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CFC10" w14:textId="348EB6F9" w:rsidR="00D619DF" w:rsidRDefault="00D8165E" w:rsidP="00814573">
      <w:r>
        <w:rPr>
          <w:noProof/>
          <w:lang w:eastAsia="en-AU"/>
        </w:rPr>
        <w:drawing>
          <wp:inline distT="0" distB="0" distL="0" distR="0" wp14:anchorId="620E4E37" wp14:editId="1420C51B">
            <wp:extent cx="2261621" cy="1060706"/>
            <wp:effectExtent l="0" t="0" r="571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621" cy="106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4573">
        <w:br w:type="textWrapping" w:clear="all"/>
      </w:r>
    </w:p>
    <w:p w14:paraId="386EBA6B" w14:textId="1081A55C" w:rsidR="008363E5" w:rsidRDefault="002F09F2" w:rsidP="008363E5">
      <w:pPr>
        <w:pBdr>
          <w:bottom w:val="single" w:sz="4" w:space="1" w:color="auto"/>
        </w:pBdr>
        <w:jc w:val="center"/>
      </w:pPr>
      <w:r>
        <w:t xml:space="preserve">Medical </w:t>
      </w:r>
    </w:p>
    <w:p w14:paraId="0AF27517" w14:textId="77777777" w:rsidR="008363E5" w:rsidRPr="008363E5" w:rsidRDefault="008363E5" w:rsidP="008363E5">
      <w:pPr>
        <w:jc w:val="center"/>
        <w:rPr>
          <w:sz w:val="60"/>
          <w:szCs w:val="60"/>
        </w:rPr>
      </w:pPr>
    </w:p>
    <w:p w14:paraId="12829B25" w14:textId="0F163EC5" w:rsidR="00F4670E" w:rsidRPr="003F73D6" w:rsidRDefault="00531F0B" w:rsidP="003F73D6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  <w:sz w:val="36"/>
          <w:szCs w:val="36"/>
        </w:rPr>
      </w:pPr>
      <w:r>
        <w:rPr>
          <w:b/>
          <w:bCs/>
          <w:sz w:val="28"/>
          <w:szCs w:val="28"/>
        </w:rPr>
        <w:t xml:space="preserve">The Cost of Living with Juvenile </w:t>
      </w:r>
      <w:r w:rsidR="00F53AA7">
        <w:rPr>
          <w:b/>
          <w:bCs/>
          <w:sz w:val="28"/>
          <w:szCs w:val="28"/>
        </w:rPr>
        <w:t xml:space="preserve">Idiopathic </w:t>
      </w:r>
      <w:r>
        <w:rPr>
          <w:b/>
          <w:bCs/>
          <w:sz w:val="28"/>
          <w:szCs w:val="28"/>
        </w:rPr>
        <w:t>Arthritis</w:t>
      </w:r>
    </w:p>
    <w:p w14:paraId="401F0621" w14:textId="32553FFF" w:rsidR="008363E5" w:rsidRDefault="005C1B95" w:rsidP="005D3B58">
      <w:pPr>
        <w:pBdr>
          <w:bottom w:val="single" w:sz="12" w:space="1" w:color="auto"/>
        </w:pBdr>
        <w:jc w:val="center"/>
      </w:pPr>
      <w:r>
        <w:t xml:space="preserve">To </w:t>
      </w:r>
      <w:r w:rsidR="005D3B58">
        <w:t>quantify the relationship between time to diagnosis and the impact on child HRQoL and</w:t>
      </w:r>
      <w:r w:rsidR="00C371D2">
        <w:t xml:space="preserve"> e</w:t>
      </w:r>
      <w:r w:rsidR="005D3B58">
        <w:t>stimate the net benefit in dollars to healthcare funders of an earlier time to diagnosis</w:t>
      </w:r>
    </w:p>
    <w:p w14:paraId="013AF808" w14:textId="77777777" w:rsidR="008363E5" w:rsidRDefault="008363E5" w:rsidP="008363E5">
      <w:pPr>
        <w:jc w:val="center"/>
      </w:pPr>
    </w:p>
    <w:p w14:paraId="4E4A0ECA" w14:textId="77777777" w:rsidR="008363E5" w:rsidRDefault="008363E5" w:rsidP="008363E5">
      <w:pPr>
        <w:jc w:val="center"/>
      </w:pPr>
    </w:p>
    <w:p w14:paraId="7A164356" w14:textId="7F205C10" w:rsidR="008363E5" w:rsidRDefault="00865926" w:rsidP="008363E5">
      <w:pPr>
        <w:jc w:val="center"/>
      </w:pPr>
      <w:r>
        <w:rPr>
          <w:b/>
          <w:sz w:val="70"/>
          <w:szCs w:val="70"/>
        </w:rPr>
        <w:t>ECONOMIC EVALUATION</w:t>
      </w:r>
      <w:r w:rsidRPr="008363E5">
        <w:rPr>
          <w:b/>
          <w:sz w:val="70"/>
          <w:szCs w:val="70"/>
        </w:rPr>
        <w:t xml:space="preserve"> PLAN</w:t>
      </w:r>
    </w:p>
    <w:p w14:paraId="499CC978" w14:textId="1A060A7C" w:rsidR="0058393A" w:rsidRPr="00F4670E" w:rsidRDefault="008363E5" w:rsidP="0058393A">
      <w:pPr>
        <w:jc w:val="center"/>
        <w:rPr>
          <w:b/>
          <w:sz w:val="28"/>
          <w:szCs w:val="28"/>
          <w:u w:val="single"/>
        </w:rPr>
      </w:pPr>
      <w:r w:rsidRPr="008363E5">
        <w:rPr>
          <w:sz w:val="28"/>
          <w:szCs w:val="28"/>
        </w:rPr>
        <w:t>Prepared by:</w:t>
      </w:r>
      <w:r>
        <w:rPr>
          <w:sz w:val="28"/>
          <w:szCs w:val="28"/>
        </w:rPr>
        <w:t xml:space="preserve"> </w:t>
      </w:r>
      <w:r w:rsidR="005C1B95">
        <w:rPr>
          <w:i/>
          <w:sz w:val="28"/>
          <w:szCs w:val="28"/>
        </w:rPr>
        <w:t>Amy von Huben</w:t>
      </w:r>
      <w:r w:rsidR="0058393A">
        <w:rPr>
          <w:i/>
          <w:sz w:val="28"/>
          <w:szCs w:val="28"/>
        </w:rPr>
        <w:t xml:space="preserve"> </w:t>
      </w:r>
      <w:r w:rsidR="0058393A" w:rsidRPr="00F4670E">
        <w:rPr>
          <w:b/>
          <w:i/>
          <w:sz w:val="28"/>
          <w:szCs w:val="28"/>
          <w:u w:val="single"/>
        </w:rPr>
        <w:t xml:space="preserve">Study </w:t>
      </w:r>
      <w:r w:rsidR="00F20EFF">
        <w:rPr>
          <w:b/>
          <w:i/>
          <w:sz w:val="28"/>
          <w:szCs w:val="28"/>
          <w:u w:val="single"/>
        </w:rPr>
        <w:t>Health Economist</w:t>
      </w:r>
    </w:p>
    <w:p w14:paraId="71879918" w14:textId="126598D7" w:rsidR="008363E5" w:rsidRPr="008363E5" w:rsidRDefault="0058393A" w:rsidP="008363E5">
      <w:pPr>
        <w:pBdr>
          <w:bottom w:val="single" w:sz="12" w:space="1" w:color="auto"/>
        </w:pBdr>
        <w:jc w:val="center"/>
        <w:rPr>
          <w:b/>
        </w:rPr>
      </w:pPr>
      <w:r>
        <w:rPr>
          <w:b/>
        </w:rPr>
        <w:t xml:space="preserve">Date: </w:t>
      </w:r>
      <w:r w:rsidR="0012039E">
        <w:rPr>
          <w:b/>
        </w:rPr>
        <w:t>2</w:t>
      </w:r>
      <w:r w:rsidR="005C1B95">
        <w:rPr>
          <w:b/>
        </w:rPr>
        <w:t xml:space="preserve"> </w:t>
      </w:r>
      <w:r w:rsidR="00D66360">
        <w:rPr>
          <w:b/>
        </w:rPr>
        <w:t>September</w:t>
      </w:r>
      <w:r w:rsidR="005C1B95">
        <w:rPr>
          <w:b/>
        </w:rPr>
        <w:t xml:space="preserve"> 202</w:t>
      </w:r>
      <w:r w:rsidR="0012039E">
        <w:rPr>
          <w:b/>
        </w:rPr>
        <w:t>5</w:t>
      </w:r>
    </w:p>
    <w:p w14:paraId="649BE17F" w14:textId="0513C9D3" w:rsidR="00662CA4" w:rsidRDefault="00662CA4" w:rsidP="00662CA4">
      <w:pPr>
        <w:pStyle w:val="NormalWeb"/>
      </w:pPr>
    </w:p>
    <w:p w14:paraId="4E27DD6A" w14:textId="63324512" w:rsidR="00FC29A2" w:rsidRDefault="00662CA4" w:rsidP="008363E5">
      <w:r>
        <w:rPr>
          <w:noProof/>
        </w:rPr>
        <w:drawing>
          <wp:anchor distT="0" distB="0" distL="114300" distR="114300" simplePos="0" relativeHeight="251658241" behindDoc="0" locked="0" layoutInCell="1" allowOverlap="1" wp14:anchorId="4B26B2C2" wp14:editId="7CC53FC7">
            <wp:simplePos x="0" y="0"/>
            <wp:positionH relativeFrom="column">
              <wp:posOffset>1562101</wp:posOffset>
            </wp:positionH>
            <wp:positionV relativeFrom="paragraph">
              <wp:posOffset>200660</wp:posOffset>
            </wp:positionV>
            <wp:extent cx="1409700" cy="513715"/>
            <wp:effectExtent l="0" t="0" r="0" b="635"/>
            <wp:wrapNone/>
            <wp:docPr id="208656121" name="Picture 1" descr="A close-up of a sign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56121" name="Picture 1" descr="A close-up of a signatur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19" r="9602" b="18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2115" cy="51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034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0F079F4" wp14:editId="67E704A5">
                <wp:simplePos x="0" y="0"/>
                <wp:positionH relativeFrom="column">
                  <wp:posOffset>1149844</wp:posOffset>
                </wp:positionH>
                <wp:positionV relativeFrom="paragraph">
                  <wp:posOffset>13556</wp:posOffset>
                </wp:positionV>
                <wp:extent cx="3390900" cy="854170"/>
                <wp:effectExtent l="0" t="0" r="19050" b="2222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0900" cy="85417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705114" id="Rounded Rectangle 2" o:spid="_x0000_s1026" style="position:absolute;margin-left:90.55pt;margin-top:1.05pt;width:267pt;height:67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" fillcolor="white [3201]" strokecolor="black [3200]" strokeweight="1pt">
                <v:stroke joinstyle="miter"/>
              </v:roundrect>
            </w:pict>
          </mc:Fallback>
        </mc:AlternateContent>
      </w:r>
    </w:p>
    <w:p w14:paraId="6A65FFF3" w14:textId="77777777" w:rsidR="008363E5" w:rsidRPr="00F4670E" w:rsidRDefault="008363E5" w:rsidP="008363E5">
      <w:pPr>
        <w:rPr>
          <w:sz w:val="28"/>
          <w:szCs w:val="28"/>
        </w:rPr>
      </w:pPr>
      <w:r w:rsidRPr="008363E5">
        <w:rPr>
          <w:sz w:val="28"/>
          <w:szCs w:val="28"/>
        </w:rPr>
        <w:t xml:space="preserve">Signed by:    </w:t>
      </w:r>
      <w:r w:rsidRPr="008363E5">
        <w:rPr>
          <w:sz w:val="28"/>
          <w:szCs w:val="28"/>
          <w:u w:val="single"/>
          <w:bdr w:val="single" w:sz="4" w:space="0" w:color="auto"/>
        </w:rPr>
        <w:t xml:space="preserve">                                                                                 </w:t>
      </w:r>
      <w:r w:rsidRPr="008363E5">
        <w:rPr>
          <w:sz w:val="28"/>
          <w:szCs w:val="28"/>
          <w:u w:val="single"/>
        </w:rPr>
        <w:t xml:space="preserve">   </w:t>
      </w:r>
      <w:r w:rsidRPr="008363E5">
        <w:rPr>
          <w:sz w:val="28"/>
          <w:szCs w:val="28"/>
        </w:rPr>
        <w:t xml:space="preserve">   </w:t>
      </w:r>
    </w:p>
    <w:p w14:paraId="386A4DD3" w14:textId="77777777" w:rsidR="00D8049B" w:rsidRDefault="00D8049B" w:rsidP="00E076B9">
      <w:pPr>
        <w:jc w:val="both"/>
        <w:rPr>
          <w:b/>
          <w:i/>
          <w:sz w:val="28"/>
          <w:szCs w:val="28"/>
          <w:u w:val="single"/>
        </w:rPr>
      </w:pPr>
    </w:p>
    <w:p w14:paraId="66190250" w14:textId="4DA49166" w:rsidR="008363E5" w:rsidRDefault="00800AE4" w:rsidP="00E076B9">
      <w:pPr>
        <w:jc w:val="both"/>
        <w:rPr>
          <w:i/>
          <w:sz w:val="28"/>
          <w:szCs w:val="28"/>
        </w:rPr>
      </w:pPr>
      <w:r>
        <w:rPr>
          <w:b/>
          <w:i/>
          <w:sz w:val="28"/>
          <w:szCs w:val="28"/>
          <w:u w:val="single"/>
        </w:rPr>
        <w:t xml:space="preserve">Principal </w:t>
      </w:r>
      <w:r w:rsidR="00AD656F">
        <w:rPr>
          <w:b/>
          <w:i/>
          <w:sz w:val="28"/>
          <w:szCs w:val="28"/>
          <w:u w:val="single"/>
        </w:rPr>
        <w:t>Investigator</w:t>
      </w:r>
      <w:r w:rsidR="00DB6F8E">
        <w:rPr>
          <w:b/>
          <w:i/>
          <w:sz w:val="28"/>
          <w:szCs w:val="28"/>
          <w:u w:val="single"/>
        </w:rPr>
        <w:t>(s)</w:t>
      </w:r>
      <w:r w:rsidR="00AD656F" w:rsidRPr="008363E5">
        <w:rPr>
          <w:sz w:val="28"/>
          <w:szCs w:val="28"/>
        </w:rPr>
        <w:t>:</w:t>
      </w:r>
      <w:r w:rsidR="00084B81">
        <w:rPr>
          <w:i/>
          <w:sz w:val="28"/>
          <w:szCs w:val="28"/>
        </w:rPr>
        <w:t xml:space="preserve"> </w:t>
      </w:r>
      <w:r w:rsidR="00451F44" w:rsidRPr="003D22C7">
        <w:rPr>
          <w:iCs/>
          <w:sz w:val="28"/>
          <w:szCs w:val="28"/>
        </w:rPr>
        <w:t>Dr</w:t>
      </w:r>
      <w:r w:rsidR="00093493" w:rsidRPr="003D22C7">
        <w:rPr>
          <w:iCs/>
          <w:sz w:val="28"/>
          <w:szCs w:val="28"/>
        </w:rPr>
        <w:t xml:space="preserve"> </w:t>
      </w:r>
      <w:r w:rsidR="00451F44">
        <w:rPr>
          <w:sz w:val="28"/>
          <w:szCs w:val="28"/>
        </w:rPr>
        <w:t>Diana Bond</w:t>
      </w:r>
      <w:r w:rsidR="00377B0D">
        <w:rPr>
          <w:i/>
          <w:sz w:val="28"/>
          <w:szCs w:val="28"/>
        </w:rPr>
        <w:tab/>
      </w:r>
      <w:r w:rsidR="00084B81">
        <w:rPr>
          <w:i/>
          <w:sz w:val="28"/>
          <w:szCs w:val="28"/>
        </w:rPr>
        <w:tab/>
      </w:r>
      <w:r w:rsidR="00377B0D">
        <w:rPr>
          <w:i/>
          <w:sz w:val="28"/>
          <w:szCs w:val="28"/>
        </w:rPr>
        <w:t xml:space="preserve">Date: </w:t>
      </w:r>
      <w:r w:rsidR="00662CA4">
        <w:rPr>
          <w:i/>
          <w:sz w:val="28"/>
          <w:szCs w:val="28"/>
        </w:rPr>
        <w:t>05</w:t>
      </w:r>
      <w:r w:rsidR="00084B81">
        <w:rPr>
          <w:i/>
          <w:sz w:val="28"/>
          <w:szCs w:val="28"/>
        </w:rPr>
        <w:t>/</w:t>
      </w:r>
      <w:r w:rsidR="00662CA4">
        <w:rPr>
          <w:i/>
          <w:sz w:val="28"/>
          <w:szCs w:val="28"/>
        </w:rPr>
        <w:t>09</w:t>
      </w:r>
      <w:r w:rsidR="00084B81">
        <w:rPr>
          <w:i/>
          <w:sz w:val="28"/>
          <w:szCs w:val="28"/>
        </w:rPr>
        <w:t>/</w:t>
      </w:r>
      <w:r w:rsidR="00662CA4">
        <w:rPr>
          <w:i/>
          <w:sz w:val="28"/>
          <w:szCs w:val="28"/>
        </w:rPr>
        <w:t>2025</w:t>
      </w:r>
    </w:p>
    <w:p w14:paraId="687AAC9F" w14:textId="000211E5" w:rsidR="00FC29A2" w:rsidRDefault="00FC29A2" w:rsidP="00FC29A2">
      <w:pPr>
        <w:pBdr>
          <w:bottom w:val="single" w:sz="12" w:space="1" w:color="auto"/>
        </w:pBdr>
        <w:jc w:val="center"/>
        <w:rPr>
          <w:b/>
        </w:rPr>
      </w:pPr>
    </w:p>
    <w:p w14:paraId="6A7520CE" w14:textId="38F20FDC" w:rsidR="00093493" w:rsidRDefault="00093493" w:rsidP="00FC29A2">
      <w:pPr>
        <w:pBdr>
          <w:bottom w:val="single" w:sz="12" w:space="1" w:color="auto"/>
        </w:pBdr>
        <w:jc w:val="center"/>
        <w:rPr>
          <w:b/>
        </w:rPr>
      </w:pPr>
    </w:p>
    <w:p w14:paraId="36C0938D" w14:textId="77777777" w:rsidR="003D22C7" w:rsidRDefault="003D22C7" w:rsidP="00FC29A2">
      <w:pPr>
        <w:pBdr>
          <w:bottom w:val="single" w:sz="12" w:space="1" w:color="auto"/>
        </w:pBdr>
        <w:jc w:val="center"/>
        <w:rPr>
          <w:b/>
        </w:rPr>
      </w:pPr>
    </w:p>
    <w:p w14:paraId="59C84172" w14:textId="77777777" w:rsidR="003D22C7" w:rsidRDefault="003D22C7" w:rsidP="00FC29A2">
      <w:pPr>
        <w:pBdr>
          <w:bottom w:val="single" w:sz="12" w:space="1" w:color="auto"/>
        </w:pBdr>
        <w:jc w:val="center"/>
        <w:rPr>
          <w:b/>
        </w:rPr>
      </w:pPr>
    </w:p>
    <w:p w14:paraId="39574E6D" w14:textId="65688DD4" w:rsidR="00A45EEC" w:rsidRDefault="00A45EEC" w:rsidP="00FC29A2">
      <w:pPr>
        <w:pBdr>
          <w:bottom w:val="single" w:sz="12" w:space="1" w:color="auto"/>
        </w:pBdr>
        <w:jc w:val="center"/>
        <w:rPr>
          <w:b/>
        </w:rPr>
      </w:pPr>
    </w:p>
    <w:p w14:paraId="7715DCDF" w14:textId="1CC75591" w:rsidR="00A45EEC" w:rsidRDefault="00A45EEC" w:rsidP="00FC29A2">
      <w:pPr>
        <w:pBdr>
          <w:bottom w:val="single" w:sz="12" w:space="1" w:color="auto"/>
        </w:pBdr>
        <w:jc w:val="center"/>
        <w:rPr>
          <w:b/>
        </w:rPr>
      </w:pPr>
    </w:p>
    <w:p w14:paraId="262A6D93" w14:textId="2297AB7F" w:rsidR="00A45EEC" w:rsidRPr="008363E5" w:rsidRDefault="00A45EEC" w:rsidP="00C371D2">
      <w:pPr>
        <w:pBdr>
          <w:bottom w:val="single" w:sz="12" w:space="1" w:color="auto"/>
        </w:pBdr>
        <w:rPr>
          <w:b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131779450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2A36EF" w14:textId="5AED3296" w:rsidR="00FF4859" w:rsidRDefault="00FF4859" w:rsidP="00C371D2">
          <w:pPr>
            <w:pStyle w:val="TOCHeading"/>
            <w:pageBreakBefore/>
          </w:pPr>
          <w:r>
            <w:t>Contents</w:t>
          </w:r>
        </w:p>
        <w:p w14:paraId="1E3B5FDC" w14:textId="32395E86" w:rsidR="008D5D41" w:rsidRDefault="00FF4859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7706057" w:history="1">
            <w:r w:rsidR="008D5D41" w:rsidRPr="00CB791B">
              <w:rPr>
                <w:rStyle w:val="Hyperlink"/>
                <w:noProof/>
              </w:rPr>
              <w:t>1</w:t>
            </w:r>
            <w:r w:rsidR="008D5D41"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="008D5D41" w:rsidRPr="00CB791B">
              <w:rPr>
                <w:rStyle w:val="Hyperlink"/>
                <w:noProof/>
              </w:rPr>
              <w:t>Economic evaluation design</w:t>
            </w:r>
            <w:r w:rsidR="008D5D41">
              <w:rPr>
                <w:noProof/>
                <w:webHidden/>
              </w:rPr>
              <w:tab/>
            </w:r>
            <w:r w:rsidR="008D5D41">
              <w:rPr>
                <w:noProof/>
                <w:webHidden/>
              </w:rPr>
              <w:fldChar w:fldCharType="begin"/>
            </w:r>
            <w:r w:rsidR="008D5D41">
              <w:rPr>
                <w:noProof/>
                <w:webHidden/>
              </w:rPr>
              <w:instrText xml:space="preserve"> PAGEREF _Toc207706057 \h </w:instrText>
            </w:r>
            <w:r w:rsidR="008D5D41">
              <w:rPr>
                <w:noProof/>
                <w:webHidden/>
              </w:rPr>
            </w:r>
            <w:r w:rsidR="008D5D41">
              <w:rPr>
                <w:noProof/>
                <w:webHidden/>
              </w:rPr>
              <w:fldChar w:fldCharType="separate"/>
            </w:r>
            <w:r w:rsidR="008D5D41">
              <w:rPr>
                <w:noProof/>
                <w:webHidden/>
              </w:rPr>
              <w:t>4</w:t>
            </w:r>
            <w:r w:rsidR="008D5D41">
              <w:rPr>
                <w:noProof/>
                <w:webHidden/>
              </w:rPr>
              <w:fldChar w:fldCharType="end"/>
            </w:r>
          </w:hyperlink>
        </w:p>
        <w:p w14:paraId="66D9446D" w14:textId="429FFDB9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58" w:history="1">
            <w:r w:rsidRPr="00CB791B">
              <w:rPr>
                <w:rStyle w:val="Hyperlink"/>
                <w:noProof/>
              </w:rPr>
              <w:t>1.1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Backgrou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22EAB5" w14:textId="311E31D9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59" w:history="1">
            <w:r w:rsidRPr="00CB791B">
              <w:rPr>
                <w:rStyle w:val="Hyperlink"/>
                <w:noProof/>
              </w:rPr>
              <w:t>1.2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Interven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92E4D1" w14:textId="1FE49DC1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0" w:history="1">
            <w:r w:rsidRPr="00CB791B">
              <w:rPr>
                <w:rStyle w:val="Hyperlink"/>
                <w:noProof/>
              </w:rPr>
              <w:t>1.3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Contro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60EF34" w14:textId="1EF65B7E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1" w:history="1">
            <w:r w:rsidRPr="00CB791B">
              <w:rPr>
                <w:rStyle w:val="Hyperlink"/>
                <w:noProof/>
              </w:rPr>
              <w:t>1.4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. Main objectiv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C59075" w14:textId="3C7AAF37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2" w:history="1">
            <w:r w:rsidRPr="00CB791B">
              <w:rPr>
                <w:rStyle w:val="Hyperlink"/>
                <w:noProof/>
              </w:rPr>
              <w:t>1.5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Sample siz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43A7EE" w14:textId="317BA658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3" w:history="1">
            <w:r w:rsidRPr="00CB791B">
              <w:rPr>
                <w:rStyle w:val="Hyperlink"/>
                <w:noProof/>
              </w:rPr>
              <w:t>1.6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Schedule of Data Col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8E1D9D" w14:textId="4E0AB856" w:rsidR="008D5D41" w:rsidRDefault="008D5D41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4" w:history="1">
            <w:r w:rsidRPr="00CB791B">
              <w:rPr>
                <w:rStyle w:val="Hyperlink"/>
                <w:noProof/>
              </w:rPr>
              <w:t>2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PATIEN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130D2B" w14:textId="3FCB0081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5" w:history="1">
            <w:r w:rsidRPr="00CB791B">
              <w:rPr>
                <w:rStyle w:val="Hyperlink"/>
                <w:noProof/>
              </w:rPr>
              <w:t>2.1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Inclusion criter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ECEB22" w14:textId="33573252" w:rsidR="008D5D41" w:rsidRDefault="008D5D41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6" w:history="1">
            <w:r w:rsidRPr="00CB791B">
              <w:rPr>
                <w:rStyle w:val="Hyperlink"/>
                <w:noProof/>
              </w:rPr>
              <w:t>3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056041" w14:textId="2A5D7C3C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7" w:history="1">
            <w:r w:rsidRPr="00CB791B">
              <w:rPr>
                <w:rStyle w:val="Hyperlink"/>
                <w:noProof/>
              </w:rPr>
              <w:t>3.1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Analysis methodolo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4A5C7B" w14:textId="77282CFA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8" w:history="1">
            <w:r w:rsidRPr="00CB791B">
              <w:rPr>
                <w:rStyle w:val="Hyperlink"/>
                <w:noProof/>
              </w:rPr>
              <w:t>3.2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Data flow 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CA9D5E" w14:textId="03A38F7C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69" w:history="1">
            <w:r w:rsidRPr="00CB791B">
              <w:rPr>
                <w:rStyle w:val="Hyperlink"/>
                <w:noProof/>
              </w:rPr>
              <w:t>3.3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Demograph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04124F" w14:textId="66B67AA7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70" w:history="1">
            <w:r w:rsidRPr="00CB791B">
              <w:rPr>
                <w:rStyle w:val="Hyperlink"/>
                <w:noProof/>
              </w:rPr>
              <w:t>3.4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Co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3F67F2" w14:textId="7CBC3CE7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71" w:history="1">
            <w:r w:rsidRPr="00CB791B">
              <w:rPr>
                <w:rStyle w:val="Hyperlink"/>
                <w:noProof/>
              </w:rPr>
              <w:t>3.5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Quality of Lif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838383" w14:textId="3570CC6F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72" w:history="1">
            <w:r w:rsidRPr="00CB791B">
              <w:rPr>
                <w:rStyle w:val="Hyperlink"/>
                <w:noProof/>
              </w:rPr>
              <w:t>3.6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Effectiveness mea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58EED7" w14:textId="46406AB6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73" w:history="1">
            <w:r w:rsidRPr="00CB791B">
              <w:rPr>
                <w:rStyle w:val="Hyperlink"/>
                <w:noProof/>
              </w:rPr>
              <w:t>3.7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Cost mea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CF7511" w14:textId="3D16C471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74" w:history="1">
            <w:r w:rsidRPr="00CB791B">
              <w:rPr>
                <w:rStyle w:val="Hyperlink"/>
                <w:noProof/>
              </w:rPr>
              <w:t>3.8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Main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CAC12C" w14:textId="5EB5517F" w:rsidR="008D5D41" w:rsidRDefault="008D5D41">
          <w:pPr>
            <w:pStyle w:val="TOC2"/>
            <w:tabs>
              <w:tab w:val="left" w:pos="960"/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07706075" w:history="1">
            <w:r w:rsidRPr="00CB791B">
              <w:rPr>
                <w:rStyle w:val="Hyperlink"/>
                <w:noProof/>
              </w:rPr>
              <w:t>3.9</w:t>
            </w:r>
            <w:r>
              <w:rPr>
                <w:rFonts w:eastAsiaTheme="minorEastAsia"/>
                <w:noProof/>
                <w:kern w:val="2"/>
                <w:sz w:val="24"/>
                <w:szCs w:val="24"/>
                <w:lang w:eastAsia="en-AU"/>
                <w14:ligatures w14:val="standardContextual"/>
              </w:rPr>
              <w:tab/>
            </w:r>
            <w:r w:rsidRPr="00CB791B">
              <w:rPr>
                <w:rStyle w:val="Hyperlink"/>
                <w:noProof/>
              </w:rPr>
              <w:t>One way sensitivit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7060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8A58D9" w14:textId="7F61B76E" w:rsidR="00FF4859" w:rsidRDefault="00FF4859">
          <w:r>
            <w:rPr>
              <w:b/>
              <w:bCs/>
              <w:noProof/>
            </w:rPr>
            <w:fldChar w:fldCharType="end"/>
          </w:r>
        </w:p>
      </w:sdtContent>
    </w:sdt>
    <w:p w14:paraId="61C05FFE" w14:textId="2C2F8431" w:rsidR="00EB59A2" w:rsidRPr="00EB59A2" w:rsidRDefault="001917C4" w:rsidP="00EB59A2">
      <w:pPr>
        <w:pStyle w:val="Title"/>
      </w:pPr>
      <w:r>
        <w:t>List of Tables</w:t>
      </w:r>
    </w:p>
    <w:p w14:paraId="40099825" w14:textId="02DB7C19" w:rsidR="002923CF" w:rsidRDefault="001917C4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TOC \h \z \c "Table" </w:instrText>
      </w:r>
      <w:r>
        <w:rPr>
          <w:sz w:val="28"/>
          <w:szCs w:val="28"/>
        </w:rPr>
        <w:fldChar w:fldCharType="separate"/>
      </w:r>
      <w:hyperlink w:anchor="_Toc208407267" w:history="1">
        <w:r w:rsidR="002923CF" w:rsidRPr="0090188A">
          <w:rPr>
            <w:rStyle w:val="Hyperlink"/>
            <w:noProof/>
          </w:rPr>
          <w:t>Table 1: Schedule of data collection</w:t>
        </w:r>
        <w:r w:rsidR="002923CF">
          <w:rPr>
            <w:noProof/>
            <w:webHidden/>
          </w:rPr>
          <w:tab/>
        </w:r>
        <w:r w:rsidR="002923CF">
          <w:rPr>
            <w:noProof/>
            <w:webHidden/>
          </w:rPr>
          <w:fldChar w:fldCharType="begin"/>
        </w:r>
        <w:r w:rsidR="002923CF">
          <w:rPr>
            <w:noProof/>
            <w:webHidden/>
          </w:rPr>
          <w:instrText xml:space="preserve"> PAGEREF _Toc208407267 \h </w:instrText>
        </w:r>
        <w:r w:rsidR="002923CF">
          <w:rPr>
            <w:noProof/>
            <w:webHidden/>
          </w:rPr>
        </w:r>
        <w:r w:rsidR="002923CF">
          <w:rPr>
            <w:noProof/>
            <w:webHidden/>
          </w:rPr>
          <w:fldChar w:fldCharType="separate"/>
        </w:r>
        <w:r w:rsidR="002923CF">
          <w:rPr>
            <w:noProof/>
            <w:webHidden/>
          </w:rPr>
          <w:t>5</w:t>
        </w:r>
        <w:r w:rsidR="002923CF">
          <w:rPr>
            <w:noProof/>
            <w:webHidden/>
          </w:rPr>
          <w:fldChar w:fldCharType="end"/>
        </w:r>
      </w:hyperlink>
    </w:p>
    <w:p w14:paraId="4B1EA1A0" w14:textId="2EF35999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68" w:history="1">
        <w:r w:rsidRPr="0090188A">
          <w:rPr>
            <w:rStyle w:val="Hyperlink"/>
            <w:noProof/>
          </w:rPr>
          <w:t>Table 2 Patient and clinical characteristic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12B5D53" w14:textId="311C078C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69" w:history="1">
        <w:r w:rsidRPr="0090188A">
          <w:rPr>
            <w:rStyle w:val="Hyperlink"/>
            <w:noProof/>
          </w:rPr>
          <w:t>Table 3: Medications in the last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7A83011" w14:textId="75C29FF0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0" w:history="1">
        <w:r w:rsidRPr="0090188A">
          <w:rPr>
            <w:rStyle w:val="Hyperlink"/>
            <w:noProof/>
          </w:rPr>
          <w:t>Table 4: Medical investigations in last past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7A48B9D7" w14:textId="0420BE57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1" w:history="1">
        <w:r w:rsidRPr="0090188A">
          <w:rPr>
            <w:rStyle w:val="Hyperlink"/>
            <w:noProof/>
          </w:rPr>
          <w:t>Table 5: Hospitalisation admissions in the last year by sta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30E59C0" w14:textId="733619FE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2" w:history="1">
        <w:r w:rsidRPr="0090188A">
          <w:rPr>
            <w:rStyle w:val="Hyperlink"/>
            <w:noProof/>
          </w:rPr>
          <w:t>Table 6: Medical professional visits  in last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68960346" w14:textId="1EB282CB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3" w:history="1">
        <w:r w:rsidRPr="0090188A">
          <w:rPr>
            <w:rStyle w:val="Hyperlink"/>
            <w:noProof/>
          </w:rPr>
          <w:t>Table 7: Annual government healthcare costs (medical investigations, health professional, hospital, and medications) related to JIA for the participants over the last 12 month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E087D2E" w14:textId="44309DB9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4" w:history="1">
        <w:r w:rsidRPr="0090188A">
          <w:rPr>
            <w:rStyle w:val="Hyperlink"/>
            <w:noProof/>
          </w:rPr>
          <w:t>Table 8 Child Quality of Life as measured by Child Health Utility (CHU9D)- Dimension sco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6B72502" w14:textId="0DBE208A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5" w:history="1">
        <w:r w:rsidRPr="0090188A">
          <w:rPr>
            <w:rStyle w:val="Hyperlink"/>
            <w:noProof/>
          </w:rPr>
          <w:t xml:space="preserve">Table 9 </w:t>
        </w:r>
        <w:r w:rsidRPr="0090188A">
          <w:rPr>
            <w:rStyle w:val="Hyperlink"/>
            <w:rFonts w:ascii="Calibri" w:hAnsi="Calibri" w:cs="Calibri"/>
            <w:noProof/>
          </w:rPr>
          <w:t>Child Quality of Life as measured by Child Health Utility (CHU9D) utility valu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3B13624B" w14:textId="70BA248D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6" w:history="1">
        <w:r w:rsidRPr="0090188A">
          <w:rPr>
            <w:rStyle w:val="Hyperlink"/>
            <w:noProof/>
          </w:rPr>
          <w:t>Table 10 Effectiveness meas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71AEA34C" w14:textId="4FDEC278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7" w:history="1">
        <w:r w:rsidRPr="0090188A">
          <w:rPr>
            <w:rStyle w:val="Hyperlink"/>
            <w:noProof/>
          </w:rPr>
          <w:t>Table 11 Cost meas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53BB8276" w14:textId="714E8FA9" w:rsidR="002923CF" w:rsidRDefault="002923CF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hyperlink w:anchor="_Toc208407278" w:history="1">
        <w:r w:rsidRPr="0090188A">
          <w:rPr>
            <w:rStyle w:val="Hyperlink"/>
            <w:noProof/>
          </w:rPr>
          <w:t>Table 12:</w:t>
        </w:r>
        <w:r w:rsidRPr="0090188A">
          <w:rPr>
            <w:rStyle w:val="Hyperlink"/>
            <w:rFonts w:ascii="Times New Roman" w:hAnsi="Times New Roman" w:cs="Times New Roman"/>
            <w:noProof/>
          </w:rPr>
          <w:t xml:space="preserve"> </w:t>
        </w:r>
        <w:r w:rsidRPr="0090188A">
          <w:rPr>
            <w:rStyle w:val="Hyperlink"/>
            <w:rFonts w:cstheme="minorHAnsi"/>
            <w:noProof/>
          </w:rPr>
          <w:t>Net benefit of diagnosis within 6 month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84072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1B2F56C2" w14:textId="5B88B96A" w:rsidR="001917C4" w:rsidRDefault="001917C4" w:rsidP="008363E5">
      <w:pPr>
        <w:rPr>
          <w:sz w:val="28"/>
          <w:szCs w:val="28"/>
        </w:rPr>
      </w:pPr>
      <w:r>
        <w:rPr>
          <w:sz w:val="28"/>
          <w:szCs w:val="28"/>
        </w:rPr>
        <w:fldChar w:fldCharType="end"/>
      </w:r>
    </w:p>
    <w:p w14:paraId="021FFF3C" w14:textId="77777777" w:rsidR="001917C4" w:rsidRDefault="001917C4" w:rsidP="001917C4">
      <w:pPr>
        <w:pStyle w:val="Title"/>
      </w:pPr>
      <w:r>
        <w:lastRenderedPageBreak/>
        <w:t>List of Figures</w:t>
      </w:r>
    </w:p>
    <w:p w14:paraId="7C300CD3" w14:textId="0763356B" w:rsidR="00F53AE6" w:rsidRDefault="00A12F5D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AU"/>
          <w14:ligatures w14:val="standardContextual"/>
        </w:rPr>
      </w:pP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TOC \h \z \c "Figure" </w:instrText>
      </w:r>
      <w:r>
        <w:rPr>
          <w:sz w:val="28"/>
          <w:szCs w:val="28"/>
        </w:rPr>
        <w:fldChar w:fldCharType="separate"/>
      </w:r>
      <w:hyperlink w:anchor="_Toc207706092" w:history="1">
        <w:r w:rsidR="00F53AE6" w:rsidRPr="00610892">
          <w:rPr>
            <w:rStyle w:val="Hyperlink"/>
            <w:noProof/>
          </w:rPr>
          <w:t>Figure 1 Cost-effectiveness plane for the main objective</w:t>
        </w:r>
        <w:r w:rsidR="00F53AE6">
          <w:rPr>
            <w:noProof/>
            <w:webHidden/>
          </w:rPr>
          <w:tab/>
        </w:r>
        <w:r w:rsidR="00F53AE6">
          <w:rPr>
            <w:noProof/>
            <w:webHidden/>
          </w:rPr>
          <w:fldChar w:fldCharType="begin"/>
        </w:r>
        <w:r w:rsidR="00F53AE6">
          <w:rPr>
            <w:noProof/>
            <w:webHidden/>
          </w:rPr>
          <w:instrText xml:space="preserve"> PAGEREF _Toc207706092 \h </w:instrText>
        </w:r>
        <w:r w:rsidR="00F53AE6">
          <w:rPr>
            <w:noProof/>
            <w:webHidden/>
          </w:rPr>
        </w:r>
        <w:r w:rsidR="00F53AE6">
          <w:rPr>
            <w:noProof/>
            <w:webHidden/>
          </w:rPr>
          <w:fldChar w:fldCharType="separate"/>
        </w:r>
        <w:r w:rsidR="00F53AE6">
          <w:rPr>
            <w:noProof/>
            <w:webHidden/>
          </w:rPr>
          <w:t>15</w:t>
        </w:r>
        <w:r w:rsidR="00F53AE6">
          <w:rPr>
            <w:noProof/>
            <w:webHidden/>
          </w:rPr>
          <w:fldChar w:fldCharType="end"/>
        </w:r>
      </w:hyperlink>
    </w:p>
    <w:p w14:paraId="42D11FCD" w14:textId="3EF0DF76" w:rsidR="00CD4FAC" w:rsidRDefault="00A12F5D">
      <w:pPr>
        <w:rPr>
          <w:sz w:val="28"/>
          <w:szCs w:val="28"/>
        </w:rPr>
      </w:pPr>
      <w:r>
        <w:rPr>
          <w:sz w:val="28"/>
          <w:szCs w:val="28"/>
        </w:rPr>
        <w:fldChar w:fldCharType="end"/>
      </w:r>
      <w:r w:rsidR="00CD4FAC">
        <w:rPr>
          <w:sz w:val="28"/>
          <w:szCs w:val="28"/>
        </w:rPr>
        <w:br w:type="page"/>
      </w:r>
    </w:p>
    <w:p w14:paraId="6FD54449" w14:textId="77777777" w:rsidR="001917C4" w:rsidRDefault="001917C4" w:rsidP="001917C4">
      <w:pPr>
        <w:pStyle w:val="Title"/>
      </w:pPr>
      <w:r>
        <w:lastRenderedPageBreak/>
        <w:t>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103"/>
      </w:tblGrid>
      <w:tr w:rsidR="00883CAE" w:rsidRPr="00883CAE" w14:paraId="2BBC27BD" w14:textId="6EE37C0D" w:rsidTr="00B4228A">
        <w:tc>
          <w:tcPr>
            <w:tcW w:w="2405" w:type="dxa"/>
          </w:tcPr>
          <w:p w14:paraId="182A599A" w14:textId="1EEE7F6C" w:rsidR="00883CAE" w:rsidRPr="00883CAE" w:rsidRDefault="00883CAE" w:rsidP="00D20F91">
            <w:r>
              <w:t>SD</w:t>
            </w:r>
          </w:p>
        </w:tc>
        <w:tc>
          <w:tcPr>
            <w:tcW w:w="5103" w:type="dxa"/>
          </w:tcPr>
          <w:p w14:paraId="281AE860" w14:textId="0D8498BC" w:rsidR="00883CAE" w:rsidRPr="00883CAE" w:rsidRDefault="00883CAE" w:rsidP="00D20F91">
            <w:r w:rsidRPr="00883CAE">
              <w:t>Standard Deviation</w:t>
            </w:r>
          </w:p>
        </w:tc>
      </w:tr>
      <w:tr w:rsidR="00883CAE" w:rsidRPr="00883CAE" w14:paraId="699F0F29" w14:textId="2B5162D9" w:rsidTr="00B4228A">
        <w:tc>
          <w:tcPr>
            <w:tcW w:w="2405" w:type="dxa"/>
          </w:tcPr>
          <w:p w14:paraId="6C4D3960" w14:textId="0D84F81C" w:rsidR="00883CAE" w:rsidRPr="00883CAE" w:rsidRDefault="00883CAE" w:rsidP="00D20F91">
            <w:r>
              <w:t>IQR</w:t>
            </w:r>
          </w:p>
        </w:tc>
        <w:tc>
          <w:tcPr>
            <w:tcW w:w="5103" w:type="dxa"/>
          </w:tcPr>
          <w:p w14:paraId="6C49EC9B" w14:textId="01C8E42B" w:rsidR="00883CAE" w:rsidRPr="00883CAE" w:rsidRDefault="00883CAE" w:rsidP="00D20F91">
            <w:r w:rsidRPr="00883CAE">
              <w:t>Interquartile range</w:t>
            </w:r>
          </w:p>
        </w:tc>
      </w:tr>
      <w:tr w:rsidR="00883CAE" w:rsidRPr="00883CAE" w14:paraId="50B5FF96" w14:textId="6B06E4FA" w:rsidTr="00B4228A">
        <w:tc>
          <w:tcPr>
            <w:tcW w:w="2405" w:type="dxa"/>
          </w:tcPr>
          <w:p w14:paraId="16157855" w14:textId="44570166" w:rsidR="00883CAE" w:rsidRPr="00883CAE" w:rsidRDefault="00883CAE" w:rsidP="00D20F91">
            <w:r>
              <w:t>CI</w:t>
            </w:r>
          </w:p>
        </w:tc>
        <w:tc>
          <w:tcPr>
            <w:tcW w:w="5103" w:type="dxa"/>
          </w:tcPr>
          <w:p w14:paraId="028B2F9A" w14:textId="658CF1B2" w:rsidR="00883CAE" w:rsidRPr="00883CAE" w:rsidRDefault="00883CAE" w:rsidP="00D20F91">
            <w:r w:rsidRPr="00883CAE">
              <w:t>Confidence Interval</w:t>
            </w:r>
          </w:p>
        </w:tc>
      </w:tr>
      <w:tr w:rsidR="00883CAE" w:rsidRPr="00883CAE" w14:paraId="35A2E61E" w14:textId="30ADE643" w:rsidTr="00B4228A">
        <w:tc>
          <w:tcPr>
            <w:tcW w:w="2405" w:type="dxa"/>
          </w:tcPr>
          <w:p w14:paraId="711B0BDC" w14:textId="0CE5EEC6" w:rsidR="00883CAE" w:rsidRPr="00883CAE" w:rsidRDefault="00883CAE" w:rsidP="00883CAE">
            <w:r>
              <w:t>n</w:t>
            </w:r>
          </w:p>
        </w:tc>
        <w:tc>
          <w:tcPr>
            <w:tcW w:w="5103" w:type="dxa"/>
          </w:tcPr>
          <w:p w14:paraId="1A675E7A" w14:textId="7FD7018A" w:rsidR="00883CAE" w:rsidRPr="00883CAE" w:rsidRDefault="00883CAE" w:rsidP="00883CAE">
            <w:r w:rsidRPr="00883CAE">
              <w:t>Number in that cell</w:t>
            </w:r>
          </w:p>
        </w:tc>
      </w:tr>
      <w:tr w:rsidR="00157A80" w:rsidRPr="00883CAE" w14:paraId="7BAB4FD1" w14:textId="0AA03967" w:rsidTr="00B4228A">
        <w:tc>
          <w:tcPr>
            <w:tcW w:w="2405" w:type="dxa"/>
          </w:tcPr>
          <w:p w14:paraId="4562D5A7" w14:textId="3AAC3644" w:rsidR="00157A80" w:rsidRPr="00883CAE" w:rsidRDefault="00D5182F" w:rsidP="00157A80">
            <w:r>
              <w:t>HR</w:t>
            </w:r>
            <w:r w:rsidR="00157A80">
              <w:t>QoL</w:t>
            </w:r>
          </w:p>
        </w:tc>
        <w:tc>
          <w:tcPr>
            <w:tcW w:w="5103" w:type="dxa"/>
          </w:tcPr>
          <w:p w14:paraId="3FC6D80B" w14:textId="4B5B02D5" w:rsidR="00157A80" w:rsidRPr="00883CAE" w:rsidRDefault="00D5182F" w:rsidP="00157A80">
            <w:r>
              <w:t xml:space="preserve">Health -related </w:t>
            </w:r>
            <w:r w:rsidR="00157A80">
              <w:t>Quality of Life</w:t>
            </w:r>
          </w:p>
        </w:tc>
      </w:tr>
      <w:tr w:rsidR="00157A80" w:rsidRPr="00883CAE" w14:paraId="0F2EF724" w14:textId="4A5AFD9B" w:rsidTr="00B4228A">
        <w:tc>
          <w:tcPr>
            <w:tcW w:w="2405" w:type="dxa"/>
          </w:tcPr>
          <w:p w14:paraId="7621F132" w14:textId="2883DFC2" w:rsidR="00157A80" w:rsidRPr="00883CAE" w:rsidRDefault="00D5182F" w:rsidP="00157A80">
            <w:r>
              <w:t>CHU9D</w:t>
            </w:r>
          </w:p>
        </w:tc>
        <w:tc>
          <w:tcPr>
            <w:tcW w:w="5103" w:type="dxa"/>
          </w:tcPr>
          <w:p w14:paraId="1FBFF475" w14:textId="176BE89F" w:rsidR="00157A80" w:rsidRPr="00883CAE" w:rsidRDefault="00D5182F" w:rsidP="00157A80">
            <w:r>
              <w:t>Child Health Utility 9 Dimensions</w:t>
            </w:r>
          </w:p>
        </w:tc>
      </w:tr>
      <w:tr w:rsidR="00D5182F" w:rsidRPr="00883CAE" w14:paraId="1A7432CD" w14:textId="77777777" w:rsidTr="00B4228A">
        <w:tc>
          <w:tcPr>
            <w:tcW w:w="2405" w:type="dxa"/>
          </w:tcPr>
          <w:p w14:paraId="3C702782" w14:textId="1B6CCE86" w:rsidR="00D5182F" w:rsidRPr="00883CAE" w:rsidRDefault="00D5182F" w:rsidP="00D5182F">
            <w:r>
              <w:t>ICER</w:t>
            </w:r>
          </w:p>
        </w:tc>
        <w:tc>
          <w:tcPr>
            <w:tcW w:w="5103" w:type="dxa"/>
          </w:tcPr>
          <w:p w14:paraId="35A873EE" w14:textId="383BAAF8" w:rsidR="00D5182F" w:rsidRPr="00883CAE" w:rsidRDefault="00D5182F" w:rsidP="00D5182F">
            <w:r>
              <w:t>Incremental Cost-Effectiveness Ratio</w:t>
            </w:r>
          </w:p>
        </w:tc>
      </w:tr>
      <w:tr w:rsidR="00064DED" w:rsidRPr="00883CAE" w14:paraId="2216D7FE" w14:textId="77777777" w:rsidTr="00B4228A">
        <w:tc>
          <w:tcPr>
            <w:tcW w:w="2405" w:type="dxa"/>
          </w:tcPr>
          <w:p w14:paraId="3F218FD4" w14:textId="1FAD225E" w:rsidR="00064DED" w:rsidRDefault="00064DED" w:rsidP="00D5182F">
            <w:r>
              <w:t>QALY</w:t>
            </w:r>
          </w:p>
        </w:tc>
        <w:tc>
          <w:tcPr>
            <w:tcW w:w="5103" w:type="dxa"/>
          </w:tcPr>
          <w:p w14:paraId="05978D5D" w14:textId="257BD450" w:rsidR="00064DED" w:rsidRDefault="00064DED" w:rsidP="00D5182F">
            <w:r>
              <w:t>Quality Adjusted Life Year</w:t>
            </w:r>
          </w:p>
        </w:tc>
      </w:tr>
      <w:tr w:rsidR="00D5182F" w:rsidRPr="00883CAE" w14:paraId="7A178C8F" w14:textId="77777777" w:rsidTr="00B4228A">
        <w:tc>
          <w:tcPr>
            <w:tcW w:w="2405" w:type="dxa"/>
          </w:tcPr>
          <w:p w14:paraId="24797666" w14:textId="5BE62E1C" w:rsidR="00D5182F" w:rsidRPr="00883CAE" w:rsidRDefault="00F53AE6" w:rsidP="00D5182F">
            <w:r>
              <w:t>WTP</w:t>
            </w:r>
          </w:p>
        </w:tc>
        <w:tc>
          <w:tcPr>
            <w:tcW w:w="5103" w:type="dxa"/>
          </w:tcPr>
          <w:p w14:paraId="62BFFB46" w14:textId="4C7F0428" w:rsidR="00D5182F" w:rsidRPr="00883CAE" w:rsidRDefault="00064DED" w:rsidP="00D5182F">
            <w:r>
              <w:t>Willingness to Pay</w:t>
            </w:r>
          </w:p>
        </w:tc>
      </w:tr>
      <w:tr w:rsidR="00D5182F" w:rsidRPr="00883CAE" w14:paraId="30BC5F28" w14:textId="77777777" w:rsidTr="00B4228A">
        <w:tc>
          <w:tcPr>
            <w:tcW w:w="2405" w:type="dxa"/>
          </w:tcPr>
          <w:p w14:paraId="624AF9E0" w14:textId="66BF5C05" w:rsidR="00D5182F" w:rsidRDefault="00064DED" w:rsidP="00D5182F">
            <w:r>
              <w:t>JIA</w:t>
            </w:r>
          </w:p>
        </w:tc>
        <w:tc>
          <w:tcPr>
            <w:tcW w:w="5103" w:type="dxa"/>
          </w:tcPr>
          <w:p w14:paraId="7160FC4F" w14:textId="3F476FF8" w:rsidR="00D5182F" w:rsidRPr="00A2130E" w:rsidRDefault="00F53AA7" w:rsidP="00D5182F">
            <w:r>
              <w:t>Juvenile Idiopathic Arthritis</w:t>
            </w:r>
          </w:p>
        </w:tc>
      </w:tr>
      <w:tr w:rsidR="00064DED" w:rsidRPr="00883CAE" w14:paraId="67685314" w14:textId="77777777" w:rsidTr="00B4228A">
        <w:tc>
          <w:tcPr>
            <w:tcW w:w="2405" w:type="dxa"/>
          </w:tcPr>
          <w:p w14:paraId="78ACCE9D" w14:textId="6076DE03" w:rsidR="00064DED" w:rsidRDefault="00064DED" w:rsidP="00D5182F">
            <w:r>
              <w:t>AUD</w:t>
            </w:r>
          </w:p>
        </w:tc>
        <w:tc>
          <w:tcPr>
            <w:tcW w:w="5103" w:type="dxa"/>
          </w:tcPr>
          <w:p w14:paraId="187F518D" w14:textId="4E7870AA" w:rsidR="00064DED" w:rsidRPr="00A2130E" w:rsidRDefault="00064DED" w:rsidP="00D5182F">
            <w:r>
              <w:t>Australian dollar</w:t>
            </w:r>
          </w:p>
        </w:tc>
      </w:tr>
    </w:tbl>
    <w:p w14:paraId="4DAEA940" w14:textId="409FE60D" w:rsidR="002F653E" w:rsidRDefault="002F653E">
      <w:r>
        <w:br w:type="page"/>
      </w:r>
    </w:p>
    <w:p w14:paraId="0F67024D" w14:textId="62CD01DA" w:rsidR="00BB79C4" w:rsidRDefault="00C9506A" w:rsidP="00CE7B2A">
      <w:pPr>
        <w:pStyle w:val="Heading1"/>
      </w:pPr>
      <w:bookmarkStart w:id="0" w:name="_Toc527467774"/>
      <w:bookmarkStart w:id="1" w:name="_Toc116322192"/>
      <w:bookmarkStart w:id="2" w:name="_Toc207706057"/>
      <w:bookmarkStart w:id="3" w:name="_Toc527467775"/>
      <w:r>
        <w:lastRenderedPageBreak/>
        <w:t xml:space="preserve">Economic evaluation </w:t>
      </w:r>
      <w:bookmarkEnd w:id="0"/>
      <w:r>
        <w:t>design</w:t>
      </w:r>
      <w:bookmarkEnd w:id="1"/>
      <w:bookmarkEnd w:id="2"/>
    </w:p>
    <w:p w14:paraId="714C8349" w14:textId="09C7E8FF" w:rsidR="007A7DD4" w:rsidRDefault="007A7DD4" w:rsidP="007A7DD4">
      <w:r w:rsidRPr="001317D7">
        <w:t xml:space="preserve">This economic evaluation is a </w:t>
      </w:r>
      <w:r>
        <w:t xml:space="preserve">cost-utility </w:t>
      </w:r>
      <w:r w:rsidRPr="001317D7">
        <w:t xml:space="preserve">analysis </w:t>
      </w:r>
      <w:r>
        <w:t xml:space="preserve">(CUA) </w:t>
      </w:r>
      <w:r w:rsidR="00F967A4">
        <w:t xml:space="preserve">and cost-benefit analysis (CBA) </w:t>
      </w:r>
      <w:r w:rsidR="00E62530">
        <w:t xml:space="preserve">over a life-time horizon in </w:t>
      </w:r>
      <w:r w:rsidR="00EB2402">
        <w:t xml:space="preserve">2023 Australian </w:t>
      </w:r>
      <w:r>
        <w:t xml:space="preserve">dollars </w:t>
      </w:r>
      <w:r w:rsidR="00506CE9">
        <w:t xml:space="preserve">from </w:t>
      </w:r>
      <w:r>
        <w:t xml:space="preserve">the </w:t>
      </w:r>
      <w:r w:rsidRPr="001317D7">
        <w:t>perspective of the</w:t>
      </w:r>
      <w:r>
        <w:t xml:space="preserve"> health funder, the Australian Commonwealth Government</w:t>
      </w:r>
      <w:r w:rsidRPr="001317D7">
        <w:t>.</w:t>
      </w:r>
      <w:r>
        <w:t xml:space="preserve"> </w:t>
      </w:r>
    </w:p>
    <w:p w14:paraId="16534308" w14:textId="4AEE9618" w:rsidR="000E5F99" w:rsidRDefault="000E5F99" w:rsidP="000E5F99">
      <w:pPr>
        <w:pStyle w:val="Heading2"/>
      </w:pPr>
      <w:bookmarkStart w:id="4" w:name="_Toc207706058"/>
      <w:r>
        <w:t>Background</w:t>
      </w:r>
      <w:bookmarkEnd w:id="4"/>
    </w:p>
    <w:p w14:paraId="2CB0028A" w14:textId="4BC127CC" w:rsidR="00B42816" w:rsidRDefault="00B42816" w:rsidP="007A7DD4">
      <w:r>
        <w:t xml:space="preserve">An online prospective </w:t>
      </w:r>
      <w:r w:rsidRPr="008D6CE5">
        <w:t xml:space="preserve">survey </w:t>
      </w:r>
      <w:r>
        <w:t xml:space="preserve">administered via REDCap, the IMPACT study, will </w:t>
      </w:r>
      <w:r w:rsidRPr="008D6CE5">
        <w:t>examine lived experiences of children and families</w:t>
      </w:r>
      <w:r>
        <w:t xml:space="preserve"> in Australia.  The survey was publicly available from February 16, 2023 (with a reminder released on March 18, 2023) </w:t>
      </w:r>
      <w:r w:rsidRPr="00D35A5B">
        <w:t xml:space="preserve">until </w:t>
      </w:r>
      <w:r>
        <w:t>30</w:t>
      </w:r>
      <w:r w:rsidRPr="00D35A5B">
        <w:t xml:space="preserve"> </w:t>
      </w:r>
      <w:r>
        <w:t>June</w:t>
      </w:r>
      <w:r w:rsidR="00EB2402">
        <w:t>,</w:t>
      </w:r>
      <w:r w:rsidRPr="00D35A5B">
        <w:t xml:space="preserve"> 2023</w:t>
      </w:r>
      <w:r w:rsidR="0061261A">
        <w:t>.</w:t>
      </w:r>
      <w:r w:rsidR="000E5F99">
        <w:t xml:space="preserve"> The data from this survey on financial costs and health-related quality of </w:t>
      </w:r>
      <w:r w:rsidR="0008518E">
        <w:t>l</w:t>
      </w:r>
      <w:r w:rsidR="000E5F99">
        <w:t xml:space="preserve">ife </w:t>
      </w:r>
      <w:r w:rsidR="00946C3E">
        <w:t>will be used for the economic evaluation.</w:t>
      </w:r>
    </w:p>
    <w:p w14:paraId="0AB26B5C" w14:textId="77777777" w:rsidR="0092566F" w:rsidRDefault="0092566F" w:rsidP="0092566F">
      <w:pPr>
        <w:pStyle w:val="Heading2"/>
      </w:pPr>
      <w:bookmarkStart w:id="5" w:name="_Toc116322193"/>
      <w:bookmarkStart w:id="6" w:name="_Toc207706059"/>
      <w:r w:rsidRPr="00900895">
        <w:t>Intervention</w:t>
      </w:r>
      <w:bookmarkEnd w:id="5"/>
      <w:bookmarkEnd w:id="6"/>
    </w:p>
    <w:p w14:paraId="1C47D21F" w14:textId="5DC963C9" w:rsidR="0027755C" w:rsidRPr="00EB2402" w:rsidRDefault="0027755C" w:rsidP="0027755C">
      <w:pPr>
        <w:rPr>
          <w:rFonts w:cstheme="minorHAnsi"/>
        </w:rPr>
      </w:pPr>
      <w:r w:rsidRPr="00EB2402">
        <w:rPr>
          <w:rFonts w:eastAsia="Times New Roman" w:cstheme="minorHAnsi"/>
        </w:rPr>
        <w:t>Time from actively seeking treatment to diagnosis</w:t>
      </w:r>
      <w:r w:rsidR="000726D7">
        <w:rPr>
          <w:rFonts w:eastAsia="Times New Roman" w:cstheme="minorHAnsi"/>
        </w:rPr>
        <w:t xml:space="preserve"> (“time to diagnosis”)</w:t>
      </w:r>
      <w:r w:rsidRPr="00EB2402">
        <w:rPr>
          <w:rFonts w:eastAsia="Times New Roman" w:cstheme="minorHAnsi"/>
        </w:rPr>
        <w:t xml:space="preserve"> </w:t>
      </w:r>
      <w:r w:rsidR="000726D7">
        <w:rPr>
          <w:rFonts w:eastAsia="Times New Roman" w:cstheme="minorHAnsi"/>
        </w:rPr>
        <w:t xml:space="preserve">less than </w:t>
      </w:r>
      <w:r w:rsidRPr="00EB2402">
        <w:rPr>
          <w:rFonts w:eastAsia="Times New Roman" w:cstheme="minorHAnsi"/>
        </w:rPr>
        <w:t xml:space="preserve">6 months </w:t>
      </w:r>
    </w:p>
    <w:p w14:paraId="316D0AF9" w14:textId="38A45DC8" w:rsidR="00E96F05" w:rsidRDefault="008B47F0" w:rsidP="00280E1C">
      <w:pPr>
        <w:pStyle w:val="Heading2"/>
      </w:pPr>
      <w:r>
        <w:t xml:space="preserve"> </w:t>
      </w:r>
      <w:bookmarkStart w:id="7" w:name="_Toc207706060"/>
      <w:r w:rsidR="0092566F">
        <w:t>Control</w:t>
      </w:r>
      <w:bookmarkEnd w:id="7"/>
    </w:p>
    <w:p w14:paraId="6B2DECD4" w14:textId="6A595714" w:rsidR="0027755C" w:rsidRPr="0027755C" w:rsidRDefault="0027755C" w:rsidP="0027755C">
      <w:r w:rsidRPr="00EB2402">
        <w:rPr>
          <w:rFonts w:eastAsia="Times New Roman" w:cstheme="minorHAnsi"/>
        </w:rPr>
        <w:t xml:space="preserve">Time from actively seeking treatment to diagnosis  </w:t>
      </w:r>
      <w:r w:rsidR="000726D7">
        <w:rPr>
          <w:rFonts w:eastAsia="Times New Roman" w:cstheme="minorHAnsi"/>
        </w:rPr>
        <w:t>(“time to diagnosis”)</w:t>
      </w:r>
      <w:r w:rsidR="000726D7" w:rsidRPr="00EB2402">
        <w:rPr>
          <w:rFonts w:eastAsia="Times New Roman" w:cstheme="minorHAnsi"/>
        </w:rPr>
        <w:t xml:space="preserve"> 6 months</w:t>
      </w:r>
      <w:r w:rsidR="000726D7">
        <w:rPr>
          <w:rFonts w:eastAsia="Times New Roman" w:cstheme="minorHAnsi"/>
        </w:rPr>
        <w:t xml:space="preserve"> or more</w:t>
      </w:r>
      <w:r w:rsidR="000726D7" w:rsidRPr="00EB2402">
        <w:rPr>
          <w:rFonts w:eastAsia="Times New Roman" w:cstheme="minorHAnsi"/>
        </w:rPr>
        <w:t xml:space="preserve">. </w:t>
      </w:r>
    </w:p>
    <w:p w14:paraId="078E1D98" w14:textId="028E9898" w:rsidR="00BB79C4" w:rsidRDefault="00323303" w:rsidP="00FA00AF">
      <w:pPr>
        <w:pStyle w:val="Heading2"/>
      </w:pPr>
      <w:bookmarkStart w:id="8" w:name="_Toc207706061"/>
      <w:r w:rsidRPr="00D35A5B">
        <w:t>.</w:t>
      </w:r>
      <w:r w:rsidR="00441730">
        <w:t xml:space="preserve"> </w:t>
      </w:r>
      <w:r w:rsidR="0092566F">
        <w:t>Main objective</w:t>
      </w:r>
      <w:bookmarkEnd w:id="8"/>
    </w:p>
    <w:p w14:paraId="4C16115E" w14:textId="77777777" w:rsidR="00FA00AF" w:rsidRDefault="00943CE3" w:rsidP="00FA00AF">
      <w:pPr>
        <w:rPr>
          <w:rFonts w:eastAsia="Times New Roman" w:cstheme="minorHAnsi"/>
        </w:rPr>
      </w:pPr>
      <w:r w:rsidRPr="00FA00AF">
        <w:rPr>
          <w:rFonts w:eastAsia="Times New Roman" w:cstheme="minorHAnsi"/>
        </w:rPr>
        <w:t xml:space="preserve">The aim of this study is two-fold: </w:t>
      </w:r>
    </w:p>
    <w:p w14:paraId="2CB46C4C" w14:textId="2FA9627D" w:rsidR="00FA00AF" w:rsidRDefault="00943CE3" w:rsidP="00FA00AF">
      <w:pPr>
        <w:rPr>
          <w:rFonts w:eastAsia="Times New Roman" w:cstheme="minorHAnsi"/>
        </w:rPr>
      </w:pPr>
      <w:r w:rsidRPr="00FA00AF">
        <w:rPr>
          <w:rFonts w:eastAsia="Times New Roman" w:cstheme="minorHAnsi"/>
        </w:rPr>
        <w:t xml:space="preserve">1. To quantify </w:t>
      </w:r>
      <w:bookmarkStart w:id="9" w:name="_Hlk177125646"/>
      <w:r w:rsidRPr="00FA00AF">
        <w:rPr>
          <w:rFonts w:eastAsia="Times New Roman" w:cstheme="minorHAnsi"/>
        </w:rPr>
        <w:t>the relationship between time to diagnosis and the impact on child HRQoL</w:t>
      </w:r>
      <w:bookmarkEnd w:id="9"/>
    </w:p>
    <w:p w14:paraId="36278A79" w14:textId="648333E3" w:rsidR="00240C86" w:rsidRDefault="00943CE3" w:rsidP="00FA00AF">
      <w:pPr>
        <w:rPr>
          <w:rFonts w:eastAsia="Times New Roman" w:cstheme="minorHAnsi"/>
        </w:rPr>
      </w:pPr>
      <w:r w:rsidRPr="00FA00AF">
        <w:rPr>
          <w:rFonts w:eastAsia="Times New Roman" w:cstheme="minorHAnsi"/>
        </w:rPr>
        <w:t>2. Estimate the net benefit in dollars to healthcare funders of an earlier time to diagnosis</w:t>
      </w:r>
      <w:r w:rsidR="00E031BF">
        <w:rPr>
          <w:rFonts w:eastAsia="Times New Roman" w:cstheme="minorHAnsi"/>
        </w:rPr>
        <w:t>.</w:t>
      </w:r>
    </w:p>
    <w:p w14:paraId="127EA249" w14:textId="77777777" w:rsidR="00B57F7D" w:rsidRDefault="00E16AA1" w:rsidP="00B57F7D">
      <w:pPr>
        <w:rPr>
          <w:rFonts w:eastAsia="Times New Roman" w:cstheme="minorHAnsi"/>
        </w:rPr>
      </w:pPr>
      <w:r>
        <w:rPr>
          <w:rFonts w:eastAsia="Times New Roman" w:cstheme="minorHAnsi"/>
        </w:rPr>
        <w:t>The net benefit in dollars will be used</w:t>
      </w:r>
      <w:r w:rsidR="00E62BC2">
        <w:rPr>
          <w:rFonts w:eastAsia="Times New Roman" w:cstheme="minorHAnsi"/>
        </w:rPr>
        <w:t xml:space="preserve"> to </w:t>
      </w:r>
      <w:r>
        <w:rPr>
          <w:rFonts w:eastAsia="Times New Roman" w:cstheme="minorHAnsi"/>
        </w:rPr>
        <w:t>quantify</w:t>
      </w:r>
      <w:r w:rsidR="00875481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 xml:space="preserve">the budget </w:t>
      </w:r>
      <w:r w:rsidR="00875481">
        <w:rPr>
          <w:rFonts w:eastAsia="Times New Roman" w:cstheme="minorHAnsi"/>
        </w:rPr>
        <w:t>available for cost-effective interventions</w:t>
      </w:r>
      <w:r>
        <w:rPr>
          <w:rFonts w:eastAsia="Times New Roman" w:cstheme="minorHAnsi"/>
        </w:rPr>
        <w:t xml:space="preserve"> to improve times to diagnosis </w:t>
      </w:r>
      <w:r w:rsidR="00875481">
        <w:rPr>
          <w:rFonts w:eastAsia="Times New Roman" w:cstheme="minorHAnsi"/>
        </w:rPr>
        <w:t xml:space="preserve"> (i.e., threshold analysis)</w:t>
      </w:r>
      <w:r>
        <w:rPr>
          <w:rFonts w:eastAsia="Times New Roman" w:cstheme="minorHAnsi"/>
        </w:rPr>
        <w:t>.</w:t>
      </w:r>
      <w:r w:rsidR="006D0BCF">
        <w:rPr>
          <w:rFonts w:eastAsia="Times New Roman" w:cstheme="minorHAnsi"/>
        </w:rPr>
        <w:t xml:space="preserve"> Net benefit is defined as willingness to pay for one QALY </w:t>
      </w:r>
      <w:r w:rsidR="000B000D">
        <w:rPr>
          <w:rFonts w:eastAsia="Times New Roman" w:cstheme="minorHAnsi"/>
        </w:rPr>
        <w:t>multiplied by QALYs saved plus heath system savings.</w:t>
      </w:r>
      <w:bookmarkStart w:id="10" w:name="_Toc527467780"/>
      <w:bookmarkEnd w:id="3"/>
    </w:p>
    <w:p w14:paraId="3F566AF5" w14:textId="79B0E643" w:rsidR="002341C1" w:rsidRDefault="00064E51" w:rsidP="00B57F7D">
      <w:pPr>
        <w:pStyle w:val="Heading2"/>
      </w:pPr>
      <w:bookmarkStart w:id="11" w:name="_Toc207706062"/>
      <w:r>
        <w:t>Sample size</w:t>
      </w:r>
      <w:bookmarkEnd w:id="11"/>
    </w:p>
    <w:p w14:paraId="6F809E0E" w14:textId="48D1E591" w:rsidR="002F3FDD" w:rsidRDefault="00F3641E" w:rsidP="002F3FDD">
      <w:r>
        <w:t xml:space="preserve">Sample </w:t>
      </w:r>
      <w:r w:rsidR="00E222FF">
        <w:t xml:space="preserve">will be determined by the number of completed surveys received by the </w:t>
      </w:r>
      <w:r w:rsidR="00AF6464">
        <w:t xml:space="preserve">IMPACT study for participants </w:t>
      </w:r>
      <w:r w:rsidR="00871C8C">
        <w:t>with JIA.</w:t>
      </w:r>
    </w:p>
    <w:p w14:paraId="01D22E4C" w14:textId="413B837E" w:rsidR="007A3E6D" w:rsidRDefault="007A3E6D" w:rsidP="00900895">
      <w:pPr>
        <w:pStyle w:val="Heading2"/>
      </w:pPr>
      <w:bookmarkStart w:id="12" w:name="_Toc207706063"/>
      <w:r>
        <w:t>Schedule of Data Collection</w:t>
      </w:r>
      <w:bookmarkEnd w:id="12"/>
    </w:p>
    <w:p w14:paraId="69EA7E0B" w14:textId="0B6AAEF1" w:rsidR="00AE6E81" w:rsidRPr="00EF184D" w:rsidRDefault="00AE6E81" w:rsidP="00871C8C">
      <w:r w:rsidRPr="00ED0297">
        <w:t xml:space="preserve">Data will be collected by </w:t>
      </w:r>
      <w:r w:rsidR="00ED0297">
        <w:t xml:space="preserve">a self-administered online prospective </w:t>
      </w:r>
      <w:r w:rsidR="00ED0297" w:rsidRPr="008D6CE5">
        <w:t xml:space="preserve">survey </w:t>
      </w:r>
      <w:r w:rsidR="00ED0297">
        <w:t xml:space="preserve">administered via REDCap </w:t>
      </w:r>
      <w:r w:rsidR="001C3E1B" w:rsidRPr="001C3E1B">
        <w:t>at one point in time</w:t>
      </w:r>
      <w:r w:rsidR="001E1401" w:rsidRPr="001C3E1B">
        <w:t xml:space="preserve"> (see </w:t>
      </w:r>
      <w:r w:rsidR="001E1401" w:rsidRPr="001C3E1B">
        <w:fldChar w:fldCharType="begin"/>
      </w:r>
      <w:r w:rsidR="001E1401" w:rsidRPr="001C3E1B">
        <w:instrText xml:space="preserve"> REF _Ref97900039 \h </w:instrText>
      </w:r>
      <w:r w:rsidR="00D152C7" w:rsidRPr="001C3E1B">
        <w:instrText xml:space="preserve"> \* MERGEFORMAT </w:instrText>
      </w:r>
      <w:r w:rsidR="001E1401" w:rsidRPr="001C3E1B">
        <w:fldChar w:fldCharType="separate"/>
      </w:r>
      <w:r w:rsidR="005F3AE5" w:rsidRPr="008C47CD">
        <w:t xml:space="preserve">Table </w:t>
      </w:r>
      <w:r w:rsidR="005F3AE5">
        <w:t>1</w:t>
      </w:r>
      <w:r w:rsidR="001E1401" w:rsidRPr="001C3E1B">
        <w:fldChar w:fldCharType="end"/>
      </w:r>
      <w:r w:rsidR="001F317F" w:rsidRPr="001C3E1B">
        <w:t>)</w:t>
      </w:r>
      <w:r w:rsidR="001E1401" w:rsidRPr="001C3E1B">
        <w:t>.</w:t>
      </w:r>
    </w:p>
    <w:p w14:paraId="2EE61696" w14:textId="7AD18A92" w:rsidR="00865952" w:rsidRDefault="00865952" w:rsidP="00A512E6">
      <w:pPr>
        <w:pStyle w:val="Caption"/>
        <w:rPr>
          <w:sz w:val="24"/>
          <w:szCs w:val="24"/>
        </w:rPr>
      </w:pPr>
      <w:bookmarkStart w:id="13" w:name="_Ref97900039"/>
      <w:bookmarkStart w:id="14" w:name="_Toc208407267"/>
      <w:bookmarkEnd w:id="10"/>
      <w:r w:rsidRPr="008C47CD">
        <w:rPr>
          <w:sz w:val="24"/>
          <w:szCs w:val="24"/>
        </w:rPr>
        <w:t xml:space="preserve">Table </w:t>
      </w:r>
      <w:r w:rsidRPr="008C47CD">
        <w:rPr>
          <w:sz w:val="24"/>
          <w:szCs w:val="24"/>
        </w:rPr>
        <w:fldChar w:fldCharType="begin"/>
      </w:r>
      <w:r w:rsidRPr="008C47CD">
        <w:rPr>
          <w:sz w:val="24"/>
          <w:szCs w:val="24"/>
        </w:rPr>
        <w:instrText xml:space="preserve"> SEQ Table \* ARABIC </w:instrText>
      </w:r>
      <w:r w:rsidRPr="008C47CD">
        <w:rPr>
          <w:sz w:val="24"/>
          <w:szCs w:val="24"/>
        </w:rPr>
        <w:fldChar w:fldCharType="separate"/>
      </w:r>
      <w:r w:rsidR="005D7F95">
        <w:rPr>
          <w:noProof/>
          <w:sz w:val="24"/>
          <w:szCs w:val="24"/>
        </w:rPr>
        <w:t>1</w:t>
      </w:r>
      <w:r w:rsidRPr="008C47CD">
        <w:rPr>
          <w:sz w:val="24"/>
          <w:szCs w:val="24"/>
        </w:rPr>
        <w:fldChar w:fldCharType="end"/>
      </w:r>
      <w:bookmarkEnd w:id="13"/>
      <w:r w:rsidRPr="008C47CD">
        <w:rPr>
          <w:sz w:val="24"/>
          <w:szCs w:val="24"/>
        </w:rPr>
        <w:t>: Schedule of data collection</w:t>
      </w:r>
      <w:bookmarkEnd w:id="1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92"/>
        <w:gridCol w:w="803"/>
      </w:tblGrid>
      <w:tr w:rsidR="00057EF1" w:rsidRPr="000D3BB3" w14:paraId="3EA115AE" w14:textId="77777777" w:rsidTr="001450A0">
        <w:trPr>
          <w:trHeight w:val="300"/>
          <w:tblHeader/>
        </w:trPr>
        <w:tc>
          <w:tcPr>
            <w:tcW w:w="7792" w:type="dxa"/>
            <w:noWrap/>
            <w:hideMark/>
          </w:tcPr>
          <w:p w14:paraId="424AD77A" w14:textId="5201FE57" w:rsidR="00057EF1" w:rsidRPr="00721E10" w:rsidRDefault="003E51F6" w:rsidP="001450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bookmarkStart w:id="15" w:name="_Toc527467781"/>
            <w:r w:rsidRPr="001450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ta items</w:t>
            </w:r>
          </w:p>
        </w:tc>
        <w:tc>
          <w:tcPr>
            <w:tcW w:w="803" w:type="dxa"/>
            <w:noWrap/>
            <w:hideMark/>
          </w:tcPr>
          <w:p w14:paraId="4B8D23CA" w14:textId="58ACE36B" w:rsidR="00057EF1" w:rsidRPr="00721E10" w:rsidRDefault="00057EF1" w:rsidP="001450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te (period)</w:t>
            </w:r>
          </w:p>
        </w:tc>
      </w:tr>
      <w:tr w:rsidR="00057EF1" w:rsidRPr="000D3BB3" w14:paraId="67FB9B19" w14:textId="77777777" w:rsidTr="00756AE2">
        <w:trPr>
          <w:trHeight w:val="300"/>
        </w:trPr>
        <w:tc>
          <w:tcPr>
            <w:tcW w:w="7792" w:type="dxa"/>
            <w:noWrap/>
            <w:vAlign w:val="center"/>
          </w:tcPr>
          <w:p w14:paraId="44C97BC4" w14:textId="1177BACB" w:rsidR="00057EF1" w:rsidRPr="00154181" w:rsidRDefault="00057EF1" w:rsidP="003F5941">
            <w:pPr>
              <w:pStyle w:val="ListParagraph"/>
              <w:numPr>
                <w:ilvl w:val="0"/>
                <w:numId w:val="9"/>
              </w:numPr>
              <w:ind w:left="459" w:hanging="425"/>
            </w:pPr>
            <w:r w:rsidRPr="00AE39C0">
              <w:t>Demographic information including age, sex, ATSI status, postcode</w:t>
            </w:r>
            <w:r>
              <w:t>, education</w:t>
            </w:r>
            <w:r w:rsidRPr="00AE39C0">
              <w:t xml:space="preserve"> and </w:t>
            </w:r>
            <w:r>
              <w:t>health insurance.</w:t>
            </w:r>
          </w:p>
        </w:tc>
        <w:tc>
          <w:tcPr>
            <w:tcW w:w="803" w:type="dxa"/>
            <w:noWrap/>
            <w:vAlign w:val="center"/>
            <w:hideMark/>
          </w:tcPr>
          <w:p w14:paraId="478AC0C2" w14:textId="4110186E" w:rsidR="00057EF1" w:rsidRPr="00721E10" w:rsidRDefault="00057EF1" w:rsidP="00CF6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21E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057EF1" w:rsidRPr="000D3BB3" w14:paraId="138059FE" w14:textId="77777777" w:rsidTr="00756AE2">
        <w:trPr>
          <w:trHeight w:val="300"/>
        </w:trPr>
        <w:tc>
          <w:tcPr>
            <w:tcW w:w="7792" w:type="dxa"/>
            <w:noWrap/>
            <w:vAlign w:val="center"/>
          </w:tcPr>
          <w:p w14:paraId="3A79F542" w14:textId="6071BB2D" w:rsidR="00057EF1" w:rsidRPr="0070690B" w:rsidRDefault="00057EF1" w:rsidP="003F594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59" w:hanging="425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t>Diagnostic information and related co-morbidities</w:t>
            </w:r>
          </w:p>
        </w:tc>
        <w:tc>
          <w:tcPr>
            <w:tcW w:w="803" w:type="dxa"/>
            <w:noWrap/>
            <w:vAlign w:val="center"/>
            <w:hideMark/>
          </w:tcPr>
          <w:p w14:paraId="11CE81B6" w14:textId="387730B7" w:rsidR="00057EF1" w:rsidRPr="00721E10" w:rsidRDefault="00057EF1" w:rsidP="00CF6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21E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057EF1" w:rsidRPr="000D3BB3" w14:paraId="3B1032A6" w14:textId="77777777" w:rsidTr="00756AE2">
        <w:trPr>
          <w:trHeight w:val="1985"/>
        </w:trPr>
        <w:tc>
          <w:tcPr>
            <w:tcW w:w="7792" w:type="dxa"/>
            <w:noWrap/>
            <w:vAlign w:val="center"/>
          </w:tcPr>
          <w:p w14:paraId="0CEA07FD" w14:textId="5CEC3399" w:rsidR="00057EF1" w:rsidRPr="00DB4604" w:rsidRDefault="00057EF1" w:rsidP="003F5941">
            <w:pPr>
              <w:pStyle w:val="ListParagraph"/>
              <w:numPr>
                <w:ilvl w:val="0"/>
                <w:numId w:val="9"/>
              </w:numPr>
              <w:ind w:left="459" w:hanging="425"/>
            </w:pPr>
            <w:r>
              <w:t xml:space="preserve">Quality of life measuring </w:t>
            </w:r>
            <w:r w:rsidRPr="00DB4604">
              <w:t>physical, social and emotional wellbeing</w:t>
            </w:r>
            <w:r>
              <w:t xml:space="preserve"> will be assessed using the following validated paediatric measures that have been previously utilised in similar populations and age groups: </w:t>
            </w:r>
            <w:r w:rsidRPr="00DB4604">
              <w:t xml:space="preserve"> </w:t>
            </w:r>
          </w:p>
          <w:p w14:paraId="24274A98" w14:textId="5237F6BA" w:rsidR="00057EF1" w:rsidRDefault="00057EF1" w:rsidP="003F5941">
            <w:pPr>
              <w:pStyle w:val="ListParagraph"/>
              <w:numPr>
                <w:ilvl w:val="1"/>
                <w:numId w:val="9"/>
              </w:numPr>
            </w:pPr>
            <w:r w:rsidRPr="00AD5708">
              <w:t>visual analog scale</w:t>
            </w:r>
            <w:r>
              <w:t xml:space="preserve"> (VAS)</w:t>
            </w:r>
            <w:r w:rsidRPr="00326938">
              <w:rPr>
                <w:vertAlign w:val="superscript"/>
              </w:rPr>
              <w:t>28</w:t>
            </w:r>
          </w:p>
          <w:p w14:paraId="5A399571" w14:textId="2EDC6D9D" w:rsidR="00057EF1" w:rsidRPr="00CD7DAA" w:rsidRDefault="00057EF1" w:rsidP="003F5941">
            <w:pPr>
              <w:pStyle w:val="ListParagraph"/>
              <w:numPr>
                <w:ilvl w:val="1"/>
                <w:numId w:val="9"/>
              </w:numPr>
            </w:pPr>
            <w:r>
              <w:t>a</w:t>
            </w:r>
            <w:r w:rsidRPr="00AD5708">
              <w:t xml:space="preserve">ge-specific PedQL </w:t>
            </w:r>
            <w:r w:rsidR="00181B3F">
              <w:t xml:space="preserve"> &amp; </w:t>
            </w:r>
            <w:r w:rsidR="002E5167">
              <w:t>Arthritis</w:t>
            </w:r>
            <w:r w:rsidRPr="00AD5708">
              <w:t xml:space="preserve"> module</w:t>
            </w:r>
            <w:r w:rsidRPr="00326938">
              <w:rPr>
                <w:vertAlign w:val="superscript"/>
              </w:rPr>
              <w:t>30</w:t>
            </w:r>
          </w:p>
          <w:p w14:paraId="42302C8B" w14:textId="27DE1D38" w:rsidR="00CD7DAA" w:rsidRPr="00AD5708" w:rsidRDefault="00CD7DAA" w:rsidP="003F5941">
            <w:pPr>
              <w:pStyle w:val="ListParagraph"/>
              <w:numPr>
                <w:ilvl w:val="1"/>
                <w:numId w:val="9"/>
              </w:numPr>
            </w:pPr>
            <w:r>
              <w:t>CHU9</w:t>
            </w:r>
          </w:p>
          <w:p w14:paraId="3E091B72" w14:textId="76BD1EFF" w:rsidR="00057EF1" w:rsidRPr="00721E10" w:rsidRDefault="00057EF1" w:rsidP="00154181">
            <w:pPr>
              <w:spacing w:after="0" w:line="240" w:lineRule="auto"/>
              <w:ind w:left="459" w:hanging="425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7B659FAF" w14:textId="77777777" w:rsidR="00057EF1" w:rsidRPr="00721E10" w:rsidRDefault="00057EF1" w:rsidP="00CF6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21E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  <w:tr w:rsidR="00057EF1" w:rsidRPr="000D3BB3" w14:paraId="2B8CA886" w14:textId="77777777" w:rsidTr="00756AE2">
        <w:trPr>
          <w:trHeight w:val="300"/>
        </w:trPr>
        <w:tc>
          <w:tcPr>
            <w:tcW w:w="7792" w:type="dxa"/>
            <w:noWrap/>
            <w:vAlign w:val="center"/>
          </w:tcPr>
          <w:p w14:paraId="6E309F63" w14:textId="301E1EA6" w:rsidR="00756AE2" w:rsidRPr="00373248" w:rsidRDefault="00756AE2" w:rsidP="003F5941">
            <w:pPr>
              <w:pStyle w:val="ListParagraph"/>
              <w:numPr>
                <w:ilvl w:val="0"/>
                <w:numId w:val="9"/>
              </w:numPr>
              <w:ind w:left="459" w:hanging="425"/>
            </w:pPr>
            <w:r>
              <w:lastRenderedPageBreak/>
              <w:t>Assessment of p</w:t>
            </w:r>
            <w:r w:rsidRPr="00DB4604">
              <w:t>ractical</w:t>
            </w:r>
            <w:r>
              <w:t xml:space="preserve"> and financial</w:t>
            </w:r>
            <w:r w:rsidRPr="00DB4604">
              <w:t xml:space="preserve"> impacts of JA including out-of-pocket healthcare costs, travel, parking, childcare, time-off work, medications, private specialist/allied health visits, investigations</w:t>
            </w:r>
            <w:r>
              <w:t xml:space="preserve">, practical aids and employment. </w:t>
            </w:r>
            <w:r w:rsidRPr="00AE39C0">
              <w:t xml:space="preserve">These questions are based on </w:t>
            </w:r>
            <w:r>
              <w:t xml:space="preserve">adaptations of </w:t>
            </w:r>
            <w:r w:rsidRPr="00AE39C0">
              <w:t>previous surveys for Diabetes</w:t>
            </w:r>
            <w:r w:rsidRPr="00756AE2">
              <w:rPr>
                <w:vertAlign w:val="superscript"/>
              </w:rPr>
              <w:t>31</w:t>
            </w:r>
            <w:r w:rsidRPr="00AE39C0">
              <w:t xml:space="preserve"> </w:t>
            </w:r>
            <w:r>
              <w:t>and Chronic Kidney Disease</w:t>
            </w:r>
            <w:r w:rsidRPr="00756AE2">
              <w:rPr>
                <w:vertAlign w:val="superscript"/>
              </w:rPr>
              <w:t xml:space="preserve">32 </w:t>
            </w:r>
            <w:r w:rsidRPr="00AE39C0">
              <w:t xml:space="preserve">and </w:t>
            </w:r>
            <w:r>
              <w:t>a validated Health and Labour Questionnaire.</w:t>
            </w:r>
            <w:r w:rsidRPr="00756AE2">
              <w:rPr>
                <w:vertAlign w:val="superscript"/>
              </w:rPr>
              <w:t>33</w:t>
            </w:r>
          </w:p>
          <w:p w14:paraId="1AC50F47" w14:textId="505B1FD6" w:rsidR="00057EF1" w:rsidRPr="00721E10" w:rsidRDefault="00057EF1" w:rsidP="00154181">
            <w:pPr>
              <w:spacing w:after="0" w:line="240" w:lineRule="auto"/>
              <w:ind w:left="459" w:hanging="425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1C0B01F2" w14:textId="77777777" w:rsidR="00057EF1" w:rsidRPr="00721E10" w:rsidRDefault="00057EF1" w:rsidP="00CF6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21E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X</w:t>
            </w:r>
          </w:p>
        </w:tc>
      </w:tr>
    </w:tbl>
    <w:p w14:paraId="19694866" w14:textId="7D4B5BBF" w:rsidR="00EE1C19" w:rsidRDefault="0098098A" w:rsidP="00D9443D">
      <w:pPr>
        <w:pStyle w:val="Heading1"/>
        <w:pageBreakBefore/>
        <w:ind w:left="431" w:hanging="431"/>
      </w:pPr>
      <w:bookmarkStart w:id="16" w:name="_Toc207706064"/>
      <w:r>
        <w:lastRenderedPageBreak/>
        <w:t>PATIENT POPULATION</w:t>
      </w:r>
      <w:bookmarkEnd w:id="15"/>
      <w:bookmarkEnd w:id="16"/>
    </w:p>
    <w:p w14:paraId="02CCF857" w14:textId="7BC24651" w:rsidR="00EE1C19" w:rsidRPr="00900895" w:rsidRDefault="00EE1C19" w:rsidP="00900895">
      <w:pPr>
        <w:pStyle w:val="Heading2"/>
      </w:pPr>
      <w:bookmarkStart w:id="17" w:name="_Toc527467782"/>
      <w:bookmarkStart w:id="18" w:name="_Ref98259675"/>
      <w:bookmarkStart w:id="19" w:name="_Toc207706065"/>
      <w:r w:rsidRPr="00900895">
        <w:t>Inclusion criterion</w:t>
      </w:r>
      <w:bookmarkEnd w:id="17"/>
      <w:bookmarkEnd w:id="18"/>
      <w:bookmarkEnd w:id="19"/>
    </w:p>
    <w:p w14:paraId="3CCDBE80" w14:textId="77777777" w:rsidR="007A323A" w:rsidRDefault="007A323A" w:rsidP="007A3AD3">
      <w:r w:rsidRPr="007A323A">
        <w:t>The study population will include</w:t>
      </w:r>
      <w:r>
        <w:t>:</w:t>
      </w:r>
    </w:p>
    <w:p w14:paraId="1D40FFD2" w14:textId="24C910D0" w:rsidR="007A323A" w:rsidRDefault="0038122F" w:rsidP="0038122F">
      <w:pPr>
        <w:pStyle w:val="ListParagraph"/>
        <w:numPr>
          <w:ilvl w:val="0"/>
          <w:numId w:val="10"/>
        </w:numPr>
      </w:pPr>
      <w:r>
        <w:t>P</w:t>
      </w:r>
      <w:r w:rsidR="007A323A" w:rsidRPr="007A323A">
        <w:t xml:space="preserve">arents of individuals up to (and including) 25 years of age </w:t>
      </w:r>
    </w:p>
    <w:p w14:paraId="099C642A" w14:textId="3277461A" w:rsidR="007A323A" w:rsidRDefault="0038122F" w:rsidP="0038122F">
      <w:pPr>
        <w:pStyle w:val="ListParagraph"/>
        <w:numPr>
          <w:ilvl w:val="0"/>
          <w:numId w:val="10"/>
        </w:numPr>
      </w:pPr>
      <w:r>
        <w:t>A</w:t>
      </w:r>
      <w:r w:rsidR="007A323A" w:rsidRPr="007A323A">
        <w:t xml:space="preserve">dults from 18-25 years of age </w:t>
      </w:r>
    </w:p>
    <w:p w14:paraId="0AB3F714" w14:textId="266F29E2" w:rsidR="00DB4372" w:rsidRDefault="007A323A" w:rsidP="007A3AD3">
      <w:r w:rsidRPr="007A323A">
        <w:t>who have been diagnosed with Juvenile Idiopathic Arthritis</w:t>
      </w:r>
      <w:r w:rsidR="002B42D1">
        <w:t>.</w:t>
      </w:r>
    </w:p>
    <w:p w14:paraId="2C4A376F" w14:textId="26DDE3D9" w:rsidR="003250E8" w:rsidRPr="002A7A50" w:rsidRDefault="007A3AD3" w:rsidP="003250E8">
      <w:r>
        <w:t>Participants must be able to read and write in English and have access to internet for survey completion.</w:t>
      </w:r>
      <w:r w:rsidR="002F12CB">
        <w:t xml:space="preserve"> </w:t>
      </w:r>
      <w:r w:rsidR="00DF1A44">
        <w:t>Must live in Australia</w:t>
      </w:r>
      <w:bookmarkStart w:id="20" w:name="_Toc527467784"/>
      <w:r w:rsidR="00942D45">
        <w:t>.</w:t>
      </w:r>
    </w:p>
    <w:p w14:paraId="1ED9CD70" w14:textId="3B14E962" w:rsidR="003140BC" w:rsidRPr="00900895" w:rsidRDefault="003140BC" w:rsidP="00900895">
      <w:pPr>
        <w:pStyle w:val="Heading1"/>
      </w:pPr>
      <w:bookmarkStart w:id="21" w:name="_Toc207706066"/>
      <w:r w:rsidRPr="00900895">
        <w:t>ANALYSIS</w:t>
      </w:r>
      <w:bookmarkEnd w:id="20"/>
      <w:bookmarkEnd w:id="21"/>
    </w:p>
    <w:p w14:paraId="75DE9BEB" w14:textId="28D86AFD" w:rsidR="00285CF0" w:rsidRDefault="00285CF0" w:rsidP="003F5941">
      <w:pPr>
        <w:pStyle w:val="Heading2"/>
        <w:numPr>
          <w:ilvl w:val="1"/>
          <w:numId w:val="5"/>
        </w:numPr>
      </w:pPr>
      <w:bookmarkStart w:id="22" w:name="_Toc207706067"/>
      <w:r>
        <w:t>Analysis methodology</w:t>
      </w:r>
      <w:bookmarkEnd w:id="22"/>
    </w:p>
    <w:p w14:paraId="5460FBA5" w14:textId="24958C31" w:rsidR="00E70CD5" w:rsidRDefault="006C5F81" w:rsidP="00E70CD5">
      <w:pPr>
        <w:spacing w:line="240" w:lineRule="auto"/>
      </w:pPr>
      <w:r w:rsidRPr="00E30FA8">
        <w:t>Descriptive statistics of demographic characteristics</w:t>
      </w:r>
      <w:r>
        <w:t>, age at diagnosis, other health conditions, medications and treatment, visits to health care professionals will be determined</w:t>
      </w:r>
      <w:r w:rsidR="00531884">
        <w:t xml:space="preserve"> by time t</w:t>
      </w:r>
      <w:r w:rsidR="00B60EAD">
        <w:t>o</w:t>
      </w:r>
      <w:r w:rsidR="00531884">
        <w:t xml:space="preserve"> diagnosis groups</w:t>
      </w:r>
      <w:r>
        <w:t>.</w:t>
      </w:r>
      <w:r w:rsidR="00C555D2">
        <w:t xml:space="preserve"> </w:t>
      </w:r>
      <w:r w:rsidR="00BE73D8" w:rsidRPr="00C555D2">
        <w:t>Descriptive results will be presented as percentages and counts for discrete variables, and as mean and standard deviation or median and interquartile range for quantitative variables.</w:t>
      </w:r>
      <w:r w:rsidR="00E70CD5" w:rsidRPr="00C555D2">
        <w:t xml:space="preserve"> Proportions tested with chi-square test or log binomial regression if adjustment is required for characteristics differences. Continuous outcomes will be compared with t-tests or linear regression for adjustments to baseline unbalance. A Mann-Whitney test will be considered if the distributional assumptions for t-test and linear regression are not met. For ordinal outcomes, we will use Mann-Whitney tests or ordinal logistic regression if adjustment required for baseline differences. </w:t>
      </w:r>
    </w:p>
    <w:p w14:paraId="7E063896" w14:textId="77777777" w:rsidR="001446C3" w:rsidRDefault="006D172E" w:rsidP="001446C3">
      <w:pPr>
        <w:spacing w:line="240" w:lineRule="auto"/>
      </w:pPr>
      <w:r w:rsidRPr="006D172E">
        <w:t>Health-related quality of life (HRQoL) will be measured using the Child Health Utility instrument (CHU9D)</w:t>
      </w:r>
      <w:r w:rsidRPr="006D172E">
        <w:rPr>
          <w:vertAlign w:val="superscript"/>
        </w:rPr>
        <w:fldChar w:fldCharType="begin"/>
      </w:r>
      <w:r w:rsidRPr="006D172E">
        <w:rPr>
          <w:vertAlign w:val="superscript"/>
        </w:rPr>
        <w:instrText xml:space="preserve"> ADDIN EN.CITE &lt;EndNote&gt;&lt;Cite&gt;&lt;Author&gt;Stevens&lt;/Author&gt;&lt;Year&gt;2009&lt;/Year&gt;&lt;RecNum&gt;119&lt;/RecNum&gt;&lt;DisplayText&gt;&lt;style face="superscript"&gt;1&lt;/style&gt;&lt;/DisplayText&gt;&lt;record&gt;&lt;rec-number&gt;119&lt;/rec-number&gt;&lt;foreign-keys&gt;&lt;key app="EN" db-id="d5swrfvdzaxw2reazsbva025sspzwea2awtd" timestamp="1726222631"&gt;119&lt;/key&gt;&lt;/foreign-keys&gt;&lt;ref-type name="Journal Article"&gt;17&lt;/ref-type&gt;&lt;contributors&gt;&lt;authors&gt;&lt;author&gt;Stevens, Katherine&lt;/author&gt;&lt;/authors&gt;&lt;/contributors&gt;&lt;titles&gt;&lt;title&gt;Developing a descriptive system for a new preference-based measure of health-related quality of life for children&lt;/title&gt;&lt;secondary-title&gt;Quality of life research&lt;/secondary-title&gt;&lt;/titles&gt;&lt;periodical&gt;&lt;full-title&gt;Quality of Life Research&lt;/full-title&gt;&lt;/periodical&gt;&lt;pages&gt;1105-1113&lt;/pages&gt;&lt;volume&gt;18&lt;/volume&gt;&lt;number&gt;8&lt;/number&gt;&lt;dates&gt;&lt;year&gt;2009&lt;/year&gt;&lt;/dates&gt;&lt;isbn&gt;0962-9343&lt;/isbn&gt;&lt;urls&gt;&lt;/urls&gt;&lt;electronic-resource-num&gt;10.1007/s11136-009-9524-9&lt;/electronic-resource-num&gt;&lt;/record&gt;&lt;/Cite&gt;&lt;/EndNote&gt;</w:instrText>
      </w:r>
      <w:r w:rsidRPr="006D172E">
        <w:rPr>
          <w:vertAlign w:val="superscript"/>
        </w:rPr>
        <w:fldChar w:fldCharType="separate"/>
      </w:r>
      <w:r w:rsidRPr="006D172E">
        <w:rPr>
          <w:vertAlign w:val="superscript"/>
        </w:rPr>
        <w:t>1</w:t>
      </w:r>
      <w:r w:rsidRPr="006D172E">
        <w:rPr>
          <w:vertAlign w:val="superscript"/>
        </w:rPr>
        <w:fldChar w:fldCharType="end"/>
      </w:r>
      <w:r w:rsidRPr="006D172E">
        <w:rPr>
          <w:vertAlign w:val="superscript"/>
        </w:rPr>
        <w:t>.</w:t>
      </w:r>
      <w:r w:rsidRPr="006D172E">
        <w:t xml:space="preserve"> CHU9D uses a 5-point scale across nine specific domains. Australian preference weights will be used to transform CHU9D scores into utility values ranging between 1.00 (perfect health) to zero (being dead)</w:t>
      </w:r>
      <w:r w:rsidRPr="006D172E">
        <w:rPr>
          <w:vertAlign w:val="superscript"/>
        </w:rPr>
        <w:fldChar w:fldCharType="begin">
          <w:fldData xml:space="preserve">PEVuZE5vdGU+PENpdGU+PEF1dGhvcj5SYXRjbGlmZmU8L0F1dGhvcj48WWVhcj4yMDE2PC9ZZWFy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</w:fldData>
        </w:fldChar>
      </w:r>
      <w:r w:rsidRPr="006D172E">
        <w:rPr>
          <w:vertAlign w:val="superscript"/>
        </w:rPr>
        <w:instrText xml:space="preserve"> ADDIN EN.CITE </w:instrText>
      </w:r>
      <w:r w:rsidRPr="006D172E">
        <w:rPr>
          <w:vertAlign w:val="superscript"/>
        </w:rPr>
        <w:fldChar w:fldCharType="begin">
          <w:fldData xml:space="preserve">PEVuZE5vdGU+PENpdGU+PEF1dGhvcj5SYXRjbGlmZmU8L0F1dGhvcj48WWVhcj4yMDE2PC9ZZWFy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</w:fldData>
        </w:fldChar>
      </w:r>
      <w:r w:rsidRPr="006D172E">
        <w:rPr>
          <w:vertAlign w:val="superscript"/>
        </w:rPr>
        <w:instrText xml:space="preserve"> ADDIN EN.CITE.DATA </w:instrText>
      </w:r>
      <w:r w:rsidRPr="006D172E">
        <w:rPr>
          <w:vertAlign w:val="superscript"/>
        </w:rPr>
      </w:r>
      <w:r w:rsidRPr="006D172E">
        <w:rPr>
          <w:vertAlign w:val="superscript"/>
        </w:rPr>
        <w:fldChar w:fldCharType="end"/>
      </w:r>
      <w:r w:rsidRPr="006D172E">
        <w:rPr>
          <w:vertAlign w:val="superscript"/>
        </w:rPr>
      </w:r>
      <w:r w:rsidRPr="006D172E">
        <w:rPr>
          <w:vertAlign w:val="superscript"/>
        </w:rPr>
        <w:fldChar w:fldCharType="separate"/>
      </w:r>
      <w:r w:rsidRPr="006D172E">
        <w:rPr>
          <w:vertAlign w:val="superscript"/>
        </w:rPr>
        <w:t>2</w:t>
      </w:r>
      <w:r w:rsidRPr="006D172E">
        <w:rPr>
          <w:vertAlign w:val="superscript"/>
        </w:rPr>
        <w:fldChar w:fldCharType="end"/>
      </w:r>
      <w:r w:rsidRPr="006D172E">
        <w:t xml:space="preserve">. Utility values allow for the estimation of Quality-Adjusted Life Years (QALYs) and enable </w:t>
      </w:r>
      <w:r>
        <w:t xml:space="preserve">the </w:t>
      </w:r>
      <w:r w:rsidRPr="006D172E">
        <w:t>cost-utility analysis to be conducted</w:t>
      </w:r>
      <w:r w:rsidR="00893856">
        <w:t>.</w:t>
      </w:r>
      <w:r w:rsidR="005F4D65">
        <w:t xml:space="preserve"> </w:t>
      </w:r>
      <w:r w:rsidR="005F4D65" w:rsidRPr="006864C3">
        <w:t>Each participant's Quality Adjusted Life Years (QALYs) w</w:t>
      </w:r>
      <w:r w:rsidR="005F4D65">
        <w:t>ill be</w:t>
      </w:r>
      <w:r w:rsidR="005F4D65" w:rsidRPr="006864C3">
        <w:t xml:space="preserve"> estimated using their life expectancy</w:t>
      </w:r>
      <w:r w:rsidR="005F4D65" w:rsidRPr="005F4D65">
        <w:rPr>
          <w:vertAlign w:val="superscript"/>
        </w:rPr>
        <w:fldChar w:fldCharType="begin"/>
      </w:r>
      <w:r w:rsidR="005F4D65" w:rsidRPr="005F4D65">
        <w:rPr>
          <w:vertAlign w:val="superscript"/>
        </w:rPr>
        <w:instrText xml:space="preserve"> ADDIN EN.CITE &lt;EndNote&gt;&lt;Cite&gt;&lt;Author&gt;Australian Bureau of Statistics&lt;/Author&gt;&lt;Year&gt;2020-2022&lt;/Year&gt;&lt;RecNum&gt;131&lt;/RecNum&gt;&lt;DisplayText&gt;&lt;style face="superscript"&gt;3&lt;/style&gt;&lt;/DisplayText&gt;&lt;record&gt;&lt;rec-number&gt;131&lt;/rec-number&gt;&lt;foreign-keys&gt;&lt;key app="EN" db-id="d5swrfvdzaxw2reazsbva025sspzwea2awtd" timestamp="1754370743"&gt;131&lt;/key&gt;&lt;/foreign-keys&gt;&lt;ref-type name="Web Page"&gt;12&lt;/ref-type&gt;&lt;contributors&gt;&lt;authors&gt;&lt;author&gt;Australian Bureau of Statistics,&lt;/author&gt;&lt;/authors&gt;&lt;/contributors&gt;&lt;titles&gt;&lt;title&gt;Table 1.9, Life Tables, Life expectancy.&lt;/title&gt;&lt;/titles&gt;&lt;volume&gt;2024&lt;/volume&gt;&lt;number&gt;27 February, 2024&lt;/number&gt;&lt;dates&gt;&lt;year&gt;2020-2022&lt;/year&gt;&lt;/dates&gt;&lt;publisher&gt;ABS.&lt;/publisher&gt;&lt;work-type&gt;Microsoft Excel Worksheet&lt;/work-type&gt;&lt;urls&gt;&lt;related-urls&gt;&lt;url&gt;https://www.abs.gov.au/statistics/people/population/life-expectancy/2020-2022.&lt;/url&gt;&lt;/related-urls&gt;&lt;/urls&gt;&lt;/record&gt;&lt;/Cite&gt;&lt;/EndNote&gt;</w:instrText>
      </w:r>
      <w:r w:rsidR="005F4D65" w:rsidRPr="005F4D65">
        <w:rPr>
          <w:vertAlign w:val="superscript"/>
        </w:rPr>
        <w:fldChar w:fldCharType="separate"/>
      </w:r>
      <w:r w:rsidR="005F4D65" w:rsidRPr="005F4D65">
        <w:rPr>
          <w:vertAlign w:val="superscript"/>
        </w:rPr>
        <w:t>3</w:t>
      </w:r>
      <w:r w:rsidR="005F4D65" w:rsidRPr="005F4D65">
        <w:rPr>
          <w:vertAlign w:val="superscript"/>
        </w:rPr>
        <w:fldChar w:fldCharType="end"/>
      </w:r>
      <w:r w:rsidR="005F4D65" w:rsidRPr="006864C3">
        <w:t xml:space="preserve"> discounted by 5% per annum</w:t>
      </w:r>
      <w:r w:rsidR="005F4D65" w:rsidRPr="005F4D65">
        <w:rPr>
          <w:vertAlign w:val="superscript"/>
        </w:rPr>
        <w:fldChar w:fldCharType="begin"/>
      </w:r>
      <w:r w:rsidR="005F4D65">
        <w:rPr>
          <w:vertAlign w:val="superscript"/>
        </w:rPr>
        <w:instrText xml:space="preserve"> ADDIN EN.CITE &lt;EndNote&gt;&lt;Cite&gt;&lt;Author&gt;NSW Treasury&lt;/Author&gt;&lt;Year&gt;2023&lt;/Year&gt;&lt;RecNum&gt;112&lt;/RecNum&gt;&lt;DisplayText&gt;&lt;style face="superscript"&gt;4&lt;/style&gt;&lt;/DisplayText&gt;&lt;record&gt;&lt;rec-number&gt;112&lt;/rec-number&gt;&lt;foreign-keys&gt;&lt;key app="EN" db-id="d5swrfvdzaxw2reazsbva025sspzwea2awtd" timestamp="1726198618"&gt;112&lt;/key&gt;&lt;/foreign-keys&gt;&lt;ref-type name="Government Document"&gt;46&lt;/ref-type&gt;&lt;contributors&gt;&lt;authors&gt;&lt;author&gt;NSW Treasury, &lt;/author&gt;&lt;/authors&gt;&lt;/contributors&gt;&lt;titles&gt;&lt;title&gt;NSW Government Guide to Cost-Benefit Analysis&lt;/title&gt;&lt;/titles&gt;&lt;dates&gt;&lt;year&gt;2023&lt;/year&gt;&lt;/dates&gt;&lt;pub-location&gt;Sydney (AU),  &lt;/pub-location&gt;&lt;isbn&gt;TPP23-08&lt;/isbn&gt;&lt;urls&gt;&lt;/urls&gt;&lt;custom1&gt;NSW Government&lt;/custom1&gt;&lt;/record&gt;&lt;/Cite&gt;&lt;/EndNote&gt;</w:instrText>
      </w:r>
      <w:r w:rsidR="005F4D65" w:rsidRPr="005F4D65">
        <w:rPr>
          <w:vertAlign w:val="superscript"/>
        </w:rPr>
        <w:fldChar w:fldCharType="separate"/>
      </w:r>
      <w:r w:rsidR="005F4D65">
        <w:rPr>
          <w:noProof/>
          <w:vertAlign w:val="superscript"/>
        </w:rPr>
        <w:t>4</w:t>
      </w:r>
      <w:r w:rsidR="005F4D65" w:rsidRPr="005F4D65">
        <w:rPr>
          <w:vertAlign w:val="superscript"/>
        </w:rPr>
        <w:fldChar w:fldCharType="end"/>
      </w:r>
      <w:r w:rsidR="005F4D65" w:rsidRPr="006864C3">
        <w:t xml:space="preserve"> and multiplied by their CHU9D utility value.</w:t>
      </w:r>
      <w:r w:rsidR="005F4D65" w:rsidRPr="003762B6">
        <w:t xml:space="preserve"> </w:t>
      </w:r>
    </w:p>
    <w:p w14:paraId="2F72F81D" w14:textId="75BA21ED" w:rsidR="002C085C" w:rsidRPr="003A7900" w:rsidRDefault="006864C3" w:rsidP="00F90327">
      <w:r w:rsidRPr="006864C3">
        <w:t xml:space="preserve">Annual healthcare use, including medications, health professional/hospital visits, and medical </w:t>
      </w:r>
      <w:r w:rsidR="002976AF">
        <w:t xml:space="preserve">investigations </w:t>
      </w:r>
      <w:r w:rsidR="005F4D65">
        <w:t xml:space="preserve">will </w:t>
      </w:r>
      <w:r w:rsidRPr="006864C3">
        <w:t xml:space="preserve">determined using data from participants completing the survey. </w:t>
      </w:r>
      <w:r w:rsidR="00B2774F">
        <w:t xml:space="preserve">The corresponding costs of medications will be calculated based on the number of standard units and dosage of medication specified and number of standard packs required over an annual period. </w:t>
      </w:r>
      <w:r w:rsidRPr="006864C3">
        <w:t>Costs w</w:t>
      </w:r>
      <w:r w:rsidR="005C115B">
        <w:t>ill be</w:t>
      </w:r>
      <w:r w:rsidRPr="006864C3">
        <w:t xml:space="preserve"> estimated by applying Australian government subsidy item costs (medications)</w:t>
      </w:r>
      <w:r w:rsidRPr="005F4D65">
        <w:rPr>
          <w:vertAlign w:val="superscript"/>
        </w:rPr>
        <w:fldChar w:fldCharType="begin"/>
      </w:r>
      <w:r w:rsidRPr="005F4D65">
        <w:rPr>
          <w:vertAlign w:val="superscript"/>
        </w:rPr>
        <w:instrText xml:space="preserve"> ADDIN EN.CITE &lt;EndNote&gt;&lt;Cite&gt;&lt;Author&gt;Australian Bureau of Statistics&lt;/Author&gt;&lt;Year&gt;2020-2022&lt;/Year&gt;&lt;RecNum&gt;131&lt;/RecNum&gt;&lt;DisplayText&gt;&lt;style face="superscript"&gt;3&lt;/style&gt;&lt;/DisplayText&gt;&lt;record&gt;&lt;rec-number&gt;131&lt;/rec-number&gt;&lt;foreign-keys&gt;&lt;key app="EN" db-id="d5swrfvdzaxw2reazsbva025sspzwea2awtd" timestamp="1754370743"&gt;131&lt;/key&gt;&lt;/foreign-keys&gt;&lt;ref-type name="Web Page"&gt;12&lt;/ref-type&gt;&lt;contributors&gt;&lt;authors&gt;&lt;author&gt;Australian Bureau of Statistics,&lt;/author&gt;&lt;/authors&gt;&lt;/contributors&gt;&lt;titles&gt;&lt;title&gt;Table 1.9, Life Tables, Life expectancy.&lt;/title&gt;&lt;/titles&gt;&lt;volume&gt;2024&lt;/volume&gt;&lt;number&gt;27 February, 2024&lt;/number&gt;&lt;dates&gt;&lt;year&gt;2020-2022&lt;/year&gt;&lt;/dates&gt;&lt;publisher&gt;ABS.&lt;/publisher&gt;&lt;work-type&gt;Microsoft Excel Worksheet&lt;/work-type&gt;&lt;urls&gt;&lt;related-urls&gt;&lt;url&gt;https://www.abs.gov.au/statistics/people/population/life-expectancy/2020-2022.&lt;/url&gt;&lt;/related-urls&gt;&lt;/urls&gt;&lt;/record&gt;&lt;/Cite&gt;&lt;/EndNote&gt;</w:instrText>
      </w:r>
      <w:r w:rsidRPr="005F4D65">
        <w:rPr>
          <w:vertAlign w:val="superscript"/>
        </w:rPr>
        <w:fldChar w:fldCharType="separate"/>
      </w:r>
      <w:r w:rsidRPr="005F4D65">
        <w:rPr>
          <w:vertAlign w:val="superscript"/>
        </w:rPr>
        <w:t>3</w:t>
      </w:r>
      <w:r w:rsidRPr="005F4D65">
        <w:rPr>
          <w:vertAlign w:val="superscript"/>
        </w:rPr>
        <w:fldChar w:fldCharType="end"/>
      </w:r>
      <w:r w:rsidRPr="005F4D65">
        <w:rPr>
          <w:vertAlign w:val="superscript"/>
        </w:rPr>
        <w:t>,</w:t>
      </w:r>
      <w:r w:rsidRPr="006864C3">
        <w:t xml:space="preserve"> schedule fees (medical services)</w:t>
      </w:r>
      <w:r w:rsidRPr="005F4D65">
        <w:rPr>
          <w:vertAlign w:val="superscript"/>
        </w:rPr>
        <w:fldChar w:fldCharType="begin"/>
      </w:r>
      <w:r w:rsidR="005F4D65">
        <w:rPr>
          <w:vertAlign w:val="superscript"/>
        </w:rPr>
        <w:instrText xml:space="preserve"> ADDIN EN.CITE &lt;EndNote&gt;&lt;Cite&gt;&lt;Author&gt;Australian Government Department of Health and Aged Care&lt;/Author&gt;&lt;Year&gt;2022&lt;/Year&gt;&lt;RecNum&gt;133&lt;/RecNum&gt;&lt;DisplayText&gt;&lt;style face="superscript"&gt;5&lt;/style&gt;&lt;/DisplayText&gt;&lt;record&gt;&lt;rec-number&gt;133&lt;/rec-number&gt;&lt;foreign-keys&gt;&lt;key app="EN" db-id="d5swrfvdzaxw2reazsbva025sspzwea2awtd" timestamp="1754375954"&gt;133&lt;/key&gt;&lt;/foreign-keys&gt;&lt;ref-type name="Web Page"&gt;12&lt;/ref-type&gt;&lt;contributors&gt;&lt;authors&gt;&lt;author&gt;Australian Government Department of Health and Aged Care, &lt;/author&gt;&lt;/authors&gt;&lt;/contributors&gt;&lt;titles&gt;&lt;title&gt;Medicare Benefits Schedule Book, 1 November 2022&lt;/title&gt;&lt;/titles&gt;&lt;volume&gt;2023&lt;/volume&gt;&lt;number&gt;12 September, 2023&lt;/number&gt;&lt;dates&gt;&lt;year&gt;2022&lt;/year&gt;&lt;/dates&gt;&lt;work-type&gt;Pdf&lt;/work-type&gt;&lt;urls&gt;&lt;related-urls&gt;&lt;url&gt;https://www.mbsonline.gov.au/internet/mbsonline/publishing.nsf/Content/148049BCC6D57ED4CA25889F00110A8A/$File/1%20November%202022%20MBS%20Book.pdf&lt;/url&gt;&lt;/related-urls&gt;&lt;/urls&gt;&lt;/record&gt;&lt;/Cite&gt;&lt;/EndNote&gt;</w:instrText>
      </w:r>
      <w:r w:rsidRPr="005F4D65">
        <w:rPr>
          <w:vertAlign w:val="superscript"/>
        </w:rPr>
        <w:fldChar w:fldCharType="separate"/>
      </w:r>
      <w:r w:rsidR="005F4D65">
        <w:rPr>
          <w:noProof/>
          <w:vertAlign w:val="superscript"/>
        </w:rPr>
        <w:t>5</w:t>
      </w:r>
      <w:r w:rsidRPr="005F4D65">
        <w:rPr>
          <w:vertAlign w:val="superscript"/>
        </w:rPr>
        <w:fldChar w:fldCharType="end"/>
      </w:r>
      <w:r w:rsidRPr="006864C3">
        <w:t>, and National Efficient Prices (hospital stays)</w:t>
      </w:r>
      <w:r w:rsidRPr="005F4D65">
        <w:rPr>
          <w:vertAlign w:val="superscript"/>
        </w:rPr>
        <w:fldChar w:fldCharType="begin"/>
      </w:r>
      <w:r w:rsidR="005F4D65">
        <w:rPr>
          <w:vertAlign w:val="superscript"/>
        </w:rPr>
        <w:instrText xml:space="preserve"> ADDIN EN.CITE &lt;EndNote&gt;&lt;Cite&gt;&lt;Author&gt;Independent Hospital and Aged Care Pricing Authority&lt;/Author&gt;&lt;Year&gt;2022&lt;/Year&gt;&lt;RecNum&gt;136&lt;/RecNum&gt;&lt;DisplayText&gt;&lt;style face="superscript"&gt;6&lt;/style&gt;&lt;/DisplayText&gt;&lt;record&gt;&lt;rec-number&gt;136&lt;/rec-number&gt;&lt;foreign-keys&gt;&lt;key app="EN" db-id="d5swrfvdzaxw2reazsbva025sspzwea2awtd" timestamp="1755653171"&gt;136&lt;/key&gt;&lt;/foreign-keys&gt;&lt;ref-type name="Web Page"&gt;12&lt;/ref-type&gt;&lt;contributors&gt;&lt;authors&gt;&lt;author&gt;Independent Hospital and Aged Care Pricing Authority,&lt;/author&gt;&lt;/authors&gt;&lt;/contributors&gt;&lt;titles&gt;&lt;title&gt;NWAU calculator for acute activity 2022-23&lt;/title&gt;&lt;/titles&gt;&lt;volume&gt;2024&lt;/volume&gt;&lt;number&gt;3 June, 2024&lt;/number&gt;&lt;dates&gt;&lt;year&gt;2022&lt;/year&gt;&lt;/dates&gt;&lt;work-type&gt;Microsoft Excel Binary Worksheet&lt;/work-type&gt;&lt;urls&gt;&lt;related-urls&gt;&lt;url&gt;https://www.ihacpa.gov.au/health-care/pricing/nwau-calculators&lt;/url&gt;&lt;/related-urls&gt;&lt;/urls&gt;&lt;/record&gt;&lt;/Cite&gt;&lt;/EndNote&gt;</w:instrText>
      </w:r>
      <w:r w:rsidRPr="005F4D65">
        <w:rPr>
          <w:vertAlign w:val="superscript"/>
        </w:rPr>
        <w:fldChar w:fldCharType="separate"/>
      </w:r>
      <w:r w:rsidR="005F4D65">
        <w:rPr>
          <w:noProof/>
          <w:vertAlign w:val="superscript"/>
        </w:rPr>
        <w:t>6</w:t>
      </w:r>
      <w:r w:rsidRPr="005F4D65">
        <w:rPr>
          <w:vertAlign w:val="superscript"/>
        </w:rPr>
        <w:fldChar w:fldCharType="end"/>
      </w:r>
      <w:r w:rsidRPr="006864C3">
        <w:t xml:space="preserve">. </w:t>
      </w:r>
      <w:r w:rsidR="00AC48A5">
        <w:t>O</w:t>
      </w:r>
      <w:r w:rsidR="006C5F81">
        <w:t xml:space="preserve">ut-of-pocket expenses </w:t>
      </w:r>
      <w:r w:rsidR="00AC48A5">
        <w:t>will not be included in this analysis as the evaluation is from a health funder perspective.</w:t>
      </w:r>
      <w:r w:rsidR="007502D3">
        <w:rPr>
          <w:bCs/>
        </w:rPr>
        <w:t xml:space="preserve"> </w:t>
      </w:r>
    </w:p>
    <w:p w14:paraId="5AC553FA" w14:textId="4805B3C9" w:rsidR="006C5F81" w:rsidRDefault="007502D3" w:rsidP="00F90327">
      <w:pPr>
        <w:rPr>
          <w:bCs/>
        </w:rPr>
      </w:pPr>
      <w:r w:rsidRPr="00C555D2">
        <w:rPr>
          <w:bCs/>
        </w:rPr>
        <w:t xml:space="preserve">All the tests will be two-tailed and a significance level of 0.05 will be used. No correction for multiple comparisons will be made for the analyses. </w:t>
      </w:r>
      <w:r w:rsidR="002C085C" w:rsidRPr="00216E05">
        <w:rPr>
          <w:bCs/>
        </w:rPr>
        <w:t xml:space="preserve">All analyses will be conducted using </w:t>
      </w:r>
      <w:r w:rsidR="002C085C">
        <w:rPr>
          <w:bCs/>
        </w:rPr>
        <w:t>R</w:t>
      </w:r>
      <w:r w:rsidR="00403632">
        <w:rPr>
          <w:bCs/>
        </w:rPr>
        <w:t>.</w:t>
      </w:r>
      <w:r w:rsidR="00C555D2">
        <w:rPr>
          <w:bCs/>
        </w:rPr>
        <w:t xml:space="preserve"> </w:t>
      </w:r>
      <w:r w:rsidRPr="00C555D2">
        <w:rPr>
          <w:bCs/>
        </w:rPr>
        <w:t>Missing data will be multiple imputed, where appropriate.</w:t>
      </w:r>
    </w:p>
    <w:p w14:paraId="18A2EAF3" w14:textId="5DABDA3C" w:rsidR="005D63F7" w:rsidRPr="00CF6FF5" w:rsidRDefault="005D63F7" w:rsidP="00CF6FF5">
      <w:r>
        <w:t>Patient-level</w:t>
      </w:r>
      <w:r w:rsidRPr="008C4B79">
        <w:t xml:space="preserve"> data on costs and </w:t>
      </w:r>
      <w:r w:rsidR="00C7766A">
        <w:t>QALYs</w:t>
      </w:r>
      <w:r w:rsidRPr="008C4B79">
        <w:t xml:space="preserve"> will be aggregated and presented in total and average for both </w:t>
      </w:r>
      <w:r w:rsidR="00C7766A">
        <w:t>time to diagnosis groups</w:t>
      </w:r>
      <w:r w:rsidRPr="008C4B79">
        <w:t xml:space="preserve">. Incremental costs and incremental </w:t>
      </w:r>
      <w:r>
        <w:t xml:space="preserve">benefits </w:t>
      </w:r>
      <w:r w:rsidRPr="008C4B79">
        <w:t>of the intervention</w:t>
      </w:r>
      <w:r w:rsidR="005C6CE8">
        <w:t xml:space="preserve"> (timely diagnosis)</w:t>
      </w:r>
      <w:r w:rsidRPr="008C4B79">
        <w:t xml:space="preserve"> </w:t>
      </w:r>
      <w:r w:rsidR="00C94001">
        <w:t>group</w:t>
      </w:r>
      <w:r w:rsidRPr="008C4B79">
        <w:t xml:space="preserve"> will be calculated from the difference in means of the two </w:t>
      </w:r>
      <w:r w:rsidR="00C94001">
        <w:t>time to diagnosis groups</w:t>
      </w:r>
      <w:r w:rsidRPr="008C4B79">
        <w:t xml:space="preserve"> and presented with a 95% Confidence Interval (CI). Incremental </w:t>
      </w:r>
      <w:r>
        <w:t>cost-effectiveness</w:t>
      </w:r>
      <w:r w:rsidRPr="008C4B79">
        <w:t xml:space="preserve"> ratios (ICERs) will be calculated.</w:t>
      </w:r>
      <w:r>
        <w:t xml:space="preserve"> </w:t>
      </w:r>
      <w:r w:rsidRPr="008C4B79">
        <w:t xml:space="preserve">Using a bootstrap procedure to estimate uncertainty, a 95% CI for the incremental </w:t>
      </w:r>
      <w:r>
        <w:lastRenderedPageBreak/>
        <w:t>cost-effectiveness</w:t>
      </w:r>
      <w:r w:rsidRPr="008C4B79">
        <w:t xml:space="preserve"> ratio (ICER) will be calculated</w:t>
      </w:r>
      <w:r>
        <w:t>,</w:t>
      </w:r>
      <w:r w:rsidRPr="008C4B79">
        <w:t xml:space="preserve"> and estimates </w:t>
      </w:r>
      <w:r>
        <w:t xml:space="preserve">will be </w:t>
      </w:r>
      <w:r w:rsidRPr="008C4B79">
        <w:t xml:space="preserve">plotted on a cost-effectiveness plane. </w:t>
      </w:r>
      <w:r w:rsidR="00CF6FF5" w:rsidRPr="00CF6FF5">
        <w:t>The result will be transformed into a net benefit in dollars to healthcare funders using $50,000 as the willingness to pay for one QALY.</w:t>
      </w:r>
    </w:p>
    <w:p w14:paraId="788581FB" w14:textId="2A355F1F" w:rsidR="006B7CB9" w:rsidRDefault="006B7CB9" w:rsidP="005D63F7">
      <w:r w:rsidRPr="006B7CB9">
        <w:t xml:space="preserve">One-way sensitivity analyses </w:t>
      </w:r>
      <w:r>
        <w:t>will</w:t>
      </w:r>
      <w:r w:rsidRPr="006B7CB9">
        <w:t xml:space="preserve"> also conducted for robustness: 1) Removing participants completing the survey within one year of diagnosis to remove any short-term treatment effects on HRQoL and costs within the first year of treatment, 2) Discount rates 3% and 7% 3) Willingness to pay for 1 QALY ($30,000, $70,000).</w:t>
      </w:r>
    </w:p>
    <w:p w14:paraId="585C0CCD" w14:textId="77777777" w:rsidR="000B004F" w:rsidRDefault="005D63F7" w:rsidP="000B004F">
      <w:pPr>
        <w:spacing w:line="240" w:lineRule="auto"/>
      </w:pPr>
      <w:r w:rsidRPr="00096D37">
        <w:t>The economic evaluation report will follow the Consolidated Health Economic Evaluation Reporting Standards (CHEERS) statement</w:t>
      </w:r>
      <w:r w:rsidR="000665B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dXNlcmVhdTwvQXV0aG9yPjxZZWFyPjIwMjI8L1llYXI+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==
</w:fldData>
        </w:fldChar>
      </w:r>
      <w:r w:rsidR="000665BD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665B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dXNlcmVhdTwvQXV0aG9yPjxZZWFyPjIwMjI8L1llYXI+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==
</w:fldData>
        </w:fldChar>
      </w:r>
      <w:r w:rsidR="000665BD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665BD">
        <w:rPr>
          <w:rFonts w:ascii="Times New Roman" w:eastAsia="Times New Roman" w:hAnsi="Times New Roman" w:cs="Times New Roman"/>
          <w:sz w:val="24"/>
          <w:szCs w:val="24"/>
        </w:rPr>
      </w:r>
      <w:r w:rsidR="000665B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0665BD">
        <w:rPr>
          <w:rFonts w:ascii="Times New Roman" w:eastAsia="Times New Roman" w:hAnsi="Times New Roman" w:cs="Times New Roman"/>
          <w:sz w:val="24"/>
          <w:szCs w:val="24"/>
        </w:rPr>
      </w:r>
      <w:r w:rsidR="000665B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665BD" w:rsidRPr="000665B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7</w:t>
      </w:r>
      <w:r w:rsidR="000665B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096D37">
        <w:t>.</w:t>
      </w:r>
      <w:r w:rsidR="001A42EA">
        <w:t xml:space="preserve"> </w:t>
      </w:r>
      <w:r w:rsidR="001A42EA" w:rsidRPr="00215FF4">
        <w:t>All statistical and economic analyses were performed using R (ver. 4.4.1)(R Core Team 2023)</w:t>
      </w:r>
      <w:r w:rsidR="001A42EA" w:rsidRPr="00215FF4">
        <w:rPr>
          <w:vertAlign w:val="superscript"/>
        </w:rPr>
        <w:fldChar w:fldCharType="begin"/>
      </w:r>
      <w:r w:rsidR="001A42EA" w:rsidRPr="00215FF4">
        <w:rPr>
          <w:vertAlign w:val="superscript"/>
        </w:rPr>
        <w:instrText xml:space="preserve"> ADDIN EN.CITE &lt;EndNote&gt;&lt;Cite&gt;&lt;Author&gt;R Core Team&lt;/Author&gt;&lt;Year&gt;2024&lt;/Year&gt;&lt;RecNum&gt;114&lt;/RecNum&gt;&lt;DisplayText&gt;&lt;style face="superscript"&gt;8&lt;/style&gt;&lt;/DisplayText&gt;&lt;record&gt;&lt;rec-number&gt;114&lt;/rec-number&gt;&lt;foreign-keys&gt;&lt;key app="EN" db-id="d5swrfvdzaxw2reazsbva025sspzwea2awtd" timestamp="1726199096"&gt;114&lt;/key&gt;&lt;/foreign-keys&gt;&lt;ref-type name="Web Page"&gt;12&lt;/ref-type&gt;&lt;contributors&gt;&lt;authors&gt;&lt;author&gt;R Core Team,&lt;/author&gt;&lt;/authors&gt;&lt;/contributors&gt;&lt;titles&gt;&lt;title&gt;R: A Language and Environment for Statistical Computing&lt;/title&gt;&lt;/titles&gt;&lt;dates&gt;&lt;year&gt;2024&lt;/year&gt;&lt;/dates&gt;&lt;pub-location&gt;Vienna, Austria.&lt;/pub-location&gt;&lt;publisher&gt;R Foundation for Statistical Computing&lt;/publisher&gt;&lt;urls&gt;&lt;related-urls&gt;&lt;url&gt; https://www.R-project.org/&lt;/url&gt;&lt;/related-urls&gt;&lt;/urls&gt;&lt;/record&gt;&lt;/Cite&gt;&lt;/EndNote&gt;</w:instrText>
      </w:r>
      <w:r w:rsidR="001A42EA" w:rsidRPr="00215FF4">
        <w:rPr>
          <w:vertAlign w:val="superscript"/>
        </w:rPr>
        <w:fldChar w:fldCharType="separate"/>
      </w:r>
      <w:r w:rsidR="001A42EA" w:rsidRPr="00215FF4">
        <w:rPr>
          <w:vertAlign w:val="superscript"/>
        </w:rPr>
        <w:t>8</w:t>
      </w:r>
      <w:r w:rsidR="001A42EA" w:rsidRPr="00215FF4">
        <w:rPr>
          <w:vertAlign w:val="superscript"/>
        </w:rPr>
        <w:fldChar w:fldCharType="end"/>
      </w:r>
      <w:r w:rsidR="001A42EA" w:rsidRPr="00215FF4">
        <w:t xml:space="preserve"> packages Gmisc for plot and table output</w:t>
      </w:r>
      <w:r w:rsidR="001A42EA" w:rsidRPr="00215FF4">
        <w:rPr>
          <w:vertAlign w:val="superscript"/>
        </w:rPr>
        <w:fldChar w:fldCharType="begin"/>
      </w:r>
      <w:r w:rsidR="001A42EA" w:rsidRPr="00215FF4">
        <w:rPr>
          <w:vertAlign w:val="superscript"/>
        </w:rPr>
        <w:instrText xml:space="preserve"> ADDIN EN.CITE &lt;EndNote&gt;&lt;Cite&gt;&lt;Author&gt;Gordon&lt;/Author&gt;&lt;Year&gt;2023&lt;/Year&gt;&lt;RecNum&gt;115&lt;/RecNum&gt;&lt;DisplayText&gt;&lt;style face="superscript"&gt;9&lt;/style&gt;&lt;/DisplayText&gt;&lt;record&gt;&lt;rec-number&gt;115&lt;/rec-number&gt;&lt;foreign-keys&gt;&lt;key app="EN" db-id="d5swrfvdzaxw2reazsbva025sspzwea2awtd" timestamp="1726199595"&gt;115&lt;/key&gt;&lt;/foreign-keys&gt;&lt;ref-type name="Web Page"&gt;12&lt;/ref-type&gt;&lt;contributors&gt;&lt;authors&gt;&lt;author&gt;M Gordon&lt;/author&gt;&lt;/authors&gt;&lt;/contributors&gt;&lt;titles&gt;&lt;title&gt;Gmisc: Descriptive Statistics, Transition Plots, and More&lt;/title&gt;&lt;secondary-title&gt;R package version 3.0.3&lt;/secondary-title&gt;&lt;/titles&gt;&lt;dates&gt;&lt;year&gt;2023&lt;/year&gt;&lt;/dates&gt;&lt;urls&gt;&lt;related-urls&gt;&lt;url&gt; https://CRAN.R-project.org/package=Gmisc &lt;/url&gt;&lt;/related-urls&gt;&lt;/urls&gt;&lt;/record&gt;&lt;/Cite&gt;&lt;/EndNote&gt;</w:instrText>
      </w:r>
      <w:r w:rsidR="001A42EA" w:rsidRPr="00215FF4">
        <w:rPr>
          <w:vertAlign w:val="superscript"/>
        </w:rPr>
        <w:fldChar w:fldCharType="separate"/>
      </w:r>
      <w:r w:rsidR="001A42EA" w:rsidRPr="00215FF4">
        <w:rPr>
          <w:vertAlign w:val="superscript"/>
        </w:rPr>
        <w:t>9</w:t>
      </w:r>
      <w:r w:rsidR="001A42EA" w:rsidRPr="00215FF4">
        <w:rPr>
          <w:vertAlign w:val="superscript"/>
        </w:rPr>
        <w:fldChar w:fldCharType="end"/>
      </w:r>
      <w:r w:rsidR="001A42EA" w:rsidRPr="00215FF4">
        <w:t>, forestplot</w:t>
      </w:r>
      <w:r w:rsidR="001A42EA" w:rsidRPr="00215FF4">
        <w:rPr>
          <w:vertAlign w:val="superscript"/>
        </w:rPr>
        <w:fldChar w:fldCharType="begin"/>
      </w:r>
      <w:r w:rsidR="001A42EA" w:rsidRPr="00215FF4">
        <w:rPr>
          <w:vertAlign w:val="superscript"/>
        </w:rPr>
        <w:instrText xml:space="preserve"> ADDIN EN.CITE &lt;EndNote&gt;&lt;Cite&gt;&lt;Author&gt;M Gordon&lt;/Author&gt;&lt;Year&gt;2023&lt;/Year&gt;&lt;RecNum&gt;117&lt;/RecNum&gt;&lt;DisplayText&gt;&lt;style face="superscript"&gt;10&lt;/style&gt;&lt;/DisplayText&gt;&lt;record&gt;&lt;rec-number&gt;117&lt;/rec-number&gt;&lt;foreign-keys&gt;&lt;key app="EN" db-id="d5swrfvdzaxw2reazsbva025sspzwea2awtd" timestamp="1726200140"&gt;117&lt;/key&gt;&lt;/foreign-keys&gt;&lt;ref-type name="Web Page"&gt;12&lt;/ref-type&gt;&lt;contributors&gt;&lt;authors&gt;&lt;author&gt;M Gordon, T Lumley&lt;/author&gt;&lt;/authors&gt;&lt;/contributors&gt;&lt;titles&gt;&lt;title&gt;forestplot: Advanced Forest Plot Using &amp;apos;grid&amp;apos;&lt;/title&gt;&lt;secondary-title&gt;R package version 3.1.3&lt;/secondary-title&gt;&lt;/titles&gt;&lt;dates&gt;&lt;year&gt;2023&lt;/year&gt;&lt;/dates&gt;&lt;urls&gt;&lt;related-urls&gt;&lt;url&gt;https://gforge.se/packages/&lt;/url&gt;&lt;/related-urls&gt;&lt;/urls&gt;&lt;/record&gt;&lt;/Cite&gt;&lt;/EndNote&gt;</w:instrText>
      </w:r>
      <w:r w:rsidR="001A42EA" w:rsidRPr="00215FF4">
        <w:rPr>
          <w:vertAlign w:val="superscript"/>
        </w:rPr>
        <w:fldChar w:fldCharType="separate"/>
      </w:r>
      <w:r w:rsidR="001A42EA" w:rsidRPr="00215FF4">
        <w:rPr>
          <w:vertAlign w:val="superscript"/>
        </w:rPr>
        <w:t>10</w:t>
      </w:r>
      <w:r w:rsidR="001A42EA" w:rsidRPr="00215FF4">
        <w:rPr>
          <w:vertAlign w:val="superscript"/>
        </w:rPr>
        <w:fldChar w:fldCharType="end"/>
      </w:r>
      <w:r w:rsidR="001A42EA" w:rsidRPr="00215FF4">
        <w:t>,  and knitr (Xie 2023)</w:t>
      </w:r>
      <w:r w:rsidR="001A42EA" w:rsidRPr="00215FF4">
        <w:rPr>
          <w:vertAlign w:val="superscript"/>
        </w:rPr>
        <w:fldChar w:fldCharType="begin"/>
      </w:r>
      <w:r w:rsidR="001A42EA" w:rsidRPr="00215FF4">
        <w:rPr>
          <w:vertAlign w:val="superscript"/>
        </w:rPr>
        <w:instrText xml:space="preserve"> ADDIN EN.CITE &lt;EndNote&gt;&lt;Cite&gt;&lt;Author&gt;Xie&lt;/Author&gt;&lt;Year&gt;2023&lt;/Year&gt;&lt;RecNum&gt;116&lt;/RecNum&gt;&lt;DisplayText&gt;&lt;style face="superscript"&gt;11&lt;/style&gt;&lt;/DisplayText&gt;&lt;record&gt;&lt;rec-number&gt;116&lt;/rec-number&gt;&lt;foreign-keys&gt;&lt;key app="EN" db-id="d5swrfvdzaxw2reazsbva025sspzwea2awtd" timestamp="1726199736"&gt;116&lt;/key&gt;&lt;/foreign-keys&gt;&lt;ref-type name="Web Page"&gt;12&lt;/ref-type&gt;&lt;contributors&gt;&lt;authors&gt;&lt;author&gt;Y Xie&lt;/author&gt;&lt;/authors&gt;&lt;/contributors&gt;&lt;titles&gt;&lt;title&gt;knitr: A General-Purpose Package for Dynamic Report Generation in R&lt;/title&gt;&lt;secondary-title&gt;R package version 1.45&lt;/secondary-title&gt;&lt;/titles&gt;&lt;dates&gt;&lt;year&gt;2023&lt;/year&gt;&lt;/dates&gt;&lt;urls&gt;&lt;related-urls&gt;&lt;url&gt;https://yihui.org/knitr/&lt;/url&gt;&lt;/related-urls&gt;&lt;/urls&gt;&lt;/record&gt;&lt;/Cite&gt;&lt;/EndNote&gt;</w:instrText>
      </w:r>
      <w:r w:rsidR="001A42EA" w:rsidRPr="00215FF4">
        <w:rPr>
          <w:vertAlign w:val="superscript"/>
        </w:rPr>
        <w:fldChar w:fldCharType="separate"/>
      </w:r>
      <w:r w:rsidR="001A42EA" w:rsidRPr="00215FF4">
        <w:rPr>
          <w:vertAlign w:val="superscript"/>
        </w:rPr>
        <w:t>11</w:t>
      </w:r>
      <w:r w:rsidR="001A42EA" w:rsidRPr="00215FF4">
        <w:rPr>
          <w:vertAlign w:val="superscript"/>
        </w:rPr>
        <w:fldChar w:fldCharType="end"/>
      </w:r>
      <w:r w:rsidR="001A42EA" w:rsidRPr="00215FF4">
        <w:t xml:space="preserve"> for reproducible research.</w:t>
      </w:r>
      <w:bookmarkStart w:id="23" w:name="_Toc527467786"/>
    </w:p>
    <w:p w14:paraId="795BDEEB" w14:textId="2A429BB4" w:rsidR="003140BC" w:rsidRDefault="00595BAC" w:rsidP="000B004F">
      <w:pPr>
        <w:pStyle w:val="Heading2"/>
      </w:pPr>
      <w:bookmarkStart w:id="24" w:name="_Toc207706068"/>
      <w:r>
        <w:t>Data</w:t>
      </w:r>
      <w:r w:rsidR="003140BC">
        <w:t xml:space="preserve"> </w:t>
      </w:r>
      <w:r w:rsidR="00A41976">
        <w:t>f</w:t>
      </w:r>
      <w:r w:rsidR="003140BC">
        <w:t xml:space="preserve">low </w:t>
      </w:r>
      <w:r w:rsidR="00A41976">
        <w:t>c</w:t>
      </w:r>
      <w:r w:rsidR="003140BC">
        <w:t>hart</w:t>
      </w:r>
      <w:bookmarkEnd w:id="23"/>
      <w:bookmarkEnd w:id="24"/>
    </w:p>
    <w:p w14:paraId="622FA427" w14:textId="0DDD179F" w:rsidR="002C5037" w:rsidRPr="00392FBD" w:rsidRDefault="00932B3E" w:rsidP="00932B3E">
      <w:pPr>
        <w:rPr>
          <w:lang w:val="en-US"/>
        </w:rPr>
      </w:pPr>
      <w:r>
        <w:rPr>
          <w:lang w:val="en-US"/>
        </w:rPr>
        <w:t>As for the IMPACT Study.</w:t>
      </w:r>
    </w:p>
    <w:p w14:paraId="517D1F82" w14:textId="4A98781E" w:rsidR="003140BC" w:rsidRDefault="000C4C21" w:rsidP="00B42760">
      <w:pPr>
        <w:pStyle w:val="Heading2"/>
      </w:pPr>
      <w:bookmarkStart w:id="25" w:name="_Toc207706069"/>
      <w:r>
        <w:t>Demographics</w:t>
      </w:r>
      <w:bookmarkEnd w:id="25"/>
    </w:p>
    <w:p w14:paraId="4754E9B8" w14:textId="57653B23" w:rsidR="00273033" w:rsidRDefault="000A4644" w:rsidP="00273033">
      <w:r w:rsidRPr="00C22B06">
        <w:t>All the characteristics</w:t>
      </w:r>
      <w:r w:rsidR="00A04A69" w:rsidRPr="00C22B06">
        <w:t xml:space="preserve"> will be summarised by </w:t>
      </w:r>
      <w:r w:rsidRPr="00C22B06">
        <w:t>group</w:t>
      </w:r>
      <w:r w:rsidR="00C22B06" w:rsidRPr="00C22B06">
        <w:t>.</w:t>
      </w:r>
      <w:r w:rsidR="00273033">
        <w:t xml:space="preserve"> </w:t>
      </w:r>
      <w:r w:rsidR="00F8308A">
        <w:t xml:space="preserve">Where the total possible number of observations equals the applicable </w:t>
      </w:r>
      <w:r w:rsidR="00F8308A" w:rsidRPr="006E78D8">
        <w:t>N</w:t>
      </w:r>
      <w:r w:rsidR="001239E2">
        <w:rPr>
          <w:vertAlign w:val="subscript"/>
        </w:rPr>
        <w:t>1</w:t>
      </w:r>
      <w:r w:rsidR="00F8308A" w:rsidRPr="006E78D8">
        <w:t>, N</w:t>
      </w:r>
      <w:r w:rsidR="001239E2">
        <w:rPr>
          <w:vertAlign w:val="subscript"/>
        </w:rPr>
        <w:t>2</w:t>
      </w:r>
      <w:r w:rsidR="00F8308A" w:rsidRPr="006E78D8">
        <w:t>,</w:t>
      </w:r>
      <w:r w:rsidR="00A076ED">
        <w:t>...,</w:t>
      </w:r>
      <w:r w:rsidR="00F8308A" w:rsidRPr="006E78D8">
        <w:t xml:space="preserve"> N</w:t>
      </w:r>
      <w:r w:rsidR="00F8308A">
        <w:rPr>
          <w:b/>
        </w:rPr>
        <w:t xml:space="preserve"> </w:t>
      </w:r>
      <w:r w:rsidR="00F8308A" w:rsidRPr="006E78D8">
        <w:t>as shown in the header row</w:t>
      </w:r>
      <w:r w:rsidR="00F8308A">
        <w:t xml:space="preserve">, the cell will be formatted n (%). </w:t>
      </w:r>
      <w:r w:rsidR="00273033">
        <w:t xml:space="preserve">Where the total possible number of observations is not equal to the applicable </w:t>
      </w:r>
      <w:r w:rsidR="00273033" w:rsidRPr="006E78D8">
        <w:t>N</w:t>
      </w:r>
      <w:r w:rsidR="00A076ED">
        <w:rPr>
          <w:vertAlign w:val="subscript"/>
        </w:rPr>
        <w:t>1</w:t>
      </w:r>
      <w:r w:rsidR="00273033" w:rsidRPr="006E78D8">
        <w:t>, N</w:t>
      </w:r>
      <w:r w:rsidR="00A076ED" w:rsidRPr="00A076ED">
        <w:rPr>
          <w:vertAlign w:val="subscript"/>
        </w:rPr>
        <w:t>2</w:t>
      </w:r>
      <w:r w:rsidR="00273033" w:rsidRPr="006E78D8">
        <w:t xml:space="preserve">, </w:t>
      </w:r>
      <w:r w:rsidR="00A076ED">
        <w:t xml:space="preserve">.., </w:t>
      </w:r>
      <w:r w:rsidR="00273033" w:rsidRPr="006E78D8">
        <w:t>N</w:t>
      </w:r>
      <w:r w:rsidR="00273033">
        <w:rPr>
          <w:b/>
        </w:rPr>
        <w:t xml:space="preserve"> </w:t>
      </w:r>
      <w:r w:rsidR="00273033" w:rsidRPr="006E78D8">
        <w:t>as shown in the header row</w:t>
      </w:r>
      <w:r w:rsidR="00273033">
        <w:t>, the cell will be formatted n/N (%).</w:t>
      </w:r>
      <w:r w:rsidR="00FB7146">
        <w:t xml:space="preserve"> </w:t>
      </w:r>
    </w:p>
    <w:p w14:paraId="46B1EA6C" w14:textId="5DEECC98" w:rsidR="005F3AE5" w:rsidRPr="00FF10DE" w:rsidRDefault="005F3AE5" w:rsidP="00FF10DE">
      <w:pPr>
        <w:pStyle w:val="Caption"/>
      </w:pPr>
      <w:bookmarkStart w:id="26" w:name="_Toc208407268"/>
      <w:r w:rsidRPr="00FF10DE">
        <w:t xml:space="preserve">Table </w:t>
      </w:r>
      <w:r w:rsidR="005D7F95">
        <w:fldChar w:fldCharType="begin"/>
      </w:r>
      <w:r w:rsidR="005D7F95">
        <w:instrText xml:space="preserve"> SEQ Table \* ARABIC </w:instrText>
      </w:r>
      <w:r w:rsidR="005D7F95">
        <w:fldChar w:fldCharType="separate"/>
      </w:r>
      <w:r w:rsidR="005D7F95">
        <w:rPr>
          <w:noProof/>
        </w:rPr>
        <w:t>2</w:t>
      </w:r>
      <w:r w:rsidR="005D7F95">
        <w:rPr>
          <w:noProof/>
        </w:rPr>
        <w:fldChar w:fldCharType="end"/>
      </w:r>
      <w:r w:rsidRPr="00FF10DE">
        <w:t xml:space="preserve"> Patient </w:t>
      </w:r>
      <w:r w:rsidR="00FF10DE">
        <w:t xml:space="preserve">and clinical </w:t>
      </w:r>
      <w:r w:rsidRPr="00FF10DE">
        <w:t>characteristics</w:t>
      </w:r>
      <w:bookmarkEnd w:id="26"/>
    </w:p>
    <w:tbl>
      <w:tblPr>
        <w:tblW w:w="515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2"/>
        <w:gridCol w:w="1493"/>
        <w:gridCol w:w="1526"/>
        <w:gridCol w:w="197"/>
        <w:gridCol w:w="1606"/>
        <w:gridCol w:w="197"/>
        <w:gridCol w:w="845"/>
      </w:tblGrid>
      <w:tr w:rsidR="00F15657" w:rsidRPr="00A90D68" w14:paraId="4F2DA5C5" w14:textId="77777777" w:rsidTr="00483266">
        <w:trPr>
          <w:tblHeader/>
        </w:trPr>
        <w:tc>
          <w:tcPr>
            <w:tcW w:w="1849" w:type="pc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0BC7C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bookmarkStart w:id="27" w:name="_Ref29573745"/>
            <w:bookmarkEnd w:id="27"/>
          </w:p>
        </w:tc>
        <w:tc>
          <w:tcPr>
            <w:tcW w:w="1622" w:type="pct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BE9F2" w14:textId="77777777" w:rsidR="00F15657" w:rsidRPr="00A90D68" w:rsidRDefault="00F15657" w:rsidP="004B67E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A96FF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3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F8350" w14:textId="591A079A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D6342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5DAF4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  <w:r w:rsidRPr="00A90D6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F15657" w:rsidRPr="00A90D68" w14:paraId="4E8444B6" w14:textId="77777777" w:rsidTr="00483266">
        <w:trPr>
          <w:tblHeader/>
        </w:trPr>
        <w:tc>
          <w:tcPr>
            <w:tcW w:w="1849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D5C52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B82E4" w14:textId="3194C761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93B25" w14:textId="43759B2B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EDDDF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3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28F46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F5368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4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FBAF6" w14:textId="77777777" w:rsidR="00F15657" w:rsidRPr="00A90D68" w:rsidRDefault="00F1565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F7026" w:rsidRPr="00A90D68" w14:paraId="3981FC53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A4F8AF" w14:textId="22A41BF4" w:rsidR="008F7026" w:rsidRPr="008F7026" w:rsidRDefault="005A5D4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F7026">
              <w:rPr>
                <w:rFonts w:cstheme="minorHAnsi"/>
                <w:sz w:val="20"/>
                <w:szCs w:val="20"/>
              </w:rPr>
              <w:t>Age at symptom onset in year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9045A2D" w14:textId="77777777" w:rsidR="005A5D49" w:rsidRDefault="008F7026" w:rsidP="005A5D4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3DE53528" w14:textId="0341A930" w:rsidR="008F7026" w:rsidRPr="00A90D68" w:rsidRDefault="008F7026" w:rsidP="008F7026">
            <w:pPr>
              <w:spacing w:after="100" w:afterAutospacing="1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D350272" w14:textId="634E1C09" w:rsidR="008F7026" w:rsidRPr="00A90D68" w:rsidRDefault="008F7026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5AB8AC3" w14:textId="4554DA79" w:rsidR="008F7026" w:rsidRPr="00A90D68" w:rsidRDefault="008F7026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860C746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70F708EB" w14:textId="13C9B827" w:rsidR="008F7026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01E1469" w14:textId="7BD46971" w:rsidR="008F7026" w:rsidRPr="00A90D68" w:rsidRDefault="008F7026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D01CF7F" w14:textId="77777777" w:rsidR="008F7026" w:rsidRPr="00A90D68" w:rsidRDefault="008F7026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D49" w:rsidRPr="00A90D68" w14:paraId="096AA9F6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2DCAB70" w14:textId="302E80B9" w:rsidR="005A5D49" w:rsidRPr="008F7026" w:rsidRDefault="005A5D4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F7026">
              <w:rPr>
                <w:rFonts w:cstheme="minorHAnsi"/>
                <w:sz w:val="20"/>
                <w:szCs w:val="20"/>
              </w:rPr>
              <w:t xml:space="preserve">Age at </w:t>
            </w:r>
            <w:r>
              <w:rPr>
                <w:rFonts w:cstheme="minorHAnsi"/>
                <w:sz w:val="20"/>
                <w:szCs w:val="20"/>
              </w:rPr>
              <w:t>diagnosis</w:t>
            </w:r>
            <w:r w:rsidRPr="008F7026">
              <w:rPr>
                <w:rFonts w:cstheme="minorHAnsi"/>
                <w:sz w:val="20"/>
                <w:szCs w:val="20"/>
              </w:rPr>
              <w:t xml:space="preserve"> in year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DCDCA27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16A9E62B" w14:textId="5AD133C6" w:rsidR="005A5D49" w:rsidRPr="00E26387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EEFCA7A" w14:textId="77777777" w:rsidR="005A5D49" w:rsidRPr="00A90D68" w:rsidRDefault="005A5D4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0376F68" w14:textId="77777777" w:rsidR="005A5D49" w:rsidRPr="00A90D68" w:rsidRDefault="005A5D4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24E971E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09B9AE65" w14:textId="4C0850E2" w:rsidR="005A5D4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364025A" w14:textId="77777777" w:rsidR="005A5D49" w:rsidRPr="00A90D68" w:rsidRDefault="005A5D4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EBB103D" w14:textId="77777777" w:rsidR="005A5D49" w:rsidRPr="00A90D68" w:rsidRDefault="005A5D4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94F29" w:rsidRPr="00A90D68" w14:paraId="36B974DE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7B2FA72" w14:textId="3C50A0D1" w:rsidR="00D94F29" w:rsidRPr="008F7026" w:rsidRDefault="00D94F2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94F29">
              <w:rPr>
                <w:rFonts w:cstheme="minorHAnsi"/>
                <w:sz w:val="20"/>
                <w:szCs w:val="20"/>
              </w:rPr>
              <w:t>Age at survey in year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E356F80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483EA0E2" w14:textId="130376FE" w:rsidR="00D94F29" w:rsidRPr="00E26387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5AEE428" w14:textId="77777777" w:rsidR="00D94F29" w:rsidRPr="00A90D68" w:rsidRDefault="00D94F2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1739525" w14:textId="77777777" w:rsidR="00D94F29" w:rsidRPr="00A90D68" w:rsidRDefault="00D94F2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E7EC551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0A2D7247" w14:textId="2064995B" w:rsidR="00D94F2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C85CC5D" w14:textId="77777777" w:rsidR="00D94F29" w:rsidRPr="00A90D68" w:rsidRDefault="00D94F2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3FDB29A" w14:textId="77777777" w:rsidR="00D94F29" w:rsidRPr="00A90D68" w:rsidRDefault="00D94F29" w:rsidP="008F702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94F29" w:rsidRPr="00A90D68" w14:paraId="5A9C61DD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60CE05" w14:textId="53275185" w:rsidR="00D94F29" w:rsidRP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94F29">
              <w:rPr>
                <w:rFonts w:cstheme="minorHAnsi"/>
                <w:sz w:val="20"/>
                <w:szCs w:val="20"/>
              </w:rPr>
              <w:t>Time from diagnosis to completing survey in years (~time on treatment)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BC93CEF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35CC7E44" w14:textId="42335180" w:rsidR="00D94F29" w:rsidRPr="00E26387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114D8A3" w14:textId="77777777" w:rsidR="00D94F2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7C7A834" w14:textId="77777777" w:rsidR="00D94F2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5CA6993" w14:textId="77777777" w:rsidR="00D94F29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Mean (SD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6387">
              <w:rPr>
                <w:rFonts w:cstheme="minorHAnsi"/>
                <w:sz w:val="20"/>
                <w:szCs w:val="20"/>
              </w:rPr>
              <w:t>Median (IQR)</w:t>
            </w:r>
          </w:p>
          <w:p w14:paraId="618C9534" w14:textId="01411096" w:rsidR="00D94F29" w:rsidRPr="00E26387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944C7B7" w14:textId="77777777" w:rsidR="00D94F2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EAE9525" w14:textId="77777777" w:rsidR="00D94F2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94F29" w:rsidRPr="00A90D68" w14:paraId="644FDB1C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BFEBAA7" w14:textId="77777777" w:rsidR="00D94F29" w:rsidRPr="00A90D68" w:rsidRDefault="00D94F29" w:rsidP="00D94F2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64B5D88" w14:textId="5C3F63CA" w:rsidR="00D94F29" w:rsidRPr="00A90D68" w:rsidRDefault="00D94F29" w:rsidP="00D94F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63A0C91C" w14:textId="77777777" w:rsidTr="007D3912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6959D8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Male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4CA4F5E" w14:textId="296DF0C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0538983" w14:textId="0A4950F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FCF418E" w14:textId="488DFDA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D12ABB2" w14:textId="3805537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0518D9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3B220CB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29357C75" w14:textId="77777777" w:rsidTr="007D3912">
        <w:tc>
          <w:tcPr>
            <w:tcW w:w="184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A502E4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Femal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10D5F32" w14:textId="79BAD16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909DA7A" w14:textId="40052AF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A0F67F0" w14:textId="602329B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C13586C" w14:textId="3F6082D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D341933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2B79E0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C75E6D6" w14:textId="77777777" w:rsidTr="00613867">
        <w:tc>
          <w:tcPr>
            <w:tcW w:w="4546" w:type="pct"/>
            <w:gridSpan w:val="6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F4642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1B3093A" w14:textId="06E423D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199DABF8" w14:textId="77777777" w:rsidTr="00B8609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22587B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White/European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4D5625B" w14:textId="39DD9C2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92B3132" w14:textId="0D12A981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90B39D5" w14:textId="59CD180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EB68514" w14:textId="4B13396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1C5544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8FFD510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EC1EC13" w14:textId="77777777" w:rsidTr="00B8609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0DB04D0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Aboriginal Australian/Torres Strait Islander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D54707B" w14:textId="05BC5AA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B6C257B" w14:textId="1FFD7B5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EE6B0D4" w14:textId="1B92C6C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31AAA5B" w14:textId="3B8F350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10629EB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482F36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36D034AD" w14:textId="77777777" w:rsidTr="00B8609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08A6D64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Asian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9938305" w14:textId="25EDEA3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B165405" w14:textId="5A71FC1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2A231AA" w14:textId="50AFDAC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358052D" w14:textId="7FF3633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2CB4E9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C92CD06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1464AD81" w14:textId="77777777" w:rsidTr="00B8609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C81A4FD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Middle Eastern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4A37D70" w14:textId="333F395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F101185" w14:textId="61E0FAB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67D015F" w14:textId="7E0738B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4AA5C1F" w14:textId="3731AB2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69CFD75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FB45670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77BD9514" w14:textId="77777777" w:rsidTr="00B86097">
        <w:tc>
          <w:tcPr>
            <w:tcW w:w="184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560E4C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Other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135D255" w14:textId="1B88888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8D2BC28" w14:textId="0EFFEC3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78903A1" w14:textId="66ABF87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E5CFAB4" w14:textId="07804C0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00A7C3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D4D40D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02795AC0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F0D0EB6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ate/Territory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2FA2C10" w14:textId="794082D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87E338C" w14:textId="77777777" w:rsidTr="004B7AB6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49B31D3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ACT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0D3165D" w14:textId="2E5BD28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D0DCCC9" w14:textId="75CB887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57611DD" w14:textId="5B5C0F8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D9812C4" w14:textId="5DC65CE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E14CDFC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F2EFBC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278780E5" w14:textId="77777777" w:rsidTr="004B7AB6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C8C606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NSW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05BCB8E" w14:textId="13A7C15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C9CC29A" w14:textId="5EADA53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4E27ABE" w14:textId="19654FA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F8B9AF8" w14:textId="1DE66E46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C51507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8C48DF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6CE002F3" w14:textId="77777777" w:rsidTr="004B7AB6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468995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QLD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BCFC21A" w14:textId="25AFC5B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C561FF6" w14:textId="3FE994E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F14E2E7" w14:textId="014E9CF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F519D25" w14:textId="2C2125E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9067D7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90917B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2C5B0570" w14:textId="77777777" w:rsidTr="004B7AB6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8DE101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SA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A1C779C" w14:textId="63420641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1255E10" w14:textId="519B1A7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1963CBE" w14:textId="75DD9B4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BA50FF3" w14:textId="0EB905A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61CFB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169A13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74FEB6A1" w14:textId="77777777" w:rsidTr="004B7AB6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AEC6B96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TA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AE8216D" w14:textId="76F6CB9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6571475" w14:textId="0AAD45C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5B8BFBE" w14:textId="5EDE213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BA0C3CC" w14:textId="6B1A007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18458E7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53700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3593E868" w14:textId="77777777" w:rsidTr="004B7AB6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AB12DC1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VIC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A353B47" w14:textId="74ED7A3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72FD76D" w14:textId="1688282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168591F" w14:textId="2E91481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B2FE302" w14:textId="5F902B7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24C161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81B979B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1F697185" w14:textId="77777777" w:rsidTr="004B7AB6">
        <w:tc>
          <w:tcPr>
            <w:tcW w:w="184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647A21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WA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523258E" w14:textId="557623F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0646518" w14:textId="050F195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6871F84" w14:textId="28D817A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8D0BD9A" w14:textId="38E17A6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B06B50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5CBA7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4030BF4A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34C77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Parental education (highest level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2D428DF" w14:textId="3AE85CB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28E1A6A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hideMark/>
          </w:tcPr>
          <w:p w14:paraId="29275047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Did not complete high school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43F77D3" w14:textId="1E2E99C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1E4D728" w14:textId="646BE5B5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31EFCE2" w14:textId="5C9893D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6D864EA" w14:textId="709E0EE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6A40D65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EA2B1DC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0D1F94CA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hideMark/>
          </w:tcPr>
          <w:p w14:paraId="30983804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HSC or equivalent (Year 12)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AA9AD52" w14:textId="7CCF21D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A6B01A6" w14:textId="28374A3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62B157F" w14:textId="417B09E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DE47AF6" w14:textId="7AAD946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14DF055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609B2DD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2C42F28A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hideMark/>
          </w:tcPr>
          <w:p w14:paraId="0F9BCE5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College/TAFE/Diploma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746D775" w14:textId="3152232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3C4A222" w14:textId="756123E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98CCB24" w14:textId="23D6755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95A0749" w14:textId="7022CB9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DD641E0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FAA1DB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F0C3BF9" w14:textId="77777777" w:rsidTr="0061386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hideMark/>
          </w:tcPr>
          <w:p w14:paraId="1F5F51A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University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6CD46DF" w14:textId="371C48B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C249781" w14:textId="493C1371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2D4F613" w14:textId="7C2597C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EF0F1F3" w14:textId="01EA600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C7EAFD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32CF6F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0AE70EBB" w14:textId="77777777" w:rsidTr="00613867">
        <w:tc>
          <w:tcPr>
            <w:tcW w:w="184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hideMark/>
          </w:tcPr>
          <w:p w14:paraId="7365A72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Postgraduate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DCA925C" w14:textId="531F813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F5D8B64" w14:textId="7396ADE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2B96F78" w14:textId="10F72016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EF6170C" w14:textId="1772376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1DF1A00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6F54865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D940740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D2CCCB6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t>SEIFA Quintiles - IRSD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AB6457A" w14:textId="7F3A37B0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250D3E2" w14:textId="77777777" w:rsidTr="00B31414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2E7095B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1 - Most disadvantaged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45E9923" w14:textId="75CC331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C25AC94" w14:textId="71016FA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C5A93F0" w14:textId="51277006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9EA46DD" w14:textId="7F45F02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BAD5C9C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4C69BB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721BAC76" w14:textId="77777777" w:rsidTr="00B31414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1DD707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2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730B6F6" w14:textId="35D065C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2E7CF84" w14:textId="3ED4FAD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210C4C1" w14:textId="2A5CA28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8591D18" w14:textId="391B1F4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DBDFAA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C45F02D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56E3E9D3" w14:textId="77777777" w:rsidTr="00B31414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AB41AF6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3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A7B1F04" w14:textId="16DE33B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061B984" w14:textId="4477B2B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016C75C" w14:textId="3137CB1C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4EAD610" w14:textId="608C8EA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22DBC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4568974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4BC730F2" w14:textId="77777777" w:rsidTr="00B31414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08E36D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4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AD9D0BB" w14:textId="657340A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12989D9" w14:textId="7F1EAD9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19A2F35" w14:textId="0E0208F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311FB3D" w14:textId="0B4AB4E1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3E03E16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CBA8D2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4B17B229" w14:textId="77777777" w:rsidTr="00B31414">
        <w:tc>
          <w:tcPr>
            <w:tcW w:w="184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3AD8AE8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5 - Least disadvantaged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3B6BBB4" w14:textId="11836D6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44B9E91" w14:textId="08B0F699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40EE0AA" w14:textId="6C18A64E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9CDB83E" w14:textId="4C09E56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21FE3C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7232A3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1C596BC4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1AA67C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†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t>Remoteness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471C9DA" w14:textId="77775F4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4CE5598B" w14:textId="77777777" w:rsidTr="0008525D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880131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Major city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5A2771C" w14:textId="37CB1A7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4C063DB" w14:textId="3A30C67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3C3BDF8" w14:textId="1CE938B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75BC523" w14:textId="10A7EBB3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6A694D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FAA21F3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04E78A55" w14:textId="77777777" w:rsidTr="0008525D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5A9036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Inner regional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FF4ABCA" w14:textId="05C332E8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86F134A" w14:textId="24B1CF9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843CC7C" w14:textId="7498CB0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C087946" w14:textId="1509DB8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C217687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ACCFBD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0701DBE1" w14:textId="77777777" w:rsidTr="0008525D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B29D1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Outer regional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C408C3C" w14:textId="2C84A26F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350CBB0" w14:textId="367906D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DA2FC5F" w14:textId="5C013C7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0B8B5C2" w14:textId="363808BD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921A6D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B0B9937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42210149" w14:textId="77777777" w:rsidTr="0008525D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4689762" w14:textId="31905C1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Remote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B845201" w14:textId="77583FFB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E4AF48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C94157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180967EE" w14:textId="1EB3F8B4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BE4D12E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439A2A2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2BB8870E" w14:textId="77777777" w:rsidTr="0008525D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7AD8EBD" w14:textId="3F6A7292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Very Remote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4849C2A6" w14:textId="0F9B813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0BD39EA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6639729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5AAA882" w14:textId="7958D426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F0F47EF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8478B51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32406" w:rsidRPr="00A90D68" w14:paraId="16CAD515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5CF4D1" w14:textId="77777777" w:rsidR="00532406" w:rsidRPr="00A90D68" w:rsidRDefault="00532406" w:rsidP="0053240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Private health insurance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228EAF7" w14:textId="398E5ECA" w:rsidR="00532406" w:rsidRPr="00A90D68" w:rsidRDefault="00532406" w:rsidP="005324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4D9F2688" w14:textId="77777777" w:rsidTr="00656075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5D47D0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Ye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B98F7D0" w14:textId="295F4F38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667CD24" w14:textId="79D4B3A8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735AB1B" w14:textId="750C7440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0F1FA28" w14:textId="2489C942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16B814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8A0D884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02308BA6" w14:textId="77777777" w:rsidTr="00656075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95FC81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 No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E04DD8C" w14:textId="486EDB01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BB400EE" w14:textId="772B1FFD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3945F5D" w14:textId="71AC399D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E1B2F67" w14:textId="54FAAD76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3F65A3C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CF08525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3842DEA3" w14:textId="77777777" w:rsidTr="00613867">
        <w:tc>
          <w:tcPr>
            <w:tcW w:w="454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B6A236B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Other clinical conditions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1DD779F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270F3" w:rsidRPr="00A90D68" w14:paraId="26403A92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863DED0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Uveiti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A67DC55" w14:textId="2F842B31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7C6BA3" w14:textId="5FFEE7AF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93A4659" w14:textId="7489A7FF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BA9A12B" w14:textId="58EA52E3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598CA7C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19CC50B" w14:textId="25D72FF2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510FE866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13CB62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Psoriasi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76E27FF" w14:textId="7C79C446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80140B9" w14:textId="62F61F35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31CBFF1" w14:textId="7E537681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0FC4603" w14:textId="307AC2AE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16A32E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47ED721" w14:textId="4B57121B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3F20A995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A5381F8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Bone fracture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0ADFD08" w14:textId="666BAA96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DD0F200" w14:textId="26998633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3E0B886" w14:textId="727250FA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F13D44E" w14:textId="708B67F2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6C49630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EC2B82E" w14:textId="665E82AD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0BBE403F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316901E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Dental problem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3A3CAAD" w14:textId="4B7C31C1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A351BF" w14:textId="13D5B38A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D83F2D1" w14:textId="76541C7C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A06FB17" w14:textId="2F1FADD8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8DB7FEA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7C716B0" w14:textId="52C82420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0DEC2FBC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CB3705A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  <w:vertAlign w:val="superscript"/>
              </w:rPr>
              <w:t xml:space="preserve">  ¶</w:t>
            </w:r>
            <w:r w:rsidRPr="00A90D68">
              <w:rPr>
                <w:rFonts w:cstheme="minorHAnsi"/>
                <w:sz w:val="20"/>
                <w:szCs w:val="20"/>
              </w:rPr>
              <w:t xml:space="preserve">Heart problems 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AEA00C4" w14:textId="768D9D3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E2C3166" w14:textId="5D9DDF6C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06FF9DC" w14:textId="2486ACBF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52D144A9" w14:textId="6D5D05EB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143FC22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82C7E0A" w14:textId="631ED470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28E871BA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8EFFA91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Kidney damage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696C5A26" w14:textId="31D53A99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CCB5CF6" w14:textId="475F08AC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0BA3E8F" w14:textId="28E72ABB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23FEAAB9" w14:textId="24B8E908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BE84C93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9CEADA6" w14:textId="30C8AD59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4C27D9A9" w14:textId="77777777" w:rsidTr="004B0087">
        <w:tc>
          <w:tcPr>
            <w:tcW w:w="184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85FBDCA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Diabetes</w:t>
            </w:r>
          </w:p>
        </w:tc>
        <w:tc>
          <w:tcPr>
            <w:tcW w:w="802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0C00EAB1" w14:textId="5C35BD8C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A3848F7" w14:textId="2ADBB6BC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C53FC33" w14:textId="5AC0A08A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CFF33E1" w14:textId="64D097AB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5760240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B411DFA" w14:textId="1DAEEEF3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15851F95" w14:textId="77777777" w:rsidTr="004B0087">
        <w:tc>
          <w:tcPr>
            <w:tcW w:w="1849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FD5FA11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 xml:space="preserve">  Other physical health problems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3EE73791" w14:textId="14B58605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20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74B83E7" w14:textId="6BA35BAC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71000AC" w14:textId="6FA6C368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</w:tcPr>
          <w:p w14:paraId="7BF69275" w14:textId="31576B11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D5D99C0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AE02F58" w14:textId="5B119BEB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70F3" w:rsidRPr="00A90D68" w14:paraId="253C300D" w14:textId="77777777" w:rsidTr="00483266">
        <w:tc>
          <w:tcPr>
            <w:tcW w:w="5000" w:type="pct"/>
            <w:gridSpan w:val="7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F195E16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  <w:vertAlign w:val="superscript"/>
              </w:rPr>
              <w:lastRenderedPageBreak/>
              <w:t>*</w:t>
            </w:r>
            <w:r w:rsidRPr="00A90D68">
              <w:rPr>
                <w:rFonts w:cstheme="minorHAnsi"/>
                <w:sz w:val="20"/>
                <w:szCs w:val="20"/>
              </w:rPr>
              <w:t>Socio-economic indices Australia, 2021, quintiles derived from national deciles by participant’s postal area, IRSD - Index of Relative Socio-economic Disadvantage</w:t>
            </w:r>
          </w:p>
          <w:p w14:paraId="7B3B4C5A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A90D68">
              <w:rPr>
                <w:rFonts w:cstheme="minorHAnsi"/>
                <w:sz w:val="20"/>
                <w:szCs w:val="20"/>
              </w:rPr>
              <w:t>Remoteness measured by Accessibility/ Remoteness Index of Australia Plus (ARIA+) based on participant’s postal area</w:t>
            </w:r>
          </w:p>
          <w:p w14:paraId="2CED1B26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  <w:vertAlign w:val="superscript"/>
              </w:rPr>
              <w:t>¶</w:t>
            </w:r>
            <w:r w:rsidRPr="00A90D68">
              <w:rPr>
                <w:rFonts w:cstheme="minorHAnsi"/>
                <w:sz w:val="20"/>
                <w:szCs w:val="20"/>
              </w:rPr>
              <w:t>For example, pericarditis, myocarditis, endocarditis, ventricular dysfunction</w:t>
            </w:r>
          </w:p>
          <w:p w14:paraId="1F373D6D" w14:textId="77777777" w:rsidR="002270F3" w:rsidRPr="00A90D68" w:rsidRDefault="002270F3" w:rsidP="002270F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0D68">
              <w:rPr>
                <w:rFonts w:cstheme="minorHAnsi"/>
                <w:sz w:val="20"/>
                <w:szCs w:val="20"/>
                <w:vertAlign w:val="superscript"/>
              </w:rPr>
              <w:t>**</w:t>
            </w:r>
            <w:r w:rsidRPr="00A90D68">
              <w:rPr>
                <w:rFonts w:cstheme="minorHAnsi"/>
                <w:sz w:val="20"/>
                <w:szCs w:val="20"/>
              </w:rPr>
              <w:t>P values are chi-squared tests for proportions and t-tests for continuous variables</w:t>
            </w:r>
          </w:p>
        </w:tc>
      </w:tr>
    </w:tbl>
    <w:p w14:paraId="66E3BEEB" w14:textId="56F2043B" w:rsidR="000C4C21" w:rsidRDefault="00215FF4" w:rsidP="000C4C21">
      <w:pPr>
        <w:pStyle w:val="Heading2"/>
      </w:pPr>
      <w:bookmarkStart w:id="28" w:name="_Toc207706070"/>
      <w:r>
        <w:t>Costs</w:t>
      </w:r>
      <w:bookmarkEnd w:id="28"/>
    </w:p>
    <w:p w14:paraId="73A8C87C" w14:textId="5BB04B08" w:rsidR="00AD7579" w:rsidRPr="00F8308A" w:rsidRDefault="00AD7579" w:rsidP="00AD7579">
      <w:pPr>
        <w:pStyle w:val="Caption"/>
        <w:rPr>
          <w:szCs w:val="24"/>
        </w:rPr>
      </w:pPr>
      <w:bookmarkStart w:id="29" w:name="_Toc208407269"/>
      <w:r w:rsidRPr="00F8308A">
        <w:rPr>
          <w:szCs w:val="24"/>
        </w:rPr>
        <w:t xml:space="preserve">Table </w:t>
      </w:r>
      <w:r w:rsidRPr="00F8308A">
        <w:rPr>
          <w:szCs w:val="24"/>
        </w:rPr>
        <w:fldChar w:fldCharType="begin"/>
      </w:r>
      <w:r w:rsidRPr="00F8308A">
        <w:rPr>
          <w:szCs w:val="24"/>
        </w:rPr>
        <w:instrText xml:space="preserve"> SEQ Table \* ARABIC </w:instrText>
      </w:r>
      <w:r w:rsidRPr="00F8308A">
        <w:rPr>
          <w:szCs w:val="24"/>
        </w:rPr>
        <w:fldChar w:fldCharType="separate"/>
      </w:r>
      <w:r w:rsidR="005D7F95">
        <w:rPr>
          <w:noProof/>
          <w:szCs w:val="24"/>
        </w:rPr>
        <w:t>3</w:t>
      </w:r>
      <w:r w:rsidRPr="00F8308A">
        <w:rPr>
          <w:szCs w:val="24"/>
        </w:rPr>
        <w:fldChar w:fldCharType="end"/>
      </w:r>
      <w:r w:rsidRPr="00F8308A">
        <w:rPr>
          <w:szCs w:val="24"/>
        </w:rPr>
        <w:t xml:space="preserve">: </w:t>
      </w:r>
      <w:r>
        <w:rPr>
          <w:szCs w:val="24"/>
        </w:rPr>
        <w:t>Medicatio</w:t>
      </w:r>
      <w:r w:rsidR="00FA17FC">
        <w:rPr>
          <w:szCs w:val="24"/>
        </w:rPr>
        <w:t>n</w:t>
      </w:r>
      <w:r>
        <w:rPr>
          <w:szCs w:val="24"/>
        </w:rPr>
        <w:t>s</w:t>
      </w:r>
      <w:r w:rsidR="00C61751">
        <w:rPr>
          <w:szCs w:val="24"/>
        </w:rPr>
        <w:t xml:space="preserve"> in the last year</w:t>
      </w:r>
      <w:bookmarkEnd w:id="29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95"/>
        <w:gridCol w:w="1524"/>
        <w:gridCol w:w="1531"/>
        <w:gridCol w:w="1531"/>
        <w:gridCol w:w="1535"/>
      </w:tblGrid>
      <w:tr w:rsidR="00204210" w:rsidRPr="00E26387" w14:paraId="7249604F" w14:textId="77777777" w:rsidTr="00204210">
        <w:trPr>
          <w:trHeight w:val="172"/>
          <w:tblHeader/>
        </w:trPr>
        <w:tc>
          <w:tcPr>
            <w:tcW w:w="1605" w:type="pct"/>
            <w:vMerge w:val="restart"/>
          </w:tcPr>
          <w:p w14:paraId="4D32F38B" w14:textId="380D85AD" w:rsidR="00204210" w:rsidRPr="00E26387" w:rsidRDefault="00204210" w:rsidP="0020421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dications</w:t>
            </w:r>
          </w:p>
        </w:tc>
        <w:tc>
          <w:tcPr>
            <w:tcW w:w="1694" w:type="pct"/>
            <w:gridSpan w:val="2"/>
            <w:vAlign w:val="center"/>
          </w:tcPr>
          <w:p w14:paraId="7BA34C28" w14:textId="1DA2C489" w:rsidR="00204210" w:rsidRPr="00A90D68" w:rsidRDefault="00204210" w:rsidP="002042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849" w:type="pct"/>
            <w:vMerge w:val="restart"/>
          </w:tcPr>
          <w:p w14:paraId="0937C1BE" w14:textId="77777777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Total</w:t>
            </w:r>
          </w:p>
          <w:p w14:paraId="42AD8634" w14:textId="3B103E1C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N</w:t>
            </w:r>
            <w:r w:rsidRPr="00E26387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51" w:type="pct"/>
            <w:vMerge w:val="restart"/>
          </w:tcPr>
          <w:p w14:paraId="1602537B" w14:textId="6502B8DD" w:rsidR="00204210" w:rsidRDefault="00DB1C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P </w:t>
            </w:r>
            <w:r w:rsidR="00204210">
              <w:rPr>
                <w:rFonts w:cstheme="minorHAnsi"/>
                <w:b/>
                <w:sz w:val="20"/>
                <w:szCs w:val="20"/>
              </w:rPr>
              <w:t>value</w:t>
            </w:r>
            <w:r>
              <w:rPr>
                <w:rFonts w:cstheme="minorHAnsi"/>
                <w:b/>
                <w:sz w:val="20"/>
                <w:szCs w:val="20"/>
              </w:rPr>
              <w:t>**</w:t>
            </w:r>
          </w:p>
        </w:tc>
      </w:tr>
      <w:tr w:rsidR="00204210" w:rsidRPr="00E26387" w14:paraId="7EDDBA0A" w14:textId="35E0B164" w:rsidTr="00204210">
        <w:trPr>
          <w:tblHeader/>
        </w:trPr>
        <w:tc>
          <w:tcPr>
            <w:tcW w:w="1605" w:type="pct"/>
            <w:vMerge/>
          </w:tcPr>
          <w:p w14:paraId="2D202BF1" w14:textId="1CFF2261" w:rsidR="00204210" w:rsidRPr="00E26387" w:rsidRDefault="00204210" w:rsidP="0020421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2935762" w14:textId="18BA8861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849" w:type="pct"/>
            <w:vAlign w:val="center"/>
          </w:tcPr>
          <w:p w14:paraId="16F6B131" w14:textId="470EABFB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849" w:type="pct"/>
            <w:vMerge/>
          </w:tcPr>
          <w:p w14:paraId="02C9480D" w14:textId="467FD5DD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08020D4B" w14:textId="0844A75B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4210" w:rsidRPr="00E26387" w14:paraId="244F9E4E" w14:textId="6717083B" w:rsidTr="00204210">
        <w:tc>
          <w:tcPr>
            <w:tcW w:w="1605" w:type="pct"/>
          </w:tcPr>
          <w:p w14:paraId="227896F2" w14:textId="08971F6F" w:rsidR="00204210" w:rsidRDefault="00204210" w:rsidP="00204210">
            <w:pPr>
              <w:rPr>
                <w:rFonts w:cstheme="minorHAnsi"/>
                <w:b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Methotrexate (Methoblastin, Trexject)</w:t>
            </w:r>
          </w:p>
        </w:tc>
        <w:tc>
          <w:tcPr>
            <w:tcW w:w="845" w:type="pct"/>
          </w:tcPr>
          <w:p w14:paraId="07437D7C" w14:textId="77777777" w:rsidR="00204210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28346341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4A7FCFB1" w14:textId="14C36CDF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79A3AA0E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3C1CE04B" w14:textId="16BFC723" w:rsidTr="00204210">
        <w:tc>
          <w:tcPr>
            <w:tcW w:w="1605" w:type="pct"/>
          </w:tcPr>
          <w:p w14:paraId="1D78EA7C" w14:textId="41E7778A" w:rsidR="00204210" w:rsidRDefault="00204210" w:rsidP="00204210">
            <w:pPr>
              <w:rPr>
                <w:rFonts w:cstheme="minorHAnsi"/>
                <w:b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Hydroxychloroquine (Plaquenil)</w:t>
            </w:r>
          </w:p>
        </w:tc>
        <w:tc>
          <w:tcPr>
            <w:tcW w:w="845" w:type="pct"/>
          </w:tcPr>
          <w:p w14:paraId="42C849D9" w14:textId="77777777" w:rsidR="00204210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5122A7A9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0818D7D6" w14:textId="78CC4FE9" w:rsidR="00204210" w:rsidRPr="00E26387" w:rsidRDefault="00204210" w:rsidP="0020421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56473A7E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05ABA300" w14:textId="059BD722" w:rsidTr="00204210">
        <w:tc>
          <w:tcPr>
            <w:tcW w:w="1605" w:type="pct"/>
          </w:tcPr>
          <w:p w14:paraId="23C8CACA" w14:textId="75C4BFAE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Sulfasalazine (Salazopyrin, Pyralin)</w:t>
            </w:r>
          </w:p>
        </w:tc>
        <w:tc>
          <w:tcPr>
            <w:tcW w:w="845" w:type="pct"/>
          </w:tcPr>
          <w:p w14:paraId="69186CD7" w14:textId="143CEC92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35A0519A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20C6CCCD" w14:textId="49A0B72F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4698E14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4229EB6D" w14:textId="72076E41" w:rsidTr="00204210">
        <w:tc>
          <w:tcPr>
            <w:tcW w:w="1605" w:type="pct"/>
          </w:tcPr>
          <w:p w14:paraId="453F35E6" w14:textId="17FA76F1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Leflunomide (Arava, Arabloc)</w:t>
            </w:r>
          </w:p>
        </w:tc>
        <w:tc>
          <w:tcPr>
            <w:tcW w:w="845" w:type="pct"/>
          </w:tcPr>
          <w:p w14:paraId="2503837C" w14:textId="0B3B03CF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5F19134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10E87DAC" w14:textId="3D2C1471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221DB16C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22BA8840" w14:textId="682C2ECF" w:rsidTr="00204210">
        <w:tc>
          <w:tcPr>
            <w:tcW w:w="1605" w:type="pct"/>
          </w:tcPr>
          <w:p w14:paraId="6E6E5862" w14:textId="091D8553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Mycophenolate (Myfortic, Cellcept)</w:t>
            </w:r>
          </w:p>
        </w:tc>
        <w:tc>
          <w:tcPr>
            <w:tcW w:w="845" w:type="pct"/>
          </w:tcPr>
          <w:p w14:paraId="1A419753" w14:textId="17C815AF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79DF1333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6D2AEC5C" w14:textId="2BFF3D4A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020CAC5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0DCC8AF4" w14:textId="3B3C6A16" w:rsidTr="00204210">
        <w:tc>
          <w:tcPr>
            <w:tcW w:w="1605" w:type="pct"/>
          </w:tcPr>
          <w:p w14:paraId="1381640F" w14:textId="4C90651E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Adalimumab (Amgevita, Hadlima, Humira, Hyrimoz)</w:t>
            </w:r>
          </w:p>
        </w:tc>
        <w:tc>
          <w:tcPr>
            <w:tcW w:w="845" w:type="pct"/>
          </w:tcPr>
          <w:p w14:paraId="65E848A5" w14:textId="4DDD9BB0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7C11D663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1D20C905" w14:textId="442FE285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17BE97BA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00C74409" w14:textId="05CF7ADD" w:rsidTr="00204210">
        <w:tc>
          <w:tcPr>
            <w:tcW w:w="1605" w:type="pct"/>
          </w:tcPr>
          <w:p w14:paraId="3FCDFBFC" w14:textId="5A8410EE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Etanercept (Brenzys, Enbrel, Frelzi)</w:t>
            </w:r>
          </w:p>
        </w:tc>
        <w:tc>
          <w:tcPr>
            <w:tcW w:w="845" w:type="pct"/>
          </w:tcPr>
          <w:p w14:paraId="5C48BEF9" w14:textId="2EAA07D4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138E5E51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5F84B2AB" w14:textId="7C63966A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03A91DEC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3F92C038" w14:textId="09ED8B9A" w:rsidTr="00204210">
        <w:tc>
          <w:tcPr>
            <w:tcW w:w="1605" w:type="pct"/>
          </w:tcPr>
          <w:p w14:paraId="08E1653C" w14:textId="178A5CEB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Infliximab (Inflectra/Remsima Remicade, Renflexis)</w:t>
            </w:r>
          </w:p>
        </w:tc>
        <w:tc>
          <w:tcPr>
            <w:tcW w:w="845" w:type="pct"/>
          </w:tcPr>
          <w:p w14:paraId="49F57501" w14:textId="7AEC65F9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116BE1AF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29D3DB59" w14:textId="3641B28F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79115481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4DBB0CD6" w14:textId="28E3D698" w:rsidTr="00204210">
        <w:tc>
          <w:tcPr>
            <w:tcW w:w="1605" w:type="pct"/>
          </w:tcPr>
          <w:p w14:paraId="2F45BBF9" w14:textId="321B70C6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Tocilizumab (Actemra)</w:t>
            </w:r>
          </w:p>
        </w:tc>
        <w:tc>
          <w:tcPr>
            <w:tcW w:w="845" w:type="pct"/>
          </w:tcPr>
          <w:p w14:paraId="214902E5" w14:textId="57B91651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44EDDA1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320A3C60" w14:textId="7E956919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47AC5744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0FDFB54C" w14:textId="399CA192" w:rsidTr="00204210">
        <w:tc>
          <w:tcPr>
            <w:tcW w:w="1605" w:type="pct"/>
          </w:tcPr>
          <w:p w14:paraId="1935DAEB" w14:textId="61C227C1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Corticosteroids (oral) (Prednisone, Prednisolone,</w:t>
            </w:r>
          </w:p>
        </w:tc>
        <w:tc>
          <w:tcPr>
            <w:tcW w:w="845" w:type="pct"/>
          </w:tcPr>
          <w:p w14:paraId="421C380C" w14:textId="17DED62A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20E4B30F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672BA181" w14:textId="4B12877D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48EF3E06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650A41FB" w14:textId="1D2B39CF" w:rsidTr="00204210">
        <w:tc>
          <w:tcPr>
            <w:tcW w:w="1605" w:type="pct"/>
          </w:tcPr>
          <w:p w14:paraId="4917F392" w14:textId="707C106B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Panafcortelone, Panafcort, Methylprednisolone)</w:t>
            </w:r>
          </w:p>
        </w:tc>
        <w:tc>
          <w:tcPr>
            <w:tcW w:w="845" w:type="pct"/>
          </w:tcPr>
          <w:p w14:paraId="36E7F7C3" w14:textId="3A3E0ABC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1F28180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6E8E52C5" w14:textId="6868FFBE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1E55749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01616BCB" w14:textId="4F65CB9F" w:rsidTr="00204210">
        <w:tc>
          <w:tcPr>
            <w:tcW w:w="1605" w:type="pct"/>
          </w:tcPr>
          <w:p w14:paraId="141D2E31" w14:textId="2A64064D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Anti-inflammatories (Nurofen, Brufen, Mobic, Celebrex, Naprosyn, Orudis, Arcoxia, Voltaren, Feldene)</w:t>
            </w:r>
          </w:p>
        </w:tc>
        <w:tc>
          <w:tcPr>
            <w:tcW w:w="845" w:type="pct"/>
          </w:tcPr>
          <w:p w14:paraId="3E81D4FC" w14:textId="0FB5843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547F936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23C2C08B" w14:textId="0B1F8D62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0F4170A6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2AA59137" w14:textId="5C8B5AA2" w:rsidTr="00204210">
        <w:tc>
          <w:tcPr>
            <w:tcW w:w="1605" w:type="pct"/>
          </w:tcPr>
          <w:p w14:paraId="62265453" w14:textId="39DEA8A2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Corticosteroid INJECTIONS (into bone, joint or</w:t>
            </w:r>
            <w:r>
              <w:rPr>
                <w:rFonts w:ascii="DejaVuSansCondensed" w:hAnsi="DejaVuSansCondensed" w:cs="DejaVuSansCondensed"/>
                <w:sz w:val="20"/>
                <w:szCs w:val="20"/>
              </w:rPr>
              <w:t xml:space="preserve"> </w:t>
            </w:r>
            <w:r w:rsidRPr="004C4F78">
              <w:rPr>
                <w:rFonts w:ascii="DejaVuSansCondensed" w:hAnsi="DejaVuSansCondensed" w:cs="DejaVuSansCondensed"/>
                <w:sz w:val="20"/>
                <w:szCs w:val="20"/>
              </w:rPr>
              <w:t>muscle)</w:t>
            </w:r>
          </w:p>
        </w:tc>
        <w:tc>
          <w:tcPr>
            <w:tcW w:w="845" w:type="pct"/>
          </w:tcPr>
          <w:p w14:paraId="737DDB7A" w14:textId="62D17BA8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5FED3039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2F495098" w14:textId="44829078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6920D9E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161A2842" w14:textId="2C53958F" w:rsidTr="00204210">
        <w:tc>
          <w:tcPr>
            <w:tcW w:w="1605" w:type="pct"/>
          </w:tcPr>
          <w:p w14:paraId="1CB3E149" w14:textId="2D829825" w:rsidR="00204210" w:rsidRPr="001B1F7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1B1F7B">
              <w:rPr>
                <w:rFonts w:ascii="DejaVuSansCondensed" w:hAnsi="DejaVuSansCondensed" w:cs="DejaVuSansCondensed"/>
                <w:sz w:val="20"/>
                <w:szCs w:val="20"/>
              </w:rPr>
              <w:t>How many in last six months?</w:t>
            </w:r>
          </w:p>
        </w:tc>
        <w:tc>
          <w:tcPr>
            <w:tcW w:w="845" w:type="pct"/>
          </w:tcPr>
          <w:p w14:paraId="3BD67D5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62D8AC74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07B06B89" w14:textId="6477CBF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pct"/>
          </w:tcPr>
          <w:p w14:paraId="1D9D5C5A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696F90FF" w14:textId="38ECB486" w:rsidTr="00204210">
        <w:tc>
          <w:tcPr>
            <w:tcW w:w="1605" w:type="pct"/>
          </w:tcPr>
          <w:p w14:paraId="2A823C86" w14:textId="7A59D9F0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1-4</w:t>
            </w:r>
          </w:p>
        </w:tc>
        <w:tc>
          <w:tcPr>
            <w:tcW w:w="845" w:type="pct"/>
          </w:tcPr>
          <w:p w14:paraId="61589E92" w14:textId="1C8C29C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029D3A20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52E6559F" w14:textId="1E42C571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6BD64B9F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756AA3A2" w14:textId="172015E4" w:rsidTr="00204210">
        <w:tc>
          <w:tcPr>
            <w:tcW w:w="1605" w:type="pct"/>
          </w:tcPr>
          <w:p w14:paraId="19DC3C93" w14:textId="33C351C0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5-8</w:t>
            </w:r>
          </w:p>
        </w:tc>
        <w:tc>
          <w:tcPr>
            <w:tcW w:w="845" w:type="pct"/>
          </w:tcPr>
          <w:p w14:paraId="310C94BE" w14:textId="4843C6DB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298331C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7486E0CA" w14:textId="22015E16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44F47A8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36CB32FE" w14:textId="720CAD48" w:rsidTr="00204210">
        <w:tc>
          <w:tcPr>
            <w:tcW w:w="1605" w:type="pct"/>
          </w:tcPr>
          <w:p w14:paraId="488E0D47" w14:textId="0D080D63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9-12</w:t>
            </w:r>
          </w:p>
        </w:tc>
        <w:tc>
          <w:tcPr>
            <w:tcW w:w="845" w:type="pct"/>
          </w:tcPr>
          <w:p w14:paraId="0CA03F7A" w14:textId="44A476C4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3283262F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4CE2E07E" w14:textId="39CE1833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6B609E1C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26823117" w14:textId="749E9B38" w:rsidTr="00204210">
        <w:tc>
          <w:tcPr>
            <w:tcW w:w="1605" w:type="pct"/>
          </w:tcPr>
          <w:p w14:paraId="161053AB" w14:textId="08F643DE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13-18</w:t>
            </w:r>
          </w:p>
        </w:tc>
        <w:tc>
          <w:tcPr>
            <w:tcW w:w="845" w:type="pct"/>
          </w:tcPr>
          <w:p w14:paraId="0B669773" w14:textId="19954199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5B60AB9B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4ABBED0F" w14:textId="444D0FB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03B5A7B6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6C45FCCA" w14:textId="6AEFA80A" w:rsidTr="00204210">
        <w:tc>
          <w:tcPr>
            <w:tcW w:w="1605" w:type="pct"/>
          </w:tcPr>
          <w:p w14:paraId="634C0781" w14:textId="6A965843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19-24</w:t>
            </w:r>
          </w:p>
        </w:tc>
        <w:tc>
          <w:tcPr>
            <w:tcW w:w="845" w:type="pct"/>
          </w:tcPr>
          <w:p w14:paraId="76C8C43A" w14:textId="0BBF6153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6B21A41D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2F83BF13" w14:textId="6AE19518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070E66F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1A86683A" w14:textId="4E900730" w:rsidTr="00204210">
        <w:tc>
          <w:tcPr>
            <w:tcW w:w="1605" w:type="pct"/>
          </w:tcPr>
          <w:p w14:paraId="4FEF7F5B" w14:textId="24C50085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&gt;24</w:t>
            </w:r>
          </w:p>
        </w:tc>
        <w:tc>
          <w:tcPr>
            <w:tcW w:w="845" w:type="pct"/>
          </w:tcPr>
          <w:p w14:paraId="31F5AD76" w14:textId="13137E3F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619CA5E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7EE461BC" w14:textId="54DDF213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06709BE6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1A2C7D73" w14:textId="291989C4" w:rsidTr="00204210">
        <w:tc>
          <w:tcPr>
            <w:tcW w:w="1605" w:type="pct"/>
          </w:tcPr>
          <w:p w14:paraId="4ED4C79E" w14:textId="353D5D0C" w:rsidR="00204210" w:rsidRPr="00496BE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Corticosteroid INFUSIONS (via a drip into the vein)</w:t>
            </w:r>
          </w:p>
        </w:tc>
        <w:tc>
          <w:tcPr>
            <w:tcW w:w="845" w:type="pct"/>
          </w:tcPr>
          <w:p w14:paraId="53FADDA0" w14:textId="204D77A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43A75AD5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478D7E20" w14:textId="43A8F40C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53C6FB6B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778BFA14" w14:textId="13A82233" w:rsidTr="00204210">
        <w:tc>
          <w:tcPr>
            <w:tcW w:w="1605" w:type="pct"/>
          </w:tcPr>
          <w:p w14:paraId="0EB2E699" w14:textId="06139FC2" w:rsidR="00204210" w:rsidRPr="001B1F7B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1B1F7B">
              <w:rPr>
                <w:rFonts w:ascii="DejaVuSansCondensed" w:hAnsi="DejaVuSansCondensed" w:cs="DejaVuSansCondensed"/>
                <w:sz w:val="20"/>
                <w:szCs w:val="20"/>
              </w:rPr>
              <w:t>How many in last six months?</w:t>
            </w:r>
          </w:p>
        </w:tc>
        <w:tc>
          <w:tcPr>
            <w:tcW w:w="845" w:type="pct"/>
          </w:tcPr>
          <w:p w14:paraId="00452612" w14:textId="7DDA544A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121D2B6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1A6A3550" w14:textId="42A0139C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pct"/>
          </w:tcPr>
          <w:p w14:paraId="3434A857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4B66338D" w14:textId="632AD2B7" w:rsidTr="00204210">
        <w:tc>
          <w:tcPr>
            <w:tcW w:w="1605" w:type="pct"/>
          </w:tcPr>
          <w:p w14:paraId="7272DB08" w14:textId="77777777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1-4</w:t>
            </w:r>
          </w:p>
        </w:tc>
        <w:tc>
          <w:tcPr>
            <w:tcW w:w="845" w:type="pct"/>
          </w:tcPr>
          <w:p w14:paraId="3B49C76E" w14:textId="32B9702D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47676C5B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3FD78DC2" w14:textId="693F95EC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7CE2B0C3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6283678E" w14:textId="1FA41377" w:rsidTr="00204210">
        <w:tc>
          <w:tcPr>
            <w:tcW w:w="1605" w:type="pct"/>
          </w:tcPr>
          <w:p w14:paraId="2AD48D87" w14:textId="77777777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5-8</w:t>
            </w:r>
          </w:p>
        </w:tc>
        <w:tc>
          <w:tcPr>
            <w:tcW w:w="845" w:type="pct"/>
          </w:tcPr>
          <w:p w14:paraId="37463DB3" w14:textId="25CEA251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7A14DD1F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65E021F3" w14:textId="44408400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748B81FC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631DB035" w14:textId="2706A4DF" w:rsidTr="00204210">
        <w:tc>
          <w:tcPr>
            <w:tcW w:w="1605" w:type="pct"/>
          </w:tcPr>
          <w:p w14:paraId="66288B39" w14:textId="77777777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9-12</w:t>
            </w:r>
          </w:p>
        </w:tc>
        <w:tc>
          <w:tcPr>
            <w:tcW w:w="845" w:type="pct"/>
          </w:tcPr>
          <w:p w14:paraId="3C720557" w14:textId="41BE7253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1D3A4F49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391E8694" w14:textId="566FE1E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44EFD075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17F0D334" w14:textId="3F1D035A" w:rsidTr="00204210">
        <w:tc>
          <w:tcPr>
            <w:tcW w:w="1605" w:type="pct"/>
          </w:tcPr>
          <w:p w14:paraId="04FDD64C" w14:textId="77777777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13-18</w:t>
            </w:r>
          </w:p>
        </w:tc>
        <w:tc>
          <w:tcPr>
            <w:tcW w:w="845" w:type="pct"/>
          </w:tcPr>
          <w:p w14:paraId="1912CA73" w14:textId="7D28E614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3BBD3FB5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01F10F9E" w14:textId="04F4BB2C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57166E4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76638EA5" w14:textId="1291B127" w:rsidTr="00204210">
        <w:tc>
          <w:tcPr>
            <w:tcW w:w="1605" w:type="pct"/>
          </w:tcPr>
          <w:p w14:paraId="0CE32B37" w14:textId="77777777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t>19-24</w:t>
            </w:r>
          </w:p>
        </w:tc>
        <w:tc>
          <w:tcPr>
            <w:tcW w:w="845" w:type="pct"/>
          </w:tcPr>
          <w:p w14:paraId="01FDA5BD" w14:textId="623CD48C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721166DC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198DF7AE" w14:textId="74AB7E18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7A45D558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2FAA8899" w14:textId="6416894D" w:rsidTr="00204210">
        <w:tc>
          <w:tcPr>
            <w:tcW w:w="1605" w:type="pct"/>
          </w:tcPr>
          <w:p w14:paraId="6464583C" w14:textId="77777777" w:rsidR="00204210" w:rsidRPr="008101CF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6804">
              <w:rPr>
                <w:rFonts w:ascii="DejaVuSansCondensed" w:hAnsi="DejaVuSansCondensed" w:cs="DejaVuSansCondensed"/>
                <w:sz w:val="20"/>
                <w:szCs w:val="20"/>
              </w:rPr>
              <w:lastRenderedPageBreak/>
              <w:t>&gt;24</w:t>
            </w:r>
          </w:p>
        </w:tc>
        <w:tc>
          <w:tcPr>
            <w:tcW w:w="845" w:type="pct"/>
          </w:tcPr>
          <w:p w14:paraId="7899DF38" w14:textId="33BFAAB9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615FA893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3D598E07" w14:textId="3B12F5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4F9E4462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4210" w:rsidRPr="00E26387" w14:paraId="3D8DCCD6" w14:textId="05B255A5" w:rsidTr="00204210">
        <w:tc>
          <w:tcPr>
            <w:tcW w:w="1605" w:type="pct"/>
          </w:tcPr>
          <w:p w14:paraId="3848AA3A" w14:textId="03F80E8E" w:rsidR="00204210" w:rsidRDefault="00204210" w:rsidP="00204210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Other</w:t>
            </w:r>
          </w:p>
        </w:tc>
        <w:tc>
          <w:tcPr>
            <w:tcW w:w="845" w:type="pct"/>
          </w:tcPr>
          <w:p w14:paraId="56B7468A" w14:textId="76EFDB4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49" w:type="pct"/>
          </w:tcPr>
          <w:p w14:paraId="43B62A7E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pct"/>
          </w:tcPr>
          <w:p w14:paraId="5565CD9C" w14:textId="2BA067AD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38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51" w:type="pct"/>
          </w:tcPr>
          <w:p w14:paraId="258C5FF4" w14:textId="77777777" w:rsidR="00204210" w:rsidRPr="00E26387" w:rsidRDefault="00204210" w:rsidP="002042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DCB1D44" w14:textId="445CEAAA" w:rsidR="00FA17FC" w:rsidRDefault="000E3A18" w:rsidP="00CC2632">
      <w:r w:rsidRPr="00A90D68">
        <w:rPr>
          <w:rFonts w:cstheme="minorHAnsi"/>
          <w:sz w:val="20"/>
          <w:szCs w:val="20"/>
          <w:vertAlign w:val="superscript"/>
        </w:rPr>
        <w:t>**</w:t>
      </w:r>
      <w:r w:rsidRPr="00A90D68">
        <w:rPr>
          <w:rFonts w:cstheme="minorHAnsi"/>
          <w:sz w:val="20"/>
          <w:szCs w:val="20"/>
        </w:rPr>
        <w:t>P values are chi-squared tests for proportions and t-tests for continuous variables</w:t>
      </w:r>
    </w:p>
    <w:p w14:paraId="48C5B24D" w14:textId="6629DF8A" w:rsidR="00BE5D5C" w:rsidRPr="00F8308A" w:rsidRDefault="00BE5D5C" w:rsidP="00BE5D5C">
      <w:pPr>
        <w:pStyle w:val="Caption"/>
        <w:rPr>
          <w:szCs w:val="24"/>
        </w:rPr>
      </w:pPr>
      <w:bookmarkStart w:id="30" w:name="_Toc208407270"/>
      <w:r w:rsidRPr="00F8308A">
        <w:rPr>
          <w:szCs w:val="24"/>
        </w:rPr>
        <w:t xml:space="preserve">Table </w:t>
      </w:r>
      <w:r w:rsidRPr="00F8308A">
        <w:rPr>
          <w:szCs w:val="24"/>
        </w:rPr>
        <w:fldChar w:fldCharType="begin"/>
      </w:r>
      <w:r w:rsidRPr="00F8308A">
        <w:rPr>
          <w:szCs w:val="24"/>
        </w:rPr>
        <w:instrText xml:space="preserve"> SEQ Table \* ARABIC </w:instrText>
      </w:r>
      <w:r w:rsidRPr="00F8308A">
        <w:rPr>
          <w:szCs w:val="24"/>
        </w:rPr>
        <w:fldChar w:fldCharType="separate"/>
      </w:r>
      <w:r w:rsidR="005D7F95">
        <w:rPr>
          <w:noProof/>
          <w:szCs w:val="24"/>
        </w:rPr>
        <w:t>4</w:t>
      </w:r>
      <w:r w:rsidRPr="00F8308A">
        <w:rPr>
          <w:szCs w:val="24"/>
        </w:rPr>
        <w:fldChar w:fldCharType="end"/>
      </w:r>
      <w:r w:rsidRPr="00F8308A">
        <w:rPr>
          <w:szCs w:val="24"/>
        </w:rPr>
        <w:t xml:space="preserve">: </w:t>
      </w:r>
      <w:r w:rsidR="00FF10DE">
        <w:rPr>
          <w:szCs w:val="24"/>
        </w:rPr>
        <w:t xml:space="preserve">Medical </w:t>
      </w:r>
      <w:r w:rsidR="002976AF">
        <w:rPr>
          <w:szCs w:val="24"/>
        </w:rPr>
        <w:t>investigations</w:t>
      </w:r>
      <w:r>
        <w:rPr>
          <w:szCs w:val="24"/>
        </w:rPr>
        <w:t xml:space="preserve"> in last </w:t>
      </w:r>
      <w:r w:rsidR="006837D3">
        <w:rPr>
          <w:szCs w:val="24"/>
        </w:rPr>
        <w:t>past year</w:t>
      </w:r>
      <w:bookmarkEnd w:id="3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8"/>
        <w:gridCol w:w="2113"/>
        <w:gridCol w:w="1583"/>
        <w:gridCol w:w="1801"/>
        <w:gridCol w:w="1351"/>
      </w:tblGrid>
      <w:tr w:rsidR="00CF0882" w:rsidRPr="00E26387" w14:paraId="54688E57" w14:textId="77777777" w:rsidTr="00793DDB">
        <w:trPr>
          <w:tblHeader/>
        </w:trPr>
        <w:tc>
          <w:tcPr>
            <w:tcW w:w="1202" w:type="pct"/>
            <w:vMerge w:val="restart"/>
          </w:tcPr>
          <w:p w14:paraId="73D716AE" w14:textId="07ED3C0A" w:rsidR="00CF0882" w:rsidRPr="00E26387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edical </w:t>
            </w:r>
            <w:r w:rsidR="006056A2">
              <w:rPr>
                <w:rFonts w:cstheme="minorHAnsi"/>
                <w:b/>
                <w:sz w:val="20"/>
                <w:szCs w:val="20"/>
              </w:rPr>
              <w:t>investigations</w:t>
            </w:r>
          </w:p>
        </w:tc>
        <w:tc>
          <w:tcPr>
            <w:tcW w:w="2050" w:type="pct"/>
            <w:gridSpan w:val="2"/>
            <w:vAlign w:val="center"/>
          </w:tcPr>
          <w:p w14:paraId="6A5F2DF2" w14:textId="669FF621" w:rsidR="00CF0882" w:rsidRPr="00A90D68" w:rsidRDefault="00CF0882" w:rsidP="00CF088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999" w:type="pct"/>
            <w:vMerge w:val="restart"/>
          </w:tcPr>
          <w:p w14:paraId="4128AAD3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Total</w:t>
            </w:r>
          </w:p>
          <w:p w14:paraId="60728690" w14:textId="541CE20A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>=</w:t>
            </w:r>
          </w:p>
        </w:tc>
        <w:tc>
          <w:tcPr>
            <w:tcW w:w="749" w:type="pct"/>
            <w:vMerge w:val="restart"/>
          </w:tcPr>
          <w:p w14:paraId="24A12080" w14:textId="2FE6195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P value**</w:t>
            </w:r>
          </w:p>
        </w:tc>
      </w:tr>
      <w:tr w:rsidR="00CF0882" w:rsidRPr="00E26387" w14:paraId="76E26677" w14:textId="63C76A4F" w:rsidTr="00793DDB">
        <w:trPr>
          <w:tblHeader/>
        </w:trPr>
        <w:tc>
          <w:tcPr>
            <w:tcW w:w="1202" w:type="pct"/>
            <w:vMerge/>
          </w:tcPr>
          <w:p w14:paraId="63561D3F" w14:textId="2B881728" w:rsidR="00CF0882" w:rsidRPr="00E26387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14:paraId="77712AA9" w14:textId="365F1C91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878" w:type="pct"/>
            <w:vAlign w:val="center"/>
          </w:tcPr>
          <w:p w14:paraId="425DE7D2" w14:textId="66126D56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999" w:type="pct"/>
            <w:vMerge/>
          </w:tcPr>
          <w:p w14:paraId="56077362" w14:textId="5BB9012B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9" w:type="pct"/>
            <w:vMerge/>
          </w:tcPr>
          <w:p w14:paraId="7446572D" w14:textId="7C092FC2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F0882" w:rsidRPr="00E26387" w14:paraId="236E07B5" w14:textId="5F8E1B51" w:rsidTr="00793DDB">
        <w:tc>
          <w:tcPr>
            <w:tcW w:w="1202" w:type="pct"/>
          </w:tcPr>
          <w:p w14:paraId="00E4A3DD" w14:textId="2C07AD55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0A5DA3">
              <w:rPr>
                <w:rFonts w:ascii="DejaVuSansCondensed" w:hAnsi="DejaVuSansCondensed" w:cs="DejaVuSansCondensed"/>
                <w:sz w:val="20"/>
                <w:szCs w:val="20"/>
              </w:rPr>
              <w:t>X-rays</w:t>
            </w:r>
          </w:p>
        </w:tc>
        <w:tc>
          <w:tcPr>
            <w:tcW w:w="1172" w:type="pct"/>
          </w:tcPr>
          <w:p w14:paraId="49191124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61B37E0C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5E6F13D9" w14:textId="67474E15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1FDAE2B6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5C57D1B3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30149DC4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2B38219B" w14:textId="21F52499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69BAE4D7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3DFEA067" w14:textId="41E9F3F5" w:rsidTr="00793DDB">
        <w:tc>
          <w:tcPr>
            <w:tcW w:w="1202" w:type="pct"/>
          </w:tcPr>
          <w:p w14:paraId="4F2A80C5" w14:textId="3D9164DB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0A5DA3">
              <w:rPr>
                <w:rFonts w:ascii="DejaVuSansCondensed" w:hAnsi="DejaVuSansCondensed" w:cs="DejaVuSansCondensed"/>
                <w:sz w:val="20"/>
                <w:szCs w:val="20"/>
              </w:rPr>
              <w:t>Blood tests</w:t>
            </w:r>
          </w:p>
        </w:tc>
        <w:tc>
          <w:tcPr>
            <w:tcW w:w="1172" w:type="pct"/>
          </w:tcPr>
          <w:p w14:paraId="19665B07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06BEDF5B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2C9AF37D" w14:textId="42775848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708B3336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5489C47E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4443F77B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273882CC" w14:textId="7E79FE20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4740CE67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763D292C" w14:textId="1C3B1B70" w:rsidTr="00793DDB">
        <w:tc>
          <w:tcPr>
            <w:tcW w:w="1202" w:type="pct"/>
          </w:tcPr>
          <w:p w14:paraId="6C5C7684" w14:textId="0DD6EA45" w:rsidR="00CF0882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A5DA3">
              <w:rPr>
                <w:rFonts w:ascii="DejaVuSansCondensed" w:hAnsi="DejaVuSansCondensed" w:cs="DejaVuSansCondensed"/>
                <w:sz w:val="20"/>
                <w:szCs w:val="20"/>
              </w:rPr>
              <w:t>MRI</w:t>
            </w:r>
          </w:p>
        </w:tc>
        <w:tc>
          <w:tcPr>
            <w:tcW w:w="1172" w:type="pct"/>
          </w:tcPr>
          <w:p w14:paraId="127AC531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0AEB9576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323BA3C2" w14:textId="4337FAE3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3DA2A266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291706AA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7367771B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233D0031" w14:textId="63512E5C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22985F3F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38AE160E" w14:textId="4A8AB945" w:rsidTr="00793DDB">
        <w:tc>
          <w:tcPr>
            <w:tcW w:w="1202" w:type="pct"/>
          </w:tcPr>
          <w:p w14:paraId="55F36EE8" w14:textId="1774E1D2" w:rsidR="00CF0882" w:rsidRPr="000A5DA3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85351">
              <w:rPr>
                <w:rFonts w:ascii="DejaVuSansCondensed" w:hAnsi="DejaVuSansCondensed" w:cs="DejaVuSansCondensed"/>
                <w:sz w:val="20"/>
                <w:szCs w:val="20"/>
              </w:rPr>
              <w:t>Ultrasound</w:t>
            </w:r>
          </w:p>
        </w:tc>
        <w:tc>
          <w:tcPr>
            <w:tcW w:w="1172" w:type="pct"/>
          </w:tcPr>
          <w:p w14:paraId="3051AD20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486B703B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76F292D8" w14:textId="10912648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6149B892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3C6C5A76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23D72EF2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643AA3E3" w14:textId="1130B7BC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46F26D8C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24EA23F3" w14:textId="5D6179C3" w:rsidTr="00793DDB">
        <w:tc>
          <w:tcPr>
            <w:tcW w:w="1202" w:type="pct"/>
          </w:tcPr>
          <w:p w14:paraId="506A6775" w14:textId="7A07FF77" w:rsidR="00CF0882" w:rsidRPr="000A5DA3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85351">
              <w:rPr>
                <w:rFonts w:ascii="DejaVuSansCondensed" w:hAnsi="DejaVuSansCondensed" w:cs="DejaVuSansCondensed"/>
                <w:sz w:val="20"/>
                <w:szCs w:val="20"/>
              </w:rPr>
              <w:t>CT scan</w:t>
            </w:r>
          </w:p>
        </w:tc>
        <w:tc>
          <w:tcPr>
            <w:tcW w:w="1172" w:type="pct"/>
          </w:tcPr>
          <w:p w14:paraId="1621B0CD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25885E33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1D0FCE52" w14:textId="4754B2E4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7A3D8D8D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15055528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08A0994E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266C5448" w14:textId="1425FA8A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7F8908E0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6CDC09E7" w14:textId="47266DD0" w:rsidTr="00793DDB">
        <w:tc>
          <w:tcPr>
            <w:tcW w:w="1202" w:type="pct"/>
          </w:tcPr>
          <w:p w14:paraId="61350884" w14:textId="1FE071B1" w:rsidR="00CF0882" w:rsidRPr="000A5DA3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85351">
              <w:rPr>
                <w:rFonts w:ascii="DejaVuSansCondensed" w:hAnsi="DejaVuSansCondensed" w:cs="DejaVuSansCondensed"/>
                <w:sz w:val="20"/>
                <w:szCs w:val="20"/>
              </w:rPr>
              <w:t>Nuclear medicine scan</w:t>
            </w:r>
          </w:p>
        </w:tc>
        <w:tc>
          <w:tcPr>
            <w:tcW w:w="1172" w:type="pct"/>
          </w:tcPr>
          <w:p w14:paraId="79D347CF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3976D067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4A948BE4" w14:textId="000D7E0E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1C39EB52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10093243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4BD9FBAC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75057164" w14:textId="0498CC55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284FA8E5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278728D4" w14:textId="130F14FD" w:rsidTr="00793DDB">
        <w:tc>
          <w:tcPr>
            <w:tcW w:w="1202" w:type="pct"/>
          </w:tcPr>
          <w:p w14:paraId="2A0B2284" w14:textId="007657B7" w:rsidR="00CF0882" w:rsidRPr="000A5DA3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85351">
              <w:rPr>
                <w:rFonts w:ascii="DejaVuSansCondensed" w:hAnsi="DejaVuSansCondensed" w:cs="DejaVuSansCondensed"/>
                <w:sz w:val="20"/>
                <w:szCs w:val="20"/>
              </w:rPr>
              <w:t>Eye examination</w:t>
            </w:r>
          </w:p>
        </w:tc>
        <w:tc>
          <w:tcPr>
            <w:tcW w:w="1172" w:type="pct"/>
          </w:tcPr>
          <w:p w14:paraId="73AA5535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6893CF02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0837F919" w14:textId="0921160E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16B1BB4F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74E379FF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55CC106A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3B6B8983" w14:textId="109E9830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44A4DF70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882" w:rsidRPr="00E26387" w14:paraId="7BDB7393" w14:textId="041CA801" w:rsidTr="00793DDB">
        <w:tc>
          <w:tcPr>
            <w:tcW w:w="1202" w:type="pct"/>
          </w:tcPr>
          <w:p w14:paraId="1BBC546B" w14:textId="7E7882EF" w:rsidR="00CF0882" w:rsidRPr="000A5DA3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085351">
              <w:rPr>
                <w:rFonts w:ascii="DejaVuSansCondensed" w:hAnsi="DejaVuSansCondensed" w:cs="DejaVuSansCondensed"/>
                <w:sz w:val="20"/>
                <w:szCs w:val="20"/>
              </w:rPr>
              <w:t>Other</w:t>
            </w:r>
          </w:p>
        </w:tc>
        <w:tc>
          <w:tcPr>
            <w:tcW w:w="1172" w:type="pct"/>
          </w:tcPr>
          <w:p w14:paraId="3AB66179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01C639B3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22FF3D6D" w14:textId="5C993E08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878" w:type="pct"/>
          </w:tcPr>
          <w:p w14:paraId="04D5B20D" w14:textId="77777777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9" w:type="pct"/>
          </w:tcPr>
          <w:p w14:paraId="2F412F92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an (SD)</w:t>
            </w:r>
          </w:p>
          <w:p w14:paraId="72CACE7A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Median (IQR)</w:t>
            </w:r>
          </w:p>
          <w:p w14:paraId="151C5AFE" w14:textId="69600160" w:rsidR="00CF0882" w:rsidRPr="00E26387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D5C">
              <w:rPr>
                <w:rFonts w:cstheme="minorHAnsi"/>
                <w:sz w:val="20"/>
                <w:szCs w:val="20"/>
              </w:rPr>
              <w:t>(missing=xx)</w:t>
            </w:r>
          </w:p>
        </w:tc>
        <w:tc>
          <w:tcPr>
            <w:tcW w:w="749" w:type="pct"/>
          </w:tcPr>
          <w:p w14:paraId="5A65D972" w14:textId="7777777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92E7A90" w14:textId="1E989028" w:rsidR="007C70FF" w:rsidRPr="00F8308A" w:rsidRDefault="007C70FF" w:rsidP="007C70FF">
      <w:pPr>
        <w:pStyle w:val="Caption"/>
        <w:rPr>
          <w:szCs w:val="24"/>
        </w:rPr>
      </w:pPr>
      <w:bookmarkStart w:id="31" w:name="_Toc208407271"/>
      <w:r w:rsidRPr="00F8308A">
        <w:rPr>
          <w:szCs w:val="24"/>
        </w:rPr>
        <w:t xml:space="preserve">Table </w:t>
      </w:r>
      <w:r w:rsidRPr="00F8308A">
        <w:rPr>
          <w:szCs w:val="24"/>
        </w:rPr>
        <w:fldChar w:fldCharType="begin"/>
      </w:r>
      <w:r w:rsidRPr="00F8308A">
        <w:rPr>
          <w:szCs w:val="24"/>
        </w:rPr>
        <w:instrText xml:space="preserve"> SEQ Table \* ARABIC </w:instrText>
      </w:r>
      <w:r w:rsidRPr="00F8308A">
        <w:rPr>
          <w:szCs w:val="24"/>
        </w:rPr>
        <w:fldChar w:fldCharType="separate"/>
      </w:r>
      <w:r w:rsidR="005D7F95">
        <w:rPr>
          <w:noProof/>
          <w:szCs w:val="24"/>
        </w:rPr>
        <w:t>5</w:t>
      </w:r>
      <w:r w:rsidRPr="00F8308A">
        <w:rPr>
          <w:szCs w:val="24"/>
        </w:rPr>
        <w:fldChar w:fldCharType="end"/>
      </w:r>
      <w:r w:rsidRPr="00F8308A">
        <w:rPr>
          <w:szCs w:val="24"/>
        </w:rPr>
        <w:t>:</w:t>
      </w:r>
      <w:r w:rsidR="00AD3421">
        <w:rPr>
          <w:szCs w:val="24"/>
        </w:rPr>
        <w:t xml:space="preserve"> </w:t>
      </w:r>
      <w:r w:rsidR="00215FF4">
        <w:rPr>
          <w:szCs w:val="24"/>
        </w:rPr>
        <w:t>H</w:t>
      </w:r>
      <w:r>
        <w:rPr>
          <w:szCs w:val="24"/>
        </w:rPr>
        <w:t>ospitalisation</w:t>
      </w:r>
      <w:r w:rsidR="00645743">
        <w:rPr>
          <w:szCs w:val="24"/>
        </w:rPr>
        <w:t xml:space="preserve"> admissions in the last year</w:t>
      </w:r>
      <w:r w:rsidR="00E13AB5">
        <w:rPr>
          <w:szCs w:val="24"/>
        </w:rPr>
        <w:t xml:space="preserve"> by state</w:t>
      </w:r>
      <w:bookmarkEnd w:id="3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8"/>
        <w:gridCol w:w="1603"/>
        <w:gridCol w:w="1616"/>
        <w:gridCol w:w="1277"/>
        <w:gridCol w:w="1702"/>
      </w:tblGrid>
      <w:tr w:rsidR="00CF0882" w:rsidRPr="00E26387" w14:paraId="70D6F6CD" w14:textId="77777777" w:rsidTr="00C61751">
        <w:trPr>
          <w:tblHeader/>
        </w:trPr>
        <w:tc>
          <w:tcPr>
            <w:tcW w:w="1563" w:type="pct"/>
            <w:vMerge w:val="restart"/>
          </w:tcPr>
          <w:p w14:paraId="32613E85" w14:textId="7BD89AB3" w:rsidR="00CF0882" w:rsidRPr="00E26387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isations</w:t>
            </w:r>
          </w:p>
        </w:tc>
        <w:tc>
          <w:tcPr>
            <w:tcW w:w="1785" w:type="pct"/>
            <w:gridSpan w:val="2"/>
            <w:vAlign w:val="center"/>
          </w:tcPr>
          <w:p w14:paraId="57A82F95" w14:textId="77777777" w:rsidR="00CF0882" w:rsidRPr="00A90D68" w:rsidRDefault="00CF0882" w:rsidP="00CF088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708" w:type="pct"/>
            <w:vMerge w:val="restart"/>
          </w:tcPr>
          <w:p w14:paraId="6A365AF7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Total</w:t>
            </w:r>
          </w:p>
          <w:p w14:paraId="424CAEE4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N</w:t>
            </w:r>
            <w:r w:rsidRPr="00E26387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944" w:type="pct"/>
            <w:vMerge w:val="restart"/>
          </w:tcPr>
          <w:p w14:paraId="12DE2FA8" w14:textId="33CF987F" w:rsidR="00CF0882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P value**</w:t>
            </w:r>
          </w:p>
        </w:tc>
      </w:tr>
      <w:tr w:rsidR="00CF0882" w:rsidRPr="00E26387" w14:paraId="647821E8" w14:textId="77777777" w:rsidTr="00C61751">
        <w:trPr>
          <w:tblHeader/>
        </w:trPr>
        <w:tc>
          <w:tcPr>
            <w:tcW w:w="1563" w:type="pct"/>
            <w:vMerge/>
          </w:tcPr>
          <w:p w14:paraId="01C70E36" w14:textId="77777777" w:rsidR="00CF0882" w:rsidRPr="00E26387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14:paraId="4C78EB48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896" w:type="pct"/>
            <w:vAlign w:val="center"/>
          </w:tcPr>
          <w:p w14:paraId="55E715CE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708" w:type="pct"/>
            <w:vMerge/>
          </w:tcPr>
          <w:p w14:paraId="1D3C58DA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2F2974F2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F0882" w:rsidRPr="00E26387" w14:paraId="3E97A58D" w14:textId="3F6C246F" w:rsidTr="00C61751">
        <w:trPr>
          <w:tblHeader/>
        </w:trPr>
        <w:tc>
          <w:tcPr>
            <w:tcW w:w="1563" w:type="pct"/>
          </w:tcPr>
          <w:p w14:paraId="7720A0AE" w14:textId="22DCE71B" w:rsidR="00CF0882" w:rsidRPr="00E26387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471036">
              <w:rPr>
                <w:rFonts w:ascii="DejaVuSansCondensed" w:hAnsi="DejaVuSansCondensed" w:cs="DejaVuSansCondensed"/>
                <w:sz w:val="20"/>
                <w:szCs w:val="20"/>
              </w:rPr>
              <w:t>Day Stay</w:t>
            </w:r>
          </w:p>
        </w:tc>
        <w:tc>
          <w:tcPr>
            <w:tcW w:w="889" w:type="pct"/>
          </w:tcPr>
          <w:p w14:paraId="40FB7C91" w14:textId="3E6642F4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63EAB7BC" w14:textId="74237316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08" w:type="pct"/>
          </w:tcPr>
          <w:p w14:paraId="21E43F4A" w14:textId="0534E935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1989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32BE87B3" w14:textId="77777777" w:rsidR="00CF0882" w:rsidRPr="00F219BE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F0882" w:rsidRPr="009B1989" w14:paraId="5A1027ED" w14:textId="0A757583" w:rsidTr="00C61751">
        <w:trPr>
          <w:trHeight w:val="47"/>
        </w:trPr>
        <w:tc>
          <w:tcPr>
            <w:tcW w:w="1563" w:type="pct"/>
          </w:tcPr>
          <w:p w14:paraId="141F274A" w14:textId="7E514AF5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471036">
              <w:rPr>
                <w:rFonts w:ascii="DejaVuSansCondensed" w:hAnsi="DejaVuSansCondensed" w:cs="DejaVuSansCondensed"/>
                <w:sz w:val="20"/>
                <w:szCs w:val="20"/>
              </w:rPr>
              <w:t>Overnight</w:t>
            </w:r>
          </w:p>
        </w:tc>
        <w:tc>
          <w:tcPr>
            <w:tcW w:w="889" w:type="pct"/>
          </w:tcPr>
          <w:p w14:paraId="0A3306BF" w14:textId="4441FDE5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65C1E236" w14:textId="695D0798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6FE5D644" w14:textId="0F3C5C4C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1989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5729D64A" w14:textId="77777777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9B1989" w14:paraId="0D9FBE3B" w14:textId="7F23A289" w:rsidTr="00C61751">
        <w:tc>
          <w:tcPr>
            <w:tcW w:w="1563" w:type="pct"/>
          </w:tcPr>
          <w:p w14:paraId="6EF9949C" w14:textId="2F4BA305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471036">
              <w:rPr>
                <w:rFonts w:ascii="DejaVuSansCondensed" w:hAnsi="DejaVuSansCondensed" w:cs="DejaVuSansCondensed"/>
                <w:sz w:val="20"/>
                <w:szCs w:val="20"/>
              </w:rPr>
              <w:t>2-4 nights</w:t>
            </w:r>
          </w:p>
        </w:tc>
        <w:tc>
          <w:tcPr>
            <w:tcW w:w="889" w:type="pct"/>
          </w:tcPr>
          <w:p w14:paraId="77C72578" w14:textId="0A05348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7C48BDA1" w14:textId="30F9349A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16B39D1A" w14:textId="59DF75C1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1989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151F6FC3" w14:textId="77777777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9B1989" w14:paraId="2E0ACBD9" w14:textId="7DAFBCCF" w:rsidTr="00C61751">
        <w:tc>
          <w:tcPr>
            <w:tcW w:w="1563" w:type="pct"/>
          </w:tcPr>
          <w:p w14:paraId="4F9C7EF5" w14:textId="05D3BDC0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471036">
              <w:rPr>
                <w:rFonts w:ascii="DejaVuSansCondensed" w:hAnsi="DejaVuSansCondensed" w:cs="DejaVuSansCondensed"/>
                <w:sz w:val="20"/>
                <w:szCs w:val="20"/>
              </w:rPr>
              <w:t>5+ nights</w:t>
            </w:r>
          </w:p>
        </w:tc>
        <w:tc>
          <w:tcPr>
            <w:tcW w:w="889" w:type="pct"/>
          </w:tcPr>
          <w:p w14:paraId="41BF6E72" w14:textId="09D39D86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2D18DE09" w14:textId="6363BE60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79B93541" w14:textId="669E5584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1989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59EB55D2" w14:textId="77777777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9B1989" w14:paraId="729A9DAA" w14:textId="7A669A5A" w:rsidTr="00C61751">
        <w:tc>
          <w:tcPr>
            <w:tcW w:w="1563" w:type="pct"/>
          </w:tcPr>
          <w:p w14:paraId="34917712" w14:textId="310BAB43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B77D3E">
              <w:rPr>
                <w:rFonts w:cstheme="minorHAnsi"/>
                <w:b/>
                <w:sz w:val="20"/>
                <w:szCs w:val="20"/>
              </w:rPr>
              <w:t>Reasons</w:t>
            </w:r>
          </w:p>
        </w:tc>
        <w:tc>
          <w:tcPr>
            <w:tcW w:w="889" w:type="pct"/>
          </w:tcPr>
          <w:p w14:paraId="4B91CB20" w14:textId="0C03D4A1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470DAC5F" w14:textId="048B5F31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2AA6D982" w14:textId="5D6FB024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1989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4D3C77F7" w14:textId="77777777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9B1989" w14:paraId="657F3D7F" w14:textId="4DA2FEA0" w:rsidTr="00C61751">
        <w:tc>
          <w:tcPr>
            <w:tcW w:w="1563" w:type="pct"/>
          </w:tcPr>
          <w:p w14:paraId="7AA1F608" w14:textId="4C180BD4" w:rsidR="00CF0882" w:rsidRPr="00B77D3E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1</w:t>
            </w:r>
          </w:p>
        </w:tc>
        <w:tc>
          <w:tcPr>
            <w:tcW w:w="889" w:type="pct"/>
          </w:tcPr>
          <w:p w14:paraId="32688DD0" w14:textId="506BCE7C" w:rsidR="00CF0882" w:rsidRPr="00B77D3E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57303A63" w14:textId="71CF8701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703CBF2E" w14:textId="0F467784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010F2E33" w14:textId="77777777" w:rsidR="00CF0882" w:rsidRPr="009B1989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645743" w14:paraId="62573F1C" w14:textId="1CD357A3" w:rsidTr="00C61751">
        <w:tc>
          <w:tcPr>
            <w:tcW w:w="1563" w:type="pct"/>
          </w:tcPr>
          <w:p w14:paraId="5D671FA8" w14:textId="1857093C" w:rsidR="00CF0882" w:rsidRDefault="00CF0882" w:rsidP="00CF088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2</w:t>
            </w:r>
          </w:p>
        </w:tc>
        <w:tc>
          <w:tcPr>
            <w:tcW w:w="889" w:type="pct"/>
          </w:tcPr>
          <w:p w14:paraId="583646CC" w14:textId="419B11AF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31F412BB" w14:textId="417B3802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7B7F6BCB" w14:textId="73AA25F3" w:rsidR="00CF0882" w:rsidRPr="00597CDE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72D5D430" w14:textId="77777777" w:rsidR="00CF0882" w:rsidRPr="00597CDE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645743" w14:paraId="36088F03" w14:textId="445C803C" w:rsidTr="00C61751">
        <w:tc>
          <w:tcPr>
            <w:tcW w:w="1563" w:type="pct"/>
          </w:tcPr>
          <w:p w14:paraId="481CF275" w14:textId="5BB3C40C" w:rsidR="00CF0882" w:rsidRDefault="00CF0882" w:rsidP="00CF088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3</w:t>
            </w:r>
          </w:p>
        </w:tc>
        <w:tc>
          <w:tcPr>
            <w:tcW w:w="889" w:type="pct"/>
          </w:tcPr>
          <w:p w14:paraId="198E51D1" w14:textId="140298BD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2B62C81E" w14:textId="2F208E4D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07A3E804" w14:textId="1B5D5104" w:rsidR="00CF0882" w:rsidRPr="00597CDE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2BB044C1" w14:textId="77777777" w:rsidR="00CF0882" w:rsidRPr="00597CDE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645743" w14:paraId="383BE9F1" w14:textId="155056B1" w:rsidTr="00C61751">
        <w:tc>
          <w:tcPr>
            <w:tcW w:w="1563" w:type="pct"/>
          </w:tcPr>
          <w:p w14:paraId="01632A5B" w14:textId="380B54E2" w:rsidR="00CF0882" w:rsidRDefault="00CF0882" w:rsidP="00CF088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Other</w:t>
            </w:r>
          </w:p>
        </w:tc>
        <w:tc>
          <w:tcPr>
            <w:tcW w:w="889" w:type="pct"/>
          </w:tcPr>
          <w:p w14:paraId="545C8461" w14:textId="74D4B75E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96" w:type="pct"/>
          </w:tcPr>
          <w:p w14:paraId="349972BD" w14:textId="0EFFF731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7DD38FAD" w14:textId="44464A34" w:rsidR="00CF0882" w:rsidRPr="00597CDE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944" w:type="pct"/>
          </w:tcPr>
          <w:p w14:paraId="461A6EC9" w14:textId="77777777" w:rsidR="00CF0882" w:rsidRPr="00597CDE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</w:tbl>
    <w:p w14:paraId="18FFD056" w14:textId="77777777" w:rsidR="004A70FF" w:rsidRDefault="004A70FF" w:rsidP="004A70FF">
      <w:r w:rsidRPr="00A90D68">
        <w:rPr>
          <w:rFonts w:cstheme="minorHAnsi"/>
          <w:sz w:val="20"/>
          <w:szCs w:val="20"/>
          <w:vertAlign w:val="superscript"/>
        </w:rPr>
        <w:t>**</w:t>
      </w:r>
      <w:r w:rsidRPr="00A90D68">
        <w:rPr>
          <w:rFonts w:cstheme="minorHAnsi"/>
          <w:sz w:val="20"/>
          <w:szCs w:val="20"/>
        </w:rPr>
        <w:t>P values are chi-squared tests for proportions and t-tests for continuous variables</w:t>
      </w:r>
    </w:p>
    <w:p w14:paraId="3BD5FDAD" w14:textId="3F225743" w:rsidR="00215FF4" w:rsidRPr="00F8308A" w:rsidRDefault="003133C3" w:rsidP="003133C3">
      <w:pPr>
        <w:pStyle w:val="Caption"/>
        <w:rPr>
          <w:szCs w:val="24"/>
        </w:rPr>
      </w:pPr>
      <w:bookmarkStart w:id="32" w:name="_Toc208407272"/>
      <w:r w:rsidRPr="00F8308A">
        <w:rPr>
          <w:szCs w:val="24"/>
        </w:rPr>
        <w:t xml:space="preserve">Table </w:t>
      </w:r>
      <w:r w:rsidRPr="00F8308A">
        <w:rPr>
          <w:szCs w:val="24"/>
        </w:rPr>
        <w:fldChar w:fldCharType="begin"/>
      </w:r>
      <w:r w:rsidRPr="00F8308A">
        <w:rPr>
          <w:szCs w:val="24"/>
        </w:rPr>
        <w:instrText xml:space="preserve"> SEQ Table \* ARABIC </w:instrText>
      </w:r>
      <w:r w:rsidRPr="00F8308A">
        <w:rPr>
          <w:szCs w:val="24"/>
        </w:rPr>
        <w:fldChar w:fldCharType="separate"/>
      </w:r>
      <w:r w:rsidR="005D7F95">
        <w:rPr>
          <w:noProof/>
          <w:szCs w:val="24"/>
        </w:rPr>
        <w:t>6</w:t>
      </w:r>
      <w:r w:rsidRPr="00F8308A">
        <w:rPr>
          <w:szCs w:val="24"/>
        </w:rPr>
        <w:fldChar w:fldCharType="end"/>
      </w:r>
      <w:r w:rsidRPr="00F8308A">
        <w:rPr>
          <w:szCs w:val="24"/>
        </w:rPr>
        <w:t xml:space="preserve">: </w:t>
      </w:r>
      <w:r w:rsidR="00047BBB">
        <w:rPr>
          <w:szCs w:val="24"/>
        </w:rPr>
        <w:t>Medical professional</w:t>
      </w:r>
      <w:r w:rsidR="005F3AE5">
        <w:rPr>
          <w:szCs w:val="24"/>
        </w:rPr>
        <w:t xml:space="preserve"> visits</w:t>
      </w:r>
      <w:r w:rsidR="00047BBB">
        <w:rPr>
          <w:szCs w:val="24"/>
        </w:rPr>
        <w:t xml:space="preserve">  in last year</w:t>
      </w:r>
      <w:bookmarkEnd w:id="3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6"/>
        <w:gridCol w:w="1376"/>
        <w:gridCol w:w="1378"/>
        <w:gridCol w:w="1378"/>
        <w:gridCol w:w="1378"/>
      </w:tblGrid>
      <w:tr w:rsidR="00CF0882" w:rsidRPr="00E26387" w14:paraId="4D8C98A7" w14:textId="77777777" w:rsidTr="00CF0882">
        <w:tc>
          <w:tcPr>
            <w:tcW w:w="1944" w:type="pct"/>
            <w:vMerge w:val="restart"/>
          </w:tcPr>
          <w:p w14:paraId="1B71A26D" w14:textId="6AD20AFB" w:rsidR="00CF0882" w:rsidRPr="00CF0882" w:rsidRDefault="00CF0882" w:rsidP="00CF08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F0882">
              <w:rPr>
                <w:b/>
                <w:bCs/>
                <w:szCs w:val="24"/>
              </w:rPr>
              <w:t xml:space="preserve">Medical professional visits  </w:t>
            </w:r>
          </w:p>
        </w:tc>
        <w:tc>
          <w:tcPr>
            <w:tcW w:w="1527" w:type="pct"/>
            <w:gridSpan w:val="2"/>
          </w:tcPr>
          <w:p w14:paraId="166D376B" w14:textId="212A5290" w:rsidR="00CF0882" w:rsidRPr="00A90D68" w:rsidRDefault="00CF0882" w:rsidP="002C341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764" w:type="pct"/>
          </w:tcPr>
          <w:p w14:paraId="76F3B625" w14:textId="77777777" w:rsidR="00CF0882" w:rsidRPr="00E26387" w:rsidRDefault="00CF0882" w:rsidP="002C341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4" w:type="pct"/>
          </w:tcPr>
          <w:p w14:paraId="7E9FA512" w14:textId="77777777" w:rsidR="00CF0882" w:rsidRDefault="00CF0882" w:rsidP="002C341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F0882" w:rsidRPr="00E26387" w14:paraId="5BD15784" w14:textId="3A406A36" w:rsidTr="00CF0882">
        <w:trPr>
          <w:tblHeader/>
        </w:trPr>
        <w:tc>
          <w:tcPr>
            <w:tcW w:w="1944" w:type="pct"/>
            <w:vMerge/>
          </w:tcPr>
          <w:p w14:paraId="5379A437" w14:textId="411E4B66" w:rsidR="00CF0882" w:rsidRPr="00E26387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47B8C142" w14:textId="2114DEA2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764" w:type="pct"/>
            <w:vAlign w:val="center"/>
          </w:tcPr>
          <w:p w14:paraId="7B34B258" w14:textId="77D80D1D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90D68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A90D68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</w:tc>
        <w:tc>
          <w:tcPr>
            <w:tcW w:w="764" w:type="pct"/>
          </w:tcPr>
          <w:p w14:paraId="2FAAD1B5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Total</w:t>
            </w:r>
          </w:p>
          <w:p w14:paraId="473BCA6B" w14:textId="777777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6387">
              <w:rPr>
                <w:rFonts w:cstheme="minorHAnsi"/>
                <w:b/>
                <w:sz w:val="20"/>
                <w:szCs w:val="20"/>
              </w:rPr>
              <w:t>N</w:t>
            </w:r>
            <w:r w:rsidRPr="00E26387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64" w:type="pct"/>
          </w:tcPr>
          <w:p w14:paraId="5437696A" w14:textId="671E04C5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P value**</w:t>
            </w:r>
          </w:p>
        </w:tc>
      </w:tr>
      <w:tr w:rsidR="00CF0882" w:rsidRPr="00645743" w14:paraId="6EEC6CDE" w14:textId="6CD3F281" w:rsidTr="00CF0882">
        <w:tc>
          <w:tcPr>
            <w:tcW w:w="1944" w:type="pct"/>
          </w:tcPr>
          <w:p w14:paraId="09174B55" w14:textId="21D46B02" w:rsidR="00CF0882" w:rsidRPr="00B77D3E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Primary physician</w:t>
            </w:r>
          </w:p>
        </w:tc>
        <w:tc>
          <w:tcPr>
            <w:tcW w:w="763" w:type="pct"/>
          </w:tcPr>
          <w:p w14:paraId="5DB1B054" w14:textId="034EC72E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FAD860A" w14:textId="77777777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0EFBDA25" w14:textId="003BD075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1A0B2764" w14:textId="77777777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645743" w14:paraId="02AD9DE9" w14:textId="38F2E9CA" w:rsidTr="00CF0882">
        <w:trPr>
          <w:trHeight w:val="365"/>
        </w:trPr>
        <w:tc>
          <w:tcPr>
            <w:tcW w:w="1944" w:type="pct"/>
          </w:tcPr>
          <w:p w14:paraId="7F198006" w14:textId="4F86E7AD" w:rsidR="00CF0882" w:rsidRPr="00B77D3E" w:rsidRDefault="00CF0882" w:rsidP="00CF0882">
            <w:pPr>
              <w:rPr>
                <w:rFonts w:cstheme="minorHAnsi"/>
                <w:bCs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lastRenderedPageBreak/>
              <w:t>Paediatric rheumatologist</w:t>
            </w:r>
          </w:p>
        </w:tc>
        <w:tc>
          <w:tcPr>
            <w:tcW w:w="763" w:type="pct"/>
          </w:tcPr>
          <w:p w14:paraId="10515E4B" w14:textId="11B8DA72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4005335" w14:textId="77777777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0B84DA0B" w14:textId="7BA10BE4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9FFC8A4" w14:textId="77777777" w:rsidR="00CF0882" w:rsidRPr="00645743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692335C6" w14:textId="44C128C0" w:rsidTr="00CF0882">
        <w:trPr>
          <w:trHeight w:val="145"/>
        </w:trPr>
        <w:tc>
          <w:tcPr>
            <w:tcW w:w="1944" w:type="pct"/>
          </w:tcPr>
          <w:p w14:paraId="598F92D0" w14:textId="2B62C99C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Adult rheumatologist</w:t>
            </w:r>
          </w:p>
        </w:tc>
        <w:tc>
          <w:tcPr>
            <w:tcW w:w="763" w:type="pct"/>
          </w:tcPr>
          <w:p w14:paraId="740024FB" w14:textId="6C521A85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4F5B6E6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71767995" w14:textId="24D0415A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41451A2D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64296AC3" w14:textId="130A14AE" w:rsidTr="00CF0882">
        <w:trPr>
          <w:trHeight w:val="58"/>
        </w:trPr>
        <w:tc>
          <w:tcPr>
            <w:tcW w:w="1944" w:type="pct"/>
          </w:tcPr>
          <w:p w14:paraId="06D2D575" w14:textId="07DD2C55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Orthopaedic specialist</w:t>
            </w:r>
          </w:p>
        </w:tc>
        <w:tc>
          <w:tcPr>
            <w:tcW w:w="763" w:type="pct"/>
          </w:tcPr>
          <w:p w14:paraId="3A616D31" w14:textId="6467D5DC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2CECEEB2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40E31F02" w14:textId="7E8453A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4C81302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32D976A0" w14:textId="0A8DE542" w:rsidTr="00CF0882">
        <w:tc>
          <w:tcPr>
            <w:tcW w:w="1944" w:type="pct"/>
          </w:tcPr>
          <w:p w14:paraId="23F1AF48" w14:textId="4AFA775E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Eye specialist (ophthalmologist)</w:t>
            </w:r>
          </w:p>
        </w:tc>
        <w:tc>
          <w:tcPr>
            <w:tcW w:w="763" w:type="pct"/>
          </w:tcPr>
          <w:p w14:paraId="0C4A4AFC" w14:textId="358A1BBD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69BCC015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025FDE22" w14:textId="0E56F50F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0A0CAE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0D290030" w14:textId="3395B78C" w:rsidTr="00CF0882">
        <w:tc>
          <w:tcPr>
            <w:tcW w:w="1944" w:type="pct"/>
          </w:tcPr>
          <w:p w14:paraId="70CDD3D7" w14:textId="05C23DB9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Paediatrician</w:t>
            </w:r>
          </w:p>
        </w:tc>
        <w:tc>
          <w:tcPr>
            <w:tcW w:w="763" w:type="pct"/>
          </w:tcPr>
          <w:p w14:paraId="2344CBD4" w14:textId="3903FA4B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6D9398D5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525B21B5" w14:textId="68A5F1C6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11AF3A59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36132704" w14:textId="0A5E2810" w:rsidTr="00CF0882">
        <w:tc>
          <w:tcPr>
            <w:tcW w:w="1944" w:type="pct"/>
          </w:tcPr>
          <w:p w14:paraId="6FBB8691" w14:textId="07C69D41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Psychiatrist</w:t>
            </w:r>
          </w:p>
        </w:tc>
        <w:tc>
          <w:tcPr>
            <w:tcW w:w="763" w:type="pct"/>
          </w:tcPr>
          <w:p w14:paraId="08265F24" w14:textId="413933AA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4A9126D6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3D8BC50C" w14:textId="4A7FC8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933A0BA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0A02EF86" w14:textId="2CA9D687" w:rsidTr="00CF0882">
        <w:tc>
          <w:tcPr>
            <w:tcW w:w="1944" w:type="pct"/>
          </w:tcPr>
          <w:p w14:paraId="51C73823" w14:textId="698B7F2F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Dermatologist</w:t>
            </w:r>
          </w:p>
        </w:tc>
        <w:tc>
          <w:tcPr>
            <w:tcW w:w="763" w:type="pct"/>
          </w:tcPr>
          <w:p w14:paraId="62C184B5" w14:textId="233A508E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7B11BE4B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72BE4FA9" w14:textId="0F310A77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A97B7D6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75640A1D" w14:textId="79744875" w:rsidTr="00CF0882">
        <w:tc>
          <w:tcPr>
            <w:tcW w:w="1944" w:type="pct"/>
          </w:tcPr>
          <w:p w14:paraId="1DC148C2" w14:textId="279B0D3C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Immunologist</w:t>
            </w:r>
          </w:p>
        </w:tc>
        <w:tc>
          <w:tcPr>
            <w:tcW w:w="763" w:type="pct"/>
          </w:tcPr>
          <w:p w14:paraId="1B10F12D" w14:textId="676B3784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3CCACE0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4E10CBB7" w14:textId="173DBD50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7D0CA7C9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3322D2E4" w14:textId="698DD0D0" w:rsidTr="00CF0882">
        <w:tc>
          <w:tcPr>
            <w:tcW w:w="1944" w:type="pct"/>
          </w:tcPr>
          <w:p w14:paraId="714E3629" w14:textId="02578480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Paediatric rheumatology nurse</w:t>
            </w:r>
          </w:p>
        </w:tc>
        <w:tc>
          <w:tcPr>
            <w:tcW w:w="763" w:type="pct"/>
          </w:tcPr>
          <w:p w14:paraId="6080C139" w14:textId="3694714B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31CF519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78F39187" w14:textId="77CB0BCE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090B314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4D13C2C4" w14:textId="4A32AEE0" w:rsidTr="00CF0882">
        <w:tc>
          <w:tcPr>
            <w:tcW w:w="1944" w:type="pct"/>
          </w:tcPr>
          <w:p w14:paraId="7B029BDF" w14:textId="7282E3D6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Physiotherapist</w:t>
            </w:r>
          </w:p>
        </w:tc>
        <w:tc>
          <w:tcPr>
            <w:tcW w:w="763" w:type="pct"/>
          </w:tcPr>
          <w:p w14:paraId="2E22BBA4" w14:textId="4390DB91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97D63E3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2A6DB05E" w14:textId="27441BB9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156BB274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67EE6928" w14:textId="5FA9BA5F" w:rsidTr="00CF0882">
        <w:tc>
          <w:tcPr>
            <w:tcW w:w="1944" w:type="pct"/>
          </w:tcPr>
          <w:p w14:paraId="1E718E86" w14:textId="226B7192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Psychologist/Counsellor</w:t>
            </w:r>
          </w:p>
        </w:tc>
        <w:tc>
          <w:tcPr>
            <w:tcW w:w="763" w:type="pct"/>
          </w:tcPr>
          <w:p w14:paraId="05757BE8" w14:textId="7AE85E12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9EF41E5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3ABFB779" w14:textId="3F6DDEE3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D5FAB20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1471812F" w14:textId="2A34B195" w:rsidTr="00CF0882">
        <w:tc>
          <w:tcPr>
            <w:tcW w:w="1944" w:type="pct"/>
          </w:tcPr>
          <w:p w14:paraId="259817C3" w14:textId="0EF0BCF1" w:rsidR="00CF0882" w:rsidRDefault="00CF0882" w:rsidP="00CF0882">
            <w:pPr>
              <w:rPr>
                <w:rFonts w:cstheme="minorHAnsi"/>
                <w:b/>
                <w:sz w:val="20"/>
                <w:szCs w:val="20"/>
              </w:rPr>
            </w:pPr>
            <w:r w:rsidRPr="003C4060">
              <w:rPr>
                <w:rFonts w:ascii="DejaVuSansCondensed" w:hAnsi="DejaVuSansCondensed" w:cs="DejaVuSansCondensed"/>
                <w:sz w:val="20"/>
                <w:szCs w:val="20"/>
              </w:rPr>
              <w:t>Occupational therapist</w:t>
            </w:r>
          </w:p>
        </w:tc>
        <w:tc>
          <w:tcPr>
            <w:tcW w:w="763" w:type="pct"/>
          </w:tcPr>
          <w:p w14:paraId="56D46164" w14:textId="750C782A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19526A83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09CCE4C8" w14:textId="7A6ACAF5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428D7B7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67C367F0" w14:textId="48C76CDC" w:rsidTr="00CF0882">
        <w:tc>
          <w:tcPr>
            <w:tcW w:w="1944" w:type="pct"/>
          </w:tcPr>
          <w:p w14:paraId="2CD30E59" w14:textId="062CA4C7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Social worker</w:t>
            </w:r>
          </w:p>
        </w:tc>
        <w:tc>
          <w:tcPr>
            <w:tcW w:w="763" w:type="pct"/>
          </w:tcPr>
          <w:p w14:paraId="37DA4546" w14:textId="6DF901D3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71418DC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390AA0B1" w14:textId="04C8005B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25A816D4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4975DF64" w14:textId="3C8093DD" w:rsidTr="00CF0882">
        <w:tc>
          <w:tcPr>
            <w:tcW w:w="1944" w:type="pct"/>
          </w:tcPr>
          <w:p w14:paraId="403B7942" w14:textId="79BA0B3B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Dietitian/nutritionist</w:t>
            </w:r>
          </w:p>
        </w:tc>
        <w:tc>
          <w:tcPr>
            <w:tcW w:w="763" w:type="pct"/>
          </w:tcPr>
          <w:p w14:paraId="44A7B297" w14:textId="07C24A8D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256078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296CAEAD" w14:textId="43B2AC22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2BB55EC0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56865D7A" w14:textId="6800C0F1" w:rsidTr="00CF0882">
        <w:tc>
          <w:tcPr>
            <w:tcW w:w="1944" w:type="pct"/>
          </w:tcPr>
          <w:p w14:paraId="4EE248B2" w14:textId="714DC553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Podiatrist (feet)</w:t>
            </w:r>
          </w:p>
        </w:tc>
        <w:tc>
          <w:tcPr>
            <w:tcW w:w="763" w:type="pct"/>
          </w:tcPr>
          <w:p w14:paraId="5A0BB89E" w14:textId="388274EF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8EE86CC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51B637C5" w14:textId="7FCCD3D4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7FF6CB8B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110FE6C3" w14:textId="39EB8636" w:rsidTr="00CF0882">
        <w:tc>
          <w:tcPr>
            <w:tcW w:w="1944" w:type="pct"/>
          </w:tcPr>
          <w:p w14:paraId="659DE8BA" w14:textId="4F97FAC3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Optometrist (eyes)</w:t>
            </w:r>
          </w:p>
        </w:tc>
        <w:tc>
          <w:tcPr>
            <w:tcW w:w="763" w:type="pct"/>
          </w:tcPr>
          <w:p w14:paraId="75F60D9F" w14:textId="6FE77881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6431B30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61AEFC3F" w14:textId="1E06DCE2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1B88A30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3EB565D8" w14:textId="63E416F7" w:rsidTr="00CF0882">
        <w:tc>
          <w:tcPr>
            <w:tcW w:w="1944" w:type="pct"/>
          </w:tcPr>
          <w:p w14:paraId="0BE2A1DF" w14:textId="147BDD30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Exercise physiologist</w:t>
            </w:r>
          </w:p>
        </w:tc>
        <w:tc>
          <w:tcPr>
            <w:tcW w:w="763" w:type="pct"/>
          </w:tcPr>
          <w:p w14:paraId="1068A9CD" w14:textId="085492DC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0A59EDB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7CCC2507" w14:textId="2F92C3B6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4051FB7D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7AE5E551" w14:textId="2429CA9F" w:rsidTr="00CF0882">
        <w:tc>
          <w:tcPr>
            <w:tcW w:w="1944" w:type="pct"/>
          </w:tcPr>
          <w:p w14:paraId="7A870B01" w14:textId="6EE145D0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Acupuncturist</w:t>
            </w:r>
          </w:p>
        </w:tc>
        <w:tc>
          <w:tcPr>
            <w:tcW w:w="763" w:type="pct"/>
          </w:tcPr>
          <w:p w14:paraId="29BE2C76" w14:textId="2C6AE30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6779CEA8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46F9DED1" w14:textId="1B944914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724EF1ED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431120F1" w14:textId="59A40BD4" w:rsidTr="00CF0882">
        <w:tc>
          <w:tcPr>
            <w:tcW w:w="1944" w:type="pct"/>
          </w:tcPr>
          <w:p w14:paraId="49195C41" w14:textId="77777777" w:rsidR="00CF0882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Chiropractor/</w:t>
            </w:r>
          </w:p>
          <w:p w14:paraId="79754675" w14:textId="2D2A4156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Osteopath</w:t>
            </w:r>
          </w:p>
        </w:tc>
        <w:tc>
          <w:tcPr>
            <w:tcW w:w="763" w:type="pct"/>
          </w:tcPr>
          <w:p w14:paraId="231CE480" w14:textId="22C44D53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F4DC44F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3570CA64" w14:textId="5FD72073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566B23D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6C7E43D4" w14:textId="4FD0890E" w:rsidTr="00CF0882">
        <w:tc>
          <w:tcPr>
            <w:tcW w:w="1944" w:type="pct"/>
          </w:tcPr>
          <w:p w14:paraId="2DBE3AC7" w14:textId="60DB4ECC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Naturopath</w:t>
            </w:r>
          </w:p>
        </w:tc>
        <w:tc>
          <w:tcPr>
            <w:tcW w:w="763" w:type="pct"/>
          </w:tcPr>
          <w:p w14:paraId="75E1A45B" w14:textId="5B04B790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4F8B14F6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25B00360" w14:textId="5F02FCB5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E26AF16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33621AA7" w14:textId="7D17A007" w:rsidTr="00CF0882">
        <w:tc>
          <w:tcPr>
            <w:tcW w:w="1944" w:type="pct"/>
          </w:tcPr>
          <w:p w14:paraId="4998B792" w14:textId="586AC1B9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Homeopath</w:t>
            </w:r>
          </w:p>
        </w:tc>
        <w:tc>
          <w:tcPr>
            <w:tcW w:w="763" w:type="pct"/>
          </w:tcPr>
          <w:p w14:paraId="02C72BD7" w14:textId="10A58D1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434E925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0CE11EAA" w14:textId="3A225CF5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0E631FDC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274F9F67" w14:textId="0BCA0362" w:rsidTr="00CF0882">
        <w:tc>
          <w:tcPr>
            <w:tcW w:w="1944" w:type="pct"/>
          </w:tcPr>
          <w:p w14:paraId="7B016C09" w14:textId="1296B957" w:rsidR="00CF0882" w:rsidRPr="003C4060" w:rsidRDefault="00CF0882" w:rsidP="00CF0882">
            <w:pPr>
              <w:rPr>
                <w:rFonts w:ascii="DejaVuSansCondensed" w:hAnsi="DejaVuSansCondensed" w:cs="DejaVuSansCondensed"/>
                <w:sz w:val="20"/>
                <w:szCs w:val="20"/>
              </w:rPr>
            </w:pPr>
            <w:r w:rsidRPr="00B21C3E">
              <w:rPr>
                <w:rFonts w:ascii="DejaVuSansCondensed" w:hAnsi="DejaVuSansCondensed" w:cs="DejaVuSansCondensed"/>
                <w:sz w:val="20"/>
                <w:szCs w:val="20"/>
              </w:rPr>
              <w:t>Hydrotherapy</w:t>
            </w:r>
          </w:p>
        </w:tc>
        <w:tc>
          <w:tcPr>
            <w:tcW w:w="763" w:type="pct"/>
          </w:tcPr>
          <w:p w14:paraId="009A8E0F" w14:textId="53550648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2C049B8F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47D090CB" w14:textId="7FDEEBD8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5FF06C83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5A20130E" w14:textId="257FDA59" w:rsidTr="00CF0882">
        <w:tc>
          <w:tcPr>
            <w:tcW w:w="1944" w:type="pct"/>
          </w:tcPr>
          <w:p w14:paraId="61A6EDC8" w14:textId="3D39B632" w:rsidR="00CF0882" w:rsidRPr="00B21C3E" w:rsidRDefault="00CF0882" w:rsidP="00CF088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Other</w:t>
            </w:r>
          </w:p>
        </w:tc>
        <w:tc>
          <w:tcPr>
            <w:tcW w:w="763" w:type="pct"/>
          </w:tcPr>
          <w:p w14:paraId="5BFCFCF4" w14:textId="260AA8B1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77D822C7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39BB1BA3" w14:textId="01F66572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4E84C5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F0882" w:rsidRPr="00E26387" w14:paraId="663FEF81" w14:textId="4EC6894A" w:rsidTr="00CF0882">
        <w:tc>
          <w:tcPr>
            <w:tcW w:w="1944" w:type="pct"/>
          </w:tcPr>
          <w:p w14:paraId="59009AD9" w14:textId="7F579BE5" w:rsidR="00CF0882" w:rsidRDefault="00CF0882" w:rsidP="00CF0882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  <w:r>
              <w:rPr>
                <w:rFonts w:ascii="DejaVuSansCondensed" w:hAnsi="DejaVuSansCondensed" w:cs="DejaVuSansCondensed"/>
                <w:sz w:val="20"/>
                <w:szCs w:val="20"/>
              </w:rPr>
              <w:t>None</w:t>
            </w:r>
          </w:p>
        </w:tc>
        <w:tc>
          <w:tcPr>
            <w:tcW w:w="763" w:type="pct"/>
          </w:tcPr>
          <w:p w14:paraId="0741638F" w14:textId="649E8367" w:rsidR="00CF0882" w:rsidRPr="00BE5D5C" w:rsidRDefault="00CF0882" w:rsidP="00CF08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FEA3A8E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17D5202C" w14:textId="30240114" w:rsidR="00CF0882" w:rsidRPr="00E26387" w:rsidRDefault="00CF0882" w:rsidP="00CF088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97CDE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764" w:type="pct"/>
          </w:tcPr>
          <w:p w14:paraId="318DBF3D" w14:textId="77777777" w:rsidR="00CF0882" w:rsidRPr="00146925" w:rsidRDefault="00CF0882" w:rsidP="00CF088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</w:tbl>
    <w:p w14:paraId="4DA9387A" w14:textId="77777777" w:rsidR="004A70FF" w:rsidRDefault="004A70FF" w:rsidP="004A70FF">
      <w:r w:rsidRPr="00A90D68">
        <w:rPr>
          <w:rFonts w:cstheme="minorHAnsi"/>
          <w:sz w:val="20"/>
          <w:szCs w:val="20"/>
          <w:vertAlign w:val="superscript"/>
        </w:rPr>
        <w:t>**</w:t>
      </w:r>
      <w:r w:rsidRPr="00A90D68">
        <w:rPr>
          <w:rFonts w:cstheme="minorHAnsi"/>
          <w:sz w:val="20"/>
          <w:szCs w:val="20"/>
        </w:rPr>
        <w:t>P values are chi-squared tests for proportions and t-tests for continuous variables</w:t>
      </w:r>
    </w:p>
    <w:p w14:paraId="549E21F7" w14:textId="77777777" w:rsidR="00BD1ED2" w:rsidRDefault="00BD1ED2" w:rsidP="00BA00CF"/>
    <w:p w14:paraId="34F97B64" w14:textId="64A1AAA7" w:rsidR="00CA230E" w:rsidRPr="00D00A50" w:rsidRDefault="00D00A50" w:rsidP="00D00A50">
      <w:pPr>
        <w:pStyle w:val="Caption"/>
        <w:rPr>
          <w:sz w:val="20"/>
          <w:szCs w:val="20"/>
        </w:rPr>
      </w:pPr>
      <w:r>
        <w:br w:type="column"/>
      </w:r>
      <w:bookmarkStart w:id="33" w:name="_Toc208407273"/>
      <w:r w:rsidR="00CA230E" w:rsidRPr="00D00A50">
        <w:rPr>
          <w:sz w:val="20"/>
          <w:szCs w:val="20"/>
        </w:rPr>
        <w:lastRenderedPageBreak/>
        <w:t xml:space="preserve">Table </w:t>
      </w:r>
      <w:r w:rsidR="00CA230E" w:rsidRPr="00D00A50">
        <w:rPr>
          <w:sz w:val="20"/>
          <w:szCs w:val="20"/>
        </w:rPr>
        <w:fldChar w:fldCharType="begin"/>
      </w:r>
      <w:r w:rsidR="00CA230E" w:rsidRPr="00D00A50">
        <w:rPr>
          <w:sz w:val="20"/>
          <w:szCs w:val="20"/>
        </w:rPr>
        <w:instrText xml:space="preserve"> SEQ Table \* ARABIC </w:instrText>
      </w:r>
      <w:r w:rsidR="00CA230E" w:rsidRPr="00D00A50">
        <w:rPr>
          <w:sz w:val="20"/>
          <w:szCs w:val="20"/>
        </w:rPr>
        <w:fldChar w:fldCharType="separate"/>
      </w:r>
      <w:r w:rsidR="005D7F95">
        <w:rPr>
          <w:noProof/>
          <w:sz w:val="20"/>
          <w:szCs w:val="20"/>
        </w:rPr>
        <w:t>7</w:t>
      </w:r>
      <w:r w:rsidR="00CA230E" w:rsidRPr="00D00A50">
        <w:rPr>
          <w:sz w:val="20"/>
          <w:szCs w:val="20"/>
        </w:rPr>
        <w:fldChar w:fldCharType="end"/>
      </w:r>
      <w:r w:rsidR="00CF0882">
        <w:rPr>
          <w:sz w:val="20"/>
          <w:szCs w:val="20"/>
        </w:rPr>
        <w:t>:</w:t>
      </w:r>
      <w:r w:rsidR="00CA230E" w:rsidRPr="00D00A50">
        <w:rPr>
          <w:sz w:val="20"/>
          <w:szCs w:val="20"/>
        </w:rPr>
        <w:t xml:space="preserve"> Annual government healthcare costs (medical </w:t>
      </w:r>
      <w:r w:rsidR="006056A2">
        <w:rPr>
          <w:sz w:val="20"/>
          <w:szCs w:val="20"/>
        </w:rPr>
        <w:t>investigations</w:t>
      </w:r>
      <w:r w:rsidR="00CA230E" w:rsidRPr="00D00A50">
        <w:rPr>
          <w:sz w:val="20"/>
          <w:szCs w:val="20"/>
        </w:rPr>
        <w:t>, health professional, hospital, and medications) related to JIA for the participants over the last 12 months</w:t>
      </w:r>
      <w:bookmarkEnd w:id="33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2"/>
        <w:gridCol w:w="1616"/>
        <w:gridCol w:w="1705"/>
        <w:gridCol w:w="46"/>
        <w:gridCol w:w="120"/>
        <w:gridCol w:w="822"/>
        <w:gridCol w:w="166"/>
        <w:gridCol w:w="1278"/>
      </w:tblGrid>
      <w:tr w:rsidR="00813087" w:rsidRPr="00BB2939" w14:paraId="6F5F59BD" w14:textId="77777777" w:rsidTr="0016001A">
        <w:trPr>
          <w:tblHeader/>
        </w:trPr>
        <w:tc>
          <w:tcPr>
            <w:tcW w:w="3062" w:type="dxa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33E4F" w14:textId="69A92F4D" w:rsidR="00813087" w:rsidRPr="00146925" w:rsidRDefault="005839A7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nnual government </w:t>
            </w:r>
            <w:r w:rsidR="005F384A">
              <w:rPr>
                <w:rFonts w:cstheme="minorHAnsi"/>
                <w:sz w:val="20"/>
                <w:szCs w:val="20"/>
              </w:rPr>
              <w:t xml:space="preserve">healthcare </w:t>
            </w:r>
            <w:r>
              <w:rPr>
                <w:rFonts w:cstheme="minorHAnsi"/>
                <w:sz w:val="20"/>
                <w:szCs w:val="20"/>
              </w:rPr>
              <w:t>costs</w:t>
            </w:r>
          </w:p>
        </w:tc>
        <w:tc>
          <w:tcPr>
            <w:tcW w:w="332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A260E" w14:textId="77777777" w:rsidR="00813087" w:rsidRPr="00146925" w:rsidRDefault="00813087" w:rsidP="0048326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46" w:type="dxa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2BA41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2" w:type="dxa"/>
            <w:gridSpan w:val="2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04149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single" w:sz="12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52FB0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3462F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-Test</w:t>
            </w:r>
          </w:p>
          <w:p w14:paraId="4CA84B58" w14:textId="5AD1B4F4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5839A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146925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813087" w:rsidRPr="00BB2939" w14:paraId="416014EB" w14:textId="77777777" w:rsidTr="0016001A">
        <w:trPr>
          <w:tblHeader/>
        </w:trPr>
        <w:tc>
          <w:tcPr>
            <w:tcW w:w="3062" w:type="dxa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2A1A5" w14:textId="58C9D820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95CE0" w14:textId="77777777" w:rsidR="005839A7" w:rsidRDefault="00813087" w:rsidP="005839A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</w:p>
          <w:p w14:paraId="580005B1" w14:textId="7EB18FDF" w:rsidR="00813087" w:rsidRPr="00146925" w:rsidRDefault="005839A7" w:rsidP="005839A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Mean(SD)</w:t>
            </w:r>
            <w:r w:rsidR="00813087" w:rsidRPr="00146925">
              <w:rPr>
                <w:rFonts w:cstheme="minorHAnsi"/>
                <w:b/>
                <w:bCs/>
                <w:sz w:val="20"/>
                <w:szCs w:val="20"/>
              </w:rPr>
              <w:br/>
              <w:t>N =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40E5E" w14:textId="77777777" w:rsidR="005839A7" w:rsidRDefault="00813087" w:rsidP="005839A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</w:p>
          <w:p w14:paraId="13E72D79" w14:textId="0BD82935" w:rsidR="00813087" w:rsidRPr="00146925" w:rsidRDefault="005839A7" w:rsidP="005839A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Mean(SD)</w:t>
            </w:r>
            <w:r w:rsidR="00813087" w:rsidRPr="00146925">
              <w:rPr>
                <w:rFonts w:cstheme="minorHAnsi"/>
                <w:b/>
                <w:bCs/>
                <w:sz w:val="20"/>
                <w:szCs w:val="20"/>
              </w:rPr>
              <w:br/>
              <w:t>N =</w:t>
            </w:r>
          </w:p>
        </w:tc>
        <w:tc>
          <w:tcPr>
            <w:tcW w:w="4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82A17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2" w:type="dxa"/>
            <w:gridSpan w:val="2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3717F" w14:textId="7CE951FF" w:rsidR="00813087" w:rsidRPr="00146925" w:rsidRDefault="00813087" w:rsidP="005839A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Pr="00146925">
              <w:rPr>
                <w:rFonts w:cstheme="minorHAnsi"/>
                <w:b/>
                <w:bCs/>
                <w:sz w:val="20"/>
                <w:szCs w:val="20"/>
              </w:rPr>
              <w:br/>
              <w:t>N =</w:t>
            </w:r>
          </w:p>
        </w:tc>
        <w:tc>
          <w:tcPr>
            <w:tcW w:w="16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5F75E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8" w:type="dxa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FB002" w14:textId="77777777" w:rsidR="00813087" w:rsidRPr="00146925" w:rsidRDefault="00813087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30E" w:rsidRPr="00BB2939" w14:paraId="4C113820" w14:textId="77777777" w:rsidTr="0016001A">
        <w:tc>
          <w:tcPr>
            <w:tcW w:w="8815" w:type="dxa"/>
            <w:gridSpan w:val="8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E0F4D32" w14:textId="3A17D97F" w:rsidR="00CA230E" w:rsidRPr="00146925" w:rsidRDefault="00CA230E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otal costs</w:t>
            </w:r>
          </w:p>
        </w:tc>
      </w:tr>
      <w:tr w:rsidR="00CA230E" w:rsidRPr="00BB2939" w14:paraId="1129691F" w14:textId="77777777" w:rsidTr="0016001A">
        <w:trPr>
          <w:trHeight w:val="145"/>
        </w:trPr>
        <w:tc>
          <w:tcPr>
            <w:tcW w:w="306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BA30FF9" w14:textId="63F9F9D6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</w:t>
            </w:r>
            <w:r w:rsidR="005F384A" w:rsidRPr="00146925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146925">
              <w:rPr>
                <w:rFonts w:cstheme="minorHAnsi"/>
                <w:sz w:val="20"/>
                <w:szCs w:val="20"/>
              </w:rPr>
              <w:t>Total government cost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9A88FF5" w14:textId="2787519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2A7954D" w14:textId="1A4D6E2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2178902" w14:textId="0CA7BEB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BEFE9FD" w14:textId="00425AF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F08E10" w14:textId="110ECFB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086DF18" w14:textId="57B3354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6A34C34D" w14:textId="77777777" w:rsidTr="0016001A">
        <w:tc>
          <w:tcPr>
            <w:tcW w:w="8815" w:type="dxa"/>
            <w:gridSpan w:val="8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CB29616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Medical test costs</w:t>
            </w:r>
          </w:p>
        </w:tc>
      </w:tr>
      <w:tr w:rsidR="00CA230E" w:rsidRPr="00BB2939" w14:paraId="26E73565" w14:textId="77777777" w:rsidTr="0016001A">
        <w:tc>
          <w:tcPr>
            <w:tcW w:w="306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353DD0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146925">
              <w:rPr>
                <w:rFonts w:cstheme="minorHAnsi"/>
                <w:sz w:val="20"/>
                <w:szCs w:val="20"/>
              </w:rPr>
              <w:t>Total medical test cost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6910A0F" w14:textId="48E406E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53BD5D0" w14:textId="4373B49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38669C6" w14:textId="33DD14C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694A946" w14:textId="3F86DD1A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02E9BD3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1CCCBC" w14:textId="6EEABEE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614F7F41" w14:textId="77777777" w:rsidTr="0016001A">
        <w:tc>
          <w:tcPr>
            <w:tcW w:w="8815" w:type="dxa"/>
            <w:gridSpan w:val="8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EF82927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Health professional costs</w:t>
            </w:r>
          </w:p>
        </w:tc>
      </w:tr>
      <w:tr w:rsidR="00CA230E" w:rsidRPr="00BB2939" w14:paraId="497248A9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D1C265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*†</w:t>
            </w:r>
            <w:r w:rsidRPr="00146925">
              <w:rPr>
                <w:rFonts w:cstheme="minorHAnsi"/>
                <w:sz w:val="20"/>
                <w:szCs w:val="20"/>
              </w:rPr>
              <w:t>GP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71B781B" w14:textId="6468B7F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3DB6E5C" w14:textId="709021A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425B55B" w14:textId="75B6600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5AB6083" w14:textId="3E7DA88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AA2768D" w14:textId="5A13A3B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5AAEDD1" w14:textId="2DB028A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1FF2F10D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05A5E26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146925">
              <w:rPr>
                <w:rFonts w:cstheme="minorHAnsi"/>
                <w:sz w:val="20"/>
                <w:szCs w:val="20"/>
              </w:rPr>
              <w:t>Clinical specialist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5DAC114" w14:textId="4B3E4F3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42DFDFA" w14:textId="5BFE70E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3750DE7" w14:textId="07E0F40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CA32597" w14:textId="1AF0184D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9E6076C" w14:textId="41F97AFD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8B76D90" w14:textId="20679CDD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24B3C77C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6163AFE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Rheumatology Nurse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DE1EFBF" w14:textId="24B41B9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FB76B8C" w14:textId="7D78F74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AA5A8AE" w14:textId="3E6D2D8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0451EB6" w14:textId="0472AD4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6B7FD91" w14:textId="43ADFA9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B876829" w14:textId="3072EAF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01C66624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FF8AAAE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Allied Health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1B88564" w14:textId="3006C3E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EE21F4D" w14:textId="36EFFE9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3D79BE0" w14:textId="34C2F9A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1839E1F" w14:textId="5D62DCF1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155B227" w14:textId="295C84E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FA0400F" w14:textId="2C9348C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723F6107" w14:textId="77777777" w:rsidTr="0016001A">
        <w:tc>
          <w:tcPr>
            <w:tcW w:w="306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349376A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Total health professional cost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ADFAA2A" w14:textId="7A02C04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18FD0C5" w14:textId="1D484EC6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548E24B" w14:textId="49A36AE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81E3115" w14:textId="456187C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94DEAA9" w14:textId="4C070BE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305525" w14:textId="0E96D8C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604F8E72" w14:textId="77777777" w:rsidTr="0016001A">
        <w:tc>
          <w:tcPr>
            <w:tcW w:w="8815" w:type="dxa"/>
            <w:gridSpan w:val="8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47A3BAA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Hospital costs</w:t>
            </w:r>
          </w:p>
        </w:tc>
      </w:tr>
      <w:tr w:rsidR="00CA230E" w:rsidRPr="00BB2939" w14:paraId="3E057B5C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189343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Mental health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4D6681A" w14:textId="0271C0F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0648377" w14:textId="09043BA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B1433C9" w14:textId="23E7A72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11391C4" w14:textId="18E853E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6CBEDAF" w14:textId="785CBDC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86A387B" w14:textId="5696F5B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4C04CFE1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5A467F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Injections/infusion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94F5A50" w14:textId="2B8A6DE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448A9B9" w14:textId="4E3D950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2A3DEF3" w14:textId="4DBFB2DD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3ACC15B" w14:textId="09F9C32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58298ED" w14:textId="70EB326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E317FE7" w14:textId="6103FC19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750ABCE7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FA7DA74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Surgery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5748DAD" w14:textId="2D9B74B1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36BF14D" w14:textId="6948EC3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F14ED70" w14:textId="6355AFD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0E5D30D" w14:textId="18ED515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BDE931B" w14:textId="633F92BD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4BE5689" w14:textId="78A81521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129880A4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7FDE2C7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Infection/viru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1F1C5AF" w14:textId="7D744D4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33998CC" w14:textId="45A2466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3A7BC39" w14:textId="5122F87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4ECC90C" w14:textId="46CA120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AE9B23D" w14:textId="6EFEFA0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267C90A" w14:textId="3FD87B4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6FFACD11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F8BDEBA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Pain/inflammation/investigative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3EC8CE4" w14:textId="49E2931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4E5E278" w14:textId="6AEAB9B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22DCEB0" w14:textId="299F9A2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25F1F83" w14:textId="1ECC95E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648BBCE" w14:textId="2AE142C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F59B829" w14:textId="71C4EDB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1F9E44C4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99ECA8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Bone fracture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31896AA" w14:textId="1AEAFE7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158C2FD" w14:textId="095848B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53D2578" w14:textId="7FDAD63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5D36A52" w14:textId="0FBDCFD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AA2C40C" w14:textId="79460F1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147EEBA" w14:textId="1432BB3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08BA6BBC" w14:textId="77777777" w:rsidTr="0016001A">
        <w:tc>
          <w:tcPr>
            <w:tcW w:w="306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5C0DBF6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Total hospital cost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2C32E28" w14:textId="76E8976D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4CE7A71" w14:textId="5FB326E9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03C0695" w14:textId="602DFF9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9D5718C" w14:textId="1212395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C71E599" w14:textId="3DB98AE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881DAF9" w14:textId="443198A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5BA85605" w14:textId="77777777" w:rsidTr="0016001A">
        <w:tc>
          <w:tcPr>
            <w:tcW w:w="8815" w:type="dxa"/>
            <w:gridSpan w:val="8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C3C6A3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Medication costs - PBS</w:t>
            </w:r>
          </w:p>
        </w:tc>
      </w:tr>
      <w:tr w:rsidR="00CA230E" w:rsidRPr="00BB2939" w14:paraId="51A30E7E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3F8F2ED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146925">
              <w:rPr>
                <w:rFonts w:cstheme="minorHAnsi"/>
                <w:sz w:val="20"/>
                <w:szCs w:val="20"/>
              </w:rPr>
              <w:t>csDMARD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08C6AA0" w14:textId="6553A08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5E377FC" w14:textId="74E3E1A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27EBBB1" w14:textId="2A1B504A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2F3312B" w14:textId="4109A56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6B21D7B" w14:textId="0B40690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A21E6E1" w14:textId="5406282F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64641994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76FDFEC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¶</w:t>
            </w:r>
            <w:r w:rsidRPr="00146925">
              <w:rPr>
                <w:rFonts w:cstheme="minorHAnsi"/>
                <w:sz w:val="20"/>
                <w:szCs w:val="20"/>
              </w:rPr>
              <w:t>bDMARD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9EE4D02" w14:textId="645A4366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60D0B55" w14:textId="22C7C19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D78B245" w14:textId="213C564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A5BB43E" w14:textId="45EC9C7E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B1E8AAF" w14:textId="2AF9A2F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DBB4574" w14:textId="54430A9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59CC6FE0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F362392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∥</w:t>
            </w:r>
            <w:r w:rsidRPr="00146925">
              <w:rPr>
                <w:rFonts w:cstheme="minorHAnsi"/>
                <w:sz w:val="20"/>
                <w:szCs w:val="20"/>
              </w:rPr>
              <w:t>tsDMARDS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AFF8BF5" w14:textId="593BCA9B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8A8E97C" w14:textId="7039173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311E55B" w14:textId="5FC052E5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098AD72" w14:textId="73CECDF6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C42E301" w14:textId="0F52BAA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D0B691E" w14:textId="75D88AD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76E8E017" w14:textId="77777777" w:rsidTr="0016001A">
        <w:tc>
          <w:tcPr>
            <w:tcW w:w="306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2ECC543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146925">
              <w:rPr>
                <w:rFonts w:cstheme="minorHAnsi"/>
                <w:sz w:val="20"/>
                <w:szCs w:val="20"/>
              </w:rPr>
              <w:t>Corticosteriod ORAL</w:t>
            </w:r>
          </w:p>
        </w:tc>
        <w:tc>
          <w:tcPr>
            <w:tcW w:w="161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058497F" w14:textId="32F249D0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60862C7" w14:textId="5FD96B3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AC25DBC" w14:textId="26387B28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D92CF6F" w14:textId="39770646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42CC2DF" w14:textId="3C44E0F6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43CADEC" w14:textId="65D8767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584D8209" w14:textId="77777777" w:rsidTr="0016001A">
        <w:tc>
          <w:tcPr>
            <w:tcW w:w="3062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EE9DCBF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</w:rPr>
              <w:t>  </w:t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**</w:t>
            </w:r>
            <w:r w:rsidRPr="00146925">
              <w:rPr>
                <w:rFonts w:cstheme="minorHAnsi"/>
                <w:sz w:val="20"/>
                <w:szCs w:val="20"/>
              </w:rPr>
              <w:t>All medications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CC6781B" w14:textId="7F089E1C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4FA9326" w14:textId="07EF3673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BEC15DC" w14:textId="2487C722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B0F78E8" w14:textId="2D86B98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B9E29E8" w14:textId="56664C3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DBA8A03" w14:textId="14067294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A230E" w:rsidRPr="00BB2939" w14:paraId="173BD5DD" w14:textId="77777777" w:rsidTr="0016001A">
        <w:tc>
          <w:tcPr>
            <w:tcW w:w="8815" w:type="dxa"/>
            <w:gridSpan w:val="8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0827128" w14:textId="77777777" w:rsidR="00CA230E" w:rsidRPr="00146925" w:rsidRDefault="00CA230E" w:rsidP="0048326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146925">
              <w:rPr>
                <w:rFonts w:cstheme="minorHAnsi"/>
                <w:sz w:val="20"/>
                <w:szCs w:val="20"/>
              </w:rPr>
              <w:t>Applies the Medicare safety net as indicated by the participant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146925">
              <w:rPr>
                <w:rFonts w:cstheme="minorHAnsi"/>
                <w:sz w:val="20"/>
                <w:szCs w:val="20"/>
              </w:rPr>
              <w:t>Assumes participants visiting allied health completed a chronic disease care plan with GP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  <w:r w:rsidRPr="00146925">
              <w:rPr>
                <w:rFonts w:cstheme="minorHAnsi"/>
                <w:sz w:val="20"/>
                <w:szCs w:val="20"/>
              </w:rPr>
              <w:t>Assumes chronic disease plan rebates are claimed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§</w:t>
            </w:r>
            <w:r w:rsidRPr="00146925">
              <w:rPr>
                <w:rFonts w:cstheme="minorHAnsi"/>
                <w:sz w:val="20"/>
                <w:szCs w:val="20"/>
              </w:rPr>
              <w:t>Assumes dosages: Methotrexate Oral and Subcutaneously 15mg per week (60% participants oral, 40% injections), Hydroxychloroquine 200mg daily, Suflasalazine 1000mg daily, Leflunomide 20mg daily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¶</w:t>
            </w:r>
            <w:r w:rsidRPr="00146925">
              <w:rPr>
                <w:rFonts w:cstheme="minorHAnsi"/>
                <w:sz w:val="20"/>
                <w:szCs w:val="20"/>
              </w:rPr>
              <w:t>Assumes dosages: Adalimumab 40mg/0.8mL injection every 2 weeks, etanercept 50mg/mL injection weekly, Infliximab 120mg/mL injection monthly, Tocilizumab 162 mg/0.9 mL injection weekly, Abatacept 125 mg/mL injection weekly, Secukinumab 150 mg/mL injection weekly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ascii="Cambria Math" w:hAnsi="Cambria Math" w:cs="Cambria Math"/>
                <w:sz w:val="20"/>
                <w:szCs w:val="20"/>
                <w:vertAlign w:val="superscript"/>
              </w:rPr>
              <w:t>∥</w:t>
            </w:r>
            <w:r w:rsidRPr="00146925">
              <w:rPr>
                <w:rFonts w:cstheme="minorHAnsi"/>
                <w:sz w:val="20"/>
                <w:szCs w:val="20"/>
              </w:rPr>
              <w:t>Assumes dosages: Tofacitinib 5mg twice daily, Upadacitinib 15mg daily, Baricitinib 4mg daily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146925">
              <w:rPr>
                <w:rFonts w:cstheme="minorHAnsi"/>
                <w:sz w:val="20"/>
                <w:szCs w:val="20"/>
              </w:rPr>
              <w:t>Assumes dosages: Prednisone 25mg daily</w:t>
            </w:r>
            <w:r w:rsidRPr="00146925">
              <w:rPr>
                <w:rFonts w:cstheme="minorHAnsi"/>
                <w:sz w:val="20"/>
                <w:szCs w:val="20"/>
              </w:rPr>
              <w:br/>
            </w:r>
            <w:r w:rsidRPr="00146925">
              <w:rPr>
                <w:rFonts w:cstheme="minorHAnsi"/>
                <w:sz w:val="20"/>
                <w:szCs w:val="20"/>
                <w:vertAlign w:val="superscript"/>
              </w:rPr>
              <w:t>**</w:t>
            </w:r>
            <w:r w:rsidRPr="00146925">
              <w:rPr>
                <w:rFonts w:cstheme="minorHAnsi"/>
                <w:sz w:val="20"/>
                <w:szCs w:val="20"/>
              </w:rPr>
              <w:t>Excludes all other medications than DMARDS or ORAL corticosteriods. Note injections and infusions of corticosteriods are assumed to be included in hospitalisation costs</w:t>
            </w:r>
          </w:p>
        </w:tc>
      </w:tr>
    </w:tbl>
    <w:p w14:paraId="6D8839F4" w14:textId="77777777" w:rsidR="00CA230E" w:rsidRPr="00C66EFA" w:rsidRDefault="00CA230E" w:rsidP="00CA230E">
      <w:pPr>
        <w:spacing w:after="0" w:line="240" w:lineRule="auto"/>
        <w:ind w:left="100" w:right="-20"/>
        <w:rPr>
          <w:rFonts w:ascii="Times New Roman" w:eastAsia="Times New Roman" w:hAnsi="Times New Roman" w:cs="Times New Roman"/>
          <w:sz w:val="18"/>
          <w:szCs w:val="18"/>
        </w:rPr>
      </w:pPr>
    </w:p>
    <w:p w14:paraId="583E4DFA" w14:textId="77777777" w:rsidR="00CA230E" w:rsidRPr="00CA230E" w:rsidRDefault="00CA230E" w:rsidP="00CA230E"/>
    <w:p w14:paraId="31E5CBA3" w14:textId="77777777" w:rsidR="000C4C21" w:rsidRDefault="000C4C21">
      <w:pPr>
        <w:rPr>
          <w:i/>
          <w:iCs/>
          <w:color w:val="44546A" w:themeColor="text2"/>
          <w:szCs w:val="24"/>
        </w:rPr>
      </w:pPr>
      <w:r>
        <w:rPr>
          <w:szCs w:val="24"/>
        </w:rPr>
        <w:br w:type="page"/>
      </w:r>
    </w:p>
    <w:p w14:paraId="455FC1A0" w14:textId="0C5A876D" w:rsidR="00DA5C40" w:rsidRDefault="00DA5C40" w:rsidP="006635DB">
      <w:pPr>
        <w:pStyle w:val="Heading2"/>
      </w:pPr>
      <w:bookmarkStart w:id="34" w:name="_Toc207706071"/>
      <w:r w:rsidRPr="00DA5C40">
        <w:lastRenderedPageBreak/>
        <w:t>Quality of Life</w:t>
      </w:r>
      <w:bookmarkEnd w:id="34"/>
    </w:p>
    <w:p w14:paraId="5A098195" w14:textId="3C33B754" w:rsidR="00C41703" w:rsidRDefault="00C41703" w:rsidP="00C41703">
      <w:pPr>
        <w:shd w:val="clear" w:color="auto" w:fill="FFFFFF"/>
        <w:rPr>
          <w:rFonts w:ascii="Calibri" w:hAnsi="Calibri" w:cs="Calibri"/>
          <w:color w:val="333333"/>
        </w:rPr>
      </w:pPr>
      <w:r>
        <w:rPr>
          <w:rFonts w:ascii="Calibri" w:hAnsi="Calibri" w:cs="Calibri"/>
          <w:color w:val="333333"/>
        </w:rPr>
        <w:t xml:space="preserve"> Child Quality of Life as measured by Child Health Utility (CHU9D) is summarised in </w:t>
      </w:r>
      <w:r w:rsidR="007F6777">
        <w:rPr>
          <w:rFonts w:ascii="Calibri" w:hAnsi="Calibri" w:cs="Calibri"/>
          <w:color w:val="333333"/>
        </w:rPr>
        <w:fldChar w:fldCharType="begin"/>
      </w:r>
      <w:r w:rsidR="007F6777">
        <w:rPr>
          <w:rFonts w:ascii="Calibri" w:hAnsi="Calibri" w:cs="Calibri"/>
          <w:color w:val="333333"/>
        </w:rPr>
        <w:instrText xml:space="preserve"> REF _Ref206951879 \h </w:instrText>
      </w:r>
      <w:r w:rsidR="007F6777">
        <w:rPr>
          <w:rFonts w:ascii="Calibri" w:hAnsi="Calibri" w:cs="Calibri"/>
          <w:color w:val="333333"/>
        </w:rPr>
      </w:r>
      <w:r w:rsidR="007F6777">
        <w:rPr>
          <w:rFonts w:ascii="Calibri" w:hAnsi="Calibri" w:cs="Calibri"/>
          <w:color w:val="333333"/>
        </w:rPr>
        <w:fldChar w:fldCharType="separate"/>
      </w:r>
      <w:r w:rsidR="007F6777" w:rsidRPr="00C41703">
        <w:t>Table 8</w:t>
      </w:r>
      <w:r w:rsidR="007F6777">
        <w:rPr>
          <w:rFonts w:ascii="Calibri" w:hAnsi="Calibri" w:cs="Calibri"/>
          <w:color w:val="333333"/>
        </w:rPr>
        <w:fldChar w:fldCharType="end"/>
      </w:r>
      <w:r w:rsidR="007F6777">
        <w:rPr>
          <w:rFonts w:ascii="Calibri" w:hAnsi="Calibri" w:cs="Calibri"/>
          <w:color w:val="333333"/>
        </w:rPr>
        <w:t xml:space="preserve"> and </w:t>
      </w:r>
      <w:r w:rsidR="007F6777">
        <w:rPr>
          <w:rFonts w:ascii="Calibri" w:hAnsi="Calibri" w:cs="Calibri"/>
          <w:color w:val="333333"/>
        </w:rPr>
        <w:fldChar w:fldCharType="begin"/>
      </w:r>
      <w:r w:rsidR="007F6777">
        <w:rPr>
          <w:rFonts w:ascii="Calibri" w:hAnsi="Calibri" w:cs="Calibri"/>
          <w:color w:val="333333"/>
        </w:rPr>
        <w:instrText xml:space="preserve"> REF _Ref206951882 \h </w:instrText>
      </w:r>
      <w:r w:rsidR="007F6777">
        <w:rPr>
          <w:rFonts w:ascii="Calibri" w:hAnsi="Calibri" w:cs="Calibri"/>
          <w:color w:val="333333"/>
        </w:rPr>
      </w:r>
      <w:r w:rsidR="007F6777">
        <w:rPr>
          <w:rFonts w:ascii="Calibri" w:hAnsi="Calibri" w:cs="Calibri"/>
          <w:color w:val="333333"/>
        </w:rPr>
        <w:fldChar w:fldCharType="separate"/>
      </w:r>
      <w:r w:rsidR="007F6777" w:rsidRPr="00DA5C40">
        <w:t xml:space="preserve">Table </w:t>
      </w:r>
      <w:r w:rsidR="007F6777">
        <w:rPr>
          <w:noProof/>
        </w:rPr>
        <w:t>9</w:t>
      </w:r>
      <w:r w:rsidR="007F6777">
        <w:rPr>
          <w:rFonts w:ascii="Calibri" w:hAnsi="Calibri" w:cs="Calibri"/>
          <w:color w:val="333333"/>
        </w:rPr>
        <w:fldChar w:fldCharType="end"/>
      </w:r>
      <w:r>
        <w:rPr>
          <w:rFonts w:ascii="Calibri" w:hAnsi="Calibri" w:cs="Calibri"/>
          <w:color w:val="333333"/>
        </w:rPr>
        <w:t>.</w:t>
      </w:r>
    </w:p>
    <w:p w14:paraId="5B818C0C" w14:textId="460CAE2E" w:rsidR="00D26336" w:rsidRPr="00C41703" w:rsidRDefault="00D26336" w:rsidP="00C41703">
      <w:pPr>
        <w:pStyle w:val="Caption"/>
      </w:pPr>
      <w:bookmarkStart w:id="35" w:name="_Ref206951879"/>
      <w:bookmarkStart w:id="36" w:name="_Toc208407274"/>
      <w:r w:rsidRPr="00C41703">
        <w:t xml:space="preserve">Table </w:t>
      </w:r>
      <w:r w:rsidR="005D7F95">
        <w:fldChar w:fldCharType="begin"/>
      </w:r>
      <w:r w:rsidR="005D7F95">
        <w:instrText xml:space="preserve"> SEQ Table \* ARABIC </w:instrText>
      </w:r>
      <w:r w:rsidR="005D7F95">
        <w:fldChar w:fldCharType="separate"/>
      </w:r>
      <w:r w:rsidR="005D7F95">
        <w:rPr>
          <w:noProof/>
        </w:rPr>
        <w:t>8</w:t>
      </w:r>
      <w:r w:rsidR="005D7F95">
        <w:rPr>
          <w:noProof/>
        </w:rPr>
        <w:fldChar w:fldCharType="end"/>
      </w:r>
      <w:bookmarkEnd w:id="35"/>
      <w:r w:rsidRPr="00C41703">
        <w:t xml:space="preserve"> Child Quality of Life as measured by Child Health Utility (CHU9D)- Dimension scores</w:t>
      </w:r>
      <w:bookmarkEnd w:id="36"/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6"/>
        <w:gridCol w:w="1596"/>
        <w:gridCol w:w="1531"/>
        <w:gridCol w:w="260"/>
        <w:gridCol w:w="1545"/>
        <w:gridCol w:w="1338"/>
      </w:tblGrid>
      <w:tr w:rsidR="00D7374B" w:rsidRPr="00D26336" w14:paraId="43D32D69" w14:textId="77777777" w:rsidTr="00483266">
        <w:tc>
          <w:tcPr>
            <w:tcW w:w="1527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088C12C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HU9D dimension scores </w:t>
            </w:r>
            <w:r w:rsidRPr="00D2633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96795F1" w14:textId="77777777" w:rsidR="00D7374B" w:rsidRPr="00D26336" w:rsidRDefault="00D7374B" w:rsidP="00D7374B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6336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</w:p>
          <w:p w14:paraId="47BF12FD" w14:textId="77777777" w:rsidR="002C7AF8" w:rsidRDefault="002C7AF8" w:rsidP="002C7AF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  <w:p w14:paraId="05F01A0B" w14:textId="084852EC" w:rsidR="00D7374B" w:rsidRPr="00D26336" w:rsidRDefault="002C7AF8" w:rsidP="002C7AF8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 xml:space="preserve">N = 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723C327" w14:textId="77777777" w:rsidR="00D7374B" w:rsidRPr="00D26336" w:rsidRDefault="00D7374B" w:rsidP="00D7374B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6336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</w:p>
          <w:p w14:paraId="4B666AA7" w14:textId="77777777" w:rsidR="002C7AF8" w:rsidRDefault="002C7AF8" w:rsidP="002C7AF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  <w:p w14:paraId="6202A0FB" w14:textId="331669DA" w:rsidR="00D7374B" w:rsidRPr="00D26336" w:rsidRDefault="002C7AF8" w:rsidP="002C7AF8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 xml:space="preserve">N = </w:t>
            </w:r>
          </w:p>
        </w:tc>
        <w:tc>
          <w:tcPr>
            <w:tcW w:w="144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9E6BA04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DB062F3" w14:textId="1D0F82FE" w:rsidR="00D7374B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437AF675" w14:textId="07F7DFA3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24CA537" w14:textId="77777777" w:rsidR="00D7374B" w:rsidRPr="00146925" w:rsidRDefault="00D7374B" w:rsidP="00D7374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-Test</w:t>
            </w:r>
          </w:p>
          <w:p w14:paraId="5F4DB986" w14:textId="1384C56E" w:rsidR="00D7374B" w:rsidRPr="00D26336" w:rsidRDefault="00D7374B" w:rsidP="00D7374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2C7AF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146925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D7374B" w:rsidRPr="00D26336" w14:paraId="55CD4C3D" w14:textId="77777777" w:rsidTr="007F6777">
        <w:tc>
          <w:tcPr>
            <w:tcW w:w="1527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781E5EC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Worry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5E3ADD" w14:textId="07C4ADC3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3052FF6" w14:textId="7EF7E978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90DDDFE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40A02C8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F19A49F" w14:textId="44C8B4EC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42FD6A03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FF2B041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Sadness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C607D43" w14:textId="13B6F822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CB25066" w14:textId="1F4ACD69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FC349D2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1F3E55D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4B30616" w14:textId="62D19E1F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457D2402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ED8BDC6" w14:textId="772113ED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Pain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BF50FC0" w14:textId="2EBF3415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36A02C7" w14:textId="6D59F2A9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F977D1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1765994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45755A3" w14:textId="1EABE3AE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7F6FF9DA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CDB39BD" w14:textId="4B065A24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Tiredness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142FFC5" w14:textId="77AE56E3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25B08FF" w14:textId="783DD8AD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9751613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BDC9F10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9CED938" w14:textId="434A4A93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67DAF140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5D12F76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Annoyance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51680BB" w14:textId="4A190F90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B556EFD" w14:textId="76482DFC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78F8659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821E525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76063A2" w14:textId="141BC45E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424F3860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5661551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School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84CA1F0" w14:textId="709FF2BC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EED420A" w14:textId="3E76DA42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F0B48E9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EF8CCDD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9D8194C" w14:textId="08491142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66B813D6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4328474" w14:textId="4DBCF869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Sleep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1103E37" w14:textId="261E46C9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72FA95B" w14:textId="4330118E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A80FF0B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1C533EB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565A001" w14:textId="7627D2E9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25E0695C" w14:textId="77777777" w:rsidTr="007F6777">
        <w:tc>
          <w:tcPr>
            <w:tcW w:w="152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EDDF1E7" w14:textId="6592AC1C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Daily routine</w:t>
            </w:r>
          </w:p>
        </w:tc>
        <w:tc>
          <w:tcPr>
            <w:tcW w:w="88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395F9BE" w14:textId="57CB689B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B9ACB2A" w14:textId="728E4A75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C70B544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AE6D596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49C93D7" w14:textId="70D32EDA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7374B" w:rsidRPr="00D26336" w14:paraId="78F04740" w14:textId="77777777" w:rsidTr="007F6777">
        <w:tc>
          <w:tcPr>
            <w:tcW w:w="152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36C87D" w14:textId="46E19174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 Activities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29B623A0" w14:textId="08AD40EC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B817E27" w14:textId="3178F71F" w:rsidR="00D7374B" w:rsidRPr="00D26336" w:rsidRDefault="00D7374B" w:rsidP="00D7374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D16D84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2633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A634882" w14:textId="77777777" w:rsidR="00D7374B" w:rsidRPr="00D26336" w:rsidRDefault="00D7374B" w:rsidP="00D7374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DE157C0" w14:textId="70B944EC" w:rsidR="00D7374B" w:rsidRPr="00D26336" w:rsidRDefault="00D7374B" w:rsidP="00D7374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0948191F" w14:textId="24F8446A" w:rsidR="00DA5C40" w:rsidRPr="00DA5C40" w:rsidRDefault="00DA5C40" w:rsidP="00DA5C40">
      <w:pPr>
        <w:pStyle w:val="Caption"/>
        <w:keepNext/>
        <w:rPr>
          <w:szCs w:val="22"/>
        </w:rPr>
      </w:pPr>
      <w:bookmarkStart w:id="37" w:name="_Ref206951882"/>
      <w:bookmarkStart w:id="38" w:name="_Toc208407275"/>
      <w:r w:rsidRPr="00DA5C40">
        <w:rPr>
          <w:szCs w:val="22"/>
        </w:rPr>
        <w:t xml:space="preserve">Table </w:t>
      </w:r>
      <w:r w:rsidRPr="00DA5C40">
        <w:rPr>
          <w:szCs w:val="22"/>
        </w:rPr>
        <w:fldChar w:fldCharType="begin"/>
      </w:r>
      <w:r w:rsidRPr="00DA5C40">
        <w:rPr>
          <w:szCs w:val="22"/>
        </w:rPr>
        <w:instrText xml:space="preserve"> SEQ Table \* ARABIC </w:instrText>
      </w:r>
      <w:r w:rsidRPr="00DA5C40">
        <w:rPr>
          <w:szCs w:val="22"/>
        </w:rPr>
        <w:fldChar w:fldCharType="separate"/>
      </w:r>
      <w:r w:rsidR="005D7F95">
        <w:rPr>
          <w:noProof/>
          <w:szCs w:val="22"/>
        </w:rPr>
        <w:t>9</w:t>
      </w:r>
      <w:r w:rsidRPr="00DA5C40">
        <w:rPr>
          <w:szCs w:val="22"/>
        </w:rPr>
        <w:fldChar w:fldCharType="end"/>
      </w:r>
      <w:bookmarkEnd w:id="37"/>
      <w:r w:rsidRPr="00DA5C40">
        <w:rPr>
          <w:szCs w:val="22"/>
        </w:rPr>
        <w:t xml:space="preserve"> </w:t>
      </w:r>
      <w:r w:rsidRPr="00DA5C40">
        <w:rPr>
          <w:rFonts w:ascii="Calibri" w:hAnsi="Calibri" w:cs="Calibri"/>
          <w:color w:val="333333"/>
          <w:szCs w:val="22"/>
        </w:rPr>
        <w:t>Child Quality of Life as measured by Child Health Utility (CHU9D)</w:t>
      </w:r>
      <w:r w:rsidR="00D26336">
        <w:rPr>
          <w:rFonts w:ascii="Calibri" w:hAnsi="Calibri" w:cs="Calibri"/>
          <w:color w:val="333333"/>
          <w:szCs w:val="22"/>
        </w:rPr>
        <w:t xml:space="preserve"> utility</w:t>
      </w:r>
      <w:r w:rsidR="00C41703">
        <w:rPr>
          <w:rFonts w:ascii="Calibri" w:hAnsi="Calibri" w:cs="Calibri"/>
          <w:color w:val="333333"/>
          <w:szCs w:val="22"/>
        </w:rPr>
        <w:t xml:space="preserve"> value</w:t>
      </w:r>
      <w:r w:rsidR="00497708">
        <w:rPr>
          <w:rFonts w:ascii="Calibri" w:hAnsi="Calibri" w:cs="Calibri"/>
          <w:color w:val="333333"/>
          <w:szCs w:val="22"/>
        </w:rPr>
        <w:t>s</w:t>
      </w:r>
      <w:bookmarkEnd w:id="3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1623"/>
        <w:gridCol w:w="1625"/>
        <w:gridCol w:w="1621"/>
        <w:gridCol w:w="1617"/>
      </w:tblGrid>
      <w:tr w:rsidR="002C7AF8" w:rsidRPr="00146925" w14:paraId="3163C332" w14:textId="77777777" w:rsidTr="004D5D45">
        <w:trPr>
          <w:tblHeader/>
        </w:trPr>
        <w:tc>
          <w:tcPr>
            <w:tcW w:w="1403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5CA6" w14:textId="6A199357" w:rsidR="002C7AF8" w:rsidRPr="00146925" w:rsidRDefault="001C61F6" w:rsidP="001C61F6">
            <w:pPr>
              <w:rPr>
                <w:b/>
                <w:bCs/>
                <w:sz w:val="20"/>
                <w:szCs w:val="20"/>
              </w:rPr>
            </w:pPr>
            <w:r w:rsidRPr="00D26336">
              <w:rPr>
                <w:rFonts w:eastAsia="Times New Roman" w:cstheme="minorHAnsi"/>
                <w:b/>
                <w:bCs/>
                <w:sz w:val="20"/>
                <w:szCs w:val="20"/>
              </w:rPr>
              <w:t>CHU9D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Utility Values</w:t>
            </w:r>
          </w:p>
        </w:tc>
        <w:tc>
          <w:tcPr>
            <w:tcW w:w="1801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4814" w14:textId="7EA2AD47" w:rsidR="002C7AF8" w:rsidRPr="00146925" w:rsidRDefault="002C7AF8" w:rsidP="002C7A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89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984A" w14:textId="77777777" w:rsidR="002C7AF8" w:rsidRDefault="002C7AF8" w:rsidP="00BA0D77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46925">
              <w:rPr>
                <w:rFonts w:cstheme="minorHAnsi"/>
                <w:b/>
                <w:sz w:val="20"/>
                <w:szCs w:val="20"/>
              </w:rPr>
              <w:t>Total</w:t>
            </w:r>
          </w:p>
          <w:p w14:paraId="59ADA44A" w14:textId="2AF616CB" w:rsidR="00BA0D77" w:rsidRPr="00146925" w:rsidRDefault="00BA0D77" w:rsidP="00BA0D77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  <w:p w14:paraId="6D43296A" w14:textId="0DD5D7CF" w:rsidR="002C7AF8" w:rsidRPr="00146925" w:rsidRDefault="002C7AF8" w:rsidP="00BA0D77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46925">
              <w:rPr>
                <w:rFonts w:cstheme="minorHAnsi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>=</w:t>
            </w:r>
          </w:p>
        </w:tc>
        <w:tc>
          <w:tcPr>
            <w:tcW w:w="897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AE3A" w14:textId="77777777" w:rsidR="002C7AF8" w:rsidRPr="00146925" w:rsidRDefault="002C7AF8" w:rsidP="002C7AF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t-Test</w:t>
            </w:r>
          </w:p>
          <w:p w14:paraId="4498B4FA" w14:textId="1E612EDA" w:rsidR="002C7AF8" w:rsidRPr="00146925" w:rsidRDefault="002C7AF8" w:rsidP="002C7AF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146925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2C7AF8" w:rsidRPr="00146925" w14:paraId="31161E5A" w14:textId="77777777" w:rsidTr="005F3AE5">
        <w:trPr>
          <w:tblHeader/>
        </w:trPr>
        <w:tc>
          <w:tcPr>
            <w:tcW w:w="1403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EC531" w14:textId="77777777" w:rsidR="002C7AF8" w:rsidRPr="00146925" w:rsidRDefault="002C7AF8" w:rsidP="002C7AF8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C404" w14:textId="5B77CB3A" w:rsidR="002C7AF8" w:rsidRDefault="002C7AF8" w:rsidP="002C7AF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</w:p>
          <w:p w14:paraId="0DDFD5EA" w14:textId="02824AAF" w:rsidR="002C7AF8" w:rsidRDefault="002C7AF8" w:rsidP="002C7AF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  <w:p w14:paraId="373F90BD" w14:textId="5888A99D" w:rsidR="002C7AF8" w:rsidRPr="00146925" w:rsidRDefault="002C7AF8" w:rsidP="002C7A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 xml:space="preserve">N = </w:t>
            </w:r>
          </w:p>
        </w:tc>
        <w:tc>
          <w:tcPr>
            <w:tcW w:w="9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E0D4E" w14:textId="77777777" w:rsidR="002C7AF8" w:rsidRDefault="002C7AF8" w:rsidP="002C7AF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146925">
              <w:rPr>
                <w:rFonts w:cstheme="minorHAnsi"/>
                <w:b/>
                <w:bCs/>
                <w:sz w:val="20"/>
                <w:szCs w:val="20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  <w:p w14:paraId="6932E345" w14:textId="6ED12DD1" w:rsidR="002C7AF8" w:rsidRPr="00146925" w:rsidRDefault="002C7AF8" w:rsidP="002C7A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6925">
              <w:rPr>
                <w:rFonts w:cstheme="minorHAnsi"/>
                <w:b/>
                <w:bCs/>
                <w:sz w:val="20"/>
                <w:szCs w:val="20"/>
              </w:rPr>
              <w:t xml:space="preserve">N = </w:t>
            </w:r>
          </w:p>
        </w:tc>
        <w:tc>
          <w:tcPr>
            <w:tcW w:w="89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5B564" w14:textId="4AF38654" w:rsidR="002C7AF8" w:rsidRPr="00146925" w:rsidRDefault="002C7AF8" w:rsidP="002C7A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4CA9AC" w14:textId="4D76840F" w:rsidR="002C7AF8" w:rsidRPr="00146925" w:rsidRDefault="002C7AF8" w:rsidP="002C7A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7AF8" w:rsidRPr="00146925" w14:paraId="4258BE99" w14:textId="77777777" w:rsidTr="005F3AE5">
        <w:tc>
          <w:tcPr>
            <w:tcW w:w="1403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3043BD7" w14:textId="48CD69E7" w:rsidR="002C7AF8" w:rsidRPr="002C7AF8" w:rsidRDefault="002C7AF8" w:rsidP="002C7AF8">
            <w:pPr>
              <w:spacing w:after="0" w:line="240" w:lineRule="auto"/>
              <w:rPr>
                <w:sz w:val="20"/>
                <w:szCs w:val="20"/>
              </w:rPr>
            </w:pPr>
            <w:r w:rsidRPr="002C7AF8">
              <w:rPr>
                <w:sz w:val="20"/>
                <w:szCs w:val="20"/>
              </w:rPr>
              <w:t>CHU9D utility value</w:t>
            </w:r>
          </w:p>
        </w:tc>
        <w:tc>
          <w:tcPr>
            <w:tcW w:w="900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47859E8" w14:textId="1D4E27FF" w:rsidR="002C7AF8" w:rsidRPr="00146925" w:rsidRDefault="002C7AF8" w:rsidP="002C7AF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1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AF19F75" w14:textId="32D01437" w:rsidR="002C7AF8" w:rsidRPr="00146925" w:rsidRDefault="002C7AF8" w:rsidP="002C7AF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9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427F110A" w14:textId="249CEA2A" w:rsidR="002C7AF8" w:rsidRPr="00146925" w:rsidRDefault="002C7AF8" w:rsidP="002C7AF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7" w:type="pct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FBD75B1" w14:textId="7F52C001" w:rsidR="002C7AF8" w:rsidRPr="00146925" w:rsidRDefault="002C7AF8" w:rsidP="002C7AF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036B524A" w14:textId="3823EDFC" w:rsidR="00413F99" w:rsidRPr="00E72B5B" w:rsidRDefault="006D077E" w:rsidP="00E72B5B">
      <w:pPr>
        <w:pStyle w:val="Heading2"/>
      </w:pPr>
      <w:bookmarkStart w:id="39" w:name="_Toc207706072"/>
      <w:bookmarkStart w:id="40" w:name="_Toc527467790"/>
      <w:bookmarkStart w:id="41" w:name="_Toc116322203"/>
      <w:r w:rsidRPr="00E72B5B">
        <w:t>Effectiveness measure</w:t>
      </w:r>
      <w:bookmarkEnd w:id="39"/>
    </w:p>
    <w:p w14:paraId="3D219A43" w14:textId="47E636AE" w:rsidR="009C2919" w:rsidRDefault="006D077E" w:rsidP="006D077E">
      <w:r>
        <w:t xml:space="preserve">The effectiveness measure will be </w:t>
      </w:r>
      <w:r w:rsidR="009C2919">
        <w:t xml:space="preserve">for aim </w:t>
      </w:r>
      <w:r w:rsidR="00784B07">
        <w:t>1</w:t>
      </w:r>
      <w:r w:rsidR="009C2919">
        <w:t>:</w:t>
      </w:r>
      <w:r w:rsidR="00784B07">
        <w:t xml:space="preserve"> </w:t>
      </w:r>
      <w:r w:rsidR="009C2919">
        <w:t xml:space="preserve">Incremental </w:t>
      </w:r>
      <w:r w:rsidR="00784B07">
        <w:t>CHU9D</w:t>
      </w:r>
      <w:r w:rsidR="008C1370">
        <w:t xml:space="preserve"> Utility Value, </w:t>
      </w:r>
      <w:r w:rsidR="002C01B1">
        <w:t>and for</w:t>
      </w:r>
      <w:r w:rsidR="00306813">
        <w:t xml:space="preserve"> </w:t>
      </w:r>
      <w:r w:rsidR="009C2919">
        <w:t xml:space="preserve">aim </w:t>
      </w:r>
      <w:r w:rsidR="008C1370">
        <w:t>2.</w:t>
      </w:r>
      <w:r w:rsidR="00784B07">
        <w:t xml:space="preserve"> </w:t>
      </w:r>
      <w:r w:rsidR="009C2919">
        <w:t xml:space="preserve">Incremental present value of </w:t>
      </w:r>
      <w:r w:rsidR="00F83274">
        <w:t>Quality Adjusted Life Years</w:t>
      </w:r>
      <w:r w:rsidR="002C01B1">
        <w:t xml:space="preserve">, </w:t>
      </w:r>
      <w:r w:rsidR="00CC3837">
        <w:t>for</w:t>
      </w:r>
      <w:r w:rsidR="00F83274">
        <w:t xml:space="preserve"> the earlier time to diagnosis versus the later time to </w:t>
      </w:r>
      <w:r w:rsidR="001D6731">
        <w:t xml:space="preserve">diagnosis. </w:t>
      </w:r>
    </w:p>
    <w:p w14:paraId="3B6F42C3" w14:textId="123AAAA5" w:rsidR="001D6731" w:rsidRPr="006D077E" w:rsidRDefault="001D6731" w:rsidP="006D077E">
      <w:r>
        <w:t xml:space="preserve">Adjustments for imbalance in groups will be made if required. </w:t>
      </w:r>
    </w:p>
    <w:p w14:paraId="0CB2F8A7" w14:textId="114545D4" w:rsidR="005D7F95" w:rsidRDefault="005D7F95" w:rsidP="005D7F95">
      <w:pPr>
        <w:pStyle w:val="Caption"/>
        <w:keepNext/>
      </w:pPr>
      <w:bookmarkStart w:id="42" w:name="_Toc208407276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  <w:r>
        <w:t xml:space="preserve"> Effectiveness measures</w:t>
      </w:r>
      <w:bookmarkEnd w:id="42"/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6"/>
        <w:gridCol w:w="1596"/>
        <w:gridCol w:w="1531"/>
        <w:gridCol w:w="1805"/>
        <w:gridCol w:w="1338"/>
      </w:tblGrid>
      <w:tr w:rsidR="001C26F1" w:rsidRPr="00BA00CF" w14:paraId="3604FEB4" w14:textId="77777777" w:rsidTr="0000245D">
        <w:trPr>
          <w:tblHeader/>
        </w:trPr>
        <w:tc>
          <w:tcPr>
            <w:tcW w:w="1527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9606D" w14:textId="03DF66DA" w:rsidR="001C26F1" w:rsidRPr="00BA00CF" w:rsidRDefault="001C26F1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A00CF">
              <w:rPr>
                <w:rFonts w:cstheme="minorHAnsi"/>
                <w:sz w:val="20"/>
                <w:szCs w:val="20"/>
              </w:rPr>
              <w:t xml:space="preserve">Effectiveness measures </w:t>
            </w:r>
          </w:p>
        </w:tc>
        <w:tc>
          <w:tcPr>
            <w:tcW w:w="1732" w:type="pct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4F643" w14:textId="77777777" w:rsidR="001C26F1" w:rsidRPr="00BA00CF" w:rsidRDefault="001C26F1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838D1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1588608D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2BECC4A9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35414D27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</w:p>
          <w:p w14:paraId="2539AF21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  <w:p w14:paraId="31005649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1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B0B6D" w14:textId="77777777" w:rsidR="001C26F1" w:rsidRPr="00BA00CF" w:rsidRDefault="001C26F1" w:rsidP="0000245D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Wald Test</w:t>
            </w:r>
          </w:p>
          <w:p w14:paraId="5DF25DCA" w14:textId="77777777" w:rsidR="001C26F1" w:rsidRPr="00BA00CF" w:rsidRDefault="001C26F1" w:rsidP="0000245D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1C26F1" w:rsidRPr="00BA00CF" w14:paraId="043D6024" w14:textId="77777777" w:rsidTr="002C7E88">
        <w:trPr>
          <w:trHeight w:val="1228"/>
          <w:tblHeader/>
        </w:trPr>
        <w:tc>
          <w:tcPr>
            <w:tcW w:w="1527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BFD94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C0DD3" w14:textId="2CE7780E" w:rsidR="001C26F1" w:rsidRPr="00BA00CF" w:rsidRDefault="001C26F1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BA00C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  <w:p w14:paraId="2A1B499F" w14:textId="77777777" w:rsidR="001C26F1" w:rsidRPr="00BA00CF" w:rsidRDefault="001C26F1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 xml:space="preserve">Coefficient </w:t>
            </w:r>
          </w:p>
          <w:p w14:paraId="73E416E0" w14:textId="77777777" w:rsidR="001C26F1" w:rsidRPr="00BA00CF" w:rsidRDefault="001C26F1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CEE3E" w14:textId="3C05555E" w:rsidR="001C26F1" w:rsidRPr="00BA00CF" w:rsidRDefault="001C26F1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BA00C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Coefficient </w:t>
            </w:r>
          </w:p>
          <w:p w14:paraId="09CC9D97" w14:textId="77777777" w:rsidR="001C26F1" w:rsidRPr="00BA00CF" w:rsidRDefault="001C26F1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64DE6" w14:textId="77777777" w:rsidR="001C26F1" w:rsidRPr="00BA00CF" w:rsidRDefault="001C26F1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73232" w14:textId="77777777" w:rsidR="001C26F1" w:rsidRPr="00BA00CF" w:rsidRDefault="001C26F1" w:rsidP="0000245D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C26F1" w:rsidRPr="00BA00CF" w14:paraId="155744AE" w14:textId="77777777" w:rsidTr="002C7E88">
        <w:tc>
          <w:tcPr>
            <w:tcW w:w="1527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19DEC7E" w14:textId="3600608E" w:rsidR="001C26F1" w:rsidRPr="00BA00CF" w:rsidRDefault="001C26F1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A00CF">
              <w:rPr>
                <w:rFonts w:cstheme="minorHAnsi"/>
                <w:sz w:val="20"/>
                <w:szCs w:val="20"/>
              </w:rPr>
              <w:t>Aim 1: CHU9D utility value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62866614" w14:textId="3F351BF6" w:rsidR="001C26F1" w:rsidRPr="00BA00CF" w:rsidRDefault="001C26F1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906F1F8" w14:textId="236A4711" w:rsidR="001C26F1" w:rsidRPr="00BA00CF" w:rsidRDefault="001C26F1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bottom"/>
          </w:tcPr>
          <w:p w14:paraId="7A7D95BA" w14:textId="5680B9F1" w:rsidR="001C26F1" w:rsidRPr="00BA00CF" w:rsidRDefault="001C26F1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EE5EA38" w14:textId="32648CF7" w:rsidR="001C26F1" w:rsidRPr="00BA00CF" w:rsidRDefault="001C26F1" w:rsidP="0000245D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C7E88" w:rsidRPr="00BA00CF" w14:paraId="7F5172C6" w14:textId="77777777" w:rsidTr="002C7E88">
        <w:tc>
          <w:tcPr>
            <w:tcW w:w="152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1D25263C" w14:textId="01B94A8E" w:rsidR="002C7E88" w:rsidRPr="00BA00CF" w:rsidRDefault="002C7E88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A00CF">
              <w:rPr>
                <w:rFonts w:cstheme="minorHAnsi"/>
                <w:sz w:val="20"/>
                <w:szCs w:val="20"/>
              </w:rPr>
              <w:t xml:space="preserve">Aim 2: </w:t>
            </w:r>
            <w:r w:rsidR="009B3A2B" w:rsidRPr="00BA00CF">
              <w:rPr>
                <w:rFonts w:cstheme="minorHAnsi"/>
                <w:sz w:val="20"/>
                <w:szCs w:val="20"/>
              </w:rPr>
              <w:t>Present value</w:t>
            </w:r>
            <w:r w:rsidR="00EA287A" w:rsidRPr="00BA00CF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="009B3A2B" w:rsidRPr="00BA00CF">
              <w:rPr>
                <w:rFonts w:cstheme="minorHAnsi"/>
                <w:sz w:val="20"/>
                <w:szCs w:val="20"/>
              </w:rPr>
              <w:t xml:space="preserve"> of </w:t>
            </w:r>
            <w:r w:rsidRPr="00BA00CF">
              <w:rPr>
                <w:rFonts w:cstheme="minorHAnsi"/>
                <w:sz w:val="20"/>
                <w:szCs w:val="20"/>
              </w:rPr>
              <w:t>QALY</w:t>
            </w:r>
            <w:r w:rsidR="00EA287A" w:rsidRPr="00BA00CF">
              <w:rPr>
                <w:rFonts w:cstheme="minorHAnsi"/>
                <w:sz w:val="20"/>
                <w:szCs w:val="20"/>
              </w:rPr>
              <w:t>s</w:t>
            </w:r>
            <w:r w:rsidR="002F0B0F" w:rsidRPr="00BA00CF">
              <w:rPr>
                <w:rFonts w:cstheme="minorHAnsi"/>
                <w:sz w:val="20"/>
                <w:szCs w:val="20"/>
              </w:rPr>
              <w:t xml:space="preserve"> over lifetime horizon</w:t>
            </w:r>
          </w:p>
        </w:tc>
        <w:tc>
          <w:tcPr>
            <w:tcW w:w="88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5389F58" w14:textId="77777777" w:rsidR="002C7E88" w:rsidRPr="00BA00CF" w:rsidRDefault="002C7E88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5845BAC0" w14:textId="77777777" w:rsidR="002C7E88" w:rsidRPr="00BA00CF" w:rsidRDefault="002C7E88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bottom"/>
          </w:tcPr>
          <w:p w14:paraId="061A320B" w14:textId="77777777" w:rsidR="002C7E88" w:rsidRPr="00BA00CF" w:rsidRDefault="002C7E88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35FE7EC1" w14:textId="77777777" w:rsidR="002C7E88" w:rsidRPr="00BA00CF" w:rsidRDefault="002C7E88" w:rsidP="0000245D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6E7C0CCB" w14:textId="6C300752" w:rsidR="002C01B1" w:rsidRDefault="00EA287A" w:rsidP="00413F99">
      <w:r>
        <w:t xml:space="preserve">*Using </w:t>
      </w:r>
      <w:r w:rsidR="001944C4">
        <w:t>life expectancies</w:t>
      </w:r>
      <w:r w:rsidR="000318B9">
        <w:fldChar w:fldCharType="begin"/>
      </w:r>
      <w:r w:rsidR="000318B9">
        <w:instrText xml:space="preserve"> ADDIN EN.CITE &lt;EndNote&gt;&lt;Cite&gt;&lt;Author&gt;Australian Bureau of Statistics&lt;/Author&gt;&lt;Year&gt;2020-2022&lt;/Year&gt;&lt;RecNum&gt;131&lt;/RecNum&gt;&lt;DisplayText&gt;&lt;style face="superscript"&gt;3&lt;/style&gt;&lt;/DisplayText&gt;&lt;record&gt;&lt;rec-number&gt;131&lt;/rec-number&gt;&lt;foreign-keys&gt;&lt;key app="EN" db-id="d5swrfvdzaxw2reazsbva025sspzwea2awtd" timestamp="1754370743"&gt;131&lt;/key&gt;&lt;/foreign-keys&gt;&lt;ref-type name="Web Page"&gt;12&lt;/ref-type&gt;&lt;contributors&gt;&lt;authors&gt;&lt;author&gt;Australian Bureau of Statistics,&lt;/author&gt;&lt;/authors&gt;&lt;/contributors&gt;&lt;titles&gt;&lt;title&gt;Table 1.9, Life Tables, Life expectancy.&lt;/title&gt;&lt;/titles&gt;&lt;volume&gt;2024&lt;/volume&gt;&lt;number&gt;27 February, 2024&lt;/number&gt;&lt;dates&gt;&lt;year&gt;2020-2022&lt;/year&gt;&lt;/dates&gt;&lt;publisher&gt;ABS.&lt;/publisher&gt;&lt;work-type&gt;Microsoft Excel Worksheet&lt;/work-type&gt;&lt;urls&gt;&lt;related-urls&gt;&lt;url&gt;https://www.abs.gov.au/statistics/people/population/life-expectancy/2020-2022.&lt;/url&gt;&lt;/related-urls&gt;&lt;/urls&gt;&lt;/record&gt;&lt;/Cite&gt;&lt;/EndNote&gt;</w:instrText>
      </w:r>
      <w:r w:rsidR="000318B9">
        <w:fldChar w:fldCharType="separate"/>
      </w:r>
      <w:r w:rsidR="000318B9" w:rsidRPr="000318B9">
        <w:rPr>
          <w:noProof/>
          <w:vertAlign w:val="superscript"/>
        </w:rPr>
        <w:t>3</w:t>
      </w:r>
      <w:r w:rsidR="000318B9">
        <w:fldChar w:fldCharType="end"/>
      </w:r>
      <w:r w:rsidR="001944C4">
        <w:t>, individual CHU9D utility values and 5% pa discount rate</w:t>
      </w:r>
      <w:r w:rsidR="008C6012">
        <w:fldChar w:fldCharType="begin"/>
      </w:r>
      <w:r w:rsidR="008C6012">
        <w:instrText xml:space="preserve"> ADDIN EN.CITE &lt;EndNote&gt;&lt;Cite&gt;&lt;Author&gt;NSW Treasury&lt;/Author&gt;&lt;Year&gt;2023&lt;/Year&gt;&lt;RecNum&gt;112&lt;/RecNum&gt;&lt;DisplayText&gt;&lt;style face="superscript"&gt;4&lt;/style&gt;&lt;/DisplayText&gt;&lt;record&gt;&lt;rec-number&gt;112&lt;/rec-number&gt;&lt;foreign-keys&gt;&lt;key app="EN" db-id="d5swrfvdzaxw2reazsbva025sspzwea2awtd" timestamp="1726198618"&gt;112&lt;/key&gt;&lt;/foreign-keys&gt;&lt;ref-type name="Government Document"&gt;46&lt;/ref-type&gt;&lt;contributors&gt;&lt;authors&gt;&lt;author&gt;NSW Treasury, &lt;/author&gt;&lt;/authors&gt;&lt;/contributors&gt;&lt;titles&gt;&lt;title&gt;NSW Government Guide to Cost-Benefit Analysis&lt;/title&gt;&lt;/titles&gt;&lt;dates&gt;&lt;year&gt;2023&lt;/year&gt;&lt;/dates&gt;&lt;pub-location&gt;Sydney (AU),  &lt;/pub-location&gt;&lt;isbn&gt;TPP23-08&lt;/isbn&gt;&lt;urls&gt;&lt;/urls&gt;&lt;custom1&gt;NSW Government&lt;/custom1&gt;&lt;/record&gt;&lt;/Cite&gt;&lt;/EndNote&gt;</w:instrText>
      </w:r>
      <w:r w:rsidR="008C6012">
        <w:fldChar w:fldCharType="separate"/>
      </w:r>
      <w:r w:rsidR="008C6012" w:rsidRPr="008C6012">
        <w:rPr>
          <w:noProof/>
          <w:vertAlign w:val="superscript"/>
        </w:rPr>
        <w:t>4</w:t>
      </w:r>
      <w:r w:rsidR="008C6012">
        <w:fldChar w:fldCharType="end"/>
      </w:r>
    </w:p>
    <w:p w14:paraId="2E012437" w14:textId="13E04B46" w:rsidR="0002630B" w:rsidRPr="00E72B5B" w:rsidRDefault="0002630B" w:rsidP="00E72B5B">
      <w:pPr>
        <w:pStyle w:val="Heading2"/>
      </w:pPr>
      <w:bookmarkStart w:id="43" w:name="_Toc207706073"/>
      <w:r w:rsidRPr="00E72B5B">
        <w:t>Cost measure</w:t>
      </w:r>
      <w:bookmarkEnd w:id="43"/>
    </w:p>
    <w:p w14:paraId="23BE4F49" w14:textId="2BFE2825" w:rsidR="002F0B0F" w:rsidRDefault="0002630B" w:rsidP="0002630B">
      <w:r>
        <w:t xml:space="preserve">The cost measure will be </w:t>
      </w:r>
      <w:r w:rsidR="00CC3837">
        <w:t xml:space="preserve">for aim 2: Incremental </w:t>
      </w:r>
      <w:r w:rsidR="00FB07C8">
        <w:t xml:space="preserve">present value of </w:t>
      </w:r>
      <w:r w:rsidR="00CC3837">
        <w:t xml:space="preserve">costs for the earlier time to diagnosis versus later time to diagnosis. These will be the downstream health costs noting we are </w:t>
      </w:r>
      <w:r w:rsidR="00CC3837">
        <w:lastRenderedPageBreak/>
        <w:t xml:space="preserve">setting the intervention cost as </w:t>
      </w:r>
      <w:r w:rsidR="009A7809">
        <w:t xml:space="preserve">zero. We are deriving the possible intervention cost that will still be cost effective. </w:t>
      </w:r>
    </w:p>
    <w:p w14:paraId="44339804" w14:textId="76E32053" w:rsidR="0002630B" w:rsidRDefault="002F0B0F" w:rsidP="0002630B">
      <w:r>
        <w:t xml:space="preserve">Adjustments for imbalance in groups will be made if required. </w:t>
      </w:r>
    </w:p>
    <w:p w14:paraId="3E045679" w14:textId="0826852B" w:rsidR="005D7F95" w:rsidRDefault="005D7F95" w:rsidP="005D7F95">
      <w:pPr>
        <w:pStyle w:val="Caption"/>
        <w:keepNext/>
      </w:pPr>
      <w:bookmarkStart w:id="44" w:name="_Toc208407277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  <w:r>
        <w:t xml:space="preserve"> Cost measures</w:t>
      </w:r>
      <w:bookmarkEnd w:id="44"/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6"/>
        <w:gridCol w:w="1596"/>
        <w:gridCol w:w="1531"/>
        <w:gridCol w:w="1805"/>
        <w:gridCol w:w="1338"/>
      </w:tblGrid>
      <w:tr w:rsidR="002F0B0F" w:rsidRPr="00BA00CF" w14:paraId="71F72579" w14:textId="77777777" w:rsidTr="009A7809">
        <w:trPr>
          <w:tblHeader/>
        </w:trPr>
        <w:tc>
          <w:tcPr>
            <w:tcW w:w="1527" w:type="pc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1EF3A" w14:textId="4F56C176" w:rsidR="002F0B0F" w:rsidRPr="00BA00CF" w:rsidRDefault="002F0B0F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2" w:type="pct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33599" w14:textId="77777777" w:rsidR="002F0B0F" w:rsidRPr="00BA00CF" w:rsidRDefault="002F0B0F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C0AE4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293AC4A4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4E968C10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  <w:p w14:paraId="00881C68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</w:p>
          <w:p w14:paraId="00B6660D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  <w:p w14:paraId="7075B0E6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1" w:type="pct"/>
            <w:vMerge w:val="restart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06B63" w14:textId="77777777" w:rsidR="002F0B0F" w:rsidRPr="00BA00CF" w:rsidRDefault="002F0B0F" w:rsidP="0000245D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Wald Test</w:t>
            </w:r>
          </w:p>
          <w:p w14:paraId="06F4A1FD" w14:textId="77777777" w:rsidR="002F0B0F" w:rsidRPr="00BA00CF" w:rsidRDefault="002F0B0F" w:rsidP="0000245D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2F0B0F" w:rsidRPr="00BA00CF" w14:paraId="54238F4C" w14:textId="77777777" w:rsidTr="0000245D">
        <w:trPr>
          <w:trHeight w:val="1228"/>
          <w:tblHeader/>
        </w:trPr>
        <w:tc>
          <w:tcPr>
            <w:tcW w:w="1527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5867F" w14:textId="4E48BDD5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sz w:val="20"/>
                <w:szCs w:val="20"/>
              </w:rPr>
              <w:t xml:space="preserve">Government healthcare costs 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59393" w14:textId="77777777" w:rsidR="002F0B0F" w:rsidRPr="00BA00CF" w:rsidRDefault="002F0B0F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&lt;6 months</w:t>
            </w:r>
            <w:r w:rsidRPr="00BA00C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</w:t>
            </w:r>
          </w:p>
          <w:p w14:paraId="685B3548" w14:textId="77777777" w:rsidR="002F0B0F" w:rsidRPr="00BA00CF" w:rsidRDefault="002F0B0F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 xml:space="preserve">Coefficient </w:t>
            </w:r>
          </w:p>
          <w:p w14:paraId="0E1804EB" w14:textId="77777777" w:rsidR="002F0B0F" w:rsidRPr="00BA00CF" w:rsidRDefault="002F0B0F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16537" w14:textId="77777777" w:rsidR="002F0B0F" w:rsidRPr="00BA00CF" w:rsidRDefault="002F0B0F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6+ months</w:t>
            </w:r>
            <w:r w:rsidRPr="00BA00C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N = Coefficient </w:t>
            </w:r>
          </w:p>
          <w:p w14:paraId="6114D182" w14:textId="77777777" w:rsidR="002F0B0F" w:rsidRPr="00BA00CF" w:rsidRDefault="002F0B0F" w:rsidP="0000245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00CF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662F5" w14:textId="77777777" w:rsidR="002F0B0F" w:rsidRPr="00BA00CF" w:rsidRDefault="002F0B0F" w:rsidP="0000245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F3F13" w14:textId="77777777" w:rsidR="002F0B0F" w:rsidRPr="00BA00CF" w:rsidRDefault="002F0B0F" w:rsidP="0000245D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A7809" w:rsidRPr="00BA00CF" w14:paraId="2B068A76" w14:textId="77777777" w:rsidTr="0000245D">
        <w:tc>
          <w:tcPr>
            <w:tcW w:w="1527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33D36D1" w14:textId="7D99CA89" w:rsidR="009A7809" w:rsidRPr="00BA00CF" w:rsidRDefault="009A7809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A00CF">
              <w:rPr>
                <w:rFonts w:cstheme="minorHAnsi"/>
                <w:sz w:val="20"/>
                <w:szCs w:val="20"/>
              </w:rPr>
              <w:t xml:space="preserve">Aim </w:t>
            </w:r>
            <w:r w:rsidR="00C23C3A" w:rsidRPr="00BA00CF">
              <w:rPr>
                <w:rFonts w:cstheme="minorHAnsi"/>
                <w:sz w:val="20"/>
                <w:szCs w:val="20"/>
              </w:rPr>
              <w:t>2</w:t>
            </w:r>
            <w:r w:rsidRPr="00BA00CF">
              <w:rPr>
                <w:rFonts w:cstheme="minorHAnsi"/>
                <w:sz w:val="20"/>
                <w:szCs w:val="20"/>
              </w:rPr>
              <w:t xml:space="preserve">: </w:t>
            </w:r>
            <w:r w:rsidR="00C23C3A" w:rsidRPr="00BA00CF">
              <w:rPr>
                <w:rFonts w:cstheme="minorHAnsi"/>
                <w:sz w:val="20"/>
                <w:szCs w:val="20"/>
              </w:rPr>
              <w:t>Present value</w:t>
            </w:r>
            <w:r w:rsidR="00C23C3A" w:rsidRPr="00BA00CF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="00C23C3A" w:rsidRPr="00BA00CF">
              <w:rPr>
                <w:rFonts w:cstheme="minorHAnsi"/>
                <w:sz w:val="20"/>
                <w:szCs w:val="20"/>
              </w:rPr>
              <w:t xml:space="preserve"> of costs over </w:t>
            </w:r>
            <w:r w:rsidR="002F0B0F" w:rsidRPr="00BA00CF">
              <w:rPr>
                <w:rFonts w:cstheme="minorHAnsi"/>
                <w:sz w:val="20"/>
                <w:szCs w:val="20"/>
              </w:rPr>
              <w:t>lifetime horizon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E6CD276" w14:textId="77777777" w:rsidR="009A7809" w:rsidRPr="00BA00CF" w:rsidRDefault="009A7809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7FD2A6F2" w14:textId="77777777" w:rsidR="009A7809" w:rsidRPr="00BA00CF" w:rsidRDefault="009A7809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bottom"/>
          </w:tcPr>
          <w:p w14:paraId="4F5B86F4" w14:textId="77777777" w:rsidR="009A7809" w:rsidRPr="00BA00CF" w:rsidRDefault="009A7809" w:rsidP="0000245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 w14:paraId="05550DFE" w14:textId="77777777" w:rsidR="009A7809" w:rsidRPr="00BA00CF" w:rsidRDefault="009A7809" w:rsidP="0000245D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73A4D231" w14:textId="6D92DB44" w:rsidR="002F0B0F" w:rsidRDefault="002F0B0F" w:rsidP="002F0B0F">
      <w:r>
        <w:t>*5% pa discount rate</w:t>
      </w:r>
      <w:r>
        <w:fldChar w:fldCharType="begin"/>
      </w:r>
      <w:r>
        <w:instrText xml:space="preserve"> ADDIN EN.CITE &lt;EndNote&gt;&lt;Cite&gt;&lt;Author&gt;NSW Treasury&lt;/Author&gt;&lt;Year&gt;2023&lt;/Year&gt;&lt;RecNum&gt;112&lt;/RecNum&gt;&lt;DisplayText&gt;&lt;style face="superscript"&gt;4&lt;/style&gt;&lt;/DisplayText&gt;&lt;record&gt;&lt;rec-number&gt;112&lt;/rec-number&gt;&lt;foreign-keys&gt;&lt;key app="EN" db-id="d5swrfvdzaxw2reazsbva025sspzwea2awtd" timestamp="1726198618"&gt;112&lt;/key&gt;&lt;/foreign-keys&gt;&lt;ref-type name="Government Document"&gt;46&lt;/ref-type&gt;&lt;contributors&gt;&lt;authors&gt;&lt;author&gt;NSW Treasury, &lt;/author&gt;&lt;/authors&gt;&lt;/contributors&gt;&lt;titles&gt;&lt;title&gt;NSW Government Guide to Cost-Benefit Analysis&lt;/title&gt;&lt;/titles&gt;&lt;dates&gt;&lt;year&gt;2023&lt;/year&gt;&lt;/dates&gt;&lt;pub-location&gt;Sydney (AU),  &lt;/pub-location&gt;&lt;isbn&gt;TPP23-08&lt;/isbn&gt;&lt;urls&gt;&lt;/urls&gt;&lt;custom1&gt;NSW Government&lt;/custom1&gt;&lt;/record&gt;&lt;/Cite&gt;&lt;/EndNote&gt;</w:instrText>
      </w:r>
      <w:r>
        <w:fldChar w:fldCharType="separate"/>
      </w:r>
      <w:r w:rsidRPr="008C6012">
        <w:rPr>
          <w:noProof/>
          <w:vertAlign w:val="superscript"/>
        </w:rPr>
        <w:t>4</w:t>
      </w:r>
      <w:r>
        <w:fldChar w:fldCharType="end"/>
      </w:r>
    </w:p>
    <w:p w14:paraId="721FBD0F" w14:textId="12B75ECE" w:rsidR="00B6718E" w:rsidRDefault="00B6718E" w:rsidP="00E72B5B">
      <w:pPr>
        <w:pStyle w:val="Heading2"/>
      </w:pPr>
      <w:bookmarkStart w:id="45" w:name="_Toc207706074"/>
      <w:r>
        <w:t xml:space="preserve">Main </w:t>
      </w:r>
      <w:bookmarkEnd w:id="40"/>
      <w:r>
        <w:t>outcome</w:t>
      </w:r>
      <w:bookmarkEnd w:id="41"/>
      <w:r w:rsidR="00E72B5B">
        <w:t>s</w:t>
      </w:r>
      <w:bookmarkEnd w:id="45"/>
    </w:p>
    <w:p w14:paraId="7E0D6909" w14:textId="77777777" w:rsidR="00F872D3" w:rsidRDefault="00B6718E" w:rsidP="00792170">
      <w:bookmarkStart w:id="46" w:name="_Toc527467792"/>
      <w:r w:rsidRPr="00096D37">
        <w:t xml:space="preserve">The main </w:t>
      </w:r>
      <w:r>
        <w:t xml:space="preserve">outcome </w:t>
      </w:r>
      <w:r w:rsidRPr="00096D37">
        <w:t xml:space="preserve">will be the </w:t>
      </w:r>
      <w:r w:rsidR="00A05E8C">
        <w:rPr>
          <w:rFonts w:cstheme="minorHAnsi"/>
          <w:sz w:val="20"/>
          <w:szCs w:val="20"/>
        </w:rPr>
        <w:t>net benefit of diagnosis within 6 months</w:t>
      </w:r>
      <w:r w:rsidR="004321EE">
        <w:rPr>
          <w:rFonts w:cstheme="minorHAnsi"/>
          <w:sz w:val="20"/>
          <w:szCs w:val="20"/>
        </w:rPr>
        <w:t xml:space="preserve"> </w:t>
      </w:r>
      <w:r w:rsidR="00A05E8C">
        <w:rPr>
          <w:rFonts w:cstheme="minorHAnsi"/>
          <w:sz w:val="20"/>
          <w:szCs w:val="20"/>
        </w:rPr>
        <w:t xml:space="preserve">using a </w:t>
      </w:r>
      <w:r w:rsidR="004321EE">
        <w:rPr>
          <w:rFonts w:cstheme="minorHAnsi"/>
          <w:sz w:val="20"/>
          <w:szCs w:val="20"/>
        </w:rPr>
        <w:t>w</w:t>
      </w:r>
      <w:r w:rsidR="00C42AD9">
        <w:rPr>
          <w:rFonts w:cstheme="minorHAnsi"/>
          <w:sz w:val="20"/>
          <w:szCs w:val="20"/>
        </w:rPr>
        <w:t xml:space="preserve">illingnesss to pay </w:t>
      </w:r>
      <w:r w:rsidR="004321EE">
        <w:rPr>
          <w:rFonts w:cstheme="minorHAnsi"/>
          <w:sz w:val="20"/>
          <w:szCs w:val="20"/>
        </w:rPr>
        <w:t xml:space="preserve">(WTP) </w:t>
      </w:r>
      <w:r w:rsidR="00C42AD9">
        <w:rPr>
          <w:rFonts w:cstheme="minorHAnsi"/>
          <w:sz w:val="20"/>
          <w:szCs w:val="20"/>
        </w:rPr>
        <w:t xml:space="preserve">of </w:t>
      </w:r>
      <w:r w:rsidR="00A05E8C">
        <w:rPr>
          <w:rFonts w:cstheme="minorHAnsi"/>
          <w:sz w:val="20"/>
          <w:szCs w:val="20"/>
        </w:rPr>
        <w:t>$50,000</w:t>
      </w:r>
      <w:r w:rsidR="00C42AD9">
        <w:rPr>
          <w:rFonts w:cstheme="minorHAnsi"/>
          <w:sz w:val="20"/>
          <w:szCs w:val="20"/>
        </w:rPr>
        <w:t xml:space="preserve"> Australian dollars</w:t>
      </w:r>
      <w:r w:rsidR="004321EE">
        <w:rPr>
          <w:rFonts w:cstheme="minorHAnsi"/>
          <w:sz w:val="20"/>
          <w:szCs w:val="20"/>
        </w:rPr>
        <w:t xml:space="preserve">. </w:t>
      </w:r>
      <w:r w:rsidR="00C71072">
        <w:rPr>
          <w:rFonts w:cstheme="minorHAnsi"/>
          <w:sz w:val="20"/>
          <w:szCs w:val="20"/>
        </w:rPr>
        <w:t>An ICER of the Incremental cost per QALYs saved is unli</w:t>
      </w:r>
      <w:r w:rsidR="00510448">
        <w:rPr>
          <w:rFonts w:cstheme="minorHAnsi"/>
          <w:sz w:val="20"/>
          <w:szCs w:val="20"/>
        </w:rPr>
        <w:t xml:space="preserve">kely </w:t>
      </w:r>
      <w:r w:rsidR="00C71072">
        <w:rPr>
          <w:rFonts w:cstheme="minorHAnsi"/>
          <w:sz w:val="20"/>
          <w:szCs w:val="20"/>
        </w:rPr>
        <w:t xml:space="preserve">to be appropriate </w:t>
      </w:r>
      <w:r w:rsidR="00282E2A">
        <w:rPr>
          <w:rFonts w:cstheme="minorHAnsi"/>
          <w:sz w:val="20"/>
          <w:szCs w:val="20"/>
        </w:rPr>
        <w:t>given the intervention cost is set at zero and cost and QALY savings are anticipated</w:t>
      </w:r>
      <w:r>
        <w:t xml:space="preserve">. </w:t>
      </w:r>
      <w:r>
        <w:fldChar w:fldCharType="begin"/>
      </w:r>
      <w:r>
        <w:instrText xml:space="preserve"> REF _Ref99541758 \h  \* MERGEFORMAT </w:instrText>
      </w:r>
      <w:r>
        <w:fldChar w:fldCharType="separate"/>
      </w:r>
      <w:r w:rsidR="0028526A">
        <w:t xml:space="preserve">Table </w:t>
      </w:r>
      <w:r w:rsidR="0028526A">
        <w:rPr>
          <w:noProof/>
        </w:rPr>
        <w:t>12</w:t>
      </w:r>
      <w:r>
        <w:fldChar w:fldCharType="end"/>
      </w:r>
      <w:r>
        <w:t xml:space="preserve"> </w:t>
      </w:r>
      <w:r w:rsidRPr="008C4B79">
        <w:t xml:space="preserve">presents </w:t>
      </w:r>
      <w:r w:rsidR="00FC54B0">
        <w:t xml:space="preserve">incremental cost per QALYs saved </w:t>
      </w:r>
      <w:r w:rsidR="00792170">
        <w:t>net benefit instead of ICER</w:t>
      </w:r>
      <w:r w:rsidRPr="008C4B79">
        <w:t xml:space="preserve"> and </w:t>
      </w:r>
      <w:r w:rsidR="00D2315F">
        <w:fldChar w:fldCharType="begin"/>
      </w:r>
      <w:r w:rsidR="00D2315F">
        <w:instrText xml:space="preserve"> REF _Ref207704808 \h </w:instrText>
      </w:r>
      <w:r w:rsidR="00D2315F">
        <w:fldChar w:fldCharType="separate"/>
      </w:r>
      <w:r w:rsidR="00D2315F">
        <w:t xml:space="preserve">Figure </w:t>
      </w:r>
      <w:r w:rsidR="00D2315F">
        <w:rPr>
          <w:noProof/>
        </w:rPr>
        <w:t>1</w:t>
      </w:r>
      <w:r w:rsidR="00D2315F">
        <w:fldChar w:fldCharType="end"/>
      </w:r>
      <w:r>
        <w:t xml:space="preserve"> </w:t>
      </w:r>
      <w:r w:rsidRPr="008C4B79">
        <w:t xml:space="preserve">shows the presentation of </w:t>
      </w:r>
      <w:r>
        <w:t>a cost-effectiveness</w:t>
      </w:r>
      <w:r w:rsidRPr="008C4B79">
        <w:t xml:space="preserve"> plane</w:t>
      </w:r>
      <w:r>
        <w:t xml:space="preserve"> for the main outcome.</w:t>
      </w:r>
      <w:r w:rsidR="000027F8">
        <w:t xml:space="preserve"> </w:t>
      </w:r>
      <w:bookmarkStart w:id="47" w:name="_Ref99541758"/>
      <w:bookmarkStart w:id="48" w:name="_Toc116322216"/>
    </w:p>
    <w:p w14:paraId="3ED487F8" w14:textId="585B3C5F" w:rsidR="00B6718E" w:rsidRDefault="00B6718E" w:rsidP="00792170">
      <w:bookmarkStart w:id="49" w:name="_Toc208407278"/>
      <w:r>
        <w:t xml:space="preserve">Table </w:t>
      </w:r>
      <w:r w:rsidR="005D7F95">
        <w:fldChar w:fldCharType="begin"/>
      </w:r>
      <w:r w:rsidR="005D7F95">
        <w:instrText xml:space="preserve"> SEQ Table \* ARABIC </w:instrText>
      </w:r>
      <w:r w:rsidR="005D7F95">
        <w:fldChar w:fldCharType="separate"/>
      </w:r>
      <w:r w:rsidR="005D7F95">
        <w:rPr>
          <w:noProof/>
        </w:rPr>
        <w:t>12</w:t>
      </w:r>
      <w:r w:rsidR="005D7F95">
        <w:rPr>
          <w:noProof/>
        </w:rPr>
        <w:fldChar w:fldCharType="end"/>
      </w:r>
      <w:bookmarkEnd w:id="47"/>
      <w:r>
        <w:t>:</w:t>
      </w:r>
      <w:r w:rsidRPr="00A21702">
        <w:rPr>
          <w:rFonts w:ascii="Times New Roman" w:hAnsi="Times New Roman" w:cs="Times New Roman"/>
          <w:sz w:val="20"/>
        </w:rPr>
        <w:t xml:space="preserve"> </w:t>
      </w:r>
      <w:bookmarkEnd w:id="48"/>
      <w:r w:rsidR="00F85DF1">
        <w:rPr>
          <w:rFonts w:cstheme="minorHAnsi"/>
          <w:sz w:val="20"/>
          <w:szCs w:val="20"/>
        </w:rPr>
        <w:t>Net benefit of diagnosis within 6 months</w:t>
      </w:r>
      <w:bookmarkEnd w:id="49"/>
      <w:r w:rsidR="00F85DF1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417"/>
        <w:gridCol w:w="934"/>
        <w:gridCol w:w="847"/>
        <w:gridCol w:w="838"/>
        <w:gridCol w:w="857"/>
        <w:gridCol w:w="867"/>
      </w:tblGrid>
      <w:tr w:rsidR="00B6718E" w:rsidRPr="002D012D" w14:paraId="0454DEC1" w14:textId="77777777" w:rsidTr="00A05E8C">
        <w:tc>
          <w:tcPr>
            <w:tcW w:w="2122" w:type="dxa"/>
            <w:vMerge w:val="restart"/>
          </w:tcPr>
          <w:p w14:paraId="7A711B71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>Analysis</w:t>
            </w:r>
          </w:p>
        </w:tc>
        <w:tc>
          <w:tcPr>
            <w:tcW w:w="1134" w:type="dxa"/>
            <w:vMerge w:val="restart"/>
          </w:tcPr>
          <w:p w14:paraId="6036C2E6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>Incremental costs in AUD</w:t>
            </w:r>
            <w:r>
              <w:rPr>
                <w:rFonts w:cstheme="minorHAnsi"/>
                <w:b/>
                <w:sz w:val="20"/>
              </w:rPr>
              <w:t xml:space="preserve"> (95% CI)</w:t>
            </w:r>
          </w:p>
        </w:tc>
        <w:tc>
          <w:tcPr>
            <w:tcW w:w="1417" w:type="dxa"/>
            <w:vMerge w:val="restart"/>
          </w:tcPr>
          <w:p w14:paraId="03EF8D8F" w14:textId="2E306409" w:rsidR="000C4B11" w:rsidRDefault="000C4B11" w:rsidP="00483266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QALYs saved </w:t>
            </w:r>
          </w:p>
          <w:p w14:paraId="2FDFCD58" w14:textId="38B49CC9" w:rsidR="00B6718E" w:rsidRPr="002D012D" w:rsidRDefault="00F90764" w:rsidP="00483266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Mean </w:t>
            </w:r>
            <w:r w:rsidR="00B6718E" w:rsidRPr="002D012D">
              <w:rPr>
                <w:rFonts w:cstheme="minorHAnsi"/>
                <w:b/>
                <w:sz w:val="20"/>
              </w:rPr>
              <w:t>difference (95% CI)</w:t>
            </w:r>
          </w:p>
        </w:tc>
        <w:tc>
          <w:tcPr>
            <w:tcW w:w="934" w:type="dxa"/>
            <w:vMerge w:val="restart"/>
          </w:tcPr>
          <w:p w14:paraId="12369156" w14:textId="13772764" w:rsidR="00B6718E" w:rsidRPr="002D012D" w:rsidRDefault="00510448" w:rsidP="00483266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Net benefit </w:t>
            </w:r>
            <w:r w:rsidR="00085DF2">
              <w:rPr>
                <w:rFonts w:cstheme="minorHAnsi"/>
                <w:b/>
                <w:sz w:val="20"/>
              </w:rPr>
              <w:t>@</w:t>
            </w:r>
            <w:r w:rsidR="00792170">
              <w:rPr>
                <w:rFonts w:cstheme="minorHAnsi"/>
                <w:b/>
                <w:sz w:val="20"/>
              </w:rPr>
              <w:t xml:space="preserve"> WTP of </w:t>
            </w:r>
            <w:r w:rsidR="00BC683B">
              <w:rPr>
                <w:rFonts w:cstheme="minorHAnsi"/>
                <w:b/>
                <w:sz w:val="20"/>
              </w:rPr>
              <w:t>$50,000</w:t>
            </w:r>
            <w:r w:rsidR="00085DF2">
              <w:rPr>
                <w:rFonts w:cstheme="minorHAnsi"/>
                <w:b/>
                <w:sz w:val="20"/>
              </w:rPr>
              <w:t>*</w:t>
            </w:r>
          </w:p>
        </w:tc>
        <w:tc>
          <w:tcPr>
            <w:tcW w:w="3409" w:type="dxa"/>
            <w:gridSpan w:val="4"/>
          </w:tcPr>
          <w:p w14:paraId="527241D8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 xml:space="preserve">Bootstrapped </w:t>
            </w:r>
            <w:r>
              <w:rPr>
                <w:rFonts w:cstheme="minorHAnsi"/>
                <w:b/>
                <w:sz w:val="20"/>
              </w:rPr>
              <w:t>Cost-Effectiveness</w:t>
            </w:r>
            <w:r w:rsidRPr="002D012D">
              <w:rPr>
                <w:rFonts w:cstheme="minorHAnsi"/>
                <w:b/>
                <w:sz w:val="20"/>
              </w:rPr>
              <w:t xml:space="preserve"> plane estimates (% outcomes)</w:t>
            </w:r>
          </w:p>
        </w:tc>
      </w:tr>
      <w:tr w:rsidR="00B6718E" w:rsidRPr="002D012D" w14:paraId="0D050828" w14:textId="77777777" w:rsidTr="00A05E8C">
        <w:tc>
          <w:tcPr>
            <w:tcW w:w="2122" w:type="dxa"/>
            <w:vMerge/>
          </w:tcPr>
          <w:p w14:paraId="46F23913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  <w:vMerge/>
          </w:tcPr>
          <w:p w14:paraId="55847920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1417" w:type="dxa"/>
            <w:vMerge/>
          </w:tcPr>
          <w:p w14:paraId="562797B1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934" w:type="dxa"/>
            <w:vMerge/>
          </w:tcPr>
          <w:p w14:paraId="47F33DB0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847" w:type="dxa"/>
          </w:tcPr>
          <w:p w14:paraId="5992615A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>NE</w:t>
            </w:r>
          </w:p>
        </w:tc>
        <w:tc>
          <w:tcPr>
            <w:tcW w:w="838" w:type="dxa"/>
          </w:tcPr>
          <w:p w14:paraId="5FADA06C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>SE</w:t>
            </w:r>
          </w:p>
        </w:tc>
        <w:tc>
          <w:tcPr>
            <w:tcW w:w="857" w:type="dxa"/>
          </w:tcPr>
          <w:p w14:paraId="22F02A33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>SW</w:t>
            </w:r>
          </w:p>
        </w:tc>
        <w:tc>
          <w:tcPr>
            <w:tcW w:w="867" w:type="dxa"/>
          </w:tcPr>
          <w:p w14:paraId="728FADA2" w14:textId="77777777" w:rsidR="00B6718E" w:rsidRPr="002D012D" w:rsidRDefault="00B6718E" w:rsidP="00483266">
            <w:pPr>
              <w:rPr>
                <w:rFonts w:cstheme="minorHAnsi"/>
                <w:b/>
                <w:sz w:val="20"/>
              </w:rPr>
            </w:pPr>
            <w:r w:rsidRPr="002D012D">
              <w:rPr>
                <w:rFonts w:cstheme="minorHAnsi"/>
                <w:b/>
                <w:sz w:val="20"/>
              </w:rPr>
              <w:t>NW</w:t>
            </w:r>
          </w:p>
        </w:tc>
      </w:tr>
      <w:tr w:rsidR="00B6718E" w:rsidRPr="002D012D" w14:paraId="427ED1B2" w14:textId="77777777" w:rsidTr="00A05E8C">
        <w:tc>
          <w:tcPr>
            <w:tcW w:w="2122" w:type="dxa"/>
          </w:tcPr>
          <w:p w14:paraId="15169404" w14:textId="5D9EA563" w:rsidR="00B6718E" w:rsidRPr="002D012D" w:rsidRDefault="00B16913" w:rsidP="00483266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  <w:szCs w:val="20"/>
              </w:rPr>
              <w:t>Diagnosis within 6 months versus 6+ months</w:t>
            </w:r>
            <w:r w:rsidR="00F90764">
              <w:rPr>
                <w:rFonts w:cstheme="minorHAnsi"/>
                <w:sz w:val="20"/>
                <w:szCs w:val="20"/>
              </w:rPr>
              <w:t xml:space="preserve"> </w:t>
            </w:r>
            <w:r w:rsidR="00B6718E" w:rsidRPr="002D012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E391ABF" w14:textId="77777777" w:rsidR="00B6718E" w:rsidRPr="006D233F" w:rsidRDefault="00B6718E" w:rsidP="00483266">
            <w:pPr>
              <w:rPr>
                <w:rFonts w:cstheme="minorHAnsi"/>
                <w:sz w:val="18"/>
                <w:szCs w:val="20"/>
              </w:rPr>
            </w:pPr>
            <w:r w:rsidRPr="006D233F">
              <w:rPr>
                <w:rFonts w:cstheme="minorHAnsi"/>
                <w:sz w:val="18"/>
                <w:szCs w:val="20"/>
              </w:rPr>
              <w:t>$XX.XX</w:t>
            </w:r>
          </w:p>
          <w:p w14:paraId="0FC3DB32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  <w:r w:rsidRPr="006D233F">
              <w:rPr>
                <w:rFonts w:cstheme="minorHAnsi"/>
                <w:sz w:val="16"/>
                <w:szCs w:val="18"/>
              </w:rPr>
              <w:t>(XX.X</w:t>
            </w:r>
            <w:r>
              <w:rPr>
                <w:rFonts w:cstheme="minorHAnsi"/>
                <w:sz w:val="16"/>
                <w:szCs w:val="18"/>
              </w:rPr>
              <w:t>X</w:t>
            </w:r>
            <w:r w:rsidRPr="006D233F">
              <w:rPr>
                <w:rFonts w:cstheme="minorHAnsi"/>
                <w:sz w:val="16"/>
                <w:szCs w:val="18"/>
              </w:rPr>
              <w:t>, XX.X</w:t>
            </w:r>
            <w:r>
              <w:rPr>
                <w:rFonts w:cstheme="minorHAnsi"/>
                <w:sz w:val="16"/>
                <w:szCs w:val="18"/>
              </w:rPr>
              <w:t>X</w:t>
            </w:r>
            <w:r w:rsidRPr="006D233F">
              <w:rPr>
                <w:rFonts w:cstheme="minorHAnsi"/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67BCBD6A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  <w:r w:rsidRPr="002D012D">
              <w:rPr>
                <w:rFonts w:cstheme="minorHAnsi"/>
                <w:sz w:val="18"/>
                <w:szCs w:val="20"/>
              </w:rPr>
              <w:t>X</w:t>
            </w:r>
            <w:r>
              <w:rPr>
                <w:rFonts w:cstheme="minorHAnsi"/>
                <w:sz w:val="18"/>
                <w:szCs w:val="20"/>
              </w:rPr>
              <w:t>.X</w:t>
            </w:r>
            <w:r w:rsidRPr="002D012D">
              <w:rPr>
                <w:rFonts w:cstheme="minorHAnsi"/>
                <w:sz w:val="18"/>
                <w:szCs w:val="20"/>
              </w:rPr>
              <w:t>X (X.</w:t>
            </w:r>
            <w:r>
              <w:rPr>
                <w:rFonts w:cstheme="minorHAnsi"/>
                <w:sz w:val="18"/>
                <w:szCs w:val="20"/>
              </w:rPr>
              <w:t>X</w:t>
            </w:r>
            <w:r w:rsidRPr="002D012D">
              <w:rPr>
                <w:rFonts w:cstheme="minorHAnsi"/>
                <w:sz w:val="18"/>
                <w:szCs w:val="20"/>
              </w:rPr>
              <w:t>X, X.X</w:t>
            </w:r>
            <w:r>
              <w:rPr>
                <w:rFonts w:cstheme="minorHAnsi"/>
                <w:sz w:val="18"/>
                <w:szCs w:val="20"/>
              </w:rPr>
              <w:t>X</w:t>
            </w:r>
            <w:r w:rsidRPr="002D012D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934" w:type="dxa"/>
          </w:tcPr>
          <w:p w14:paraId="4EBB8ACF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</w:p>
        </w:tc>
        <w:tc>
          <w:tcPr>
            <w:tcW w:w="847" w:type="dxa"/>
          </w:tcPr>
          <w:p w14:paraId="0BC91858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</w:p>
        </w:tc>
        <w:tc>
          <w:tcPr>
            <w:tcW w:w="838" w:type="dxa"/>
          </w:tcPr>
          <w:p w14:paraId="3CB7A616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</w:p>
        </w:tc>
        <w:tc>
          <w:tcPr>
            <w:tcW w:w="857" w:type="dxa"/>
          </w:tcPr>
          <w:p w14:paraId="6C6B63B8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</w:p>
        </w:tc>
        <w:tc>
          <w:tcPr>
            <w:tcW w:w="867" w:type="dxa"/>
          </w:tcPr>
          <w:p w14:paraId="6EDD7FDA" w14:textId="77777777" w:rsidR="00B6718E" w:rsidRPr="002D012D" w:rsidRDefault="00B6718E" w:rsidP="00483266">
            <w:pPr>
              <w:rPr>
                <w:rFonts w:cstheme="minorHAnsi"/>
                <w:sz w:val="20"/>
              </w:rPr>
            </w:pPr>
          </w:p>
        </w:tc>
      </w:tr>
    </w:tbl>
    <w:p w14:paraId="163F6B1D" w14:textId="7500EA70" w:rsidR="00B6718E" w:rsidRPr="002D012D" w:rsidRDefault="00B6718E" w:rsidP="00B6718E">
      <w:pPr>
        <w:spacing w:line="240" w:lineRule="auto"/>
        <w:rPr>
          <w:rFonts w:cstheme="minorHAnsi"/>
          <w:sz w:val="20"/>
        </w:rPr>
      </w:pPr>
      <w:r w:rsidRPr="002D012D">
        <w:rPr>
          <w:rFonts w:cstheme="minorHAnsi"/>
          <w:sz w:val="20"/>
        </w:rPr>
        <w:t xml:space="preserve">95% CI, 95% Confidence Interval. </w:t>
      </w:r>
      <w:r w:rsidR="00BC683B">
        <w:rPr>
          <w:rFonts w:cstheme="minorHAnsi"/>
          <w:sz w:val="20"/>
        </w:rPr>
        <w:t>WTP</w:t>
      </w:r>
      <w:r w:rsidR="00085DF2">
        <w:rPr>
          <w:rFonts w:cstheme="minorHAnsi"/>
          <w:sz w:val="20"/>
        </w:rPr>
        <w:t>, Willingness to pay. Australian dollars</w:t>
      </w:r>
    </w:p>
    <w:bookmarkEnd w:id="46"/>
    <w:p w14:paraId="49ED1EE1" w14:textId="77777777" w:rsidR="00430941" w:rsidRDefault="00B6718E" w:rsidP="00430941">
      <w:pPr>
        <w:keepNext/>
      </w:pPr>
      <w:r w:rsidRPr="004E5225">
        <w:rPr>
          <w:noProof/>
          <w:lang w:eastAsia="en-AU"/>
        </w:rPr>
        <mc:AlternateContent>
          <mc:Choice Requires="wpg">
            <w:drawing>
              <wp:inline distT="0" distB="0" distL="0" distR="0" wp14:anchorId="68A30210" wp14:editId="50930198">
                <wp:extent cx="2912892" cy="2144395"/>
                <wp:effectExtent l="0" t="38100" r="0" b="46355"/>
                <wp:docPr id="20" name="Group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33E15F-1FCA-4645-9B6D-E3855EDE0C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2892" cy="2144395"/>
                          <a:chOff x="-64171" y="0"/>
                          <a:chExt cx="2912892" cy="2144395"/>
                        </a:xfrm>
                      </wpg:grpSpPr>
                      <wpg:grpSp>
                        <wpg:cNvPr id="3" name="Group 2">
                          <a:extLst>
                            <a:ext uri="{FF2B5EF4-FFF2-40B4-BE49-F238E27FC236}">
                              <a16:creationId xmlns:a16="http://schemas.microsoft.com/office/drawing/2014/main" id="{52305ECB-181C-47A4-89B7-B716787B8D4B}"/>
                            </a:ext>
                          </a:extLst>
                        </wpg:cNvPr>
                        <wpg:cNvGrpSpPr/>
                        <wpg:grpSpPr>
                          <a:xfrm>
                            <a:off x="220275" y="0"/>
                            <a:ext cx="2491273" cy="2133600"/>
                            <a:chOff x="220275" y="0"/>
                            <a:chExt cx="2491273" cy="2133600"/>
                          </a:xfrm>
                        </wpg:grpSpPr>
                        <wps:wsp>
                          <wps:cNvPr id="5" name="Straight Arrow Connector 5">
                            <a:extLst>
                              <a:ext uri="{FF2B5EF4-FFF2-40B4-BE49-F238E27FC236}">
                                <a16:creationId xmlns:a16="http://schemas.microsoft.com/office/drawing/2014/main" id="{461DD619-BA24-4670-8781-241403D3EA1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465912" y="0"/>
                              <a:ext cx="0" cy="2133600"/>
                            </a:xfrm>
                            <a:prstGeom prst="straightConnector1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" name="Group 6">
                            <a:extLst>
                              <a:ext uri="{FF2B5EF4-FFF2-40B4-BE49-F238E27FC236}">
                                <a16:creationId xmlns:a16="http://schemas.microsoft.com/office/drawing/2014/main" id="{8B5DC5C8-CCA3-4EAA-9D6B-BE1C59F16CC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20275" y="219049"/>
                              <a:ext cx="2491273" cy="1712144"/>
                              <a:chOff x="220275" y="219049"/>
                              <a:chExt cx="2491273" cy="1712144"/>
                            </a:xfrm>
                          </wpg:grpSpPr>
                          <wps:wsp>
                            <wps:cNvPr id="7" name="Straight Arrow Connector 7">
                              <a:extLst>
                                <a:ext uri="{FF2B5EF4-FFF2-40B4-BE49-F238E27FC236}">
                                  <a16:creationId xmlns:a16="http://schemas.microsoft.com/office/drawing/2014/main" id="{075458B4-3AC5-4243-8856-AFCF0FAA0B2A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20275" y="961053"/>
                                <a:ext cx="24912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TextBox 26">
                              <a:extLst>
                                <a:ext uri="{FF2B5EF4-FFF2-40B4-BE49-F238E27FC236}">
                                  <a16:creationId xmlns:a16="http://schemas.microsoft.com/office/drawing/2014/main" id="{6F184EA1-5E86-41F2-8207-0957AE16DB8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7169" y="219049"/>
                                <a:ext cx="699770" cy="751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9348AF" w14:textId="77777777" w:rsidR="00B6718E" w:rsidRDefault="00B6718E" w:rsidP="00B6718E">
                                  <w:pPr>
                                    <w:spacing w:line="240" w:lineRule="auto"/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NW: More expensive and less effectiv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" name="TextBox 27">
                              <a:extLst>
                                <a:ext uri="{FF2B5EF4-FFF2-40B4-BE49-F238E27FC236}">
                                  <a16:creationId xmlns:a16="http://schemas.microsoft.com/office/drawing/2014/main" id="{BC09C559-652F-4E20-A3E1-3986029A0C4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736901" y="231490"/>
                                <a:ext cx="655320" cy="751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98C6EE" w14:textId="77777777" w:rsidR="00B6718E" w:rsidRDefault="00B6718E" w:rsidP="00B6718E">
                                  <w:pPr>
                                    <w:spacing w:line="240" w:lineRule="auto"/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NE: More expensive and more effectiv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" name="TextBox 28">
                              <a:extLst>
                                <a:ext uri="{FF2B5EF4-FFF2-40B4-BE49-F238E27FC236}">
                                  <a16:creationId xmlns:a16="http://schemas.microsoft.com/office/drawing/2014/main" id="{557B92C7-7537-44E9-97D1-15A845E5F45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7168" y="1179988"/>
                                <a:ext cx="699770" cy="751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70A1ECA" w14:textId="77777777" w:rsidR="00B6718E" w:rsidRDefault="00B6718E" w:rsidP="00B6718E">
                                  <w:pPr>
                                    <w:spacing w:line="240" w:lineRule="auto"/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SW: Less expensive and less effectiv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" name="TextBox 29">
                              <a:extLst>
                                <a:ext uri="{FF2B5EF4-FFF2-40B4-BE49-F238E27FC236}">
                                  <a16:creationId xmlns:a16="http://schemas.microsoft.com/office/drawing/2014/main" id="{AE467591-8C03-4330-80B4-232B28F2044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788415" y="1179847"/>
                                <a:ext cx="699770" cy="7512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2339DB" w14:textId="77777777" w:rsidR="00B6718E" w:rsidRDefault="00B6718E" w:rsidP="00B6718E">
                                  <w:pPr>
                                    <w:spacing w:line="240" w:lineRule="auto"/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808080" w:themeColor="background1" w:themeShade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SE: Less expensive and more effectiv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4" name="TextBox 21">
                          <a:extLst>
                            <a:ext uri="{FF2B5EF4-FFF2-40B4-BE49-F238E27FC236}">
                              <a16:creationId xmlns:a16="http://schemas.microsoft.com/office/drawing/2014/main" id="{109BF885-5FBD-41B3-AC19-232668F7E6EB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559471" y="877760"/>
                            <a:ext cx="133413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BC2C56" w14:textId="77777777" w:rsidR="00B6718E" w:rsidRDefault="00B6718E" w:rsidP="00B6718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cremental cost in AU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22">
                          <a:extLst>
                            <a:ext uri="{FF2B5EF4-FFF2-40B4-BE49-F238E27FC236}">
                              <a16:creationId xmlns:a16="http://schemas.microsoft.com/office/drawing/2014/main" id="{A57CF622-6EE2-499C-915E-143F2A0D31E8}"/>
                            </a:ext>
                          </a:extLst>
                        </wps:cNvPr>
                        <wps:cNvSpPr txBox="1"/>
                        <wps:spPr>
                          <a:xfrm>
                            <a:off x="1572371" y="1913255"/>
                            <a:ext cx="1276350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1495F1" w14:textId="749D3600" w:rsidR="00B6718E" w:rsidRDefault="00430941" w:rsidP="00B6718E">
                              <w:pPr>
                                <w:spacing w:after="0" w:line="240" w:lineRule="auto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QAL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A30210" id="Group 19" o:spid="_x0000_s1026" style="width:229.35pt;height:168.85pt;mso-position-horizontal-relative:char;mso-position-vertical-relative:line" coordorigin="-641" coordsize="29128,21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">
                <v:group id="Group 2" o:spid="_x0000_s1027" style="position:absolute;left:2202;width:24913;height:21336" coordorigin="2202" coordsize="24912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" o:spid="_x0000_s1028" type="#_x0000_t32" style="position:absolute;left:14659;width:0;height:213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" strokecolor="black [3200]" strokeweight=".5pt">
                    <v:stroke startarrow="block" endarrow="block" joinstyle="miter"/>
                    <o:lock v:ext="edit" shapetype="f"/>
                  </v:shape>
                  <v:group id="Group 6" o:spid="_x0000_s1029" style="position:absolute;left:2202;top:2190;width:24913;height:17121" coordorigin="2202,2190" coordsize="24912,1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Straight Arrow Connector 7" o:spid="_x0000_s1030" type="#_x0000_t32" style="position:absolute;left:2202;top:9610;width:249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" strokecolor="black [3200]" strokeweight=".5pt">
                      <v:stroke startarrow="block" endarrow="block" joinstyle="miter"/>
                      <o:lock v:ext="edit" shapetype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6" o:spid="_x0000_s1031" type="#_x0000_t202" style="position:absolute;left:4571;top:2190;width:6998;height:7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  <v:textbox style="mso-fit-shape-to-text:t">
                        <w:txbxContent>
                          <w:p w14:paraId="5F9348AF" w14:textId="77777777" w:rsidR="00B6718E" w:rsidRDefault="00B6718E" w:rsidP="00B6718E">
                            <w:pPr>
                              <w:spacing w:line="240" w:lineRule="auto"/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W: More expensive and less effective</w:t>
                            </w:r>
                          </w:p>
                        </w:txbxContent>
                      </v:textbox>
                    </v:shape>
                    <v:shape id="TextBox 27" o:spid="_x0000_s1032" type="#_x0000_t202" style="position:absolute;left:17369;top:2314;width:6553;height:7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  <v:textbox style="mso-fit-shape-to-text:t">
                        <w:txbxContent>
                          <w:p w14:paraId="4398C6EE" w14:textId="77777777" w:rsidR="00B6718E" w:rsidRDefault="00B6718E" w:rsidP="00B6718E">
                            <w:pPr>
                              <w:spacing w:line="240" w:lineRule="auto"/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E: More expensive and more effective</w:t>
                            </w:r>
                          </w:p>
                        </w:txbxContent>
                      </v:textbox>
                    </v:shape>
                    <v:shape id="TextBox 28" o:spid="_x0000_s1033" type="#_x0000_t202" style="position:absolute;left:4571;top:11799;width:6998;height:7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  <v:textbox style="mso-fit-shape-to-text:t">
                        <w:txbxContent>
                          <w:p w14:paraId="470A1ECA" w14:textId="77777777" w:rsidR="00B6718E" w:rsidRDefault="00B6718E" w:rsidP="00B6718E">
                            <w:pPr>
                              <w:spacing w:line="240" w:lineRule="auto"/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W: Less expensive and less effective</w:t>
                            </w:r>
                          </w:p>
                        </w:txbxContent>
                      </v:textbox>
                    </v:shape>
                    <v:shape id="TextBox 29" o:spid="_x0000_s1034" type="#_x0000_t202" style="position:absolute;left:17884;top:11798;width:6997;height:7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  <v:textbox style="mso-fit-shape-to-text:t">
                        <w:txbxContent>
                          <w:p w14:paraId="032339DB" w14:textId="77777777" w:rsidR="00B6718E" w:rsidRDefault="00B6718E" w:rsidP="00B6718E">
                            <w:pPr>
                              <w:spacing w:line="240" w:lineRule="auto"/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E: Less expensive and more effective</w:t>
                            </w:r>
                          </w:p>
                        </w:txbxContent>
                      </v:textbox>
                    </v:shape>
                  </v:group>
                </v:group>
                <v:shape id="TextBox 21" o:spid="_x0000_s1035" type="#_x0000_t202" style="position:absolute;left:-5595;top:8778;width:13341;height:343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" filled="f" stroked="f">
                  <v:textbox style="mso-fit-shape-to-text:t">
                    <w:txbxContent>
                      <w:p w14:paraId="39BC2C56" w14:textId="77777777" w:rsidR="00B6718E" w:rsidRDefault="00B6718E" w:rsidP="00B6718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cremental cost in AUD</w:t>
                        </w:r>
                      </w:p>
                    </w:txbxContent>
                  </v:textbox>
                </v:shape>
                <v:shape id="TextBox 22" o:spid="_x0000_s1036" type="#_x0000_t202" style="position:absolute;left:15723;top:19132;width:1276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571495F1" w14:textId="749D3600" w:rsidR="00B6718E" w:rsidRDefault="00430941" w:rsidP="00B6718E">
                        <w:pPr>
                          <w:spacing w:after="0" w:line="240" w:lineRule="auto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QALY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FCFC06" w14:textId="0C4DB46B" w:rsidR="00B6718E" w:rsidRDefault="00430941" w:rsidP="00430941">
      <w:pPr>
        <w:pStyle w:val="Caption"/>
      </w:pPr>
      <w:bookmarkStart w:id="50" w:name="_Ref207704808"/>
      <w:bookmarkStart w:id="51" w:name="_Toc20770609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50"/>
      <w:r>
        <w:t xml:space="preserve"> Cost-effectiveness</w:t>
      </w:r>
      <w:r w:rsidRPr="008C4B79">
        <w:t xml:space="preserve"> plane</w:t>
      </w:r>
      <w:r>
        <w:t xml:space="preserve"> for the main objective</w:t>
      </w:r>
      <w:bookmarkEnd w:id="51"/>
    </w:p>
    <w:p w14:paraId="25972E69" w14:textId="5DD34D6C" w:rsidR="00B6718E" w:rsidRPr="008E355B" w:rsidRDefault="00B717FC" w:rsidP="00B6718E">
      <w:pPr>
        <w:pStyle w:val="Heading2"/>
      </w:pPr>
      <w:bookmarkStart w:id="52" w:name="_Toc207706075"/>
      <w:r>
        <w:lastRenderedPageBreak/>
        <w:t>One way sensitivity analyses</w:t>
      </w:r>
      <w:bookmarkEnd w:id="52"/>
    </w:p>
    <w:p w14:paraId="21673D49" w14:textId="77777777" w:rsidR="005975E7" w:rsidRDefault="00685CF2" w:rsidP="00685CF2">
      <w:bookmarkStart w:id="53" w:name="_Hlk24301620"/>
      <w:bookmarkStart w:id="54" w:name="_Toc116322205"/>
      <w:r w:rsidRPr="00685CF2">
        <w:t>One-way sensitivity analyses were also conducted for robustness: 1) Removing participants completing the survey within one year of diagnosis to remove any short-term treatment effects on HRQoL and costs within the first year of treatment, 2) Discount rates 3% and 7% 3) Willingness to pay for 1 QALY ($30,000, $70,000).</w:t>
      </w:r>
      <w:r w:rsidR="00B16913">
        <w:t xml:space="preserve"> </w:t>
      </w:r>
    </w:p>
    <w:p w14:paraId="61258968" w14:textId="10A6D4A4" w:rsidR="00685CF2" w:rsidRDefault="00B16913" w:rsidP="00685CF2">
      <w:r>
        <w:t>Results will be presented in a forest plot</w:t>
      </w:r>
      <w:r w:rsidR="003E7A7B">
        <w:t xml:space="preserve"> one for each of Incremental cost, incremental QALYs</w:t>
      </w:r>
      <w:r w:rsidR="005975E7">
        <w:t>,</w:t>
      </w:r>
      <w:r w:rsidR="003E7A7B">
        <w:t xml:space="preserve"> and net benefit</w:t>
      </w:r>
      <w:r w:rsidR="007460F5">
        <w:t xml:space="preserve">. </w:t>
      </w:r>
      <w:bookmarkEnd w:id="53"/>
      <w:bookmarkEnd w:id="54"/>
    </w:p>
    <w:p w14:paraId="5F5F8435" w14:textId="39793466" w:rsidR="002F0B0F" w:rsidRPr="002F0B0F" w:rsidRDefault="00685CF2" w:rsidP="008F6918">
      <w:pPr>
        <w:pStyle w:val="NoSpacing"/>
        <w:rPr>
          <w:noProof/>
        </w:rPr>
      </w:pPr>
      <w:r>
        <w:br w:type="column"/>
      </w:r>
      <w:r w:rsidR="0027755C">
        <w:rPr>
          <w:noProof/>
        </w:rPr>
        <w:lastRenderedPageBreak/>
        <w:fldChar w:fldCharType="begin"/>
      </w:r>
      <w:r w:rsidR="0027755C">
        <w:instrText xml:space="preserve"> ADDIN EN.REFLIST </w:instrText>
      </w:r>
      <w:r w:rsidR="0027755C">
        <w:rPr>
          <w:noProof/>
        </w:rPr>
        <w:fldChar w:fldCharType="separate"/>
      </w:r>
      <w:r w:rsidR="002F0B0F" w:rsidRPr="002F0B0F">
        <w:rPr>
          <w:noProof/>
        </w:rPr>
        <w:t xml:space="preserve">References </w:t>
      </w:r>
    </w:p>
    <w:p w14:paraId="6D57A92D" w14:textId="77777777" w:rsidR="002F0B0F" w:rsidRPr="002F0B0F" w:rsidRDefault="002F0B0F" w:rsidP="002F0B0F">
      <w:pPr>
        <w:pStyle w:val="EndNoteBibliographyTitle"/>
      </w:pPr>
    </w:p>
    <w:p w14:paraId="15F8A283" w14:textId="77777777" w:rsidR="002F0B0F" w:rsidRPr="002F0B0F" w:rsidRDefault="002F0B0F" w:rsidP="002F0B0F">
      <w:pPr>
        <w:pStyle w:val="EndNoteBibliography"/>
        <w:ind w:left="720" w:hanging="720"/>
      </w:pPr>
      <w:r w:rsidRPr="002F0B0F">
        <w:t>1.</w:t>
      </w:r>
      <w:r w:rsidRPr="002F0B0F">
        <w:tab/>
        <w:t xml:space="preserve">Stevens K. Developing a descriptive system for a new preference-based measure of health-related quality of life for children. </w:t>
      </w:r>
      <w:r w:rsidRPr="002F0B0F">
        <w:rPr>
          <w:i/>
        </w:rPr>
        <w:t xml:space="preserve">Quality of life research. </w:t>
      </w:r>
      <w:r w:rsidRPr="002F0B0F">
        <w:t>2009;18(8):1105-1113.</w:t>
      </w:r>
    </w:p>
    <w:p w14:paraId="620336F2" w14:textId="77777777" w:rsidR="002F0B0F" w:rsidRPr="002F0B0F" w:rsidRDefault="002F0B0F" w:rsidP="002F0B0F">
      <w:pPr>
        <w:pStyle w:val="EndNoteBibliography"/>
        <w:ind w:left="720" w:hanging="720"/>
      </w:pPr>
      <w:r w:rsidRPr="002F0B0F">
        <w:t>2.</w:t>
      </w:r>
      <w:r w:rsidRPr="002F0B0F">
        <w:tab/>
        <w:t xml:space="preserve">Ratcliffe J, Huynh E, Chen G, et al. Valuing the Child Health Utility 9D: Using profile case best worst scaling methods to develop a new adolescent specific scoring algorithm. </w:t>
      </w:r>
      <w:r w:rsidRPr="002F0B0F">
        <w:rPr>
          <w:i/>
        </w:rPr>
        <w:t xml:space="preserve">Social science &amp; medicine (1982). </w:t>
      </w:r>
      <w:r w:rsidRPr="002F0B0F">
        <w:t>2016;157:48-59.</w:t>
      </w:r>
    </w:p>
    <w:p w14:paraId="61A1744D" w14:textId="0FE85BB5" w:rsidR="002F0B0F" w:rsidRPr="002F0B0F" w:rsidRDefault="002F0B0F" w:rsidP="002F0B0F">
      <w:pPr>
        <w:pStyle w:val="EndNoteBibliography"/>
        <w:ind w:left="720" w:hanging="720"/>
      </w:pPr>
      <w:r w:rsidRPr="002F0B0F">
        <w:t>3.</w:t>
      </w:r>
      <w:r w:rsidRPr="002F0B0F">
        <w:tab/>
        <w:t xml:space="preserve">Australian Bureau of Statistics. Table 1.9, Life Tables, Life expectancy. ABS. </w:t>
      </w:r>
      <w:hyperlink r:id="rId13" w:history="1">
        <w:r w:rsidRPr="002F0B0F">
          <w:rPr>
            <w:rStyle w:val="Hyperlink"/>
          </w:rPr>
          <w:t>https://www.abs.gov.au/statistics/people/population/life-expectancy/2020-2022</w:t>
        </w:r>
      </w:hyperlink>
      <w:r w:rsidRPr="002F0B0F">
        <w:t>. Published 2020-2022. Accessed 27 February, 2024, 2024.</w:t>
      </w:r>
    </w:p>
    <w:p w14:paraId="7819689F" w14:textId="77777777" w:rsidR="002F0B0F" w:rsidRPr="002F0B0F" w:rsidRDefault="002F0B0F" w:rsidP="002F0B0F">
      <w:pPr>
        <w:pStyle w:val="EndNoteBibliography"/>
        <w:ind w:left="720" w:hanging="720"/>
      </w:pPr>
      <w:r w:rsidRPr="002F0B0F">
        <w:t>4.</w:t>
      </w:r>
      <w:r w:rsidRPr="002F0B0F">
        <w:tab/>
        <w:t>NSW Treasury. NSW Government Guide to Cost-Benefit Analysis. In. Sydney (AU),  2023.</w:t>
      </w:r>
    </w:p>
    <w:p w14:paraId="29321926" w14:textId="01B598F4" w:rsidR="002F0B0F" w:rsidRPr="002F0B0F" w:rsidRDefault="002F0B0F" w:rsidP="002F0B0F">
      <w:pPr>
        <w:pStyle w:val="EndNoteBibliography"/>
        <w:ind w:left="720" w:hanging="720"/>
      </w:pPr>
      <w:r w:rsidRPr="002F0B0F">
        <w:t>5.</w:t>
      </w:r>
      <w:r w:rsidRPr="002F0B0F">
        <w:tab/>
        <w:t xml:space="preserve">Australian Government Department of Health and Aged Care. Medicare Benefits Schedule Book, 1 November 2022. </w:t>
      </w:r>
      <w:hyperlink r:id="rId14" w:history="1">
        <w:r w:rsidRPr="002F0B0F">
          <w:rPr>
            <w:rStyle w:val="Hyperlink"/>
          </w:rPr>
          <w:t>https://www.mbsonline.gov.au/internet/mbsonline/publishing.nsf/Content/148049BCC6D57ED4CA25889F00110A8A/$File/1%20November%202022%20MBS%20Book.pdf</w:t>
        </w:r>
      </w:hyperlink>
      <w:r w:rsidRPr="002F0B0F">
        <w:t>. Published 2022. Accessed 12 September, 2023, 2023.</w:t>
      </w:r>
    </w:p>
    <w:p w14:paraId="2B3523CC" w14:textId="3F37C921" w:rsidR="002F0B0F" w:rsidRPr="002F0B0F" w:rsidRDefault="002F0B0F" w:rsidP="002F0B0F">
      <w:pPr>
        <w:pStyle w:val="EndNoteBibliography"/>
        <w:ind w:left="720" w:hanging="720"/>
      </w:pPr>
      <w:r w:rsidRPr="002F0B0F">
        <w:t>6.</w:t>
      </w:r>
      <w:r w:rsidRPr="002F0B0F">
        <w:tab/>
        <w:t xml:space="preserve">Independent Hospital and Aged Care Pricing Authority. NWAU calculator for acute activity 2022-23. </w:t>
      </w:r>
      <w:hyperlink r:id="rId15" w:history="1">
        <w:r w:rsidRPr="002F0B0F">
          <w:rPr>
            <w:rStyle w:val="Hyperlink"/>
          </w:rPr>
          <w:t>https://www.ihacpa.gov.au/health-care/pricing/nwau-calculators</w:t>
        </w:r>
      </w:hyperlink>
      <w:r w:rsidRPr="002F0B0F">
        <w:t>. Published 2022. Accessed 3 June, 2024, 2024.</w:t>
      </w:r>
    </w:p>
    <w:p w14:paraId="0779FEB4" w14:textId="77777777" w:rsidR="002F0B0F" w:rsidRPr="002F0B0F" w:rsidRDefault="002F0B0F" w:rsidP="002F0B0F">
      <w:pPr>
        <w:pStyle w:val="EndNoteBibliography"/>
        <w:ind w:left="720" w:hanging="720"/>
      </w:pPr>
      <w:r w:rsidRPr="002F0B0F">
        <w:t>7.</w:t>
      </w:r>
      <w:r w:rsidRPr="002F0B0F">
        <w:tab/>
        <w:t xml:space="preserve">Husereau D, Drummond M, Augustovski F, et al. Consolidated health economic evaluation reporting standards 2022 (CHEERS 2022) statement: updated reporting guidance for health economic evaluations. </w:t>
      </w:r>
      <w:r w:rsidRPr="002F0B0F">
        <w:rPr>
          <w:i/>
        </w:rPr>
        <w:t xml:space="preserve">International Journal of Technology Assessment in Health Care. </w:t>
      </w:r>
      <w:r w:rsidRPr="002F0B0F">
        <w:t>2022;38(1):e13.</w:t>
      </w:r>
    </w:p>
    <w:p w14:paraId="08163BAE" w14:textId="5EAC30C1" w:rsidR="002F0B0F" w:rsidRPr="002F0B0F" w:rsidRDefault="002F0B0F" w:rsidP="002F0B0F">
      <w:pPr>
        <w:pStyle w:val="EndNoteBibliography"/>
        <w:ind w:left="720" w:hanging="720"/>
      </w:pPr>
      <w:r w:rsidRPr="002F0B0F">
        <w:t>8.</w:t>
      </w:r>
      <w:r w:rsidRPr="002F0B0F">
        <w:tab/>
        <w:t xml:space="preserve">R Core Team. R: A Language and Environment for Statistical Computing. R Foundation for Statistical Computing. </w:t>
      </w:r>
      <w:hyperlink r:id="rId16" w:history="1">
        <w:r w:rsidRPr="002F0B0F">
          <w:rPr>
            <w:rStyle w:val="Hyperlink"/>
          </w:rPr>
          <w:t>https://www.R-project.org/</w:t>
        </w:r>
      </w:hyperlink>
      <w:r w:rsidRPr="002F0B0F">
        <w:t>. Published 2024. Accessed.</w:t>
      </w:r>
    </w:p>
    <w:p w14:paraId="3FE378F6" w14:textId="6DA98D0A" w:rsidR="002F0B0F" w:rsidRPr="002F0B0F" w:rsidRDefault="002F0B0F" w:rsidP="002F0B0F">
      <w:pPr>
        <w:pStyle w:val="EndNoteBibliography"/>
        <w:ind w:left="720" w:hanging="720"/>
      </w:pPr>
      <w:r w:rsidRPr="002F0B0F">
        <w:t>9.</w:t>
      </w:r>
      <w:r w:rsidRPr="002F0B0F">
        <w:tab/>
        <w:t xml:space="preserve">Gordon M. Gmisc: Descriptive Statistics, Transition Plots, and More. R package version 3.0.3 Web site. </w:t>
      </w:r>
      <w:hyperlink r:id="rId17" w:history="1">
        <w:r w:rsidRPr="002F0B0F">
          <w:rPr>
            <w:rStyle w:val="Hyperlink"/>
          </w:rPr>
          <w:t>https://CRAN.R-project.org/package=Gmisc</w:t>
        </w:r>
      </w:hyperlink>
      <w:r w:rsidRPr="002F0B0F">
        <w:t xml:space="preserve"> Published 2023. Accessed.</w:t>
      </w:r>
    </w:p>
    <w:p w14:paraId="7C185199" w14:textId="5DBA7870" w:rsidR="002F0B0F" w:rsidRPr="002F0B0F" w:rsidRDefault="002F0B0F" w:rsidP="002F0B0F">
      <w:pPr>
        <w:pStyle w:val="EndNoteBibliography"/>
        <w:ind w:left="720" w:hanging="720"/>
      </w:pPr>
      <w:r w:rsidRPr="002F0B0F">
        <w:t>10.</w:t>
      </w:r>
      <w:r w:rsidRPr="002F0B0F">
        <w:tab/>
        <w:t xml:space="preserve">M Gordon TL. forestplot: Advanced Forest Plot Using 'grid'. R package version 3.1.3 Web site. </w:t>
      </w:r>
      <w:hyperlink r:id="rId18" w:history="1">
        <w:r w:rsidRPr="002F0B0F">
          <w:rPr>
            <w:rStyle w:val="Hyperlink"/>
          </w:rPr>
          <w:t>https://gforge.se/packages/</w:t>
        </w:r>
      </w:hyperlink>
      <w:r w:rsidRPr="002F0B0F">
        <w:t>. Published 2023. Accessed.</w:t>
      </w:r>
    </w:p>
    <w:p w14:paraId="050622E0" w14:textId="3BD25C42" w:rsidR="002F0B0F" w:rsidRPr="002F0B0F" w:rsidRDefault="002F0B0F" w:rsidP="002F0B0F">
      <w:pPr>
        <w:pStyle w:val="EndNoteBibliography"/>
        <w:ind w:left="720" w:hanging="720"/>
      </w:pPr>
      <w:r w:rsidRPr="002F0B0F">
        <w:t>11.</w:t>
      </w:r>
      <w:r w:rsidRPr="002F0B0F">
        <w:tab/>
        <w:t xml:space="preserve">Xie Y. knitr: A General-Purpose Package for Dynamic Report Generation in R. R package version 1.45 Web site. </w:t>
      </w:r>
      <w:hyperlink r:id="rId19" w:history="1">
        <w:r w:rsidRPr="002F0B0F">
          <w:rPr>
            <w:rStyle w:val="Hyperlink"/>
          </w:rPr>
          <w:t>https://yihui.org/knitr/</w:t>
        </w:r>
      </w:hyperlink>
      <w:r w:rsidRPr="002F0B0F">
        <w:t>. Published 2023. Accessed.</w:t>
      </w:r>
    </w:p>
    <w:p w14:paraId="11FBB6E3" w14:textId="1E282452" w:rsidR="00DA5C40" w:rsidRPr="008E36D3" w:rsidRDefault="0027755C" w:rsidP="008E36D3">
      <w:r>
        <w:fldChar w:fldCharType="end"/>
      </w:r>
    </w:p>
    <w:sectPr w:rsidR="00DA5C40" w:rsidRPr="008E36D3" w:rsidSect="00CD4EBD">
      <w:headerReference w:type="default" r:id="rId20"/>
      <w:footerReference w:type="default" r:id="rId2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22D00" w14:textId="77777777" w:rsidR="00FF0B95" w:rsidRDefault="00FF0B95" w:rsidP="005C2D30">
      <w:pPr>
        <w:spacing w:after="0" w:line="240" w:lineRule="auto"/>
      </w:pPr>
      <w:r>
        <w:separator/>
      </w:r>
    </w:p>
  </w:endnote>
  <w:endnote w:type="continuationSeparator" w:id="0">
    <w:p w14:paraId="0BF57521" w14:textId="77777777" w:rsidR="00FF0B95" w:rsidRDefault="00FF0B95" w:rsidP="005C2D30">
      <w:pPr>
        <w:spacing w:after="0" w:line="240" w:lineRule="auto"/>
      </w:pPr>
      <w:r>
        <w:continuationSeparator/>
      </w:r>
    </w:p>
  </w:endnote>
  <w:endnote w:type="continuationNotice" w:id="1">
    <w:p w14:paraId="782A71DA" w14:textId="77777777" w:rsidR="00FF0B95" w:rsidRDefault="00FF0B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B59D7" w14:textId="77777777" w:rsidR="001F177C" w:rsidRDefault="001F177C">
    <w:pPr>
      <w:pStyle w:val="Footer"/>
    </w:pPr>
  </w:p>
  <w:sdt>
    <w:sdtPr>
      <w:id w:val="98381352"/>
      <w:docPartObj>
        <w:docPartGallery w:val="Page Numbers (Top of Page)"/>
        <w:docPartUnique/>
      </w:docPartObj>
    </w:sdtPr>
    <w:sdtEndPr/>
    <w:sdtContent>
      <w:p w14:paraId="14D27ACE" w14:textId="4D0620B6" w:rsidR="001F177C" w:rsidRDefault="001F177C" w:rsidP="00CD4EBD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1D2485">
          <w:rPr>
            <w:b/>
            <w:bCs/>
            <w:noProof/>
          </w:rPr>
          <w:t>20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1D2485">
          <w:rPr>
            <w:b/>
            <w:bCs/>
            <w:noProof/>
          </w:rPr>
          <w:t>20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9BDE150" w14:textId="77777777" w:rsidR="001F177C" w:rsidRDefault="001F177C" w:rsidP="00CD4E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0A975" w14:textId="77777777" w:rsidR="00FF0B95" w:rsidRDefault="00FF0B95" w:rsidP="005C2D30">
      <w:pPr>
        <w:spacing w:after="0" w:line="240" w:lineRule="auto"/>
      </w:pPr>
      <w:r>
        <w:separator/>
      </w:r>
    </w:p>
  </w:footnote>
  <w:footnote w:type="continuationSeparator" w:id="0">
    <w:p w14:paraId="6FD6C3CA" w14:textId="77777777" w:rsidR="00FF0B95" w:rsidRDefault="00FF0B95" w:rsidP="005C2D30">
      <w:pPr>
        <w:spacing w:after="0" w:line="240" w:lineRule="auto"/>
      </w:pPr>
      <w:r>
        <w:continuationSeparator/>
      </w:r>
    </w:p>
  </w:footnote>
  <w:footnote w:type="continuationNotice" w:id="1">
    <w:p w14:paraId="3C2ECC2D" w14:textId="77777777" w:rsidR="00FF0B95" w:rsidRDefault="00FF0B9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4AABA" w14:textId="7ACDBDDF" w:rsidR="001F177C" w:rsidRDefault="001F177C">
    <w:pPr>
      <w:pStyle w:val="Header"/>
    </w:pPr>
    <w:r>
      <w:t xml:space="preserve">Using protocol version: </w:t>
    </w:r>
    <w:r w:rsidR="005C1B95">
      <w:t>2</w:t>
    </w:r>
    <w:r>
      <w:t xml:space="preserve">.0, Dated: </w:t>
    </w:r>
    <w:r w:rsidR="005C1B95">
      <w:t>16</w:t>
    </w:r>
    <w:r>
      <w:t xml:space="preserve"> </w:t>
    </w:r>
    <w:r w:rsidR="005C1B95">
      <w:t>January</w:t>
    </w:r>
    <w:r>
      <w:t xml:space="preserve"> </w:t>
    </w:r>
    <w:r w:rsidR="005C1B95">
      <w:t>2023</w:t>
    </w:r>
    <w:r>
      <w:tab/>
    </w:r>
    <w:r w:rsidR="002B42D1">
      <w:t>Eco Plan</w:t>
    </w:r>
    <w:r>
      <w:t xml:space="preserve"> Dated: </w:t>
    </w:r>
    <w:r w:rsidR="00D36FDF">
      <w:t>2</w:t>
    </w:r>
    <w:r w:rsidR="00B7189C">
      <w:t xml:space="preserve"> </w:t>
    </w:r>
    <w:r w:rsidR="00D66360">
      <w:t>September</w:t>
    </w:r>
    <w:r w:rsidR="00B7189C">
      <w:t xml:space="preserve"> </w:t>
    </w:r>
    <w:r w:rsidR="005C1B95">
      <w:t>202</w:t>
    </w:r>
    <w:r w:rsidR="00D36FDF"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533CD"/>
    <w:multiLevelType w:val="hybridMultilevel"/>
    <w:tmpl w:val="8246536C"/>
    <w:lvl w:ilvl="0" w:tplc="7B3AE7E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758FFA4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B1F9A"/>
    <w:multiLevelType w:val="hybridMultilevel"/>
    <w:tmpl w:val="0B8A2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B1712"/>
    <w:multiLevelType w:val="hybridMultilevel"/>
    <w:tmpl w:val="8618B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E5391"/>
    <w:multiLevelType w:val="hybridMultilevel"/>
    <w:tmpl w:val="57F25FCE"/>
    <w:lvl w:ilvl="0" w:tplc="027836BA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57D95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2D635A8A"/>
    <w:multiLevelType w:val="hybridMultilevel"/>
    <w:tmpl w:val="B2D297C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854B5C"/>
    <w:multiLevelType w:val="hybridMultilevel"/>
    <w:tmpl w:val="76D68DDE"/>
    <w:lvl w:ilvl="0" w:tplc="F5CE85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85DA7"/>
    <w:multiLevelType w:val="hybridMultilevel"/>
    <w:tmpl w:val="7B946F30"/>
    <w:lvl w:ilvl="0" w:tplc="21984D64">
      <w:start w:val="1"/>
      <w:numFmt w:val="lowerRoman"/>
      <w:lvlText w:val="%1."/>
      <w:lvlJc w:val="left"/>
      <w:pPr>
        <w:ind w:left="1080" w:hanging="720"/>
      </w:pPr>
      <w:rPr>
        <w:rFonts w:hint="default"/>
        <w:strike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E6C9A"/>
    <w:multiLevelType w:val="hybridMultilevel"/>
    <w:tmpl w:val="45AA1E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F01E77"/>
    <w:multiLevelType w:val="hybridMultilevel"/>
    <w:tmpl w:val="0E60B59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FC1270"/>
    <w:multiLevelType w:val="multilevel"/>
    <w:tmpl w:val="F8DCD36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4125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795809B5"/>
    <w:multiLevelType w:val="hybridMultilevel"/>
    <w:tmpl w:val="68445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668314">
    <w:abstractNumId w:val="5"/>
  </w:num>
  <w:num w:numId="2" w16cid:durableId="616183358">
    <w:abstractNumId w:val="10"/>
  </w:num>
  <w:num w:numId="3" w16cid:durableId="1535654773">
    <w:abstractNumId w:val="4"/>
  </w:num>
  <w:num w:numId="4" w16cid:durableId="382406781">
    <w:abstractNumId w:val="3"/>
  </w:num>
  <w:num w:numId="5" w16cid:durableId="16675520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9575644">
    <w:abstractNumId w:val="6"/>
  </w:num>
  <w:num w:numId="7" w16cid:durableId="2040734922">
    <w:abstractNumId w:val="0"/>
  </w:num>
  <w:num w:numId="8" w16cid:durableId="583420057">
    <w:abstractNumId w:val="9"/>
  </w:num>
  <w:num w:numId="9" w16cid:durableId="1046636561">
    <w:abstractNumId w:val="7"/>
  </w:num>
  <w:num w:numId="10" w16cid:durableId="33817039">
    <w:abstractNumId w:val="1"/>
  </w:num>
  <w:num w:numId="11" w16cid:durableId="1015616696">
    <w:abstractNumId w:val="11"/>
  </w:num>
  <w:num w:numId="12" w16cid:durableId="887569448">
    <w:abstractNumId w:val="10"/>
  </w:num>
  <w:num w:numId="13" w16cid:durableId="277222955">
    <w:abstractNumId w:val="10"/>
  </w:num>
  <w:num w:numId="14" w16cid:durableId="668099083">
    <w:abstractNumId w:val="10"/>
  </w:num>
  <w:num w:numId="15" w16cid:durableId="14467330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713992114">
    <w:abstractNumId w:val="10"/>
  </w:num>
  <w:num w:numId="17" w16cid:durableId="931665759">
    <w:abstractNumId w:val="10"/>
  </w:num>
  <w:num w:numId="18" w16cid:durableId="262230904">
    <w:abstractNumId w:val="10"/>
  </w:num>
  <w:num w:numId="19" w16cid:durableId="1005591481">
    <w:abstractNumId w:val="10"/>
  </w:num>
  <w:num w:numId="20" w16cid:durableId="298150735">
    <w:abstractNumId w:val="2"/>
  </w:num>
  <w:num w:numId="21" w16cid:durableId="1653606266">
    <w:abstractNumId w:val="8"/>
  </w:num>
  <w:num w:numId="22" w16cid:durableId="1518231706">
    <w:abstractNumId w:val="10"/>
  </w:num>
  <w:num w:numId="23" w16cid:durableId="50528835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117336896">
    <w:abstractNumId w:val="10"/>
  </w:num>
  <w:num w:numId="25" w16cid:durableId="1850482390">
    <w:abstractNumId w:val="10"/>
  </w:num>
  <w:num w:numId="26" w16cid:durableId="1586307014">
    <w:abstractNumId w:val="1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1NDKysDQzMDa3tDBQ0lEKTi0uzszPAykwqgUALE6n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References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wrfvdzaxw2reazsbva025sspzwea2awtd&quot;&gt;JA&lt;record-ids&gt;&lt;item&gt;85&lt;/item&gt;&lt;item&gt;112&lt;/item&gt;&lt;item&gt;113&lt;/item&gt;&lt;item&gt;114&lt;/item&gt;&lt;item&gt;115&lt;/item&gt;&lt;item&gt;116&lt;/item&gt;&lt;item&gt;117&lt;/item&gt;&lt;item&gt;119&lt;/item&gt;&lt;item&gt;131&lt;/item&gt;&lt;item&gt;133&lt;/item&gt;&lt;item&gt;136&lt;/item&gt;&lt;/record-ids&gt;&lt;/item&gt;&lt;/Libraries&gt;"/>
  </w:docVars>
  <w:rsids>
    <w:rsidRoot w:val="008363E5"/>
    <w:rsid w:val="000004CE"/>
    <w:rsid w:val="000006A3"/>
    <w:rsid w:val="000008BE"/>
    <w:rsid w:val="000016DC"/>
    <w:rsid w:val="00001BC1"/>
    <w:rsid w:val="00002059"/>
    <w:rsid w:val="000027F8"/>
    <w:rsid w:val="00003965"/>
    <w:rsid w:val="00003CD8"/>
    <w:rsid w:val="00003E4C"/>
    <w:rsid w:val="00004607"/>
    <w:rsid w:val="000048DF"/>
    <w:rsid w:val="00004E87"/>
    <w:rsid w:val="00006487"/>
    <w:rsid w:val="000102AC"/>
    <w:rsid w:val="00010A14"/>
    <w:rsid w:val="00010C88"/>
    <w:rsid w:val="000127DF"/>
    <w:rsid w:val="00012EFF"/>
    <w:rsid w:val="00012F6D"/>
    <w:rsid w:val="00013308"/>
    <w:rsid w:val="00013B59"/>
    <w:rsid w:val="00013E5A"/>
    <w:rsid w:val="00014993"/>
    <w:rsid w:val="00016595"/>
    <w:rsid w:val="000176E8"/>
    <w:rsid w:val="00017A64"/>
    <w:rsid w:val="00021276"/>
    <w:rsid w:val="00021C9A"/>
    <w:rsid w:val="00021D61"/>
    <w:rsid w:val="000225F4"/>
    <w:rsid w:val="000229B2"/>
    <w:rsid w:val="000238A9"/>
    <w:rsid w:val="000244A8"/>
    <w:rsid w:val="00024DE3"/>
    <w:rsid w:val="00024FA4"/>
    <w:rsid w:val="0002630B"/>
    <w:rsid w:val="00026441"/>
    <w:rsid w:val="00026F80"/>
    <w:rsid w:val="0002719D"/>
    <w:rsid w:val="0002760E"/>
    <w:rsid w:val="00027B78"/>
    <w:rsid w:val="00027D1A"/>
    <w:rsid w:val="00030B31"/>
    <w:rsid w:val="00030E49"/>
    <w:rsid w:val="0003116B"/>
    <w:rsid w:val="000318B9"/>
    <w:rsid w:val="00032A32"/>
    <w:rsid w:val="00033149"/>
    <w:rsid w:val="000354B6"/>
    <w:rsid w:val="00035EF0"/>
    <w:rsid w:val="000362ED"/>
    <w:rsid w:val="00036636"/>
    <w:rsid w:val="0003675F"/>
    <w:rsid w:val="00040365"/>
    <w:rsid w:val="00041329"/>
    <w:rsid w:val="0004309B"/>
    <w:rsid w:val="00043154"/>
    <w:rsid w:val="000440B7"/>
    <w:rsid w:val="0004578E"/>
    <w:rsid w:val="00045EB0"/>
    <w:rsid w:val="00046647"/>
    <w:rsid w:val="00046CF6"/>
    <w:rsid w:val="00047285"/>
    <w:rsid w:val="00047BBB"/>
    <w:rsid w:val="00047D49"/>
    <w:rsid w:val="0005041D"/>
    <w:rsid w:val="00050FE0"/>
    <w:rsid w:val="00051DAF"/>
    <w:rsid w:val="0005378D"/>
    <w:rsid w:val="0005463C"/>
    <w:rsid w:val="00055329"/>
    <w:rsid w:val="000559EF"/>
    <w:rsid w:val="00055BBA"/>
    <w:rsid w:val="00056530"/>
    <w:rsid w:val="00057076"/>
    <w:rsid w:val="000572BD"/>
    <w:rsid w:val="00057345"/>
    <w:rsid w:val="00057EF1"/>
    <w:rsid w:val="000605DC"/>
    <w:rsid w:val="0006091E"/>
    <w:rsid w:val="00060C1E"/>
    <w:rsid w:val="00060FB7"/>
    <w:rsid w:val="000613C2"/>
    <w:rsid w:val="00063F14"/>
    <w:rsid w:val="00064413"/>
    <w:rsid w:val="00064DED"/>
    <w:rsid w:val="00064E51"/>
    <w:rsid w:val="000665BD"/>
    <w:rsid w:val="0007007A"/>
    <w:rsid w:val="000710E4"/>
    <w:rsid w:val="000726D7"/>
    <w:rsid w:val="00073289"/>
    <w:rsid w:val="0007392D"/>
    <w:rsid w:val="00073BA1"/>
    <w:rsid w:val="000748FC"/>
    <w:rsid w:val="00074B42"/>
    <w:rsid w:val="00074F9B"/>
    <w:rsid w:val="000753F7"/>
    <w:rsid w:val="00075813"/>
    <w:rsid w:val="00076535"/>
    <w:rsid w:val="00077697"/>
    <w:rsid w:val="0008086A"/>
    <w:rsid w:val="00081316"/>
    <w:rsid w:val="0008220D"/>
    <w:rsid w:val="00084988"/>
    <w:rsid w:val="00084B81"/>
    <w:rsid w:val="0008518E"/>
    <w:rsid w:val="00085DF2"/>
    <w:rsid w:val="00086497"/>
    <w:rsid w:val="00086702"/>
    <w:rsid w:val="000870A3"/>
    <w:rsid w:val="00090526"/>
    <w:rsid w:val="00091AA4"/>
    <w:rsid w:val="00093493"/>
    <w:rsid w:val="00094FCD"/>
    <w:rsid w:val="0009534E"/>
    <w:rsid w:val="00096D6A"/>
    <w:rsid w:val="000A01A5"/>
    <w:rsid w:val="000A1E94"/>
    <w:rsid w:val="000A35C9"/>
    <w:rsid w:val="000A4644"/>
    <w:rsid w:val="000A4ECE"/>
    <w:rsid w:val="000A66D6"/>
    <w:rsid w:val="000A7C98"/>
    <w:rsid w:val="000A7D5A"/>
    <w:rsid w:val="000A7E0E"/>
    <w:rsid w:val="000B000D"/>
    <w:rsid w:val="000B004F"/>
    <w:rsid w:val="000B1295"/>
    <w:rsid w:val="000B1E92"/>
    <w:rsid w:val="000B27A3"/>
    <w:rsid w:val="000B30D3"/>
    <w:rsid w:val="000B38F0"/>
    <w:rsid w:val="000B428B"/>
    <w:rsid w:val="000B4CA1"/>
    <w:rsid w:val="000B4E41"/>
    <w:rsid w:val="000B4E82"/>
    <w:rsid w:val="000B53F4"/>
    <w:rsid w:val="000B5658"/>
    <w:rsid w:val="000B5982"/>
    <w:rsid w:val="000B5A50"/>
    <w:rsid w:val="000B6002"/>
    <w:rsid w:val="000B71B8"/>
    <w:rsid w:val="000B7817"/>
    <w:rsid w:val="000B7EA4"/>
    <w:rsid w:val="000C19FC"/>
    <w:rsid w:val="000C340A"/>
    <w:rsid w:val="000C3467"/>
    <w:rsid w:val="000C3AFF"/>
    <w:rsid w:val="000C3D65"/>
    <w:rsid w:val="000C4B11"/>
    <w:rsid w:val="000C4C21"/>
    <w:rsid w:val="000C59FE"/>
    <w:rsid w:val="000C6258"/>
    <w:rsid w:val="000D1897"/>
    <w:rsid w:val="000D1D93"/>
    <w:rsid w:val="000D3BB3"/>
    <w:rsid w:val="000D4DEF"/>
    <w:rsid w:val="000E115A"/>
    <w:rsid w:val="000E138A"/>
    <w:rsid w:val="000E2C84"/>
    <w:rsid w:val="000E30D2"/>
    <w:rsid w:val="000E36C9"/>
    <w:rsid w:val="000E3A18"/>
    <w:rsid w:val="000E3B40"/>
    <w:rsid w:val="000E4049"/>
    <w:rsid w:val="000E527F"/>
    <w:rsid w:val="000E5F99"/>
    <w:rsid w:val="000E66EA"/>
    <w:rsid w:val="000E726A"/>
    <w:rsid w:val="000E72BB"/>
    <w:rsid w:val="000E73B9"/>
    <w:rsid w:val="000E79E5"/>
    <w:rsid w:val="000E7B46"/>
    <w:rsid w:val="000F08B0"/>
    <w:rsid w:val="000F1400"/>
    <w:rsid w:val="000F2F3C"/>
    <w:rsid w:val="000F3702"/>
    <w:rsid w:val="000F3F05"/>
    <w:rsid w:val="000F429A"/>
    <w:rsid w:val="000F46AE"/>
    <w:rsid w:val="000F5597"/>
    <w:rsid w:val="000F5CAD"/>
    <w:rsid w:val="000F66DE"/>
    <w:rsid w:val="000F6BA3"/>
    <w:rsid w:val="000F70FA"/>
    <w:rsid w:val="00100181"/>
    <w:rsid w:val="001011E9"/>
    <w:rsid w:val="001020EA"/>
    <w:rsid w:val="001030A5"/>
    <w:rsid w:val="00103294"/>
    <w:rsid w:val="00104208"/>
    <w:rsid w:val="00104BE2"/>
    <w:rsid w:val="00104EB7"/>
    <w:rsid w:val="001054E1"/>
    <w:rsid w:val="00105507"/>
    <w:rsid w:val="001064CC"/>
    <w:rsid w:val="00107641"/>
    <w:rsid w:val="00107FDA"/>
    <w:rsid w:val="001113E1"/>
    <w:rsid w:val="00111416"/>
    <w:rsid w:val="00111574"/>
    <w:rsid w:val="00113D93"/>
    <w:rsid w:val="00115316"/>
    <w:rsid w:val="00115E36"/>
    <w:rsid w:val="0011646F"/>
    <w:rsid w:val="0011662D"/>
    <w:rsid w:val="001172B2"/>
    <w:rsid w:val="00117564"/>
    <w:rsid w:val="0012039E"/>
    <w:rsid w:val="0012162E"/>
    <w:rsid w:val="001228B3"/>
    <w:rsid w:val="00122990"/>
    <w:rsid w:val="001239E2"/>
    <w:rsid w:val="001240AA"/>
    <w:rsid w:val="00125616"/>
    <w:rsid w:val="001257A2"/>
    <w:rsid w:val="00126C8C"/>
    <w:rsid w:val="00126DA5"/>
    <w:rsid w:val="0012725B"/>
    <w:rsid w:val="00131833"/>
    <w:rsid w:val="00131E18"/>
    <w:rsid w:val="00133263"/>
    <w:rsid w:val="0013378B"/>
    <w:rsid w:val="00134597"/>
    <w:rsid w:val="00134ED5"/>
    <w:rsid w:val="00135326"/>
    <w:rsid w:val="001403F2"/>
    <w:rsid w:val="00140D97"/>
    <w:rsid w:val="0014117E"/>
    <w:rsid w:val="00141E45"/>
    <w:rsid w:val="00142701"/>
    <w:rsid w:val="00143F0B"/>
    <w:rsid w:val="00144276"/>
    <w:rsid w:val="001446C3"/>
    <w:rsid w:val="001450A0"/>
    <w:rsid w:val="00145EC8"/>
    <w:rsid w:val="00146925"/>
    <w:rsid w:val="001479F3"/>
    <w:rsid w:val="00150356"/>
    <w:rsid w:val="00150518"/>
    <w:rsid w:val="00151C6C"/>
    <w:rsid w:val="0015210C"/>
    <w:rsid w:val="00152344"/>
    <w:rsid w:val="001539EE"/>
    <w:rsid w:val="00153FE8"/>
    <w:rsid w:val="00154181"/>
    <w:rsid w:val="00154818"/>
    <w:rsid w:val="00154AF0"/>
    <w:rsid w:val="00154DB7"/>
    <w:rsid w:val="001551D2"/>
    <w:rsid w:val="00155677"/>
    <w:rsid w:val="00155D59"/>
    <w:rsid w:val="001560B8"/>
    <w:rsid w:val="00157162"/>
    <w:rsid w:val="001578C8"/>
    <w:rsid w:val="00157A80"/>
    <w:rsid w:val="0016001A"/>
    <w:rsid w:val="00162069"/>
    <w:rsid w:val="00162DF0"/>
    <w:rsid w:val="00162EE5"/>
    <w:rsid w:val="0016316F"/>
    <w:rsid w:val="00163AC8"/>
    <w:rsid w:val="00163CDE"/>
    <w:rsid w:val="00164849"/>
    <w:rsid w:val="00164B83"/>
    <w:rsid w:val="00165630"/>
    <w:rsid w:val="0016728B"/>
    <w:rsid w:val="00167A81"/>
    <w:rsid w:val="00171C73"/>
    <w:rsid w:val="0017268D"/>
    <w:rsid w:val="00172C33"/>
    <w:rsid w:val="00176DA0"/>
    <w:rsid w:val="00181B3F"/>
    <w:rsid w:val="00182428"/>
    <w:rsid w:val="001836A3"/>
    <w:rsid w:val="001840E3"/>
    <w:rsid w:val="001842F3"/>
    <w:rsid w:val="00184F31"/>
    <w:rsid w:val="00185702"/>
    <w:rsid w:val="001865F5"/>
    <w:rsid w:val="00187384"/>
    <w:rsid w:val="001874A6"/>
    <w:rsid w:val="00190683"/>
    <w:rsid w:val="001908C4"/>
    <w:rsid w:val="001909D1"/>
    <w:rsid w:val="00190F8C"/>
    <w:rsid w:val="001917C4"/>
    <w:rsid w:val="001923B0"/>
    <w:rsid w:val="0019260D"/>
    <w:rsid w:val="001934A3"/>
    <w:rsid w:val="00193B3B"/>
    <w:rsid w:val="001944AD"/>
    <w:rsid w:val="001944C4"/>
    <w:rsid w:val="00194EA3"/>
    <w:rsid w:val="00195118"/>
    <w:rsid w:val="0019555D"/>
    <w:rsid w:val="0019656E"/>
    <w:rsid w:val="00196603"/>
    <w:rsid w:val="0019670C"/>
    <w:rsid w:val="00196D61"/>
    <w:rsid w:val="00197801"/>
    <w:rsid w:val="001A1C6B"/>
    <w:rsid w:val="001A3FBB"/>
    <w:rsid w:val="001A42EA"/>
    <w:rsid w:val="001A5198"/>
    <w:rsid w:val="001A524A"/>
    <w:rsid w:val="001A5BA1"/>
    <w:rsid w:val="001A5CB1"/>
    <w:rsid w:val="001A7488"/>
    <w:rsid w:val="001B010B"/>
    <w:rsid w:val="001B170F"/>
    <w:rsid w:val="001B1BE5"/>
    <w:rsid w:val="001B1F7B"/>
    <w:rsid w:val="001B2F46"/>
    <w:rsid w:val="001B39E9"/>
    <w:rsid w:val="001B6A4E"/>
    <w:rsid w:val="001C1F22"/>
    <w:rsid w:val="001C2234"/>
    <w:rsid w:val="001C26F1"/>
    <w:rsid w:val="001C3DD8"/>
    <w:rsid w:val="001C3E1B"/>
    <w:rsid w:val="001C4C03"/>
    <w:rsid w:val="001C4CCB"/>
    <w:rsid w:val="001C5E86"/>
    <w:rsid w:val="001C61F6"/>
    <w:rsid w:val="001C7198"/>
    <w:rsid w:val="001D02B5"/>
    <w:rsid w:val="001D21F9"/>
    <w:rsid w:val="001D2485"/>
    <w:rsid w:val="001D2697"/>
    <w:rsid w:val="001D2733"/>
    <w:rsid w:val="001D4AA1"/>
    <w:rsid w:val="001D53E7"/>
    <w:rsid w:val="001D59E2"/>
    <w:rsid w:val="001D5CCF"/>
    <w:rsid w:val="001D6577"/>
    <w:rsid w:val="001D6731"/>
    <w:rsid w:val="001D7C07"/>
    <w:rsid w:val="001E1328"/>
    <w:rsid w:val="001E1401"/>
    <w:rsid w:val="001E1A12"/>
    <w:rsid w:val="001E3593"/>
    <w:rsid w:val="001E59C6"/>
    <w:rsid w:val="001E60BF"/>
    <w:rsid w:val="001E6159"/>
    <w:rsid w:val="001E7486"/>
    <w:rsid w:val="001E7D85"/>
    <w:rsid w:val="001F177C"/>
    <w:rsid w:val="001F213C"/>
    <w:rsid w:val="001F2671"/>
    <w:rsid w:val="001F2E21"/>
    <w:rsid w:val="001F317F"/>
    <w:rsid w:val="001F320F"/>
    <w:rsid w:val="001F3444"/>
    <w:rsid w:val="001F3AB3"/>
    <w:rsid w:val="001F54B3"/>
    <w:rsid w:val="001F75B6"/>
    <w:rsid w:val="001F788B"/>
    <w:rsid w:val="001F7E42"/>
    <w:rsid w:val="00203728"/>
    <w:rsid w:val="0020400D"/>
    <w:rsid w:val="00204210"/>
    <w:rsid w:val="0020422A"/>
    <w:rsid w:val="00205120"/>
    <w:rsid w:val="00211078"/>
    <w:rsid w:val="00213805"/>
    <w:rsid w:val="00213CF1"/>
    <w:rsid w:val="00213E21"/>
    <w:rsid w:val="002146C2"/>
    <w:rsid w:val="0021537B"/>
    <w:rsid w:val="0021561B"/>
    <w:rsid w:val="00215736"/>
    <w:rsid w:val="00215D97"/>
    <w:rsid w:val="00215FF4"/>
    <w:rsid w:val="002161A5"/>
    <w:rsid w:val="00216E11"/>
    <w:rsid w:val="00220CD6"/>
    <w:rsid w:val="00221A93"/>
    <w:rsid w:val="00222831"/>
    <w:rsid w:val="00222C52"/>
    <w:rsid w:val="00226EEF"/>
    <w:rsid w:val="002270F3"/>
    <w:rsid w:val="00230AD1"/>
    <w:rsid w:val="00231D07"/>
    <w:rsid w:val="002326CD"/>
    <w:rsid w:val="002341C1"/>
    <w:rsid w:val="00235AB1"/>
    <w:rsid w:val="00235DFB"/>
    <w:rsid w:val="0023634F"/>
    <w:rsid w:val="00236623"/>
    <w:rsid w:val="00236ABE"/>
    <w:rsid w:val="00236DEB"/>
    <w:rsid w:val="00240C86"/>
    <w:rsid w:val="002421FC"/>
    <w:rsid w:val="0024250D"/>
    <w:rsid w:val="00242696"/>
    <w:rsid w:val="002432B0"/>
    <w:rsid w:val="00243BAF"/>
    <w:rsid w:val="00243E6E"/>
    <w:rsid w:val="00243EC0"/>
    <w:rsid w:val="00243FE3"/>
    <w:rsid w:val="00244872"/>
    <w:rsid w:val="00251215"/>
    <w:rsid w:val="00251AD0"/>
    <w:rsid w:val="00251F69"/>
    <w:rsid w:val="00252230"/>
    <w:rsid w:val="002555D4"/>
    <w:rsid w:val="00256CC9"/>
    <w:rsid w:val="00256E56"/>
    <w:rsid w:val="00257656"/>
    <w:rsid w:val="00257CA1"/>
    <w:rsid w:val="002608CC"/>
    <w:rsid w:val="00260AC3"/>
    <w:rsid w:val="00260C23"/>
    <w:rsid w:val="00260E56"/>
    <w:rsid w:val="00261F53"/>
    <w:rsid w:val="002622F6"/>
    <w:rsid w:val="00262800"/>
    <w:rsid w:val="00263FD5"/>
    <w:rsid w:val="0026453E"/>
    <w:rsid w:val="00265DEB"/>
    <w:rsid w:val="00266755"/>
    <w:rsid w:val="00266DEF"/>
    <w:rsid w:val="002675FE"/>
    <w:rsid w:val="0027020D"/>
    <w:rsid w:val="002705A4"/>
    <w:rsid w:val="002728D8"/>
    <w:rsid w:val="00273033"/>
    <w:rsid w:val="00274DE3"/>
    <w:rsid w:val="0027755C"/>
    <w:rsid w:val="00277D72"/>
    <w:rsid w:val="00280E1C"/>
    <w:rsid w:val="00282E2A"/>
    <w:rsid w:val="00283007"/>
    <w:rsid w:val="0028311B"/>
    <w:rsid w:val="0028526A"/>
    <w:rsid w:val="00285273"/>
    <w:rsid w:val="00285B22"/>
    <w:rsid w:val="00285CF0"/>
    <w:rsid w:val="002923CF"/>
    <w:rsid w:val="00292C76"/>
    <w:rsid w:val="00292D49"/>
    <w:rsid w:val="00292E18"/>
    <w:rsid w:val="00292F3E"/>
    <w:rsid w:val="00293B95"/>
    <w:rsid w:val="00295E84"/>
    <w:rsid w:val="00297323"/>
    <w:rsid w:val="002974B7"/>
    <w:rsid w:val="0029769D"/>
    <w:rsid w:val="002976AF"/>
    <w:rsid w:val="00297AF3"/>
    <w:rsid w:val="002A033C"/>
    <w:rsid w:val="002A1AA6"/>
    <w:rsid w:val="002A1E75"/>
    <w:rsid w:val="002A272D"/>
    <w:rsid w:val="002A46A1"/>
    <w:rsid w:val="002A4AB5"/>
    <w:rsid w:val="002A68D3"/>
    <w:rsid w:val="002A77C1"/>
    <w:rsid w:val="002A7A50"/>
    <w:rsid w:val="002B090E"/>
    <w:rsid w:val="002B1C72"/>
    <w:rsid w:val="002B1C75"/>
    <w:rsid w:val="002B25DB"/>
    <w:rsid w:val="002B42D1"/>
    <w:rsid w:val="002B434A"/>
    <w:rsid w:val="002B4916"/>
    <w:rsid w:val="002B4996"/>
    <w:rsid w:val="002B4A6C"/>
    <w:rsid w:val="002C01B1"/>
    <w:rsid w:val="002C085C"/>
    <w:rsid w:val="002C0B19"/>
    <w:rsid w:val="002C11C8"/>
    <w:rsid w:val="002C12CB"/>
    <w:rsid w:val="002C25BE"/>
    <w:rsid w:val="002C2A08"/>
    <w:rsid w:val="002C2C7B"/>
    <w:rsid w:val="002C3832"/>
    <w:rsid w:val="002C5037"/>
    <w:rsid w:val="002C5628"/>
    <w:rsid w:val="002C5888"/>
    <w:rsid w:val="002C5B00"/>
    <w:rsid w:val="002C5E18"/>
    <w:rsid w:val="002C634D"/>
    <w:rsid w:val="002C6C15"/>
    <w:rsid w:val="002C7209"/>
    <w:rsid w:val="002C7298"/>
    <w:rsid w:val="002C735D"/>
    <w:rsid w:val="002C7A6C"/>
    <w:rsid w:val="002C7AF8"/>
    <w:rsid w:val="002C7E88"/>
    <w:rsid w:val="002D24D5"/>
    <w:rsid w:val="002D44BA"/>
    <w:rsid w:val="002D5980"/>
    <w:rsid w:val="002D5EDB"/>
    <w:rsid w:val="002D6E23"/>
    <w:rsid w:val="002E0E86"/>
    <w:rsid w:val="002E24D3"/>
    <w:rsid w:val="002E26C1"/>
    <w:rsid w:val="002E2AA8"/>
    <w:rsid w:val="002E2FD2"/>
    <w:rsid w:val="002E366F"/>
    <w:rsid w:val="002E473A"/>
    <w:rsid w:val="002E4A2B"/>
    <w:rsid w:val="002E5167"/>
    <w:rsid w:val="002E54E4"/>
    <w:rsid w:val="002E5E16"/>
    <w:rsid w:val="002E6CBE"/>
    <w:rsid w:val="002F09F2"/>
    <w:rsid w:val="002F0B0F"/>
    <w:rsid w:val="002F12CB"/>
    <w:rsid w:val="002F141B"/>
    <w:rsid w:val="002F1DBA"/>
    <w:rsid w:val="002F2374"/>
    <w:rsid w:val="002F2B98"/>
    <w:rsid w:val="002F2EC4"/>
    <w:rsid w:val="002F3C54"/>
    <w:rsid w:val="002F3FDD"/>
    <w:rsid w:val="002F431C"/>
    <w:rsid w:val="002F4750"/>
    <w:rsid w:val="002F4CFE"/>
    <w:rsid w:val="002F653E"/>
    <w:rsid w:val="003012B7"/>
    <w:rsid w:val="003019AD"/>
    <w:rsid w:val="003019D8"/>
    <w:rsid w:val="003023FC"/>
    <w:rsid w:val="003026DD"/>
    <w:rsid w:val="00302821"/>
    <w:rsid w:val="003042E2"/>
    <w:rsid w:val="00304457"/>
    <w:rsid w:val="00305CDE"/>
    <w:rsid w:val="00306813"/>
    <w:rsid w:val="00306B83"/>
    <w:rsid w:val="00312A12"/>
    <w:rsid w:val="003133C3"/>
    <w:rsid w:val="00313D38"/>
    <w:rsid w:val="003140BC"/>
    <w:rsid w:val="003153D9"/>
    <w:rsid w:val="00315547"/>
    <w:rsid w:val="003162B4"/>
    <w:rsid w:val="00317880"/>
    <w:rsid w:val="00317B06"/>
    <w:rsid w:val="00317C26"/>
    <w:rsid w:val="00320CCE"/>
    <w:rsid w:val="00322755"/>
    <w:rsid w:val="0032294C"/>
    <w:rsid w:val="0032304C"/>
    <w:rsid w:val="003232B9"/>
    <w:rsid w:val="00323303"/>
    <w:rsid w:val="00323629"/>
    <w:rsid w:val="003250E8"/>
    <w:rsid w:val="00327C86"/>
    <w:rsid w:val="003305A2"/>
    <w:rsid w:val="0033185A"/>
    <w:rsid w:val="00332BD3"/>
    <w:rsid w:val="003333C0"/>
    <w:rsid w:val="003333CB"/>
    <w:rsid w:val="003338EF"/>
    <w:rsid w:val="003347E3"/>
    <w:rsid w:val="00334FA5"/>
    <w:rsid w:val="0033655F"/>
    <w:rsid w:val="0033748E"/>
    <w:rsid w:val="00337FE8"/>
    <w:rsid w:val="0034013D"/>
    <w:rsid w:val="00340896"/>
    <w:rsid w:val="00340BE8"/>
    <w:rsid w:val="00340BEE"/>
    <w:rsid w:val="003415A1"/>
    <w:rsid w:val="00342E5D"/>
    <w:rsid w:val="00344581"/>
    <w:rsid w:val="003446B4"/>
    <w:rsid w:val="003449A0"/>
    <w:rsid w:val="00344F93"/>
    <w:rsid w:val="00345A46"/>
    <w:rsid w:val="00346EEC"/>
    <w:rsid w:val="00346F26"/>
    <w:rsid w:val="00347AB8"/>
    <w:rsid w:val="0035129F"/>
    <w:rsid w:val="00354B6E"/>
    <w:rsid w:val="00354DF9"/>
    <w:rsid w:val="00355A93"/>
    <w:rsid w:val="003563FB"/>
    <w:rsid w:val="003604DC"/>
    <w:rsid w:val="00360802"/>
    <w:rsid w:val="0036239A"/>
    <w:rsid w:val="003700B8"/>
    <w:rsid w:val="0037171C"/>
    <w:rsid w:val="003737AC"/>
    <w:rsid w:val="003739EA"/>
    <w:rsid w:val="00373AFB"/>
    <w:rsid w:val="003749C5"/>
    <w:rsid w:val="00374CF6"/>
    <w:rsid w:val="00376792"/>
    <w:rsid w:val="003775DF"/>
    <w:rsid w:val="00377B0D"/>
    <w:rsid w:val="0038101D"/>
    <w:rsid w:val="0038122F"/>
    <w:rsid w:val="00381D6F"/>
    <w:rsid w:val="00383A72"/>
    <w:rsid w:val="00385FD0"/>
    <w:rsid w:val="003866B8"/>
    <w:rsid w:val="00391478"/>
    <w:rsid w:val="003919F5"/>
    <w:rsid w:val="00391CEF"/>
    <w:rsid w:val="0039268D"/>
    <w:rsid w:val="00392FBD"/>
    <w:rsid w:val="00393217"/>
    <w:rsid w:val="00393E14"/>
    <w:rsid w:val="00394372"/>
    <w:rsid w:val="0039440B"/>
    <w:rsid w:val="003950C3"/>
    <w:rsid w:val="00395AF0"/>
    <w:rsid w:val="003A0961"/>
    <w:rsid w:val="003A2DAF"/>
    <w:rsid w:val="003A2E04"/>
    <w:rsid w:val="003A2FCB"/>
    <w:rsid w:val="003A36AA"/>
    <w:rsid w:val="003A384F"/>
    <w:rsid w:val="003A38B4"/>
    <w:rsid w:val="003A3A66"/>
    <w:rsid w:val="003A44CB"/>
    <w:rsid w:val="003A55B0"/>
    <w:rsid w:val="003A6DFD"/>
    <w:rsid w:val="003A72D5"/>
    <w:rsid w:val="003A7900"/>
    <w:rsid w:val="003A7DC3"/>
    <w:rsid w:val="003B0E62"/>
    <w:rsid w:val="003B1CEC"/>
    <w:rsid w:val="003B588A"/>
    <w:rsid w:val="003B5895"/>
    <w:rsid w:val="003B6FD4"/>
    <w:rsid w:val="003B71AD"/>
    <w:rsid w:val="003B7743"/>
    <w:rsid w:val="003B7832"/>
    <w:rsid w:val="003B7B95"/>
    <w:rsid w:val="003C05AB"/>
    <w:rsid w:val="003C0D40"/>
    <w:rsid w:val="003C14A3"/>
    <w:rsid w:val="003C25AA"/>
    <w:rsid w:val="003C25F2"/>
    <w:rsid w:val="003C34B3"/>
    <w:rsid w:val="003C3AAA"/>
    <w:rsid w:val="003C6E11"/>
    <w:rsid w:val="003C72EF"/>
    <w:rsid w:val="003C7AD2"/>
    <w:rsid w:val="003D22C7"/>
    <w:rsid w:val="003D3820"/>
    <w:rsid w:val="003D3FDE"/>
    <w:rsid w:val="003D4C9B"/>
    <w:rsid w:val="003D548C"/>
    <w:rsid w:val="003D5FCA"/>
    <w:rsid w:val="003D6CDA"/>
    <w:rsid w:val="003E007A"/>
    <w:rsid w:val="003E1516"/>
    <w:rsid w:val="003E2944"/>
    <w:rsid w:val="003E29AD"/>
    <w:rsid w:val="003E3479"/>
    <w:rsid w:val="003E3848"/>
    <w:rsid w:val="003E3FD1"/>
    <w:rsid w:val="003E4AA1"/>
    <w:rsid w:val="003E4F00"/>
    <w:rsid w:val="003E51F6"/>
    <w:rsid w:val="003E566F"/>
    <w:rsid w:val="003E747F"/>
    <w:rsid w:val="003E7A7B"/>
    <w:rsid w:val="003F0834"/>
    <w:rsid w:val="003F1CBE"/>
    <w:rsid w:val="003F1ED5"/>
    <w:rsid w:val="003F2B82"/>
    <w:rsid w:val="003F2D51"/>
    <w:rsid w:val="003F3C9D"/>
    <w:rsid w:val="003F43B7"/>
    <w:rsid w:val="003F44EB"/>
    <w:rsid w:val="003F4724"/>
    <w:rsid w:val="003F50DB"/>
    <w:rsid w:val="003F53C7"/>
    <w:rsid w:val="003F5941"/>
    <w:rsid w:val="003F73D6"/>
    <w:rsid w:val="0040016D"/>
    <w:rsid w:val="00400ED5"/>
    <w:rsid w:val="00401F34"/>
    <w:rsid w:val="00402ECD"/>
    <w:rsid w:val="00403632"/>
    <w:rsid w:val="004038E5"/>
    <w:rsid w:val="00405B29"/>
    <w:rsid w:val="0040644A"/>
    <w:rsid w:val="0040687F"/>
    <w:rsid w:val="004069E9"/>
    <w:rsid w:val="00407435"/>
    <w:rsid w:val="00407A75"/>
    <w:rsid w:val="00410193"/>
    <w:rsid w:val="00411432"/>
    <w:rsid w:val="00413BBB"/>
    <w:rsid w:val="00413F99"/>
    <w:rsid w:val="0041422E"/>
    <w:rsid w:val="00414F7B"/>
    <w:rsid w:val="0041663F"/>
    <w:rsid w:val="00417800"/>
    <w:rsid w:val="00417BC6"/>
    <w:rsid w:val="0042024E"/>
    <w:rsid w:val="00420439"/>
    <w:rsid w:val="004237B2"/>
    <w:rsid w:val="0042398A"/>
    <w:rsid w:val="00423CBE"/>
    <w:rsid w:val="00424C3E"/>
    <w:rsid w:val="0042591D"/>
    <w:rsid w:val="0042688C"/>
    <w:rsid w:val="00427426"/>
    <w:rsid w:val="004274DC"/>
    <w:rsid w:val="004307CC"/>
    <w:rsid w:val="00430941"/>
    <w:rsid w:val="004313FA"/>
    <w:rsid w:val="004315DC"/>
    <w:rsid w:val="004321EE"/>
    <w:rsid w:val="0043265F"/>
    <w:rsid w:val="00432AE6"/>
    <w:rsid w:val="0043595C"/>
    <w:rsid w:val="004359F1"/>
    <w:rsid w:val="00435D82"/>
    <w:rsid w:val="004362F2"/>
    <w:rsid w:val="004402FA"/>
    <w:rsid w:val="00441730"/>
    <w:rsid w:val="00442BA4"/>
    <w:rsid w:val="00442CB6"/>
    <w:rsid w:val="00443081"/>
    <w:rsid w:val="004435FF"/>
    <w:rsid w:val="00443A7D"/>
    <w:rsid w:val="00443FBF"/>
    <w:rsid w:val="00445247"/>
    <w:rsid w:val="004454D7"/>
    <w:rsid w:val="0044607F"/>
    <w:rsid w:val="00447F30"/>
    <w:rsid w:val="00450A75"/>
    <w:rsid w:val="00450D33"/>
    <w:rsid w:val="00450DD4"/>
    <w:rsid w:val="00451B67"/>
    <w:rsid w:val="00451F44"/>
    <w:rsid w:val="00453C0C"/>
    <w:rsid w:val="00453CC0"/>
    <w:rsid w:val="00455BB2"/>
    <w:rsid w:val="00456C49"/>
    <w:rsid w:val="004575E7"/>
    <w:rsid w:val="004575E8"/>
    <w:rsid w:val="004615C6"/>
    <w:rsid w:val="004630F6"/>
    <w:rsid w:val="00465314"/>
    <w:rsid w:val="00466244"/>
    <w:rsid w:val="00466A4C"/>
    <w:rsid w:val="00470124"/>
    <w:rsid w:val="0047044E"/>
    <w:rsid w:val="00470E96"/>
    <w:rsid w:val="004734FC"/>
    <w:rsid w:val="004749FF"/>
    <w:rsid w:val="004754AE"/>
    <w:rsid w:val="00475CD2"/>
    <w:rsid w:val="0047672B"/>
    <w:rsid w:val="004767CF"/>
    <w:rsid w:val="004772DB"/>
    <w:rsid w:val="004803D2"/>
    <w:rsid w:val="00480AF8"/>
    <w:rsid w:val="00480D19"/>
    <w:rsid w:val="00480E6F"/>
    <w:rsid w:val="004836A2"/>
    <w:rsid w:val="004837FF"/>
    <w:rsid w:val="00484236"/>
    <w:rsid w:val="0048514B"/>
    <w:rsid w:val="004858DA"/>
    <w:rsid w:val="00485FF3"/>
    <w:rsid w:val="00486623"/>
    <w:rsid w:val="0049414F"/>
    <w:rsid w:val="004948DF"/>
    <w:rsid w:val="00495042"/>
    <w:rsid w:val="00495C1E"/>
    <w:rsid w:val="004969A7"/>
    <w:rsid w:val="00496A7A"/>
    <w:rsid w:val="00497708"/>
    <w:rsid w:val="00497F92"/>
    <w:rsid w:val="004A10A5"/>
    <w:rsid w:val="004A3615"/>
    <w:rsid w:val="004A38D5"/>
    <w:rsid w:val="004A569B"/>
    <w:rsid w:val="004A5BBE"/>
    <w:rsid w:val="004A5D20"/>
    <w:rsid w:val="004A70FF"/>
    <w:rsid w:val="004B11C8"/>
    <w:rsid w:val="004B1C60"/>
    <w:rsid w:val="004B227E"/>
    <w:rsid w:val="004B29B2"/>
    <w:rsid w:val="004B33C0"/>
    <w:rsid w:val="004B342F"/>
    <w:rsid w:val="004B4423"/>
    <w:rsid w:val="004B5A19"/>
    <w:rsid w:val="004B67ED"/>
    <w:rsid w:val="004C0D94"/>
    <w:rsid w:val="004C0EBE"/>
    <w:rsid w:val="004C3135"/>
    <w:rsid w:val="004C340C"/>
    <w:rsid w:val="004C3688"/>
    <w:rsid w:val="004C3853"/>
    <w:rsid w:val="004C3DC4"/>
    <w:rsid w:val="004C433D"/>
    <w:rsid w:val="004C7954"/>
    <w:rsid w:val="004D0326"/>
    <w:rsid w:val="004D059C"/>
    <w:rsid w:val="004D0947"/>
    <w:rsid w:val="004D317A"/>
    <w:rsid w:val="004D5260"/>
    <w:rsid w:val="004E0035"/>
    <w:rsid w:val="004E142A"/>
    <w:rsid w:val="004E18BD"/>
    <w:rsid w:val="004E1E38"/>
    <w:rsid w:val="004E2032"/>
    <w:rsid w:val="004E282A"/>
    <w:rsid w:val="004E3106"/>
    <w:rsid w:val="004E3734"/>
    <w:rsid w:val="004E6363"/>
    <w:rsid w:val="004F11E7"/>
    <w:rsid w:val="004F150E"/>
    <w:rsid w:val="004F1BA6"/>
    <w:rsid w:val="004F51F8"/>
    <w:rsid w:val="004F5ADF"/>
    <w:rsid w:val="004F71F3"/>
    <w:rsid w:val="00500CCB"/>
    <w:rsid w:val="00500EAA"/>
    <w:rsid w:val="005012D6"/>
    <w:rsid w:val="005023EC"/>
    <w:rsid w:val="0050497A"/>
    <w:rsid w:val="005051B6"/>
    <w:rsid w:val="00505382"/>
    <w:rsid w:val="00505DFA"/>
    <w:rsid w:val="00506813"/>
    <w:rsid w:val="00506CE9"/>
    <w:rsid w:val="00507D73"/>
    <w:rsid w:val="00510448"/>
    <w:rsid w:val="005105C6"/>
    <w:rsid w:val="0051190C"/>
    <w:rsid w:val="00512527"/>
    <w:rsid w:val="00514D9F"/>
    <w:rsid w:val="0051513B"/>
    <w:rsid w:val="00515449"/>
    <w:rsid w:val="0051688A"/>
    <w:rsid w:val="005175DC"/>
    <w:rsid w:val="00517850"/>
    <w:rsid w:val="005202D9"/>
    <w:rsid w:val="0052186D"/>
    <w:rsid w:val="00521BBD"/>
    <w:rsid w:val="00522310"/>
    <w:rsid w:val="00522EC4"/>
    <w:rsid w:val="00522F40"/>
    <w:rsid w:val="00523475"/>
    <w:rsid w:val="00523832"/>
    <w:rsid w:val="00525B6C"/>
    <w:rsid w:val="00526BAB"/>
    <w:rsid w:val="0052728F"/>
    <w:rsid w:val="00527EC9"/>
    <w:rsid w:val="00530BDE"/>
    <w:rsid w:val="00531362"/>
    <w:rsid w:val="00531884"/>
    <w:rsid w:val="00531F0B"/>
    <w:rsid w:val="00532406"/>
    <w:rsid w:val="00533A46"/>
    <w:rsid w:val="0053412F"/>
    <w:rsid w:val="0053505F"/>
    <w:rsid w:val="005365C6"/>
    <w:rsid w:val="005373A4"/>
    <w:rsid w:val="00537561"/>
    <w:rsid w:val="005375C5"/>
    <w:rsid w:val="00537DED"/>
    <w:rsid w:val="00542153"/>
    <w:rsid w:val="005435F0"/>
    <w:rsid w:val="00544AF2"/>
    <w:rsid w:val="00547084"/>
    <w:rsid w:val="00547C00"/>
    <w:rsid w:val="00551280"/>
    <w:rsid w:val="00551F10"/>
    <w:rsid w:val="00552115"/>
    <w:rsid w:val="00552D93"/>
    <w:rsid w:val="00554A83"/>
    <w:rsid w:val="00556073"/>
    <w:rsid w:val="00556937"/>
    <w:rsid w:val="00556DDB"/>
    <w:rsid w:val="00557076"/>
    <w:rsid w:val="00557B66"/>
    <w:rsid w:val="00557DF9"/>
    <w:rsid w:val="005619AB"/>
    <w:rsid w:val="00561F8B"/>
    <w:rsid w:val="00562C1B"/>
    <w:rsid w:val="005661C2"/>
    <w:rsid w:val="005661FE"/>
    <w:rsid w:val="005675D4"/>
    <w:rsid w:val="00570C5E"/>
    <w:rsid w:val="00572376"/>
    <w:rsid w:val="0057298B"/>
    <w:rsid w:val="00573764"/>
    <w:rsid w:val="00573DF7"/>
    <w:rsid w:val="0057573E"/>
    <w:rsid w:val="00575804"/>
    <w:rsid w:val="0057703B"/>
    <w:rsid w:val="00580A74"/>
    <w:rsid w:val="00581308"/>
    <w:rsid w:val="00583632"/>
    <w:rsid w:val="0058393A"/>
    <w:rsid w:val="005839A7"/>
    <w:rsid w:val="00583E05"/>
    <w:rsid w:val="00583FE0"/>
    <w:rsid w:val="005841EA"/>
    <w:rsid w:val="00585304"/>
    <w:rsid w:val="005853FB"/>
    <w:rsid w:val="00585D52"/>
    <w:rsid w:val="00586FA6"/>
    <w:rsid w:val="005871BE"/>
    <w:rsid w:val="00587884"/>
    <w:rsid w:val="00587BE3"/>
    <w:rsid w:val="00591055"/>
    <w:rsid w:val="00592BCB"/>
    <w:rsid w:val="00592E07"/>
    <w:rsid w:val="00592E1C"/>
    <w:rsid w:val="0059477B"/>
    <w:rsid w:val="00595184"/>
    <w:rsid w:val="0059539C"/>
    <w:rsid w:val="00595B63"/>
    <w:rsid w:val="00595BAC"/>
    <w:rsid w:val="00596A84"/>
    <w:rsid w:val="0059733F"/>
    <w:rsid w:val="005975E7"/>
    <w:rsid w:val="00597E1A"/>
    <w:rsid w:val="005A1C8D"/>
    <w:rsid w:val="005A5608"/>
    <w:rsid w:val="005A5D49"/>
    <w:rsid w:val="005A6FBF"/>
    <w:rsid w:val="005A70A2"/>
    <w:rsid w:val="005A7C67"/>
    <w:rsid w:val="005B08C3"/>
    <w:rsid w:val="005B0FA2"/>
    <w:rsid w:val="005B1274"/>
    <w:rsid w:val="005B1CCD"/>
    <w:rsid w:val="005B21F6"/>
    <w:rsid w:val="005B4D83"/>
    <w:rsid w:val="005B610F"/>
    <w:rsid w:val="005B6225"/>
    <w:rsid w:val="005B6C70"/>
    <w:rsid w:val="005B6D1E"/>
    <w:rsid w:val="005B7183"/>
    <w:rsid w:val="005B7359"/>
    <w:rsid w:val="005B79AF"/>
    <w:rsid w:val="005B7C92"/>
    <w:rsid w:val="005B7E4D"/>
    <w:rsid w:val="005C077F"/>
    <w:rsid w:val="005C115B"/>
    <w:rsid w:val="005C18E4"/>
    <w:rsid w:val="005C1B95"/>
    <w:rsid w:val="005C23D5"/>
    <w:rsid w:val="005C2AD8"/>
    <w:rsid w:val="005C2D30"/>
    <w:rsid w:val="005C4189"/>
    <w:rsid w:val="005C4E3B"/>
    <w:rsid w:val="005C501B"/>
    <w:rsid w:val="005C6792"/>
    <w:rsid w:val="005C6C12"/>
    <w:rsid w:val="005C6CE8"/>
    <w:rsid w:val="005D0344"/>
    <w:rsid w:val="005D0402"/>
    <w:rsid w:val="005D06D1"/>
    <w:rsid w:val="005D087E"/>
    <w:rsid w:val="005D13E7"/>
    <w:rsid w:val="005D148A"/>
    <w:rsid w:val="005D1496"/>
    <w:rsid w:val="005D20E5"/>
    <w:rsid w:val="005D261D"/>
    <w:rsid w:val="005D342E"/>
    <w:rsid w:val="005D3B58"/>
    <w:rsid w:val="005D5750"/>
    <w:rsid w:val="005D57F3"/>
    <w:rsid w:val="005D63F7"/>
    <w:rsid w:val="005D68E4"/>
    <w:rsid w:val="005D6C8A"/>
    <w:rsid w:val="005D7F95"/>
    <w:rsid w:val="005E2625"/>
    <w:rsid w:val="005E3DDE"/>
    <w:rsid w:val="005E42D0"/>
    <w:rsid w:val="005E5283"/>
    <w:rsid w:val="005E74B5"/>
    <w:rsid w:val="005F2669"/>
    <w:rsid w:val="005F275D"/>
    <w:rsid w:val="005F2BB7"/>
    <w:rsid w:val="005F2C8C"/>
    <w:rsid w:val="005F3249"/>
    <w:rsid w:val="005F384A"/>
    <w:rsid w:val="005F3AE5"/>
    <w:rsid w:val="005F4D65"/>
    <w:rsid w:val="005F5961"/>
    <w:rsid w:val="005F60B5"/>
    <w:rsid w:val="005F62D5"/>
    <w:rsid w:val="005F6604"/>
    <w:rsid w:val="006001A0"/>
    <w:rsid w:val="0060190A"/>
    <w:rsid w:val="006032CD"/>
    <w:rsid w:val="006056A2"/>
    <w:rsid w:val="00605FD6"/>
    <w:rsid w:val="006064CC"/>
    <w:rsid w:val="0060733E"/>
    <w:rsid w:val="00607868"/>
    <w:rsid w:val="006079D8"/>
    <w:rsid w:val="006109C7"/>
    <w:rsid w:val="00611A97"/>
    <w:rsid w:val="0061261A"/>
    <w:rsid w:val="00612E1C"/>
    <w:rsid w:val="006130B8"/>
    <w:rsid w:val="00613593"/>
    <w:rsid w:val="0061385D"/>
    <w:rsid w:val="00613867"/>
    <w:rsid w:val="00613C74"/>
    <w:rsid w:val="006140CC"/>
    <w:rsid w:val="006150FC"/>
    <w:rsid w:val="00615487"/>
    <w:rsid w:val="006155BA"/>
    <w:rsid w:val="006169E0"/>
    <w:rsid w:val="00617652"/>
    <w:rsid w:val="00617FA4"/>
    <w:rsid w:val="006200D3"/>
    <w:rsid w:val="006214CF"/>
    <w:rsid w:val="00622611"/>
    <w:rsid w:val="0062308E"/>
    <w:rsid w:val="006232BE"/>
    <w:rsid w:val="00624A97"/>
    <w:rsid w:val="00624C96"/>
    <w:rsid w:val="00625024"/>
    <w:rsid w:val="006271E6"/>
    <w:rsid w:val="0063052D"/>
    <w:rsid w:val="00630957"/>
    <w:rsid w:val="00630F85"/>
    <w:rsid w:val="006314DB"/>
    <w:rsid w:val="006320F7"/>
    <w:rsid w:val="006332F4"/>
    <w:rsid w:val="00633FEE"/>
    <w:rsid w:val="006377CE"/>
    <w:rsid w:val="0063783A"/>
    <w:rsid w:val="00637AF6"/>
    <w:rsid w:val="00640309"/>
    <w:rsid w:val="006404E6"/>
    <w:rsid w:val="00640728"/>
    <w:rsid w:val="0064105F"/>
    <w:rsid w:val="006419AA"/>
    <w:rsid w:val="00643D84"/>
    <w:rsid w:val="00644FE9"/>
    <w:rsid w:val="00645743"/>
    <w:rsid w:val="006470FB"/>
    <w:rsid w:val="006473DB"/>
    <w:rsid w:val="006502B4"/>
    <w:rsid w:val="00650750"/>
    <w:rsid w:val="00651B48"/>
    <w:rsid w:val="00651E09"/>
    <w:rsid w:val="00651E50"/>
    <w:rsid w:val="00652246"/>
    <w:rsid w:val="006522B6"/>
    <w:rsid w:val="00652CFF"/>
    <w:rsid w:val="00656169"/>
    <w:rsid w:val="00656A3D"/>
    <w:rsid w:val="00657B52"/>
    <w:rsid w:val="00660551"/>
    <w:rsid w:val="00660D2C"/>
    <w:rsid w:val="00661586"/>
    <w:rsid w:val="00661F9D"/>
    <w:rsid w:val="00662CA4"/>
    <w:rsid w:val="006635DB"/>
    <w:rsid w:val="00663A7D"/>
    <w:rsid w:val="00664063"/>
    <w:rsid w:val="00665DA2"/>
    <w:rsid w:val="0066657C"/>
    <w:rsid w:val="0067074C"/>
    <w:rsid w:val="006714FF"/>
    <w:rsid w:val="0067155A"/>
    <w:rsid w:val="00672D7C"/>
    <w:rsid w:val="00672EAB"/>
    <w:rsid w:val="00672F01"/>
    <w:rsid w:val="00673736"/>
    <w:rsid w:val="006737B7"/>
    <w:rsid w:val="006739E1"/>
    <w:rsid w:val="00674202"/>
    <w:rsid w:val="00677816"/>
    <w:rsid w:val="00680646"/>
    <w:rsid w:val="00681678"/>
    <w:rsid w:val="00681F38"/>
    <w:rsid w:val="00682A64"/>
    <w:rsid w:val="00683464"/>
    <w:rsid w:val="006837D3"/>
    <w:rsid w:val="00685000"/>
    <w:rsid w:val="006850B6"/>
    <w:rsid w:val="00685B0A"/>
    <w:rsid w:val="00685CF2"/>
    <w:rsid w:val="00685F04"/>
    <w:rsid w:val="006864C3"/>
    <w:rsid w:val="00687EF7"/>
    <w:rsid w:val="0069086F"/>
    <w:rsid w:val="0069178C"/>
    <w:rsid w:val="0069297A"/>
    <w:rsid w:val="006930B7"/>
    <w:rsid w:val="0069345F"/>
    <w:rsid w:val="006942CE"/>
    <w:rsid w:val="006A079D"/>
    <w:rsid w:val="006A09E7"/>
    <w:rsid w:val="006A0D9D"/>
    <w:rsid w:val="006A0F5E"/>
    <w:rsid w:val="006A1D8B"/>
    <w:rsid w:val="006A21AC"/>
    <w:rsid w:val="006A2AAE"/>
    <w:rsid w:val="006A36B0"/>
    <w:rsid w:val="006A3786"/>
    <w:rsid w:val="006A37AE"/>
    <w:rsid w:val="006A4574"/>
    <w:rsid w:val="006A5D9F"/>
    <w:rsid w:val="006A5E08"/>
    <w:rsid w:val="006A625D"/>
    <w:rsid w:val="006A7D1F"/>
    <w:rsid w:val="006A7F79"/>
    <w:rsid w:val="006B00B3"/>
    <w:rsid w:val="006B063E"/>
    <w:rsid w:val="006B1B85"/>
    <w:rsid w:val="006B1FC8"/>
    <w:rsid w:val="006B2583"/>
    <w:rsid w:val="006B25D2"/>
    <w:rsid w:val="006B571D"/>
    <w:rsid w:val="006B6B15"/>
    <w:rsid w:val="006B6EA2"/>
    <w:rsid w:val="006B715C"/>
    <w:rsid w:val="006B7CB9"/>
    <w:rsid w:val="006C04AD"/>
    <w:rsid w:val="006C0B32"/>
    <w:rsid w:val="006C19B8"/>
    <w:rsid w:val="006C2B0C"/>
    <w:rsid w:val="006C3FF1"/>
    <w:rsid w:val="006C4420"/>
    <w:rsid w:val="006C5F81"/>
    <w:rsid w:val="006C68F4"/>
    <w:rsid w:val="006C6A52"/>
    <w:rsid w:val="006D077E"/>
    <w:rsid w:val="006D08D9"/>
    <w:rsid w:val="006D0BCF"/>
    <w:rsid w:val="006D122F"/>
    <w:rsid w:val="006D172E"/>
    <w:rsid w:val="006D3EB2"/>
    <w:rsid w:val="006D514B"/>
    <w:rsid w:val="006D52A4"/>
    <w:rsid w:val="006D568A"/>
    <w:rsid w:val="006D5D91"/>
    <w:rsid w:val="006D6665"/>
    <w:rsid w:val="006E0E55"/>
    <w:rsid w:val="006E24DC"/>
    <w:rsid w:val="006E265B"/>
    <w:rsid w:val="006E27E8"/>
    <w:rsid w:val="006E7018"/>
    <w:rsid w:val="006E78D8"/>
    <w:rsid w:val="006F002E"/>
    <w:rsid w:val="006F06D6"/>
    <w:rsid w:val="006F09FB"/>
    <w:rsid w:val="006F14BE"/>
    <w:rsid w:val="006F1EE5"/>
    <w:rsid w:val="006F23DD"/>
    <w:rsid w:val="006F2E9F"/>
    <w:rsid w:val="006F37BE"/>
    <w:rsid w:val="006F4AB6"/>
    <w:rsid w:val="006F647C"/>
    <w:rsid w:val="006F6727"/>
    <w:rsid w:val="006F71B1"/>
    <w:rsid w:val="006F7282"/>
    <w:rsid w:val="006F775F"/>
    <w:rsid w:val="006F7AB1"/>
    <w:rsid w:val="0070015F"/>
    <w:rsid w:val="00701AAA"/>
    <w:rsid w:val="00703294"/>
    <w:rsid w:val="007052BD"/>
    <w:rsid w:val="00705872"/>
    <w:rsid w:val="0070690B"/>
    <w:rsid w:val="00710471"/>
    <w:rsid w:val="0071089B"/>
    <w:rsid w:val="00710AA3"/>
    <w:rsid w:val="00711338"/>
    <w:rsid w:val="00712B7D"/>
    <w:rsid w:val="0071377E"/>
    <w:rsid w:val="007147A5"/>
    <w:rsid w:val="00715943"/>
    <w:rsid w:val="00715DC4"/>
    <w:rsid w:val="007177CF"/>
    <w:rsid w:val="00717814"/>
    <w:rsid w:val="00717B89"/>
    <w:rsid w:val="00720339"/>
    <w:rsid w:val="00720B41"/>
    <w:rsid w:val="00721E10"/>
    <w:rsid w:val="00722824"/>
    <w:rsid w:val="00722B44"/>
    <w:rsid w:val="00722FD2"/>
    <w:rsid w:val="00724397"/>
    <w:rsid w:val="007254DE"/>
    <w:rsid w:val="007259E1"/>
    <w:rsid w:val="0072635D"/>
    <w:rsid w:val="007267C9"/>
    <w:rsid w:val="00730999"/>
    <w:rsid w:val="00731E72"/>
    <w:rsid w:val="0073201A"/>
    <w:rsid w:val="007321B9"/>
    <w:rsid w:val="007329BC"/>
    <w:rsid w:val="00732AE1"/>
    <w:rsid w:val="0073385D"/>
    <w:rsid w:val="007352BC"/>
    <w:rsid w:val="0073578E"/>
    <w:rsid w:val="00736BA7"/>
    <w:rsid w:val="00743213"/>
    <w:rsid w:val="00743A28"/>
    <w:rsid w:val="0074415C"/>
    <w:rsid w:val="007452ED"/>
    <w:rsid w:val="00745CA7"/>
    <w:rsid w:val="007460F5"/>
    <w:rsid w:val="00746E4A"/>
    <w:rsid w:val="00746F47"/>
    <w:rsid w:val="007478D3"/>
    <w:rsid w:val="007502D3"/>
    <w:rsid w:val="00750817"/>
    <w:rsid w:val="00751B2B"/>
    <w:rsid w:val="00752F32"/>
    <w:rsid w:val="00753255"/>
    <w:rsid w:val="0075345A"/>
    <w:rsid w:val="00753472"/>
    <w:rsid w:val="007562F6"/>
    <w:rsid w:val="00756AE2"/>
    <w:rsid w:val="00757BB4"/>
    <w:rsid w:val="00757EF8"/>
    <w:rsid w:val="00761BDD"/>
    <w:rsid w:val="00761F19"/>
    <w:rsid w:val="00767A02"/>
    <w:rsid w:val="007702AC"/>
    <w:rsid w:val="00770AF3"/>
    <w:rsid w:val="00770E52"/>
    <w:rsid w:val="00771229"/>
    <w:rsid w:val="0077230D"/>
    <w:rsid w:val="007723E1"/>
    <w:rsid w:val="00773370"/>
    <w:rsid w:val="00773C96"/>
    <w:rsid w:val="00774286"/>
    <w:rsid w:val="0077679C"/>
    <w:rsid w:val="00776849"/>
    <w:rsid w:val="00777DF4"/>
    <w:rsid w:val="00780225"/>
    <w:rsid w:val="007810A9"/>
    <w:rsid w:val="00781F0A"/>
    <w:rsid w:val="00782454"/>
    <w:rsid w:val="00783842"/>
    <w:rsid w:val="00784705"/>
    <w:rsid w:val="00784B07"/>
    <w:rsid w:val="00785EEF"/>
    <w:rsid w:val="0079083E"/>
    <w:rsid w:val="00791BF5"/>
    <w:rsid w:val="00792170"/>
    <w:rsid w:val="00793DDB"/>
    <w:rsid w:val="00794DEB"/>
    <w:rsid w:val="007962B9"/>
    <w:rsid w:val="007968DB"/>
    <w:rsid w:val="007A044A"/>
    <w:rsid w:val="007A07B5"/>
    <w:rsid w:val="007A13B9"/>
    <w:rsid w:val="007A16F1"/>
    <w:rsid w:val="007A1C40"/>
    <w:rsid w:val="007A24F8"/>
    <w:rsid w:val="007A2F03"/>
    <w:rsid w:val="007A3104"/>
    <w:rsid w:val="007A323A"/>
    <w:rsid w:val="007A3AD3"/>
    <w:rsid w:val="007A3E6D"/>
    <w:rsid w:val="007A40EC"/>
    <w:rsid w:val="007A47F0"/>
    <w:rsid w:val="007A4DB9"/>
    <w:rsid w:val="007A4EA7"/>
    <w:rsid w:val="007A4F00"/>
    <w:rsid w:val="007A568F"/>
    <w:rsid w:val="007A7DD4"/>
    <w:rsid w:val="007B0121"/>
    <w:rsid w:val="007B01C1"/>
    <w:rsid w:val="007B09B8"/>
    <w:rsid w:val="007B13D9"/>
    <w:rsid w:val="007B31B7"/>
    <w:rsid w:val="007B63C1"/>
    <w:rsid w:val="007B6459"/>
    <w:rsid w:val="007B7262"/>
    <w:rsid w:val="007B7592"/>
    <w:rsid w:val="007C0473"/>
    <w:rsid w:val="007C0914"/>
    <w:rsid w:val="007C0F41"/>
    <w:rsid w:val="007C2AE0"/>
    <w:rsid w:val="007C3EEE"/>
    <w:rsid w:val="007C4902"/>
    <w:rsid w:val="007C4F34"/>
    <w:rsid w:val="007C5BB8"/>
    <w:rsid w:val="007C5CDB"/>
    <w:rsid w:val="007C5D77"/>
    <w:rsid w:val="007C70FF"/>
    <w:rsid w:val="007D04BA"/>
    <w:rsid w:val="007D18F0"/>
    <w:rsid w:val="007D1AB7"/>
    <w:rsid w:val="007D44E1"/>
    <w:rsid w:val="007D549A"/>
    <w:rsid w:val="007D5EF3"/>
    <w:rsid w:val="007D71B3"/>
    <w:rsid w:val="007D753F"/>
    <w:rsid w:val="007E2EF4"/>
    <w:rsid w:val="007E3C64"/>
    <w:rsid w:val="007E3DC2"/>
    <w:rsid w:val="007E4845"/>
    <w:rsid w:val="007E4DB7"/>
    <w:rsid w:val="007E7120"/>
    <w:rsid w:val="007E72FC"/>
    <w:rsid w:val="007E74B6"/>
    <w:rsid w:val="007F132C"/>
    <w:rsid w:val="007F1929"/>
    <w:rsid w:val="007F1FDD"/>
    <w:rsid w:val="007F2B26"/>
    <w:rsid w:val="007F3FC7"/>
    <w:rsid w:val="007F4F6D"/>
    <w:rsid w:val="007F57E3"/>
    <w:rsid w:val="007F5862"/>
    <w:rsid w:val="007F5ECD"/>
    <w:rsid w:val="007F6777"/>
    <w:rsid w:val="007F679F"/>
    <w:rsid w:val="007F6890"/>
    <w:rsid w:val="007F6E54"/>
    <w:rsid w:val="007F7F85"/>
    <w:rsid w:val="008009B2"/>
    <w:rsid w:val="00800AE4"/>
    <w:rsid w:val="00801429"/>
    <w:rsid w:val="0080151E"/>
    <w:rsid w:val="00801DF7"/>
    <w:rsid w:val="00802150"/>
    <w:rsid w:val="0080222E"/>
    <w:rsid w:val="00802ABE"/>
    <w:rsid w:val="00803893"/>
    <w:rsid w:val="008041A1"/>
    <w:rsid w:val="00804510"/>
    <w:rsid w:val="00804A34"/>
    <w:rsid w:val="008052E7"/>
    <w:rsid w:val="00805CC2"/>
    <w:rsid w:val="00806563"/>
    <w:rsid w:val="00807490"/>
    <w:rsid w:val="008101CF"/>
    <w:rsid w:val="0081078B"/>
    <w:rsid w:val="00810CB8"/>
    <w:rsid w:val="00810D1B"/>
    <w:rsid w:val="00812F42"/>
    <w:rsid w:val="00813087"/>
    <w:rsid w:val="00813C46"/>
    <w:rsid w:val="008144E3"/>
    <w:rsid w:val="00814573"/>
    <w:rsid w:val="00814593"/>
    <w:rsid w:val="0081565F"/>
    <w:rsid w:val="00815E01"/>
    <w:rsid w:val="00816382"/>
    <w:rsid w:val="008165F4"/>
    <w:rsid w:val="008207AB"/>
    <w:rsid w:val="00822273"/>
    <w:rsid w:val="00822D1A"/>
    <w:rsid w:val="00824302"/>
    <w:rsid w:val="00824F18"/>
    <w:rsid w:val="00826068"/>
    <w:rsid w:val="0082647A"/>
    <w:rsid w:val="00826552"/>
    <w:rsid w:val="00826AE1"/>
    <w:rsid w:val="008276B0"/>
    <w:rsid w:val="0082797A"/>
    <w:rsid w:val="00827AED"/>
    <w:rsid w:val="00830000"/>
    <w:rsid w:val="00830D56"/>
    <w:rsid w:val="00830FFA"/>
    <w:rsid w:val="008327A3"/>
    <w:rsid w:val="00833B63"/>
    <w:rsid w:val="00833EFB"/>
    <w:rsid w:val="00833F24"/>
    <w:rsid w:val="0083520A"/>
    <w:rsid w:val="00835875"/>
    <w:rsid w:val="00836093"/>
    <w:rsid w:val="008363E5"/>
    <w:rsid w:val="00836D80"/>
    <w:rsid w:val="008406A1"/>
    <w:rsid w:val="008412D8"/>
    <w:rsid w:val="008414B2"/>
    <w:rsid w:val="00842BB5"/>
    <w:rsid w:val="00843DEC"/>
    <w:rsid w:val="008452DB"/>
    <w:rsid w:val="00845992"/>
    <w:rsid w:val="0084702C"/>
    <w:rsid w:val="00847DD8"/>
    <w:rsid w:val="00852BDB"/>
    <w:rsid w:val="00852F51"/>
    <w:rsid w:val="008530F5"/>
    <w:rsid w:val="0085330F"/>
    <w:rsid w:val="00853509"/>
    <w:rsid w:val="00853812"/>
    <w:rsid w:val="00853C11"/>
    <w:rsid w:val="00854146"/>
    <w:rsid w:val="00854A0C"/>
    <w:rsid w:val="00854A5F"/>
    <w:rsid w:val="00854F30"/>
    <w:rsid w:val="00856911"/>
    <w:rsid w:val="00857DB4"/>
    <w:rsid w:val="00861DD6"/>
    <w:rsid w:val="008639B6"/>
    <w:rsid w:val="0086571D"/>
    <w:rsid w:val="0086586D"/>
    <w:rsid w:val="00865926"/>
    <w:rsid w:val="00865952"/>
    <w:rsid w:val="00865F68"/>
    <w:rsid w:val="00867C2A"/>
    <w:rsid w:val="00870BCE"/>
    <w:rsid w:val="00871C8C"/>
    <w:rsid w:val="008725B3"/>
    <w:rsid w:val="0087292B"/>
    <w:rsid w:val="00872E4C"/>
    <w:rsid w:val="00874BFB"/>
    <w:rsid w:val="00875298"/>
    <w:rsid w:val="00875481"/>
    <w:rsid w:val="00875B2F"/>
    <w:rsid w:val="0087610D"/>
    <w:rsid w:val="00876709"/>
    <w:rsid w:val="0088346E"/>
    <w:rsid w:val="00883CAE"/>
    <w:rsid w:val="008851D6"/>
    <w:rsid w:val="008854C6"/>
    <w:rsid w:val="0088593B"/>
    <w:rsid w:val="00885E3A"/>
    <w:rsid w:val="00886D53"/>
    <w:rsid w:val="00887BB2"/>
    <w:rsid w:val="00887C39"/>
    <w:rsid w:val="00890A71"/>
    <w:rsid w:val="00890E47"/>
    <w:rsid w:val="00892038"/>
    <w:rsid w:val="008924D8"/>
    <w:rsid w:val="008928FB"/>
    <w:rsid w:val="00892925"/>
    <w:rsid w:val="00893856"/>
    <w:rsid w:val="00894312"/>
    <w:rsid w:val="00894375"/>
    <w:rsid w:val="00894576"/>
    <w:rsid w:val="00894E96"/>
    <w:rsid w:val="00895070"/>
    <w:rsid w:val="00896BEB"/>
    <w:rsid w:val="008A1C99"/>
    <w:rsid w:val="008A377E"/>
    <w:rsid w:val="008A5165"/>
    <w:rsid w:val="008A5388"/>
    <w:rsid w:val="008A586D"/>
    <w:rsid w:val="008A5B93"/>
    <w:rsid w:val="008A669A"/>
    <w:rsid w:val="008B0C20"/>
    <w:rsid w:val="008B1A1F"/>
    <w:rsid w:val="008B1BFF"/>
    <w:rsid w:val="008B1F60"/>
    <w:rsid w:val="008B33E3"/>
    <w:rsid w:val="008B38C5"/>
    <w:rsid w:val="008B3CC2"/>
    <w:rsid w:val="008B44EE"/>
    <w:rsid w:val="008B45E1"/>
    <w:rsid w:val="008B47F0"/>
    <w:rsid w:val="008B507B"/>
    <w:rsid w:val="008B52CA"/>
    <w:rsid w:val="008B6A7E"/>
    <w:rsid w:val="008B7A1F"/>
    <w:rsid w:val="008B7CDE"/>
    <w:rsid w:val="008C1370"/>
    <w:rsid w:val="008C164E"/>
    <w:rsid w:val="008C179C"/>
    <w:rsid w:val="008C2AB7"/>
    <w:rsid w:val="008C3AF4"/>
    <w:rsid w:val="008C45FB"/>
    <w:rsid w:val="008C47CD"/>
    <w:rsid w:val="008C5429"/>
    <w:rsid w:val="008C6012"/>
    <w:rsid w:val="008C6BBF"/>
    <w:rsid w:val="008C7064"/>
    <w:rsid w:val="008C7932"/>
    <w:rsid w:val="008D1141"/>
    <w:rsid w:val="008D11EC"/>
    <w:rsid w:val="008D166B"/>
    <w:rsid w:val="008D188C"/>
    <w:rsid w:val="008D2E23"/>
    <w:rsid w:val="008D56FF"/>
    <w:rsid w:val="008D5BAA"/>
    <w:rsid w:val="008D5D41"/>
    <w:rsid w:val="008D65A2"/>
    <w:rsid w:val="008D7D92"/>
    <w:rsid w:val="008E083E"/>
    <w:rsid w:val="008E110E"/>
    <w:rsid w:val="008E256F"/>
    <w:rsid w:val="008E29B6"/>
    <w:rsid w:val="008E2D45"/>
    <w:rsid w:val="008E36D3"/>
    <w:rsid w:val="008E42F9"/>
    <w:rsid w:val="008E430A"/>
    <w:rsid w:val="008E5241"/>
    <w:rsid w:val="008E7119"/>
    <w:rsid w:val="008E78AD"/>
    <w:rsid w:val="008F1071"/>
    <w:rsid w:val="008F15D2"/>
    <w:rsid w:val="008F1920"/>
    <w:rsid w:val="008F3818"/>
    <w:rsid w:val="008F4552"/>
    <w:rsid w:val="008F5310"/>
    <w:rsid w:val="008F6918"/>
    <w:rsid w:val="008F69B1"/>
    <w:rsid w:val="008F6C03"/>
    <w:rsid w:val="008F6F5A"/>
    <w:rsid w:val="008F7026"/>
    <w:rsid w:val="008F7FC9"/>
    <w:rsid w:val="00900135"/>
    <w:rsid w:val="00900895"/>
    <w:rsid w:val="00900E5C"/>
    <w:rsid w:val="0090105B"/>
    <w:rsid w:val="00901C32"/>
    <w:rsid w:val="00901F74"/>
    <w:rsid w:val="00905B4B"/>
    <w:rsid w:val="009073FC"/>
    <w:rsid w:val="00910582"/>
    <w:rsid w:val="009118A3"/>
    <w:rsid w:val="00911903"/>
    <w:rsid w:val="0091266A"/>
    <w:rsid w:val="0091274D"/>
    <w:rsid w:val="00912DF0"/>
    <w:rsid w:val="0091312A"/>
    <w:rsid w:val="00913F86"/>
    <w:rsid w:val="00915969"/>
    <w:rsid w:val="0091677D"/>
    <w:rsid w:val="009169AC"/>
    <w:rsid w:val="0091707B"/>
    <w:rsid w:val="00917E83"/>
    <w:rsid w:val="00921AD3"/>
    <w:rsid w:val="00922547"/>
    <w:rsid w:val="00922C1B"/>
    <w:rsid w:val="00922F7F"/>
    <w:rsid w:val="00924666"/>
    <w:rsid w:val="0092566F"/>
    <w:rsid w:val="00925EBB"/>
    <w:rsid w:val="00926D94"/>
    <w:rsid w:val="009273CD"/>
    <w:rsid w:val="009277C9"/>
    <w:rsid w:val="0092797B"/>
    <w:rsid w:val="00927BFE"/>
    <w:rsid w:val="00927F35"/>
    <w:rsid w:val="0093026C"/>
    <w:rsid w:val="009303C7"/>
    <w:rsid w:val="00930F8E"/>
    <w:rsid w:val="0093121D"/>
    <w:rsid w:val="00932B3E"/>
    <w:rsid w:val="00933ED7"/>
    <w:rsid w:val="0093469D"/>
    <w:rsid w:val="00936870"/>
    <w:rsid w:val="009375F4"/>
    <w:rsid w:val="0093786D"/>
    <w:rsid w:val="00941305"/>
    <w:rsid w:val="00941ABE"/>
    <w:rsid w:val="0094233D"/>
    <w:rsid w:val="00942444"/>
    <w:rsid w:val="00942D45"/>
    <w:rsid w:val="0094363E"/>
    <w:rsid w:val="00943CE3"/>
    <w:rsid w:val="00944430"/>
    <w:rsid w:val="00944B5F"/>
    <w:rsid w:val="00944B65"/>
    <w:rsid w:val="00945103"/>
    <w:rsid w:val="00945E9E"/>
    <w:rsid w:val="00945EC4"/>
    <w:rsid w:val="009468F2"/>
    <w:rsid w:val="00946C3E"/>
    <w:rsid w:val="00947030"/>
    <w:rsid w:val="009472F7"/>
    <w:rsid w:val="009474A5"/>
    <w:rsid w:val="00950063"/>
    <w:rsid w:val="00950F47"/>
    <w:rsid w:val="009520C1"/>
    <w:rsid w:val="009521CF"/>
    <w:rsid w:val="009528B8"/>
    <w:rsid w:val="00952A49"/>
    <w:rsid w:val="00952F01"/>
    <w:rsid w:val="00953A52"/>
    <w:rsid w:val="0095499B"/>
    <w:rsid w:val="00954ACE"/>
    <w:rsid w:val="00955274"/>
    <w:rsid w:val="00956319"/>
    <w:rsid w:val="00957058"/>
    <w:rsid w:val="009578AB"/>
    <w:rsid w:val="00957CA5"/>
    <w:rsid w:val="00960904"/>
    <w:rsid w:val="00961497"/>
    <w:rsid w:val="00961701"/>
    <w:rsid w:val="00961E15"/>
    <w:rsid w:val="0096314E"/>
    <w:rsid w:val="0096386A"/>
    <w:rsid w:val="00965760"/>
    <w:rsid w:val="009701CF"/>
    <w:rsid w:val="00970628"/>
    <w:rsid w:val="00970E5C"/>
    <w:rsid w:val="00973CA8"/>
    <w:rsid w:val="00973F6D"/>
    <w:rsid w:val="00974609"/>
    <w:rsid w:val="00976A67"/>
    <w:rsid w:val="00977106"/>
    <w:rsid w:val="009808A0"/>
    <w:rsid w:val="0098098A"/>
    <w:rsid w:val="00980A24"/>
    <w:rsid w:val="00980EFD"/>
    <w:rsid w:val="009812DE"/>
    <w:rsid w:val="0098217C"/>
    <w:rsid w:val="00982C8F"/>
    <w:rsid w:val="009830D8"/>
    <w:rsid w:val="009838CC"/>
    <w:rsid w:val="00984C7A"/>
    <w:rsid w:val="00985D05"/>
    <w:rsid w:val="00986000"/>
    <w:rsid w:val="009918CA"/>
    <w:rsid w:val="00991FF4"/>
    <w:rsid w:val="00992844"/>
    <w:rsid w:val="00992FF9"/>
    <w:rsid w:val="009938D2"/>
    <w:rsid w:val="00994BFE"/>
    <w:rsid w:val="00995BB0"/>
    <w:rsid w:val="00995CA8"/>
    <w:rsid w:val="00997095"/>
    <w:rsid w:val="00997CC5"/>
    <w:rsid w:val="00997EC6"/>
    <w:rsid w:val="009A015E"/>
    <w:rsid w:val="009A02DB"/>
    <w:rsid w:val="009A0F3F"/>
    <w:rsid w:val="009A1D34"/>
    <w:rsid w:val="009A1EE9"/>
    <w:rsid w:val="009A2A56"/>
    <w:rsid w:val="009A316B"/>
    <w:rsid w:val="009A32FE"/>
    <w:rsid w:val="009A3D09"/>
    <w:rsid w:val="009A4A71"/>
    <w:rsid w:val="009A7809"/>
    <w:rsid w:val="009A7F99"/>
    <w:rsid w:val="009B051E"/>
    <w:rsid w:val="009B0B01"/>
    <w:rsid w:val="009B1989"/>
    <w:rsid w:val="009B2A87"/>
    <w:rsid w:val="009B2CF4"/>
    <w:rsid w:val="009B3A2B"/>
    <w:rsid w:val="009B588D"/>
    <w:rsid w:val="009B5DCF"/>
    <w:rsid w:val="009B6EDF"/>
    <w:rsid w:val="009B7609"/>
    <w:rsid w:val="009C0612"/>
    <w:rsid w:val="009C11CB"/>
    <w:rsid w:val="009C2919"/>
    <w:rsid w:val="009C3995"/>
    <w:rsid w:val="009C39F6"/>
    <w:rsid w:val="009C515E"/>
    <w:rsid w:val="009C54B2"/>
    <w:rsid w:val="009C5B20"/>
    <w:rsid w:val="009C61CF"/>
    <w:rsid w:val="009C6929"/>
    <w:rsid w:val="009C69FB"/>
    <w:rsid w:val="009D261B"/>
    <w:rsid w:val="009D2B61"/>
    <w:rsid w:val="009D2CF4"/>
    <w:rsid w:val="009D3FFF"/>
    <w:rsid w:val="009D534A"/>
    <w:rsid w:val="009D5CA9"/>
    <w:rsid w:val="009D5DEB"/>
    <w:rsid w:val="009D6348"/>
    <w:rsid w:val="009E087C"/>
    <w:rsid w:val="009E127B"/>
    <w:rsid w:val="009E173B"/>
    <w:rsid w:val="009E2BDD"/>
    <w:rsid w:val="009E5627"/>
    <w:rsid w:val="009E604E"/>
    <w:rsid w:val="009E7B58"/>
    <w:rsid w:val="009F0C7F"/>
    <w:rsid w:val="009F142A"/>
    <w:rsid w:val="009F1476"/>
    <w:rsid w:val="009F2315"/>
    <w:rsid w:val="009F2351"/>
    <w:rsid w:val="009F38C1"/>
    <w:rsid w:val="009F3CA2"/>
    <w:rsid w:val="009F4009"/>
    <w:rsid w:val="009F47CA"/>
    <w:rsid w:val="009F4D03"/>
    <w:rsid w:val="009F5B46"/>
    <w:rsid w:val="009F5ED5"/>
    <w:rsid w:val="009F60D8"/>
    <w:rsid w:val="009F65FC"/>
    <w:rsid w:val="00A00419"/>
    <w:rsid w:val="00A00C22"/>
    <w:rsid w:val="00A02364"/>
    <w:rsid w:val="00A02C18"/>
    <w:rsid w:val="00A031A5"/>
    <w:rsid w:val="00A03A42"/>
    <w:rsid w:val="00A04A69"/>
    <w:rsid w:val="00A055C4"/>
    <w:rsid w:val="00A05AF5"/>
    <w:rsid w:val="00A05E8C"/>
    <w:rsid w:val="00A06279"/>
    <w:rsid w:val="00A06ABD"/>
    <w:rsid w:val="00A076ED"/>
    <w:rsid w:val="00A07E3F"/>
    <w:rsid w:val="00A109B2"/>
    <w:rsid w:val="00A12008"/>
    <w:rsid w:val="00A12BB4"/>
    <w:rsid w:val="00A12F5D"/>
    <w:rsid w:val="00A14248"/>
    <w:rsid w:val="00A20040"/>
    <w:rsid w:val="00A20DA0"/>
    <w:rsid w:val="00A22A3C"/>
    <w:rsid w:val="00A236B0"/>
    <w:rsid w:val="00A256A2"/>
    <w:rsid w:val="00A27411"/>
    <w:rsid w:val="00A27A7A"/>
    <w:rsid w:val="00A27B2C"/>
    <w:rsid w:val="00A30235"/>
    <w:rsid w:val="00A304E8"/>
    <w:rsid w:val="00A311F7"/>
    <w:rsid w:val="00A31AE4"/>
    <w:rsid w:val="00A33838"/>
    <w:rsid w:val="00A343D2"/>
    <w:rsid w:val="00A34FC7"/>
    <w:rsid w:val="00A354E7"/>
    <w:rsid w:val="00A362FD"/>
    <w:rsid w:val="00A36FAE"/>
    <w:rsid w:val="00A37728"/>
    <w:rsid w:val="00A37899"/>
    <w:rsid w:val="00A40975"/>
    <w:rsid w:val="00A41976"/>
    <w:rsid w:val="00A44BF4"/>
    <w:rsid w:val="00A45611"/>
    <w:rsid w:val="00A45EEC"/>
    <w:rsid w:val="00A46BB7"/>
    <w:rsid w:val="00A473BD"/>
    <w:rsid w:val="00A477C1"/>
    <w:rsid w:val="00A47977"/>
    <w:rsid w:val="00A50D63"/>
    <w:rsid w:val="00A512E6"/>
    <w:rsid w:val="00A51558"/>
    <w:rsid w:val="00A5201B"/>
    <w:rsid w:val="00A52985"/>
    <w:rsid w:val="00A53EAF"/>
    <w:rsid w:val="00A540A9"/>
    <w:rsid w:val="00A5537A"/>
    <w:rsid w:val="00A55821"/>
    <w:rsid w:val="00A56F19"/>
    <w:rsid w:val="00A6058A"/>
    <w:rsid w:val="00A60E2C"/>
    <w:rsid w:val="00A62C15"/>
    <w:rsid w:val="00A63A7D"/>
    <w:rsid w:val="00A63E0D"/>
    <w:rsid w:val="00A64559"/>
    <w:rsid w:val="00A6463D"/>
    <w:rsid w:val="00A6480E"/>
    <w:rsid w:val="00A64FDF"/>
    <w:rsid w:val="00A6614C"/>
    <w:rsid w:val="00A665C1"/>
    <w:rsid w:val="00A6704E"/>
    <w:rsid w:val="00A670E8"/>
    <w:rsid w:val="00A67C7A"/>
    <w:rsid w:val="00A67D1E"/>
    <w:rsid w:val="00A67E1E"/>
    <w:rsid w:val="00A704BF"/>
    <w:rsid w:val="00A71874"/>
    <w:rsid w:val="00A72DA2"/>
    <w:rsid w:val="00A72FC8"/>
    <w:rsid w:val="00A7300B"/>
    <w:rsid w:val="00A73073"/>
    <w:rsid w:val="00A73AA2"/>
    <w:rsid w:val="00A74C4E"/>
    <w:rsid w:val="00A74C94"/>
    <w:rsid w:val="00A77383"/>
    <w:rsid w:val="00A8168A"/>
    <w:rsid w:val="00A81ACA"/>
    <w:rsid w:val="00A84D88"/>
    <w:rsid w:val="00A86367"/>
    <w:rsid w:val="00A864A7"/>
    <w:rsid w:val="00A87248"/>
    <w:rsid w:val="00A87E8D"/>
    <w:rsid w:val="00A900F0"/>
    <w:rsid w:val="00A90BD3"/>
    <w:rsid w:val="00A90D68"/>
    <w:rsid w:val="00A9156D"/>
    <w:rsid w:val="00A91D4B"/>
    <w:rsid w:val="00A92368"/>
    <w:rsid w:val="00A92E02"/>
    <w:rsid w:val="00A92EAF"/>
    <w:rsid w:val="00A949E5"/>
    <w:rsid w:val="00A94A09"/>
    <w:rsid w:val="00A95003"/>
    <w:rsid w:val="00A9553D"/>
    <w:rsid w:val="00A962F3"/>
    <w:rsid w:val="00A9636B"/>
    <w:rsid w:val="00A96401"/>
    <w:rsid w:val="00A97336"/>
    <w:rsid w:val="00AA0A8D"/>
    <w:rsid w:val="00AA26EF"/>
    <w:rsid w:val="00AA49F9"/>
    <w:rsid w:val="00AA5B7F"/>
    <w:rsid w:val="00AA7FA3"/>
    <w:rsid w:val="00AB0EBE"/>
    <w:rsid w:val="00AB1150"/>
    <w:rsid w:val="00AB11AF"/>
    <w:rsid w:val="00AB173C"/>
    <w:rsid w:val="00AB3359"/>
    <w:rsid w:val="00AB3D1C"/>
    <w:rsid w:val="00AB3EF0"/>
    <w:rsid w:val="00AB41B6"/>
    <w:rsid w:val="00AB4C82"/>
    <w:rsid w:val="00AB592F"/>
    <w:rsid w:val="00AB761B"/>
    <w:rsid w:val="00AC042C"/>
    <w:rsid w:val="00AC09E4"/>
    <w:rsid w:val="00AC228D"/>
    <w:rsid w:val="00AC2DB6"/>
    <w:rsid w:val="00AC3602"/>
    <w:rsid w:val="00AC46CA"/>
    <w:rsid w:val="00AC48A5"/>
    <w:rsid w:val="00AC77EC"/>
    <w:rsid w:val="00AD0006"/>
    <w:rsid w:val="00AD05F6"/>
    <w:rsid w:val="00AD09DB"/>
    <w:rsid w:val="00AD0FC6"/>
    <w:rsid w:val="00AD1766"/>
    <w:rsid w:val="00AD3421"/>
    <w:rsid w:val="00AD39C7"/>
    <w:rsid w:val="00AD4A78"/>
    <w:rsid w:val="00AD5CBC"/>
    <w:rsid w:val="00AD656F"/>
    <w:rsid w:val="00AD7579"/>
    <w:rsid w:val="00AD766D"/>
    <w:rsid w:val="00AE06A1"/>
    <w:rsid w:val="00AE1979"/>
    <w:rsid w:val="00AE3B2E"/>
    <w:rsid w:val="00AE3F89"/>
    <w:rsid w:val="00AE4EB8"/>
    <w:rsid w:val="00AE5F43"/>
    <w:rsid w:val="00AE6E81"/>
    <w:rsid w:val="00AE715A"/>
    <w:rsid w:val="00AF1D7A"/>
    <w:rsid w:val="00AF2751"/>
    <w:rsid w:val="00AF2E16"/>
    <w:rsid w:val="00AF3191"/>
    <w:rsid w:val="00AF3956"/>
    <w:rsid w:val="00AF3CD6"/>
    <w:rsid w:val="00AF4B99"/>
    <w:rsid w:val="00AF4E0B"/>
    <w:rsid w:val="00AF55CA"/>
    <w:rsid w:val="00AF5B43"/>
    <w:rsid w:val="00AF6464"/>
    <w:rsid w:val="00B014E2"/>
    <w:rsid w:val="00B0186B"/>
    <w:rsid w:val="00B02A1A"/>
    <w:rsid w:val="00B0313C"/>
    <w:rsid w:val="00B0513E"/>
    <w:rsid w:val="00B066DD"/>
    <w:rsid w:val="00B07999"/>
    <w:rsid w:val="00B11943"/>
    <w:rsid w:val="00B11AD9"/>
    <w:rsid w:val="00B11EEB"/>
    <w:rsid w:val="00B11F98"/>
    <w:rsid w:val="00B12A5E"/>
    <w:rsid w:val="00B13354"/>
    <w:rsid w:val="00B1392D"/>
    <w:rsid w:val="00B13A9B"/>
    <w:rsid w:val="00B1427A"/>
    <w:rsid w:val="00B148DC"/>
    <w:rsid w:val="00B1517A"/>
    <w:rsid w:val="00B15710"/>
    <w:rsid w:val="00B16913"/>
    <w:rsid w:val="00B16FC2"/>
    <w:rsid w:val="00B1732F"/>
    <w:rsid w:val="00B17DC9"/>
    <w:rsid w:val="00B17F79"/>
    <w:rsid w:val="00B20AF8"/>
    <w:rsid w:val="00B20D80"/>
    <w:rsid w:val="00B216E0"/>
    <w:rsid w:val="00B217FD"/>
    <w:rsid w:val="00B21BD6"/>
    <w:rsid w:val="00B21F05"/>
    <w:rsid w:val="00B2222C"/>
    <w:rsid w:val="00B22257"/>
    <w:rsid w:val="00B23A53"/>
    <w:rsid w:val="00B25CA7"/>
    <w:rsid w:val="00B264EE"/>
    <w:rsid w:val="00B26845"/>
    <w:rsid w:val="00B2774F"/>
    <w:rsid w:val="00B30639"/>
    <w:rsid w:val="00B30961"/>
    <w:rsid w:val="00B30ADD"/>
    <w:rsid w:val="00B335EC"/>
    <w:rsid w:val="00B34D21"/>
    <w:rsid w:val="00B358C4"/>
    <w:rsid w:val="00B36B5C"/>
    <w:rsid w:val="00B37C5E"/>
    <w:rsid w:val="00B37D4D"/>
    <w:rsid w:val="00B4001F"/>
    <w:rsid w:val="00B4094E"/>
    <w:rsid w:val="00B41FB2"/>
    <w:rsid w:val="00B4228A"/>
    <w:rsid w:val="00B4261C"/>
    <w:rsid w:val="00B426B8"/>
    <w:rsid w:val="00B42760"/>
    <w:rsid w:val="00B42816"/>
    <w:rsid w:val="00B445B9"/>
    <w:rsid w:val="00B448F2"/>
    <w:rsid w:val="00B44AF1"/>
    <w:rsid w:val="00B45E29"/>
    <w:rsid w:val="00B46158"/>
    <w:rsid w:val="00B46960"/>
    <w:rsid w:val="00B477DF"/>
    <w:rsid w:val="00B47B6E"/>
    <w:rsid w:val="00B47D87"/>
    <w:rsid w:val="00B5035B"/>
    <w:rsid w:val="00B5045E"/>
    <w:rsid w:val="00B5098F"/>
    <w:rsid w:val="00B50F6F"/>
    <w:rsid w:val="00B510B5"/>
    <w:rsid w:val="00B52A23"/>
    <w:rsid w:val="00B52F45"/>
    <w:rsid w:val="00B53AB5"/>
    <w:rsid w:val="00B53B9D"/>
    <w:rsid w:val="00B53D14"/>
    <w:rsid w:val="00B55E4E"/>
    <w:rsid w:val="00B5694B"/>
    <w:rsid w:val="00B57219"/>
    <w:rsid w:val="00B57F7D"/>
    <w:rsid w:val="00B60887"/>
    <w:rsid w:val="00B60AAF"/>
    <w:rsid w:val="00B60EAD"/>
    <w:rsid w:val="00B623C5"/>
    <w:rsid w:val="00B62E66"/>
    <w:rsid w:val="00B62EA2"/>
    <w:rsid w:val="00B64D8E"/>
    <w:rsid w:val="00B6622F"/>
    <w:rsid w:val="00B66EB1"/>
    <w:rsid w:val="00B6718E"/>
    <w:rsid w:val="00B706DB"/>
    <w:rsid w:val="00B707D2"/>
    <w:rsid w:val="00B717FC"/>
    <w:rsid w:val="00B7189C"/>
    <w:rsid w:val="00B726D2"/>
    <w:rsid w:val="00B747F9"/>
    <w:rsid w:val="00B74FA1"/>
    <w:rsid w:val="00B7618F"/>
    <w:rsid w:val="00B770EA"/>
    <w:rsid w:val="00B77D3E"/>
    <w:rsid w:val="00B77E01"/>
    <w:rsid w:val="00B80F43"/>
    <w:rsid w:val="00B81349"/>
    <w:rsid w:val="00B81BDD"/>
    <w:rsid w:val="00B8220A"/>
    <w:rsid w:val="00B83445"/>
    <w:rsid w:val="00B84513"/>
    <w:rsid w:val="00B849CF"/>
    <w:rsid w:val="00B85275"/>
    <w:rsid w:val="00B86F5C"/>
    <w:rsid w:val="00B86F9F"/>
    <w:rsid w:val="00B8719A"/>
    <w:rsid w:val="00B875C5"/>
    <w:rsid w:val="00B90A7B"/>
    <w:rsid w:val="00B90ED9"/>
    <w:rsid w:val="00B915BE"/>
    <w:rsid w:val="00B9163C"/>
    <w:rsid w:val="00B92A4E"/>
    <w:rsid w:val="00B95C6A"/>
    <w:rsid w:val="00B970C9"/>
    <w:rsid w:val="00B9745D"/>
    <w:rsid w:val="00B977F9"/>
    <w:rsid w:val="00B97846"/>
    <w:rsid w:val="00BA00CF"/>
    <w:rsid w:val="00BA0841"/>
    <w:rsid w:val="00BA0D77"/>
    <w:rsid w:val="00BA18D5"/>
    <w:rsid w:val="00BA191A"/>
    <w:rsid w:val="00BA1D41"/>
    <w:rsid w:val="00BA1F64"/>
    <w:rsid w:val="00BA2247"/>
    <w:rsid w:val="00BA3855"/>
    <w:rsid w:val="00BA4000"/>
    <w:rsid w:val="00BA43EA"/>
    <w:rsid w:val="00BA593C"/>
    <w:rsid w:val="00BA5BFF"/>
    <w:rsid w:val="00BA5D5A"/>
    <w:rsid w:val="00BA691E"/>
    <w:rsid w:val="00BA7334"/>
    <w:rsid w:val="00BB0610"/>
    <w:rsid w:val="00BB0BED"/>
    <w:rsid w:val="00BB0D8C"/>
    <w:rsid w:val="00BB1AAC"/>
    <w:rsid w:val="00BB2FBC"/>
    <w:rsid w:val="00BB3D9F"/>
    <w:rsid w:val="00BB4EDE"/>
    <w:rsid w:val="00BB56D7"/>
    <w:rsid w:val="00BB586F"/>
    <w:rsid w:val="00BB5A83"/>
    <w:rsid w:val="00BB66A1"/>
    <w:rsid w:val="00BB6761"/>
    <w:rsid w:val="00BB79C4"/>
    <w:rsid w:val="00BB7C6B"/>
    <w:rsid w:val="00BC0035"/>
    <w:rsid w:val="00BC0C19"/>
    <w:rsid w:val="00BC0E6E"/>
    <w:rsid w:val="00BC259E"/>
    <w:rsid w:val="00BC266F"/>
    <w:rsid w:val="00BC2798"/>
    <w:rsid w:val="00BC4B56"/>
    <w:rsid w:val="00BC65DF"/>
    <w:rsid w:val="00BC683B"/>
    <w:rsid w:val="00BC72D3"/>
    <w:rsid w:val="00BD0074"/>
    <w:rsid w:val="00BD07F0"/>
    <w:rsid w:val="00BD0D60"/>
    <w:rsid w:val="00BD1ED2"/>
    <w:rsid w:val="00BD3822"/>
    <w:rsid w:val="00BD44CC"/>
    <w:rsid w:val="00BD4A9D"/>
    <w:rsid w:val="00BD4AA8"/>
    <w:rsid w:val="00BD4B5A"/>
    <w:rsid w:val="00BD4D04"/>
    <w:rsid w:val="00BD572C"/>
    <w:rsid w:val="00BD57E2"/>
    <w:rsid w:val="00BD5B75"/>
    <w:rsid w:val="00BD5BB9"/>
    <w:rsid w:val="00BD776B"/>
    <w:rsid w:val="00BD7BF9"/>
    <w:rsid w:val="00BE0FF8"/>
    <w:rsid w:val="00BE2955"/>
    <w:rsid w:val="00BE2EC9"/>
    <w:rsid w:val="00BE4418"/>
    <w:rsid w:val="00BE488A"/>
    <w:rsid w:val="00BE5D5C"/>
    <w:rsid w:val="00BE61CF"/>
    <w:rsid w:val="00BE6EE7"/>
    <w:rsid w:val="00BE70A1"/>
    <w:rsid w:val="00BE73D8"/>
    <w:rsid w:val="00BF0694"/>
    <w:rsid w:val="00BF08C6"/>
    <w:rsid w:val="00BF0C24"/>
    <w:rsid w:val="00BF0F3A"/>
    <w:rsid w:val="00BF27B7"/>
    <w:rsid w:val="00BF2D85"/>
    <w:rsid w:val="00BF2E79"/>
    <w:rsid w:val="00BF39A7"/>
    <w:rsid w:val="00BF445C"/>
    <w:rsid w:val="00BF4C8B"/>
    <w:rsid w:val="00BF5BF1"/>
    <w:rsid w:val="00BF5BF6"/>
    <w:rsid w:val="00C013B0"/>
    <w:rsid w:val="00C02C53"/>
    <w:rsid w:val="00C033CF"/>
    <w:rsid w:val="00C0550C"/>
    <w:rsid w:val="00C059C3"/>
    <w:rsid w:val="00C06FE6"/>
    <w:rsid w:val="00C10BF9"/>
    <w:rsid w:val="00C125E0"/>
    <w:rsid w:val="00C14F50"/>
    <w:rsid w:val="00C155CE"/>
    <w:rsid w:val="00C15BEA"/>
    <w:rsid w:val="00C16BEB"/>
    <w:rsid w:val="00C16E61"/>
    <w:rsid w:val="00C171EF"/>
    <w:rsid w:val="00C17967"/>
    <w:rsid w:val="00C20C14"/>
    <w:rsid w:val="00C225D9"/>
    <w:rsid w:val="00C22B06"/>
    <w:rsid w:val="00C23C3A"/>
    <w:rsid w:val="00C24508"/>
    <w:rsid w:val="00C2490F"/>
    <w:rsid w:val="00C24CFB"/>
    <w:rsid w:val="00C2632B"/>
    <w:rsid w:val="00C26E6B"/>
    <w:rsid w:val="00C2701D"/>
    <w:rsid w:val="00C27502"/>
    <w:rsid w:val="00C30068"/>
    <w:rsid w:val="00C3091F"/>
    <w:rsid w:val="00C30FF9"/>
    <w:rsid w:val="00C32DDD"/>
    <w:rsid w:val="00C339A5"/>
    <w:rsid w:val="00C367C8"/>
    <w:rsid w:val="00C371D2"/>
    <w:rsid w:val="00C37B66"/>
    <w:rsid w:val="00C4078F"/>
    <w:rsid w:val="00C41703"/>
    <w:rsid w:val="00C422C6"/>
    <w:rsid w:val="00C42AD9"/>
    <w:rsid w:val="00C42F2A"/>
    <w:rsid w:val="00C43EA2"/>
    <w:rsid w:val="00C44DB1"/>
    <w:rsid w:val="00C45E85"/>
    <w:rsid w:val="00C46666"/>
    <w:rsid w:val="00C46921"/>
    <w:rsid w:val="00C47B6F"/>
    <w:rsid w:val="00C47BE4"/>
    <w:rsid w:val="00C50797"/>
    <w:rsid w:val="00C50AE7"/>
    <w:rsid w:val="00C51ED6"/>
    <w:rsid w:val="00C5386C"/>
    <w:rsid w:val="00C545FC"/>
    <w:rsid w:val="00C54642"/>
    <w:rsid w:val="00C555D2"/>
    <w:rsid w:val="00C55853"/>
    <w:rsid w:val="00C55952"/>
    <w:rsid w:val="00C55F92"/>
    <w:rsid w:val="00C57C8F"/>
    <w:rsid w:val="00C611C0"/>
    <w:rsid w:val="00C61751"/>
    <w:rsid w:val="00C61A71"/>
    <w:rsid w:val="00C629D1"/>
    <w:rsid w:val="00C62CFA"/>
    <w:rsid w:val="00C63E25"/>
    <w:rsid w:val="00C64695"/>
    <w:rsid w:val="00C64ECC"/>
    <w:rsid w:val="00C65DCD"/>
    <w:rsid w:val="00C671B4"/>
    <w:rsid w:val="00C70DFD"/>
    <w:rsid w:val="00C71072"/>
    <w:rsid w:val="00C7173F"/>
    <w:rsid w:val="00C717AF"/>
    <w:rsid w:val="00C720EF"/>
    <w:rsid w:val="00C737EA"/>
    <w:rsid w:val="00C74BDE"/>
    <w:rsid w:val="00C74E8C"/>
    <w:rsid w:val="00C74F60"/>
    <w:rsid w:val="00C7638D"/>
    <w:rsid w:val="00C76549"/>
    <w:rsid w:val="00C7766A"/>
    <w:rsid w:val="00C80B90"/>
    <w:rsid w:val="00C81465"/>
    <w:rsid w:val="00C831AF"/>
    <w:rsid w:val="00C839AC"/>
    <w:rsid w:val="00C84703"/>
    <w:rsid w:val="00C84DE3"/>
    <w:rsid w:val="00C8545B"/>
    <w:rsid w:val="00C863F3"/>
    <w:rsid w:val="00C86C0B"/>
    <w:rsid w:val="00C86EDB"/>
    <w:rsid w:val="00C87556"/>
    <w:rsid w:val="00C90BF5"/>
    <w:rsid w:val="00C91717"/>
    <w:rsid w:val="00C94001"/>
    <w:rsid w:val="00C94B84"/>
    <w:rsid w:val="00C9506A"/>
    <w:rsid w:val="00C9545C"/>
    <w:rsid w:val="00C95740"/>
    <w:rsid w:val="00C95C9A"/>
    <w:rsid w:val="00C96574"/>
    <w:rsid w:val="00CA230E"/>
    <w:rsid w:val="00CA4A96"/>
    <w:rsid w:val="00CA54E7"/>
    <w:rsid w:val="00CA5579"/>
    <w:rsid w:val="00CA676E"/>
    <w:rsid w:val="00CA70D1"/>
    <w:rsid w:val="00CB13F8"/>
    <w:rsid w:val="00CB1B3A"/>
    <w:rsid w:val="00CB1C61"/>
    <w:rsid w:val="00CB219F"/>
    <w:rsid w:val="00CB2FA4"/>
    <w:rsid w:val="00CB3164"/>
    <w:rsid w:val="00CB4FEC"/>
    <w:rsid w:val="00CB50E7"/>
    <w:rsid w:val="00CB58D5"/>
    <w:rsid w:val="00CB5A68"/>
    <w:rsid w:val="00CB6ACD"/>
    <w:rsid w:val="00CB7243"/>
    <w:rsid w:val="00CB7341"/>
    <w:rsid w:val="00CB7C63"/>
    <w:rsid w:val="00CC04ED"/>
    <w:rsid w:val="00CC0E80"/>
    <w:rsid w:val="00CC10F2"/>
    <w:rsid w:val="00CC2632"/>
    <w:rsid w:val="00CC3837"/>
    <w:rsid w:val="00CC3BD4"/>
    <w:rsid w:val="00CC4EB2"/>
    <w:rsid w:val="00CC730A"/>
    <w:rsid w:val="00CC7CD3"/>
    <w:rsid w:val="00CD0770"/>
    <w:rsid w:val="00CD4409"/>
    <w:rsid w:val="00CD4EBD"/>
    <w:rsid w:val="00CD4FAC"/>
    <w:rsid w:val="00CD55ED"/>
    <w:rsid w:val="00CD6FD9"/>
    <w:rsid w:val="00CD774D"/>
    <w:rsid w:val="00CD7DAA"/>
    <w:rsid w:val="00CE1D1F"/>
    <w:rsid w:val="00CE1F07"/>
    <w:rsid w:val="00CE21AE"/>
    <w:rsid w:val="00CE4CAC"/>
    <w:rsid w:val="00CE5921"/>
    <w:rsid w:val="00CE5AA2"/>
    <w:rsid w:val="00CE5DA0"/>
    <w:rsid w:val="00CE7B2A"/>
    <w:rsid w:val="00CF0882"/>
    <w:rsid w:val="00CF112E"/>
    <w:rsid w:val="00CF1ED8"/>
    <w:rsid w:val="00CF2344"/>
    <w:rsid w:val="00CF329D"/>
    <w:rsid w:val="00CF407B"/>
    <w:rsid w:val="00CF5A07"/>
    <w:rsid w:val="00CF614F"/>
    <w:rsid w:val="00CF6233"/>
    <w:rsid w:val="00CF6854"/>
    <w:rsid w:val="00CF6FF5"/>
    <w:rsid w:val="00D005EF"/>
    <w:rsid w:val="00D00A50"/>
    <w:rsid w:val="00D01661"/>
    <w:rsid w:val="00D027A1"/>
    <w:rsid w:val="00D0323F"/>
    <w:rsid w:val="00D03DC3"/>
    <w:rsid w:val="00D03E8E"/>
    <w:rsid w:val="00D043F8"/>
    <w:rsid w:val="00D04AE5"/>
    <w:rsid w:val="00D06FBC"/>
    <w:rsid w:val="00D07D47"/>
    <w:rsid w:val="00D1206C"/>
    <w:rsid w:val="00D12160"/>
    <w:rsid w:val="00D12723"/>
    <w:rsid w:val="00D12AA4"/>
    <w:rsid w:val="00D143D3"/>
    <w:rsid w:val="00D14A37"/>
    <w:rsid w:val="00D14BC0"/>
    <w:rsid w:val="00D152C7"/>
    <w:rsid w:val="00D15486"/>
    <w:rsid w:val="00D165CC"/>
    <w:rsid w:val="00D179B1"/>
    <w:rsid w:val="00D20F91"/>
    <w:rsid w:val="00D213CF"/>
    <w:rsid w:val="00D2315F"/>
    <w:rsid w:val="00D243BF"/>
    <w:rsid w:val="00D2491A"/>
    <w:rsid w:val="00D24AC3"/>
    <w:rsid w:val="00D25F8C"/>
    <w:rsid w:val="00D26336"/>
    <w:rsid w:val="00D27AD7"/>
    <w:rsid w:val="00D310B5"/>
    <w:rsid w:val="00D312D5"/>
    <w:rsid w:val="00D31EF8"/>
    <w:rsid w:val="00D32657"/>
    <w:rsid w:val="00D328D0"/>
    <w:rsid w:val="00D32908"/>
    <w:rsid w:val="00D32AE9"/>
    <w:rsid w:val="00D32E76"/>
    <w:rsid w:val="00D33AEE"/>
    <w:rsid w:val="00D33D35"/>
    <w:rsid w:val="00D3479D"/>
    <w:rsid w:val="00D34A26"/>
    <w:rsid w:val="00D353EF"/>
    <w:rsid w:val="00D36FDF"/>
    <w:rsid w:val="00D37441"/>
    <w:rsid w:val="00D4072D"/>
    <w:rsid w:val="00D40C17"/>
    <w:rsid w:val="00D42829"/>
    <w:rsid w:val="00D45386"/>
    <w:rsid w:val="00D45714"/>
    <w:rsid w:val="00D4599C"/>
    <w:rsid w:val="00D45EF6"/>
    <w:rsid w:val="00D47FD5"/>
    <w:rsid w:val="00D508AC"/>
    <w:rsid w:val="00D517FA"/>
    <w:rsid w:val="00D5182F"/>
    <w:rsid w:val="00D51881"/>
    <w:rsid w:val="00D51ABE"/>
    <w:rsid w:val="00D5241A"/>
    <w:rsid w:val="00D52446"/>
    <w:rsid w:val="00D52539"/>
    <w:rsid w:val="00D529CF"/>
    <w:rsid w:val="00D52F19"/>
    <w:rsid w:val="00D54C50"/>
    <w:rsid w:val="00D5600D"/>
    <w:rsid w:val="00D5702B"/>
    <w:rsid w:val="00D57ADD"/>
    <w:rsid w:val="00D6127B"/>
    <w:rsid w:val="00D619DF"/>
    <w:rsid w:val="00D637F1"/>
    <w:rsid w:val="00D63CF2"/>
    <w:rsid w:val="00D64E58"/>
    <w:rsid w:val="00D65DF1"/>
    <w:rsid w:val="00D66360"/>
    <w:rsid w:val="00D669CD"/>
    <w:rsid w:val="00D66C8F"/>
    <w:rsid w:val="00D70DA9"/>
    <w:rsid w:val="00D70FE2"/>
    <w:rsid w:val="00D7374B"/>
    <w:rsid w:val="00D76B09"/>
    <w:rsid w:val="00D76CA0"/>
    <w:rsid w:val="00D771AC"/>
    <w:rsid w:val="00D7788F"/>
    <w:rsid w:val="00D8049B"/>
    <w:rsid w:val="00D80D2D"/>
    <w:rsid w:val="00D81507"/>
    <w:rsid w:val="00D8165E"/>
    <w:rsid w:val="00D83C98"/>
    <w:rsid w:val="00D83E59"/>
    <w:rsid w:val="00D84033"/>
    <w:rsid w:val="00D8424A"/>
    <w:rsid w:val="00D85230"/>
    <w:rsid w:val="00D85950"/>
    <w:rsid w:val="00D86CB2"/>
    <w:rsid w:val="00D9005F"/>
    <w:rsid w:val="00D90267"/>
    <w:rsid w:val="00D909ED"/>
    <w:rsid w:val="00D93698"/>
    <w:rsid w:val="00D93C42"/>
    <w:rsid w:val="00D9443D"/>
    <w:rsid w:val="00D94F29"/>
    <w:rsid w:val="00D9551A"/>
    <w:rsid w:val="00D95E3B"/>
    <w:rsid w:val="00D9670E"/>
    <w:rsid w:val="00D97B88"/>
    <w:rsid w:val="00D97E90"/>
    <w:rsid w:val="00DA17CE"/>
    <w:rsid w:val="00DA1B52"/>
    <w:rsid w:val="00DA272E"/>
    <w:rsid w:val="00DA2974"/>
    <w:rsid w:val="00DA3994"/>
    <w:rsid w:val="00DA5305"/>
    <w:rsid w:val="00DA5A46"/>
    <w:rsid w:val="00DA5C40"/>
    <w:rsid w:val="00DA5CF1"/>
    <w:rsid w:val="00DA6691"/>
    <w:rsid w:val="00DA6E81"/>
    <w:rsid w:val="00DB1C10"/>
    <w:rsid w:val="00DB2F44"/>
    <w:rsid w:val="00DB4372"/>
    <w:rsid w:val="00DB5292"/>
    <w:rsid w:val="00DB532A"/>
    <w:rsid w:val="00DB54D9"/>
    <w:rsid w:val="00DB561A"/>
    <w:rsid w:val="00DB6F8E"/>
    <w:rsid w:val="00DB728F"/>
    <w:rsid w:val="00DB75B5"/>
    <w:rsid w:val="00DC0406"/>
    <w:rsid w:val="00DC1292"/>
    <w:rsid w:val="00DC1AA7"/>
    <w:rsid w:val="00DC231A"/>
    <w:rsid w:val="00DC27B4"/>
    <w:rsid w:val="00DC514D"/>
    <w:rsid w:val="00DC51B9"/>
    <w:rsid w:val="00DC5986"/>
    <w:rsid w:val="00DC6165"/>
    <w:rsid w:val="00DC7515"/>
    <w:rsid w:val="00DD00DA"/>
    <w:rsid w:val="00DD017E"/>
    <w:rsid w:val="00DD01DE"/>
    <w:rsid w:val="00DD02BB"/>
    <w:rsid w:val="00DD096C"/>
    <w:rsid w:val="00DD119F"/>
    <w:rsid w:val="00DD3C6C"/>
    <w:rsid w:val="00DD440C"/>
    <w:rsid w:val="00DD5522"/>
    <w:rsid w:val="00DD5D54"/>
    <w:rsid w:val="00DD5E4E"/>
    <w:rsid w:val="00DD7223"/>
    <w:rsid w:val="00DE0364"/>
    <w:rsid w:val="00DE06F1"/>
    <w:rsid w:val="00DE0BBA"/>
    <w:rsid w:val="00DE0BD2"/>
    <w:rsid w:val="00DE2973"/>
    <w:rsid w:val="00DE2E3E"/>
    <w:rsid w:val="00DE4256"/>
    <w:rsid w:val="00DE58BD"/>
    <w:rsid w:val="00DE7D84"/>
    <w:rsid w:val="00DE7DEE"/>
    <w:rsid w:val="00DF1A44"/>
    <w:rsid w:val="00DF1AC1"/>
    <w:rsid w:val="00DF1B5B"/>
    <w:rsid w:val="00DF20F0"/>
    <w:rsid w:val="00DF289C"/>
    <w:rsid w:val="00DF3D53"/>
    <w:rsid w:val="00DF4413"/>
    <w:rsid w:val="00DF45EB"/>
    <w:rsid w:val="00DF517F"/>
    <w:rsid w:val="00DF5491"/>
    <w:rsid w:val="00DF59F0"/>
    <w:rsid w:val="00E0045B"/>
    <w:rsid w:val="00E0048C"/>
    <w:rsid w:val="00E00B3E"/>
    <w:rsid w:val="00E00C8D"/>
    <w:rsid w:val="00E02C05"/>
    <w:rsid w:val="00E031BF"/>
    <w:rsid w:val="00E057A2"/>
    <w:rsid w:val="00E05EBC"/>
    <w:rsid w:val="00E064DB"/>
    <w:rsid w:val="00E07379"/>
    <w:rsid w:val="00E0747C"/>
    <w:rsid w:val="00E076B9"/>
    <w:rsid w:val="00E1024F"/>
    <w:rsid w:val="00E10759"/>
    <w:rsid w:val="00E113F4"/>
    <w:rsid w:val="00E12CC8"/>
    <w:rsid w:val="00E13AB5"/>
    <w:rsid w:val="00E147B7"/>
    <w:rsid w:val="00E16AA1"/>
    <w:rsid w:val="00E215CE"/>
    <w:rsid w:val="00E222FF"/>
    <w:rsid w:val="00E225C6"/>
    <w:rsid w:val="00E2569F"/>
    <w:rsid w:val="00E25AEF"/>
    <w:rsid w:val="00E25D68"/>
    <w:rsid w:val="00E25DBC"/>
    <w:rsid w:val="00E26387"/>
    <w:rsid w:val="00E27A24"/>
    <w:rsid w:val="00E30BF0"/>
    <w:rsid w:val="00E32D6B"/>
    <w:rsid w:val="00E350B5"/>
    <w:rsid w:val="00E35DAD"/>
    <w:rsid w:val="00E36587"/>
    <w:rsid w:val="00E36665"/>
    <w:rsid w:val="00E366E0"/>
    <w:rsid w:val="00E4159B"/>
    <w:rsid w:val="00E431CB"/>
    <w:rsid w:val="00E43369"/>
    <w:rsid w:val="00E43755"/>
    <w:rsid w:val="00E44575"/>
    <w:rsid w:val="00E4471D"/>
    <w:rsid w:val="00E4551E"/>
    <w:rsid w:val="00E46620"/>
    <w:rsid w:val="00E47025"/>
    <w:rsid w:val="00E500A3"/>
    <w:rsid w:val="00E51488"/>
    <w:rsid w:val="00E526F6"/>
    <w:rsid w:val="00E52C2A"/>
    <w:rsid w:val="00E530E7"/>
    <w:rsid w:val="00E55304"/>
    <w:rsid w:val="00E56540"/>
    <w:rsid w:val="00E569A0"/>
    <w:rsid w:val="00E56B9F"/>
    <w:rsid w:val="00E57689"/>
    <w:rsid w:val="00E60277"/>
    <w:rsid w:val="00E60814"/>
    <w:rsid w:val="00E62530"/>
    <w:rsid w:val="00E62BC2"/>
    <w:rsid w:val="00E63A7B"/>
    <w:rsid w:val="00E6528F"/>
    <w:rsid w:val="00E65377"/>
    <w:rsid w:val="00E65D3B"/>
    <w:rsid w:val="00E665CC"/>
    <w:rsid w:val="00E667E2"/>
    <w:rsid w:val="00E6796A"/>
    <w:rsid w:val="00E7092A"/>
    <w:rsid w:val="00E70CD5"/>
    <w:rsid w:val="00E72250"/>
    <w:rsid w:val="00E72B5B"/>
    <w:rsid w:val="00E734DF"/>
    <w:rsid w:val="00E73D4C"/>
    <w:rsid w:val="00E74849"/>
    <w:rsid w:val="00E75A6C"/>
    <w:rsid w:val="00E76130"/>
    <w:rsid w:val="00E76557"/>
    <w:rsid w:val="00E7756B"/>
    <w:rsid w:val="00E800DA"/>
    <w:rsid w:val="00E8200F"/>
    <w:rsid w:val="00E82B62"/>
    <w:rsid w:val="00E864E7"/>
    <w:rsid w:val="00E87D32"/>
    <w:rsid w:val="00E93815"/>
    <w:rsid w:val="00E9396B"/>
    <w:rsid w:val="00E95753"/>
    <w:rsid w:val="00E96F05"/>
    <w:rsid w:val="00EA09FB"/>
    <w:rsid w:val="00EA287A"/>
    <w:rsid w:val="00EA2CAC"/>
    <w:rsid w:val="00EA5B82"/>
    <w:rsid w:val="00EA6415"/>
    <w:rsid w:val="00EA6657"/>
    <w:rsid w:val="00EB0D85"/>
    <w:rsid w:val="00EB2402"/>
    <w:rsid w:val="00EB25B8"/>
    <w:rsid w:val="00EB29FF"/>
    <w:rsid w:val="00EB45D8"/>
    <w:rsid w:val="00EB46D2"/>
    <w:rsid w:val="00EB514C"/>
    <w:rsid w:val="00EB5378"/>
    <w:rsid w:val="00EB58B3"/>
    <w:rsid w:val="00EB59A2"/>
    <w:rsid w:val="00EB61E3"/>
    <w:rsid w:val="00EB6BC2"/>
    <w:rsid w:val="00EB7778"/>
    <w:rsid w:val="00EC00B1"/>
    <w:rsid w:val="00EC0681"/>
    <w:rsid w:val="00EC0C11"/>
    <w:rsid w:val="00EC10A4"/>
    <w:rsid w:val="00EC26B0"/>
    <w:rsid w:val="00EC2780"/>
    <w:rsid w:val="00EC28DE"/>
    <w:rsid w:val="00EC2CE8"/>
    <w:rsid w:val="00EC358F"/>
    <w:rsid w:val="00EC3C4E"/>
    <w:rsid w:val="00EC4681"/>
    <w:rsid w:val="00EC4F47"/>
    <w:rsid w:val="00EC5A49"/>
    <w:rsid w:val="00EC61A4"/>
    <w:rsid w:val="00EC639A"/>
    <w:rsid w:val="00EC7529"/>
    <w:rsid w:val="00EC7889"/>
    <w:rsid w:val="00EC7A62"/>
    <w:rsid w:val="00ED0297"/>
    <w:rsid w:val="00ED0B52"/>
    <w:rsid w:val="00ED1579"/>
    <w:rsid w:val="00ED21BD"/>
    <w:rsid w:val="00ED31E9"/>
    <w:rsid w:val="00ED39CB"/>
    <w:rsid w:val="00ED3F4E"/>
    <w:rsid w:val="00ED46C5"/>
    <w:rsid w:val="00ED4A1C"/>
    <w:rsid w:val="00ED5FC8"/>
    <w:rsid w:val="00ED61CA"/>
    <w:rsid w:val="00ED6FE8"/>
    <w:rsid w:val="00ED71C2"/>
    <w:rsid w:val="00ED73EC"/>
    <w:rsid w:val="00ED78BF"/>
    <w:rsid w:val="00ED7AEE"/>
    <w:rsid w:val="00ED7BAC"/>
    <w:rsid w:val="00EE05AF"/>
    <w:rsid w:val="00EE05E2"/>
    <w:rsid w:val="00EE130B"/>
    <w:rsid w:val="00EE1C19"/>
    <w:rsid w:val="00EE240C"/>
    <w:rsid w:val="00EE2897"/>
    <w:rsid w:val="00EE2F48"/>
    <w:rsid w:val="00EE3323"/>
    <w:rsid w:val="00EE4757"/>
    <w:rsid w:val="00EE6549"/>
    <w:rsid w:val="00EF184D"/>
    <w:rsid w:val="00EF295B"/>
    <w:rsid w:val="00EF381A"/>
    <w:rsid w:val="00EF41BB"/>
    <w:rsid w:val="00EF45D9"/>
    <w:rsid w:val="00EF549B"/>
    <w:rsid w:val="00EF595E"/>
    <w:rsid w:val="00EF5963"/>
    <w:rsid w:val="00EF699C"/>
    <w:rsid w:val="00EF6C2C"/>
    <w:rsid w:val="00EF6D8C"/>
    <w:rsid w:val="00EF6E52"/>
    <w:rsid w:val="00EF7E16"/>
    <w:rsid w:val="00EF7F6B"/>
    <w:rsid w:val="00F005F5"/>
    <w:rsid w:val="00F00B77"/>
    <w:rsid w:val="00F03FED"/>
    <w:rsid w:val="00F04C85"/>
    <w:rsid w:val="00F05330"/>
    <w:rsid w:val="00F06320"/>
    <w:rsid w:val="00F10709"/>
    <w:rsid w:val="00F148D6"/>
    <w:rsid w:val="00F15657"/>
    <w:rsid w:val="00F15BFF"/>
    <w:rsid w:val="00F16448"/>
    <w:rsid w:val="00F16CEA"/>
    <w:rsid w:val="00F17781"/>
    <w:rsid w:val="00F17C7D"/>
    <w:rsid w:val="00F20EFF"/>
    <w:rsid w:val="00F21092"/>
    <w:rsid w:val="00F210C7"/>
    <w:rsid w:val="00F219BE"/>
    <w:rsid w:val="00F21C20"/>
    <w:rsid w:val="00F26E83"/>
    <w:rsid w:val="00F27BC1"/>
    <w:rsid w:val="00F31929"/>
    <w:rsid w:val="00F31E18"/>
    <w:rsid w:val="00F32DCA"/>
    <w:rsid w:val="00F32F8C"/>
    <w:rsid w:val="00F34052"/>
    <w:rsid w:val="00F3430B"/>
    <w:rsid w:val="00F34530"/>
    <w:rsid w:val="00F34A22"/>
    <w:rsid w:val="00F353FB"/>
    <w:rsid w:val="00F3641E"/>
    <w:rsid w:val="00F410F9"/>
    <w:rsid w:val="00F429A7"/>
    <w:rsid w:val="00F42B7C"/>
    <w:rsid w:val="00F42C2F"/>
    <w:rsid w:val="00F43FD5"/>
    <w:rsid w:val="00F441F3"/>
    <w:rsid w:val="00F452C7"/>
    <w:rsid w:val="00F4670E"/>
    <w:rsid w:val="00F473B9"/>
    <w:rsid w:val="00F5112B"/>
    <w:rsid w:val="00F53393"/>
    <w:rsid w:val="00F53AA7"/>
    <w:rsid w:val="00F53AE6"/>
    <w:rsid w:val="00F541F3"/>
    <w:rsid w:val="00F558AA"/>
    <w:rsid w:val="00F558B2"/>
    <w:rsid w:val="00F55BEB"/>
    <w:rsid w:val="00F56B1D"/>
    <w:rsid w:val="00F56B93"/>
    <w:rsid w:val="00F61DFD"/>
    <w:rsid w:val="00F620E2"/>
    <w:rsid w:val="00F625E7"/>
    <w:rsid w:val="00F62AA3"/>
    <w:rsid w:val="00F62EED"/>
    <w:rsid w:val="00F62F78"/>
    <w:rsid w:val="00F634E5"/>
    <w:rsid w:val="00F64D35"/>
    <w:rsid w:val="00F65462"/>
    <w:rsid w:val="00F72A28"/>
    <w:rsid w:val="00F77766"/>
    <w:rsid w:val="00F77E3D"/>
    <w:rsid w:val="00F80220"/>
    <w:rsid w:val="00F802F2"/>
    <w:rsid w:val="00F81037"/>
    <w:rsid w:val="00F8187F"/>
    <w:rsid w:val="00F82064"/>
    <w:rsid w:val="00F82BD6"/>
    <w:rsid w:val="00F8308A"/>
    <w:rsid w:val="00F83274"/>
    <w:rsid w:val="00F85DF1"/>
    <w:rsid w:val="00F85FD6"/>
    <w:rsid w:val="00F86489"/>
    <w:rsid w:val="00F86C6C"/>
    <w:rsid w:val="00F872D3"/>
    <w:rsid w:val="00F87307"/>
    <w:rsid w:val="00F87F98"/>
    <w:rsid w:val="00F90327"/>
    <w:rsid w:val="00F90764"/>
    <w:rsid w:val="00F90B47"/>
    <w:rsid w:val="00F90D0A"/>
    <w:rsid w:val="00F92497"/>
    <w:rsid w:val="00F926AF"/>
    <w:rsid w:val="00F92880"/>
    <w:rsid w:val="00F94DB2"/>
    <w:rsid w:val="00F95340"/>
    <w:rsid w:val="00F9599F"/>
    <w:rsid w:val="00F967A4"/>
    <w:rsid w:val="00F97C3B"/>
    <w:rsid w:val="00FA00AF"/>
    <w:rsid w:val="00FA02F0"/>
    <w:rsid w:val="00FA0324"/>
    <w:rsid w:val="00FA059C"/>
    <w:rsid w:val="00FA17FC"/>
    <w:rsid w:val="00FA1928"/>
    <w:rsid w:val="00FA3199"/>
    <w:rsid w:val="00FA40A1"/>
    <w:rsid w:val="00FA4584"/>
    <w:rsid w:val="00FA661F"/>
    <w:rsid w:val="00FA6E1F"/>
    <w:rsid w:val="00FB07C8"/>
    <w:rsid w:val="00FB1097"/>
    <w:rsid w:val="00FB170A"/>
    <w:rsid w:val="00FB1B06"/>
    <w:rsid w:val="00FB2680"/>
    <w:rsid w:val="00FB33D7"/>
    <w:rsid w:val="00FB3907"/>
    <w:rsid w:val="00FB45A8"/>
    <w:rsid w:val="00FB4FE1"/>
    <w:rsid w:val="00FB544C"/>
    <w:rsid w:val="00FB7146"/>
    <w:rsid w:val="00FB795C"/>
    <w:rsid w:val="00FB7D00"/>
    <w:rsid w:val="00FC0F45"/>
    <w:rsid w:val="00FC29A2"/>
    <w:rsid w:val="00FC54B0"/>
    <w:rsid w:val="00FC6766"/>
    <w:rsid w:val="00FC678D"/>
    <w:rsid w:val="00FC69DB"/>
    <w:rsid w:val="00FC730E"/>
    <w:rsid w:val="00FC750B"/>
    <w:rsid w:val="00FC774D"/>
    <w:rsid w:val="00FD0ECF"/>
    <w:rsid w:val="00FD10B9"/>
    <w:rsid w:val="00FD1A46"/>
    <w:rsid w:val="00FD2470"/>
    <w:rsid w:val="00FD57DB"/>
    <w:rsid w:val="00FD68CA"/>
    <w:rsid w:val="00FE04AF"/>
    <w:rsid w:val="00FE1FE8"/>
    <w:rsid w:val="00FE5097"/>
    <w:rsid w:val="00FE5534"/>
    <w:rsid w:val="00FE668B"/>
    <w:rsid w:val="00FE6CE7"/>
    <w:rsid w:val="00FE75E2"/>
    <w:rsid w:val="00FE7BCB"/>
    <w:rsid w:val="00FF0281"/>
    <w:rsid w:val="00FF0B95"/>
    <w:rsid w:val="00FF0B9B"/>
    <w:rsid w:val="00FF0CCC"/>
    <w:rsid w:val="00FF10DE"/>
    <w:rsid w:val="00FF1AC4"/>
    <w:rsid w:val="00FF2D94"/>
    <w:rsid w:val="00FF4859"/>
    <w:rsid w:val="00FF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163D41"/>
  <w15:chartTrackingRefBased/>
  <w15:docId w15:val="{21F49664-6E55-43F3-9860-6CBC320B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EBD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EBD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88C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3B2E"/>
    <w:pPr>
      <w:keepNext/>
      <w:keepLines/>
      <w:numPr>
        <w:ilvl w:val="3"/>
        <w:numId w:val="2"/>
      </w:numPr>
      <w:spacing w:before="40" w:after="0"/>
      <w:ind w:left="0" w:firstLine="0"/>
      <w:outlineLvl w:val="3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0895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895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895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895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895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D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D30"/>
  </w:style>
  <w:style w:type="paragraph" w:styleId="Footer">
    <w:name w:val="footer"/>
    <w:basedOn w:val="Normal"/>
    <w:link w:val="FooterChar"/>
    <w:uiPriority w:val="99"/>
    <w:unhideWhenUsed/>
    <w:rsid w:val="005C2D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D30"/>
  </w:style>
  <w:style w:type="character" w:customStyle="1" w:styleId="Heading1Char">
    <w:name w:val="Heading 1 Char"/>
    <w:basedOn w:val="DefaultParagraphFont"/>
    <w:link w:val="Heading1"/>
    <w:uiPriority w:val="9"/>
    <w:rsid w:val="00CD4E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4E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CD4E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D18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F10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12F5D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12F5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4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1917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1917C4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917C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917C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917C4"/>
    <w:pPr>
      <w:spacing w:after="100"/>
      <w:ind w:left="440"/>
    </w:pPr>
  </w:style>
  <w:style w:type="paragraph" w:styleId="NoSpacing">
    <w:name w:val="No Spacing"/>
    <w:basedOn w:val="Normal"/>
    <w:uiPriority w:val="1"/>
    <w:qFormat/>
    <w:rsid w:val="00B90ED9"/>
    <w:pPr>
      <w:spacing w:after="0" w:line="240" w:lineRule="auto"/>
    </w:pPr>
    <w:rPr>
      <w:rFonts w:ascii="Arial" w:eastAsiaTheme="minorEastAsia" w:hAnsi="Arial" w:cs="Times New Roman"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295E84"/>
    <w:pPr>
      <w:spacing w:after="0" w:line="240" w:lineRule="auto"/>
    </w:pPr>
    <w:rPr>
      <w:rFonts w:ascii="Calibri" w:eastAsiaTheme="minorEastAsia" w:hAnsi="Calibri" w:cs="Calibri"/>
      <w:noProof/>
      <w:color w:val="1F4D78" w:themeColor="accent1" w:themeShade="7F"/>
      <w:szCs w:val="24"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295E84"/>
    <w:rPr>
      <w:rFonts w:ascii="Calibri" w:eastAsiaTheme="minorEastAsia" w:hAnsi="Calibri" w:cs="Calibri"/>
      <w:noProof/>
      <w:color w:val="1F4D78" w:themeColor="accent1" w:themeShade="7F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800AE4"/>
    <w:rPr>
      <w:i/>
      <w:iCs/>
    </w:rPr>
  </w:style>
  <w:style w:type="character" w:styleId="CommentReference">
    <w:name w:val="annotation reference"/>
    <w:basedOn w:val="DefaultParagraphFont"/>
    <w:unhideWhenUsed/>
    <w:rsid w:val="00D12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A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AA4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B30961"/>
  </w:style>
  <w:style w:type="paragraph" w:customStyle="1" w:styleId="Default">
    <w:name w:val="Default"/>
    <w:rsid w:val="00DA27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6C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C8F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3B2E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5Char">
    <w:name w:val="Heading 5 Char"/>
    <w:basedOn w:val="DefaultParagraphFont"/>
    <w:link w:val="Heading5"/>
    <w:uiPriority w:val="9"/>
    <w:rsid w:val="0090089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89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89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89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89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ParagraphChar">
    <w:name w:val="List Paragraph Char"/>
    <w:link w:val="ListParagraph"/>
    <w:uiPriority w:val="34"/>
    <w:rsid w:val="00FA40A1"/>
  </w:style>
  <w:style w:type="paragraph" w:customStyle="1" w:styleId="TableParagraph">
    <w:name w:val="Table Paragraph"/>
    <w:basedOn w:val="Normal"/>
    <w:uiPriority w:val="1"/>
    <w:qFormat/>
    <w:rsid w:val="00922F7F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5B7C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81565F"/>
    <w:pPr>
      <w:spacing w:after="0" w:line="240" w:lineRule="auto"/>
    </w:pPr>
  </w:style>
  <w:style w:type="character" w:customStyle="1" w:styleId="header-section-number">
    <w:name w:val="header-section-number"/>
    <w:basedOn w:val="DefaultParagraphFont"/>
    <w:rsid w:val="00DA5C40"/>
  </w:style>
  <w:style w:type="character" w:styleId="UnresolvedMention">
    <w:name w:val="Unresolved Mention"/>
    <w:basedOn w:val="DefaultParagraphFont"/>
    <w:uiPriority w:val="99"/>
    <w:semiHidden/>
    <w:unhideWhenUsed/>
    <w:rsid w:val="00277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1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9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6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45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7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7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9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0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1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61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abs.gov.au/statistics/people/population/life-expectancy/2020-2022" TargetMode="External"/><Relationship Id="rId18" Type="http://schemas.openxmlformats.org/officeDocument/2006/relationships/hyperlink" Target="https://gforge.se/packages/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yperlink" Target="https://CRAN.R-project.org/package=Gmisc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R-project.org/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https://www.ihacpa.gov.au/health-care/pricing/nwau-calculators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yihui.org/knitr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mbsonline.gov.au/internet/mbsonline/publishing.nsf/Content/148049BCC6D57ED4CA25889F00110A8A/$File/1%20November%202022%20MBS%20Book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1585175686C1469484B63A8C721D40" ma:contentTypeVersion="13" ma:contentTypeDescription="Create a new document." ma:contentTypeScope="" ma:versionID="7403ac506119f397d9f87b10142eb9da">
  <xsd:schema xmlns:xsd="http://www.w3.org/2001/XMLSchema" xmlns:xs="http://www.w3.org/2001/XMLSchema" xmlns:p="http://schemas.microsoft.com/office/2006/metadata/properties" xmlns:ns2="f4b49f43-5ee2-4d92-a88c-619c1e6330fb" xmlns:ns3="1b88504a-94cd-4107-8cb6-0ac6e0777545" targetNamespace="http://schemas.microsoft.com/office/2006/metadata/properties" ma:root="true" ma:fieldsID="f4c2cc331da827502d63bad1ca07ddd2" ns2:_="" ns3:_="">
    <xsd:import namespace="f4b49f43-5ee2-4d92-a88c-619c1e6330fb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49f43-5ee2-4d92-a88c-619c1e6330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4b49f43-5ee2-4d92-a88c-619c1e6330fb">
      <Terms xmlns="http://schemas.microsoft.com/office/infopath/2007/PartnerControls"/>
    </lcf76f155ced4ddcb4097134ff3c332f>
    <TaxCatchAll xmlns="1b88504a-94cd-4107-8cb6-0ac6e077754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67A1A2-AFD1-4969-8431-D9C0F0AC72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b49f43-5ee2-4d92-a88c-619c1e6330fb"/>
    <ds:schemaRef ds:uri="1b88504a-94cd-4107-8cb6-0ac6e077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9024B8-247A-4223-A090-8A8A89A661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995B2C-02A3-4AB6-8E9B-9FC4577FBAD2}">
  <ds:schemaRefs>
    <ds:schemaRef ds:uri="http://schemas.microsoft.com/office/2006/metadata/properties"/>
    <ds:schemaRef ds:uri="http://schemas.microsoft.com/office/infopath/2007/PartnerControls"/>
    <ds:schemaRef ds:uri="f4b49f43-5ee2-4d92-a88c-619c1e6330fb"/>
    <ds:schemaRef ds:uri="1b88504a-94cd-4107-8cb6-0ac6e0777545"/>
  </ds:schemaRefs>
</ds:datastoreItem>
</file>

<file path=customXml/itemProps4.xml><?xml version="1.0" encoding="utf-8"?>
<ds:datastoreItem xmlns:ds="http://schemas.openxmlformats.org/officeDocument/2006/customXml" ds:itemID="{9E97D451-247B-4237-A960-D11D9A73743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7</Pages>
  <Words>5720</Words>
  <Characters>30891</Characters>
  <Application>Microsoft Office Word</Application>
  <DocSecurity>0</DocSecurity>
  <Lines>2574</Lines>
  <Paragraphs>1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on Huben</dc:creator>
  <cp:keywords/>
  <dc:description/>
  <cp:lastModifiedBy>Amy Von Huben</cp:lastModifiedBy>
  <cp:revision>12</cp:revision>
  <cp:lastPrinted>2020-02-06T02:54:00Z</cp:lastPrinted>
  <dcterms:created xsi:type="dcterms:W3CDTF">2025-09-08T01:25:00Z</dcterms:created>
  <dcterms:modified xsi:type="dcterms:W3CDTF">2025-09-1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a5c2402f6fe4ac83c76f8994544cb316f0fa8d8aed351aaec35c26031c132c</vt:lpwstr>
  </property>
  <property fmtid="{D5CDD505-2E9C-101B-9397-08002B2CF9AE}" pid="3" name="ContentTypeId">
    <vt:lpwstr>0x010100211585175686C1469484B63A8C721D40</vt:lpwstr>
  </property>
  <property fmtid="{D5CDD505-2E9C-101B-9397-08002B2CF9AE}" pid="4" name="MediaServiceImageTags">
    <vt:lpwstr/>
  </property>
</Properties>
</file>